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72AE0" w:rsidRDefault="00000000">
      <w:pPr>
        <w:rPr>
          <w:rFonts w:ascii="Times New Roman Bold" w:hAnsi="Times New Roman Bold" w:cs="Times New Roman Bold"/>
          <w:b/>
          <w:bCs/>
          <w:szCs w:val="21"/>
        </w:rPr>
      </w:pPr>
      <w:r>
        <w:rPr>
          <w:rFonts w:ascii="Times New Roman" w:eastAsia="DengXian" w:hAnsi="Times New Roman" w:cs="Times New Roman"/>
          <w:b/>
          <w:bCs/>
          <w:szCs w:val="21"/>
          <w:lang w:bidi="ar"/>
        </w:rPr>
        <w:t xml:space="preserve">Additional file </w:t>
      </w:r>
      <w:r w:rsidR="0040157E">
        <w:rPr>
          <w:rFonts w:ascii="Times New Roman" w:eastAsia="DengXian" w:hAnsi="Times New Roman" w:cs="Times New Roman"/>
          <w:b/>
          <w:bCs/>
          <w:szCs w:val="21"/>
          <w:lang w:bidi="ar"/>
        </w:rPr>
        <w:t>5</w:t>
      </w:r>
      <w:r>
        <w:rPr>
          <w:rFonts w:ascii="Times New Roman" w:eastAsia="DengXian" w:hAnsi="Times New Roman" w:cs="Times New Roman"/>
          <w:b/>
          <w:bCs/>
          <w:szCs w:val="21"/>
          <w:lang w:bidi="ar"/>
        </w:rPr>
        <w:t>:</w:t>
      </w:r>
    </w:p>
    <w:p w:rsidR="00F72AE0" w:rsidRDefault="00000000">
      <w:pPr>
        <w:jc w:val="center"/>
        <w:rPr>
          <w:rFonts w:ascii="Times New Roman Bold" w:hAnsi="Times New Roman Bold" w:cs="Times New Roman Bold"/>
          <w:b/>
          <w:bCs/>
          <w:szCs w:val="21"/>
        </w:rPr>
      </w:pPr>
      <w:r>
        <w:rPr>
          <w:rFonts w:ascii="Times New Roman Bold" w:hAnsi="Times New Roman Bold" w:cs="Times New Roman Bold"/>
          <w:b/>
          <w:bCs/>
          <w:szCs w:val="21"/>
        </w:rPr>
        <w:t xml:space="preserve">Table S3. </w:t>
      </w:r>
      <w:r>
        <w:rPr>
          <w:rFonts w:ascii="Times New Roman Bold" w:hAnsi="Times New Roman Bold" w:cs="Times New Roman Bold" w:hint="eastAsia"/>
          <w:b/>
          <w:bCs/>
          <w:szCs w:val="21"/>
        </w:rPr>
        <w:t>Included studies of factors associated with depression symptoms.</w:t>
      </w:r>
    </w:p>
    <w:tbl>
      <w:tblPr>
        <w:tblStyle w:val="a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61"/>
        <w:gridCol w:w="5161"/>
      </w:tblGrid>
      <w:tr w:rsidR="00F72AE0">
        <w:trPr>
          <w:trHeight w:val="417"/>
          <w:jc w:val="center"/>
        </w:trPr>
        <w:tc>
          <w:tcPr>
            <w:tcW w:w="5161" w:type="dxa"/>
            <w:tcBorders>
              <w:top w:val="single" w:sz="12" w:space="0" w:color="auto"/>
              <w:bottom w:val="single" w:sz="12" w:space="0" w:color="auto"/>
            </w:tcBorders>
          </w:tcPr>
          <w:p w:rsidR="00F72AE0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Associated factors</w:t>
            </w:r>
          </w:p>
        </w:tc>
        <w:tc>
          <w:tcPr>
            <w:tcW w:w="5161" w:type="dxa"/>
            <w:tcBorders>
              <w:top w:val="single" w:sz="12" w:space="0" w:color="auto"/>
              <w:bottom w:val="single" w:sz="12" w:space="0" w:color="auto"/>
            </w:tcBorders>
          </w:tcPr>
          <w:p w:rsidR="00F72AE0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cluded studies</w:t>
            </w:r>
          </w:p>
        </w:tc>
      </w:tr>
      <w:tr w:rsidR="00F72AE0">
        <w:trPr>
          <w:trHeight w:val="397"/>
          <w:jc w:val="center"/>
        </w:trPr>
        <w:tc>
          <w:tcPr>
            <w:tcW w:w="5161" w:type="dxa"/>
            <w:tcBorders>
              <w:top w:val="single" w:sz="12" w:space="0" w:color="auto"/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mographic characteristics</w:t>
            </w:r>
          </w:p>
        </w:tc>
        <w:tc>
          <w:tcPr>
            <w:tcW w:w="5161" w:type="dxa"/>
            <w:tcBorders>
              <w:top w:val="single" w:sz="12" w:space="0" w:color="auto"/>
              <w:tl2br w:val="nil"/>
              <w:tr2bl w:val="nil"/>
            </w:tcBorders>
          </w:tcPr>
          <w:p w:rsidR="00F72AE0" w:rsidRDefault="00F72A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2AE0">
        <w:trPr>
          <w:trHeight w:val="417"/>
          <w:jc w:val="center"/>
        </w:trPr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rghandan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YXJnaGFuZGFuPC9BdXRob3I+PFllYXI+MjAyMTwvWWVh
cj48UmVjTnVtPjU0PC9SZWNOdW0+PERpc3BsYXlUZXh0PjxzdHlsZSBmYWNlPSJzdXBlcnNjcmlw
dCI+WzFdPC9zdHlsZT48L0Rpc3BsYXlUZXh0PjxyZWNvcmQ+PHJlYy1udW1iZXI+NTQ8L3JlYy1u
dW1iZXI+PGZvcmVpZ24ta2V5cz48a2V5IGFwcD0iRU4iIGRiLWlkPSJmd2FycnQ5OW16ZHI5bWV3
dnc5cGRmdjV0djB0OTlmejkwczUiIHRpbWVzdGFtcD0iMTY3OTQ3Mzg3OSI+NTQ8L2tleT48L2Zv
cmVpZ24ta2V5cz48cmVmLXR5cGUgbmFtZT0iSm91cm5hbCBBcnRpY2xlIj4xNzwvcmVmLXR5cGU+
PGNvbnRyaWJ1dG9ycz48YXV0aG9ycz48YXV0aG9yPkJhcmdoYW5kYW4sIE4uPC9hdXRob3I+PGF1
dGhvcj5Eb2xhdGtoYWgsIE4uPC9hdXRob3I+PGF1dGhvcj5Fc2xhbWlhbiwgRi48L2F1dGhvcj48
YXV0aG9yPkdoYWZhcmlmYXIsIE4uPC9hdXRob3I+PGF1dGhvcj5IYXNoZW1pYW4sIE0uPC9hdXRo
b3I+PC9hdXRob3JzPjwvY29udHJpYnV0b3JzPjxhdXRoLWFkZHJlc3M+SXNsYW1pYyBBemFkIFVu
aXZlcnNpdHkgb2YgQWhhciwgQWhhciwgSXJhbi4mI3hEO1BoeXNpY2FsIE1lZGljaW5lIGFuZCBS
ZWhhYmlsaXRhdGlvbiBSZXNlYXJjaCBDZW50ZXIsIEFnaW5nIFJlc2VhcmNoIEluc3RpdHV0ZSwg
RW1hbSBSZXphIEhvc3BpdGFsLCBUYWJyaXogVW5pdmVyc2l0eSBvZiBNZWRpY2FsIFNjaWVuY2Vz
LCBHb2xnYXNodCwgQXphZGkgQXZlLiwgVGFicml6LCBJcmFuLiBuZWRhX2RvbGF0a2hhaEB5YWhv
by5jb20uJiN4RDtQaHlzaWNhbCBNZWRpY2luZSBhbmQgUmVoYWJpbGl0YXRpb24gUmVzZWFyY2gg
Q2VudGVyLCBBZ2luZyBSZXNlYXJjaCBJbnN0aXR1dGUsIFRhYnJpeiBVbml2ZXJzaXR5IG9mIE1l
ZGljYWwgU2NpZW5jZXMsIFRhYnJpeiwgSXJhbi4mI3hEO0RlcGFydG1lbnQgb2YgUGh5c2ljYWwg
TWVkaWNpbmUgYW5kIFJlaGFiaWxpdGF0aW9uLCBGYWN1bHR5IG9mIE1lZGljaW5lLCBUYWJyaXog
VW5pdmVyc2l0eSBvZiBNZWRpY2FsIFNjaWVuY2VzLCBUYWJyaXosIElyYW4uJiN4RDtEZXBhcnRt
ZW50IG9mIEJpb2xvZ3ksIFNjaG9vbCBvZiBBcnQgYW5kIFNjaWVuY2UsIFV0aWNhIENvbGxlZ2Us
IFV0aWNhLCBOWSwgVVNBLjwvYXV0aC1hZGRyZXNzPjx0aXRsZXM+PHRpdGxlPkFzc29jaWF0aW9u
IG9mIGRlcHJlc3Npb24sIGFueGlldHkgYW5kIG1lbm9wYXVzYWwtcmVsYXRlZCBzeW1wdG9tcyB3
aXRoIGRlbW9ncmFwaGljLCBhbnRocm9wb21ldHJpYyBhbmQgYm9keSBjb21wb3NpdGlvbiBpbmRp
Y2VzIGluIGhlYWx0aHkgcG9zdG1lbm9wYXVzYWwgd29tZW48L3RpdGxlPjxzZWNvbmRhcnktdGl0
bGU+Qk1DIFdvbWVucyBIZWFsdGg8L3NlY29uZGFyeS10aXRsZT48L3RpdGxlcz48cGVyaW9kaWNh
bD48ZnVsbC10aXRsZT5CTUMgV29tZW5zIEhlYWx0aDwvZnVsbC10aXRsZT48L3BlcmlvZGljYWw+
PHBhZ2VzPjE5MjwvcGFnZXM+PHZvbHVtZT4yMTwvdm9sdW1lPjxudW1iZXI+MTwvbnVtYmVyPjxl
ZGl0aW9uPjIwMjEwNTA3PC9lZGl0aW9uPjxrZXl3b3Jkcz48a2V5d29yZD5BbnhpZXR5L2VwaWRl
bWlvbG9neTwva2V5d29yZD48a2V5d29yZD5Cb2R5IENvbXBvc2l0aW9uPC9rZXl3b3JkPjxrZXl3
b3JkPkNyb3NzLVNlY3Rpb25hbCBTdHVkaWVzPC9rZXl3b3JkPjxrZXl3b3JkPipEZXByZXNzaW9u
L2VwaWRlbWlvbG9neTwva2V5d29yZD48a2V5d29yZD5GZW1hbGU8L2tleXdvcmQ+PGtleXdvcmQ+
SHVtYW5zPC9rZXl3b3JkPjxrZXl3b3JkPklyYW48L2tleXdvcmQ+PGtleXdvcmQ+TWVub3BhdXNl
PC9rZXl3b3JkPjxrZXl3b3JkPk1pZGRsZSBBZ2VkPC9rZXl3b3JkPjxrZXl3b3JkPipQb3N0bWVu
b3BhdXNlPC9rZXl3b3JkPjxrZXl3b3JkPkFueGlldHk8L2tleXdvcmQ+PGtleXdvcmQ+RGVwcmVz
c2lvbjwva2V5d29yZD48L2tleXdvcmRzPjxkYXRlcz48eWVhcj4yMDIxPC95ZWFyPjxwdWItZGF0
ZXM+PGRhdGU+TWF5IDc8L2RhdGU+PC9wdWItZGF0ZXM+PC9kYXRlcz48aXNibj4xNDcyLTY4NzQ8
L2lzYm4+PGFjY2Vzc2lvbi1udW0+MzM5NjI2MDE8L2FjY2Vzc2lvbi1udW0+PHVybHM+PC91cmxz
PjxjdXN0b20xPlRoZSBhdXRob3JzIGRlY2xhcmUgdGhhdCB0aGV5IGhhdmUgbm8gY29tcGV0aW5n
IGludGVyZXN0cy48L2N1c3RvbTE+PGN1c3RvbTI+UE1DODEwNTkyMDwvY3VzdG9tMj48ZWxlY3Ry
b25pYy1yZXNvdXJjZS1udW0+MTAuMTE4Ni9zMTI5MDUtMDIxLTAxMzM4LXc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YXJnaGFuZGFuPC9BdXRob3I+PFllYXI+MjAyMTwvWWVh
cj48UmVjTnVtPjU0PC9SZWNOdW0+PERpc3BsYXlUZXh0PjxzdHlsZSBmYWNlPSJzdXBlcnNjcmlw
dCI+WzFdPC9zdHlsZT48L0Rpc3BsYXlUZXh0PjxyZWNvcmQ+PHJlYy1udW1iZXI+NTQ8L3JlYy1u
dW1iZXI+PGZvcmVpZ24ta2V5cz48a2V5IGFwcD0iRU4iIGRiLWlkPSJmd2FycnQ5OW16ZHI5bWV3
dnc5cGRmdjV0djB0OTlmejkwczUiIHRpbWVzdGFtcD0iMTY3OTQ3Mzg3OSI+NTQ8L2tleT48L2Zv
cmVpZ24ta2V5cz48cmVmLXR5cGUgbmFtZT0iSm91cm5hbCBBcnRpY2xlIj4xNzwvcmVmLXR5cGU+
PGNvbnRyaWJ1dG9ycz48YXV0aG9ycz48YXV0aG9yPkJhcmdoYW5kYW4sIE4uPC9hdXRob3I+PGF1
dGhvcj5Eb2xhdGtoYWgsIE4uPC9hdXRob3I+PGF1dGhvcj5Fc2xhbWlhbiwgRi48L2F1dGhvcj48
YXV0aG9yPkdoYWZhcmlmYXIsIE4uPC9hdXRob3I+PGF1dGhvcj5IYXNoZW1pYW4sIE0uPC9hdXRo
b3I+PC9hdXRob3JzPjwvY29udHJpYnV0b3JzPjxhdXRoLWFkZHJlc3M+SXNsYW1pYyBBemFkIFVu
aXZlcnNpdHkgb2YgQWhhciwgQWhhciwgSXJhbi4mI3hEO1BoeXNpY2FsIE1lZGljaW5lIGFuZCBS
ZWhhYmlsaXRhdGlvbiBSZXNlYXJjaCBDZW50ZXIsIEFnaW5nIFJlc2VhcmNoIEluc3RpdHV0ZSwg
RW1hbSBSZXphIEhvc3BpdGFsLCBUYWJyaXogVW5pdmVyc2l0eSBvZiBNZWRpY2FsIFNjaWVuY2Vz
LCBHb2xnYXNodCwgQXphZGkgQXZlLiwgVGFicml6LCBJcmFuLiBuZWRhX2RvbGF0a2hhaEB5YWhv
by5jb20uJiN4RDtQaHlzaWNhbCBNZWRpY2luZSBhbmQgUmVoYWJpbGl0YXRpb24gUmVzZWFyY2gg
Q2VudGVyLCBBZ2luZyBSZXNlYXJjaCBJbnN0aXR1dGUsIFRhYnJpeiBVbml2ZXJzaXR5IG9mIE1l
ZGljYWwgU2NpZW5jZXMsIFRhYnJpeiwgSXJhbi4mI3hEO0RlcGFydG1lbnQgb2YgUGh5c2ljYWwg
TWVkaWNpbmUgYW5kIFJlaGFiaWxpdGF0aW9uLCBGYWN1bHR5IG9mIE1lZGljaW5lLCBUYWJyaXog
VW5pdmVyc2l0eSBvZiBNZWRpY2FsIFNjaWVuY2VzLCBUYWJyaXosIElyYW4uJiN4RDtEZXBhcnRt
ZW50IG9mIEJpb2xvZ3ksIFNjaG9vbCBvZiBBcnQgYW5kIFNjaWVuY2UsIFV0aWNhIENvbGxlZ2Us
IFV0aWNhLCBOWSwgVVNBLjwvYXV0aC1hZGRyZXNzPjx0aXRsZXM+PHRpdGxlPkFzc29jaWF0aW9u
IG9mIGRlcHJlc3Npb24sIGFueGlldHkgYW5kIG1lbm9wYXVzYWwtcmVsYXRlZCBzeW1wdG9tcyB3
aXRoIGRlbW9ncmFwaGljLCBhbnRocm9wb21ldHJpYyBhbmQgYm9keSBjb21wb3NpdGlvbiBpbmRp
Y2VzIGluIGhlYWx0aHkgcG9zdG1lbm9wYXVzYWwgd29tZW48L3RpdGxlPjxzZWNvbmRhcnktdGl0
bGU+Qk1DIFdvbWVucyBIZWFsdGg8L3NlY29uZGFyeS10aXRsZT48L3RpdGxlcz48cGVyaW9kaWNh
bD48ZnVsbC10aXRsZT5CTUMgV29tZW5zIEhlYWx0aDwvZnVsbC10aXRsZT48L3BlcmlvZGljYWw+
PHBhZ2VzPjE5MjwvcGFnZXM+PHZvbHVtZT4yMTwvdm9sdW1lPjxudW1iZXI+MTwvbnVtYmVyPjxl
ZGl0aW9uPjIwMjEwNTA3PC9lZGl0aW9uPjxrZXl3b3Jkcz48a2V5d29yZD5BbnhpZXR5L2VwaWRl
bWlvbG9neTwva2V5d29yZD48a2V5d29yZD5Cb2R5IENvbXBvc2l0aW9uPC9rZXl3b3JkPjxrZXl3
b3JkPkNyb3NzLVNlY3Rpb25hbCBTdHVkaWVzPC9rZXl3b3JkPjxrZXl3b3JkPipEZXByZXNzaW9u
L2VwaWRlbWlvbG9neTwva2V5d29yZD48a2V5d29yZD5GZW1hbGU8L2tleXdvcmQ+PGtleXdvcmQ+
SHVtYW5zPC9rZXl3b3JkPjxrZXl3b3JkPklyYW48L2tleXdvcmQ+PGtleXdvcmQ+TWVub3BhdXNl
PC9rZXl3b3JkPjxrZXl3b3JkPk1pZGRsZSBBZ2VkPC9rZXl3b3JkPjxrZXl3b3JkPipQb3N0bWVu
b3BhdXNlPC9rZXl3b3JkPjxrZXl3b3JkPkFueGlldHk8L2tleXdvcmQ+PGtleXdvcmQ+RGVwcmVz
c2lvbjwva2V5d29yZD48L2tleXdvcmRzPjxkYXRlcz48eWVhcj4yMDIxPC95ZWFyPjxwdWItZGF0
ZXM+PGRhdGU+TWF5IDc8L2RhdGU+PC9wdWItZGF0ZXM+PC9kYXRlcz48aXNibj4xNDcyLTY4NzQ8
L2lzYm4+PGFjY2Vzc2lvbi1udW0+MzM5NjI2MDE8L2FjY2Vzc2lvbi1udW0+PHVybHM+PC91cmxz
PjxjdXN0b20xPlRoZSBhdXRob3JzIGRlY2xhcmUgdGhhdCB0aGV5IGhhdmUgbm8gY29tcGV0aW5n
IGludGVyZXN0cy48L2N1c3RvbTE+PGN1c3RvbTI+UE1DODEwNTkyMDwvY3VzdG9tMj48ZWxlY3Ry
b25pYy1yZXNvdXJjZS1udW0+MTAuMTE4Ni9zMTI5MDUtMDIxLTAxMzM4LXc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>, Papazisis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YXBhemlzaXM8L0F1dGhvcj48WWVhcj4yMDIyPC9ZZWFy
PjxSZWNOdW0+MTY8L1JlY051bT48RGlzcGxheVRleHQ+PHN0eWxlIGZhY2U9InN1cGVyc2NyaXB0
Ij5bMl08L3N0eWxlPjwvRGlzcGxheVRleHQ+PHJlY29yZD48cmVjLW51bWJlcj4xNjwvcmVjLW51
bWJlcj48Zm9yZWlnbi1rZXlzPjxrZXkgYXBwPSJFTiIgZGItaWQ9ImZ3YXJydDk5bXpkcjltZXd2
dzlwZGZ2NXR2MHQ5OWZ6OTBzNSIgdGltZXN0YW1wPSIxNjc5NDczODc5Ij4xNjwva2V5PjwvZm9y
ZWlnbi1rZXlzPjxyZWYtdHlwZSBuYW1lPSJKb3VybmFsIEFydGljbGUiPjE3PC9yZWYtdHlwZT48
Y29udHJpYnV0b3JzPjxhdXRob3JzPjxhdXRob3I+UGFwYXppc2lzLCBHLjwvYXV0aG9yPjxhdXRo
b3I+VHNha2lyaWRpcywgSS48L2F1dGhvcj48YXV0aG9yPkFpbmF0em9nbG91LCBBLjwvYXV0aG9y
PjxhdXRob3I+UGFwcGEsIEEuPC9hdXRob3I+PGF1dGhvcj5CZWxsYWxpLCBULjwvYXV0aG9yPjxh
dXRob3I+S291dmVsYXMsIEQuPC9hdXRob3I+PGF1dGhvcj5EYWdrbGlzLCBULjwvYXV0aG9yPjwv
YXV0aG9ycz48L2NvbnRyaWJ1dG9ycz48YXV0aC1hZGRyZXNzPkRlcGFydG1lbnQgb2YgQ2xpbmlj
YWwgUGhhcm1hY29sb2d5LCBTY2hvb2wgb2YgTWVkaWNpbmUsIEFyaXN0b3RsZSBVbml2ZXJzaXR5
IG9mIFRoZXNzYWxvbmlraSwgR3JlZWNlLiBFbGVjdHJvbmljIGFkZHJlc3M6IHBhcGF6aXNnQGF1
dGguZ3IuJiN4RDszcmQgRGVwYXJ0bWVudCBvZiBPYnN0ZXRyaWNzIGFuZCBHeW5hZWNvbG9neSwg
U2Nob29sIG9mIE1lZGljaW5lLCBBcmlzdG90bGUgVW5pdmVyc2l0eSBvZiBUaGVzc2Fsb25pa2ks
IEdyZWVjZS4mI3hEO0RlcGFydG1lbnQgb2YgQ2xpbmljYWwgUGhhcm1hY29sb2d5LCBTY2hvb2wg
b2YgTWVkaWNpbmUsIEFyaXN0b3RsZSBVbml2ZXJzaXR5IG9mIFRoZXNzYWxvbmlraSwgR3JlZWNl
LiYjeEQ7VW5pdmVyc2l0eSBvZiBXZXN0IEF0dGljYSwgQXRoZW5zLCBHcmVlY2UuJiN4RDtGYWN1
bHR5IG9mIE51cnNpbmcsIEludGVybmF0aW9uYWwgSGVsbGVuaWMgVW5pdmVyc2l0eSwgVGhlc3Nh
bG9uaWtpLCBHcmVlY2UuPC9hdXRoLWFkZHJlc3M+PHRpdGxlcz48dGl0bGU+UHJldmFsZW5jZSBv
ZiBwb3N0LW1lbm9wYXVzYWwgZGVwcmVzc2lvbiBhbmQgYXNzb2NpYXRlZCBmYWN0b3JzOiBBIHdl
Yi1iYXNlZCBjcm9zcy1zZWN0aW9uYWwgc3R1ZHkgaW4gR3JlZWNlPC90aXRsZT48c2Vjb25kYXJ5
LXRpdGxlPk1hdHVyaXRhczwvc2Vjb25kYXJ5LXRpdGxlPjwvdGl0bGVzPjxwZXJpb2RpY2FsPjxm
dWxsLXRpdGxlPk1hdHVyaXRhczwvZnVsbC10aXRsZT48L3BlcmlvZGljYWw+PHBhZ2VzPjEyLTE3
PC9wYWdlcz48dm9sdW1lPjE1Njwvdm9sdW1lPjxlZGl0aW9uPjIwMjExMDI4PC9lZGl0aW9uPjxr
ZXl3b3Jkcz48a2V5d29yZD5Dcm9zcy1TZWN0aW9uYWwgU3R1ZGllczwva2V5d29yZD48a2V5d29y
ZD4qRGVwcmVzc2lvbi9lcGlkZW1pb2xvZ3k8L2tleXdvcmQ+PGtleXdvcmQ+RmVtYWxlPC9rZXl3
b3JkPjxrZXl3b3JkPkdyZWVjZS9lcGlkZW1pb2xvZ3k8L2tleXdvcmQ+PGtleXdvcmQ+SHVtYW5z
PC9rZXl3b3JkPjxrZXl3b3JkPkludGVybmV0PC9rZXl3b3JkPjxrZXl3b3JkPk1lbm9wYXVzZTwv
a2V5d29yZD48a2V5d29yZD4qUG9zdG1lbm9wYXVzZTwva2V5d29yZD48a2V5d29yZD5QcmV2YWxl
bmNlPC9rZXl3b3JkPjxrZXl3b3JkPkJlY2sgZGVwcmVzc2lvbiBpbnZlbnRvcnktzpnOmTwva2V5
d29yZD48a2V5d29yZD5EZXByZXNzaW9uPC9rZXl3b3JkPjxrZXl3b3JkPkdyZWVjZTwva2V5d29y
ZD48a2V5d29yZD5Qb3N0LW1lbm9wYXVzYWw8L2tleXdvcmQ+PGtleXdvcmQ+c2NyZWVuaW5nPC9r
ZXl3b3JkPjwva2V5d29yZHM+PGRhdGVzPjx5ZWFyPjIwMjI8L3llYXI+PHB1Yi1kYXRlcz48ZGF0
ZT5GZWI8L2RhdGU+PC9wdWItZGF0ZXM+PC9kYXRlcz48aXNibj4wMzc4LTUxMjI8L2lzYm4+PGFj
Y2Vzc2lvbi1udW0+MzUwMzMyMjg8L2FjY2Vzc2lvbi1udW0+PHVybHM+PC91cmxzPjxjdXN0b20x
PlRoZSBhdXRob3JzIGRlY2xhcmUgdGhhdCB0aGV5IGhhdmUgbm8gY29tcGV0aW5nIGludGVyZXN0
cy48L2N1c3RvbTE+PGVsZWN0cm9uaWMtcmVzb3VyY2UtbnVtPjEwLjEwMTYvai5tYXR1cml0YXMu
MjAyMS4xMC4wMTQ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YXBhemlzaXM8L0F1dGhvcj48WWVhcj4yMDIyPC9ZZWFy
PjxSZWNOdW0+MTY8L1JlY051bT48RGlzcGxheVRleHQ+PHN0eWxlIGZhY2U9InN1cGVyc2NyaXB0
Ij5bMl08L3N0eWxlPjwvRGlzcGxheVRleHQ+PHJlY29yZD48cmVjLW51bWJlcj4xNjwvcmVjLW51
bWJlcj48Zm9yZWlnbi1rZXlzPjxrZXkgYXBwPSJFTiIgZGItaWQ9ImZ3YXJydDk5bXpkcjltZXd2
dzlwZGZ2NXR2MHQ5OWZ6OTBzNSIgdGltZXN0YW1wPSIxNjc5NDczODc5Ij4xNjwva2V5PjwvZm9y
ZWlnbi1rZXlzPjxyZWYtdHlwZSBuYW1lPSJKb3VybmFsIEFydGljbGUiPjE3PC9yZWYtdHlwZT48
Y29udHJpYnV0b3JzPjxhdXRob3JzPjxhdXRob3I+UGFwYXppc2lzLCBHLjwvYXV0aG9yPjxhdXRo
b3I+VHNha2lyaWRpcywgSS48L2F1dGhvcj48YXV0aG9yPkFpbmF0em9nbG91LCBBLjwvYXV0aG9y
PjxhdXRob3I+UGFwcGEsIEEuPC9hdXRob3I+PGF1dGhvcj5CZWxsYWxpLCBULjwvYXV0aG9yPjxh
dXRob3I+S291dmVsYXMsIEQuPC9hdXRob3I+PGF1dGhvcj5EYWdrbGlzLCBULjwvYXV0aG9yPjwv
YXV0aG9ycz48L2NvbnRyaWJ1dG9ycz48YXV0aC1hZGRyZXNzPkRlcGFydG1lbnQgb2YgQ2xpbmlj
YWwgUGhhcm1hY29sb2d5LCBTY2hvb2wgb2YgTWVkaWNpbmUsIEFyaXN0b3RsZSBVbml2ZXJzaXR5
IG9mIFRoZXNzYWxvbmlraSwgR3JlZWNlLiBFbGVjdHJvbmljIGFkZHJlc3M6IHBhcGF6aXNnQGF1
dGguZ3IuJiN4RDszcmQgRGVwYXJ0bWVudCBvZiBPYnN0ZXRyaWNzIGFuZCBHeW5hZWNvbG9neSwg
U2Nob29sIG9mIE1lZGljaW5lLCBBcmlzdG90bGUgVW5pdmVyc2l0eSBvZiBUaGVzc2Fsb25pa2ks
IEdyZWVjZS4mI3hEO0RlcGFydG1lbnQgb2YgQ2xpbmljYWwgUGhhcm1hY29sb2d5LCBTY2hvb2wg
b2YgTWVkaWNpbmUsIEFyaXN0b3RsZSBVbml2ZXJzaXR5IG9mIFRoZXNzYWxvbmlraSwgR3JlZWNl
LiYjeEQ7VW5pdmVyc2l0eSBvZiBXZXN0IEF0dGljYSwgQXRoZW5zLCBHcmVlY2UuJiN4RDtGYWN1
bHR5IG9mIE51cnNpbmcsIEludGVybmF0aW9uYWwgSGVsbGVuaWMgVW5pdmVyc2l0eSwgVGhlc3Nh
bG9uaWtpLCBHcmVlY2UuPC9hdXRoLWFkZHJlc3M+PHRpdGxlcz48dGl0bGU+UHJldmFsZW5jZSBv
ZiBwb3N0LW1lbm9wYXVzYWwgZGVwcmVzc2lvbiBhbmQgYXNzb2NpYXRlZCBmYWN0b3JzOiBBIHdl
Yi1iYXNlZCBjcm9zcy1zZWN0aW9uYWwgc3R1ZHkgaW4gR3JlZWNlPC90aXRsZT48c2Vjb25kYXJ5
LXRpdGxlPk1hdHVyaXRhczwvc2Vjb25kYXJ5LXRpdGxlPjwvdGl0bGVzPjxwZXJpb2RpY2FsPjxm
dWxsLXRpdGxlPk1hdHVyaXRhczwvZnVsbC10aXRsZT48L3BlcmlvZGljYWw+PHBhZ2VzPjEyLTE3
PC9wYWdlcz48dm9sdW1lPjE1Njwvdm9sdW1lPjxlZGl0aW9uPjIwMjExMDI4PC9lZGl0aW9uPjxr
ZXl3b3Jkcz48a2V5d29yZD5Dcm9zcy1TZWN0aW9uYWwgU3R1ZGllczwva2V5d29yZD48a2V5d29y
ZD4qRGVwcmVzc2lvbi9lcGlkZW1pb2xvZ3k8L2tleXdvcmQ+PGtleXdvcmQ+RmVtYWxlPC9rZXl3
b3JkPjxrZXl3b3JkPkdyZWVjZS9lcGlkZW1pb2xvZ3k8L2tleXdvcmQ+PGtleXdvcmQ+SHVtYW5z
PC9rZXl3b3JkPjxrZXl3b3JkPkludGVybmV0PC9rZXl3b3JkPjxrZXl3b3JkPk1lbm9wYXVzZTwv
a2V5d29yZD48a2V5d29yZD4qUG9zdG1lbm9wYXVzZTwva2V5d29yZD48a2V5d29yZD5QcmV2YWxl
bmNlPC9rZXl3b3JkPjxrZXl3b3JkPkJlY2sgZGVwcmVzc2lvbiBpbnZlbnRvcnktzpnOmTwva2V5
d29yZD48a2V5d29yZD5EZXByZXNzaW9uPC9rZXl3b3JkPjxrZXl3b3JkPkdyZWVjZTwva2V5d29y
ZD48a2V5d29yZD5Qb3N0LW1lbm9wYXVzYWw8L2tleXdvcmQ+PGtleXdvcmQ+c2NyZWVuaW5nPC9r
ZXl3b3JkPjwva2V5d29yZHM+PGRhdGVzPjx5ZWFyPjIwMjI8L3llYXI+PHB1Yi1kYXRlcz48ZGF0
ZT5GZWI8L2RhdGU+PC9wdWItZGF0ZXM+PC9kYXRlcz48aXNibj4wMzc4LTUxMjI8L2lzYm4+PGFj
Y2Vzc2lvbi1udW0+MzUwMzMyMjg8L2FjY2Vzc2lvbi1udW0+PHVybHM+PC91cmxzPjxjdXN0b20x
PlRoZSBhdXRob3JzIGRlY2xhcmUgdGhhdCB0aGV5IGhhdmUgbm8gY29tcGV0aW5nIGludGVyZXN0
cy48L2N1c3RvbTE+PGVsZWN0cm9uaWMtcmVzb3VyY2UtbnVtPjEwLjEwMTYvai5tYXR1cml0YXMu
MjAyMS4xMC4wMTQ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2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72AE0">
        <w:trPr>
          <w:trHeight w:val="397"/>
          <w:jc w:val="center"/>
        </w:trPr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rital status</w:t>
            </w:r>
          </w:p>
        </w:tc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zdemir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Ozdemir&lt;/Author&gt;&lt;Year&gt;2020&lt;/Year&gt;&lt;RecNum&gt;30&lt;/RecNum&gt;&lt;DisplayText&gt;&lt;style face="superscript"&gt;[3]&lt;/style&gt;&lt;/DisplayText&gt;&lt;record&gt;&lt;rec-number&gt;30&lt;/rec-number&gt;&lt;foreign-keys&gt;&lt;key app="EN" db-id="fwarrt99mzdr9mewvw9pdfv5tv0t99fz90s5" timestamp="1679473879"&gt;30&lt;/key&gt;&lt;/foreign-keys&gt;&lt;ref-type name="Journal Article"&gt;17&lt;/ref-type&gt;&lt;contributors&gt;&lt;authors&gt;&lt;author&gt;Ozdemir, K.&lt;/author&gt;&lt;author&gt;Sahin, S.&lt;/author&gt;&lt;author&gt;Guler, D. S.&lt;/author&gt;&lt;author&gt;Unsal, A.&lt;/author&gt;&lt;author&gt;Akdemir, N.&lt;/author&gt;&lt;/authors&gt;&lt;/contributors&gt;&lt;auth-address&gt;Faculty of Health Sciences, Sakarya University, Sakarya, Turkey.&amp;#xD;Faculty of Health Sciences, Yildirim Beyazit University, Ankara, Turkey.&amp;#xD;Sakarya University Training and Research Hospital, Sakarya, Turkey.&amp;#xD;Medical Faculty, Public Health Department, Eskisehir Osmangazi University, Eskisehir, Turkey.&amp;#xD;Medical Faculty, Department of Obstetrics and Gynecology, Sakarya University, Sakarya, Turkey.&lt;/auth-address&gt;&lt;titles&gt;&lt;title&gt;Depression, anxiety, and fear of death in postmenopausal women&lt;/title&gt;&lt;secondary-title&gt;Menopause&lt;/secondary-title&gt;&lt;/titles&gt;&lt;periodical&gt;&lt;full-title&gt;Menopause&lt;/full-title&gt;&lt;/periodical&gt;&lt;pages&gt;1030-1036&lt;/pages&gt;&lt;volume&gt;27&lt;/volume&gt;&lt;number&gt;9&lt;/number&gt;&lt;keywords&gt;&lt;keyword&gt;Adult&lt;/keyword&gt;&lt;keyword&gt;Aged&lt;/keyword&gt;&lt;keyword&gt;Anxiety&lt;/keyword&gt;&lt;keyword&gt;Child&lt;/keyword&gt;&lt;keyword&gt;Cross-Sectional Studies&lt;/keyword&gt;&lt;keyword&gt;*Depression/epidemiology&lt;/keyword&gt;&lt;keyword&gt;Fear&lt;/keyword&gt;&lt;keyword&gt;Female&lt;/keyword&gt;&lt;keyword&gt;Humans&lt;/keyword&gt;&lt;keyword&gt;Middle Aged&lt;/keyword&gt;&lt;keyword&gt;*Postmenopause&lt;/keyword&gt;&lt;keyword&gt;Pregnancy&lt;/keyword&gt;&lt;keyword&gt;Surveys and Questionnaires&lt;/keyword&gt;&lt;keyword&gt;Turkey/epidemiology&lt;/keyword&gt;&lt;/keywords&gt;&lt;dates&gt;&lt;year&gt;2020&lt;/year&gt;&lt;pub-dates&gt;&lt;date&gt;Sep&lt;/date&gt;&lt;/pub-dates&gt;&lt;/dates&gt;&lt;isbn&gt;1072-3714&lt;/isbn&gt;&lt;accession-num&gt;32852455&lt;/accession-num&gt;&lt;urls&gt;&lt;/urls&gt;&lt;electronic-resource-num&gt;10.1097/gme.000000000000157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3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>, Deveci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Deveci&lt;/Author&gt;&lt;Year&gt;2010&lt;/Year&gt;&lt;RecNum&gt;238&lt;/RecNum&gt;&lt;DisplayText&gt;&lt;style face="superscript"&gt;[4]&lt;/style&gt;&lt;/DisplayText&gt;&lt;record&gt;&lt;rec-number&gt;238&lt;/rec-number&gt;&lt;foreign-keys&gt;&lt;key app="EN" db-id="fwarrt99mzdr9mewvw9pdfv5tv0t99fz90s5" timestamp="1679473879"&gt;238&lt;/key&gt;&lt;/foreign-keys&gt;&lt;ref-type name="Journal Article"&gt;17&lt;/ref-type&gt;&lt;contributors&gt;&lt;authors&gt;&lt;author&gt;Deveci, S. E.&lt;/author&gt;&lt;author&gt;Açik, Y.&lt;/author&gt;&lt;author&gt;Dag, D. G.&lt;/author&gt;&lt;author&gt;Tokdemir, M.&lt;/author&gt;&lt;author&gt;Gündoğdu, C.&lt;/author&gt;&lt;/authors&gt;&lt;/contributors&gt;&lt;auth-address&gt;Firat University Faculty of Medicine, Department of Public Health, 23119, Elazig, Turkey. edeveci@firat.edu.tr&lt;/auth-address&gt;&lt;titles&gt;&lt;title&gt;The frequency of depression and menopause-related symptoms in postmenopausal women living in a province in Eastern Turkey, and the factors that affect depressive status&lt;/title&gt;&lt;secondary-title&gt;Med Sci Monit&lt;/secondary-title&gt;&lt;/titles&gt;&lt;periodical&gt;&lt;full-title&gt;Med Sci Monit&lt;/full-title&gt;&lt;/periodical&gt;&lt;pages&gt;Ph40-47&lt;/pages&gt;&lt;volume&gt;16&lt;/volume&gt;&lt;number&gt;4&lt;/number&gt;&lt;keywords&gt;&lt;keyword&gt;Aged&lt;/keyword&gt;&lt;keyword&gt;Depression/diagnosis/*epidemiology/*etiology&lt;/keyword&gt;&lt;keyword&gt;Female&lt;/keyword&gt;&lt;keyword&gt;Humans&lt;/keyword&gt;&lt;keyword&gt;Marital Status&lt;/keyword&gt;&lt;keyword&gt;Menopause&lt;/keyword&gt;&lt;keyword&gt;Middle Aged&lt;/keyword&gt;&lt;keyword&gt;Postmenopause&lt;/keyword&gt;&lt;keyword&gt;Regression Analysis&lt;/keyword&gt;&lt;keyword&gt;Social Class&lt;/keyword&gt;&lt;keyword&gt;Turkey&lt;/keyword&gt;&lt;/keywords&gt;&lt;dates&gt;&lt;year&gt;2010&lt;/year&gt;&lt;pub-dates&gt;&lt;date&gt;Apr&lt;/date&gt;&lt;/pub-dates&gt;&lt;/dates&gt;&lt;isbn&gt;1234-1010&lt;/isbn&gt;&lt;accession-num&gt;20357730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4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>, Unsal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Unsal&lt;/Author&gt;&lt;Year&gt;2011&lt;/Year&gt;&lt;RecNum&gt;81&lt;/RecNum&gt;&lt;DisplayText&gt;&lt;style face="superscript"&gt;[5]&lt;/style&gt;&lt;/DisplayText&gt;&lt;record&gt;&lt;rec-number&gt;81&lt;/rec-number&gt;&lt;foreign-keys&gt;&lt;key app="EN" db-id="fwarrt99mzdr9mewvw9pdfv5tv0t99fz90s5" timestamp="1679473879"&gt;81&lt;/key&gt;&lt;/foreign-keys&gt;&lt;ref-type name="Journal Article"&gt;17&lt;/ref-type&gt;&lt;contributors&gt;&lt;authors&gt;&lt;author&gt;Unsal, A.&lt;/author&gt;&lt;author&gt;Tozun, M.&lt;/author&gt;&lt;author&gt;Ayranci, U.&lt;/author&gt;&lt;/authors&gt;&lt;/contributors&gt;&lt;auth-address&gt;Eskisehir Osmangazi University, Medical Faculty, Department of Public Health, Meselik-Eskisehir, Turkey.&lt;/auth-address&gt;&lt;titles&gt;&lt;title&gt;Prevalence of depression among postmenopausal women and related characteristics&lt;/title&gt;&lt;secondary-title&gt;Climacteric&lt;/secondary-title&gt;&lt;/titles&gt;&lt;periodical&gt;&lt;full-title&gt;Climacteric&lt;/full-title&gt;&lt;/periodical&gt;&lt;pages&gt;244-51&lt;/pages&gt;&lt;volume&gt;14&lt;/volume&gt;&lt;number&gt;2&lt;/number&gt;&lt;edition&gt;20101021&lt;/edition&gt;&lt;keywords&gt;&lt;keyword&gt;Aged&lt;/keyword&gt;&lt;keyword&gt;Cross-Sectional Studies&lt;/keyword&gt;&lt;keyword&gt;Depression/*epidemiology&lt;/keyword&gt;&lt;keyword&gt;Female&lt;/keyword&gt;&lt;keyword&gt;Humans&lt;/keyword&gt;&lt;keyword&gt;Middle Aged&lt;/keyword&gt;&lt;keyword&gt;Postmenopause/*psychology&lt;/keyword&gt;&lt;keyword&gt;Prevalence&lt;/keyword&gt;&lt;/keywords&gt;&lt;dates&gt;&lt;year&gt;2011&lt;/year&gt;&lt;pub-dates&gt;&lt;date&gt;Apr&lt;/date&gt;&lt;/pub-dates&gt;&lt;/dates&gt;&lt;isbn&gt;1369-7137&lt;/isbn&gt;&lt;accession-num&gt;20964551&lt;/accession-num&gt;&lt;urls&gt;&lt;/urls&gt;&lt;electronic-resource-num&gt;10.3109/13697137.2010.51091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5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72AE0">
        <w:trPr>
          <w:trHeight w:val="397"/>
          <w:jc w:val="center"/>
        </w:trPr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mber of children</w:t>
            </w:r>
          </w:p>
        </w:tc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zdemir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Ozdemir&lt;/Author&gt;&lt;Year&gt;2020&lt;/Year&gt;&lt;RecNum&gt;30&lt;/RecNum&gt;&lt;DisplayText&gt;&lt;style face="superscript"&gt;[3]&lt;/style&gt;&lt;/DisplayText&gt;&lt;record&gt;&lt;rec-number&gt;30&lt;/rec-number&gt;&lt;foreign-keys&gt;&lt;key app="EN" db-id="fwarrt99mzdr9mewvw9pdfv5tv0t99fz90s5" timestamp="1679473879"&gt;30&lt;/key&gt;&lt;/foreign-keys&gt;&lt;ref-type name="Journal Article"&gt;17&lt;/ref-type&gt;&lt;contributors&gt;&lt;authors&gt;&lt;author&gt;Ozdemir, K.&lt;/author&gt;&lt;author&gt;Sahin, S.&lt;/author&gt;&lt;author&gt;Guler, D. S.&lt;/author&gt;&lt;author&gt;Unsal, A.&lt;/author&gt;&lt;author&gt;Akdemir, N.&lt;/author&gt;&lt;/authors&gt;&lt;/contributors&gt;&lt;auth-address&gt;Faculty of Health Sciences, Sakarya University, Sakarya, Turkey.&amp;#xD;Faculty of Health Sciences, Yildirim Beyazit University, Ankara, Turkey.&amp;#xD;Sakarya University Training and Research Hospital, Sakarya, Turkey.&amp;#xD;Medical Faculty, Public Health Department, Eskisehir Osmangazi University, Eskisehir, Turkey.&amp;#xD;Medical Faculty, Department of Obstetrics and Gynecology, Sakarya University, Sakarya, Turkey.&lt;/auth-address&gt;&lt;titles&gt;&lt;title&gt;Depression, anxiety, and fear of death in postmenopausal women&lt;/title&gt;&lt;secondary-title&gt;Menopause&lt;/secondary-title&gt;&lt;/titles&gt;&lt;periodical&gt;&lt;full-title&gt;Menopause&lt;/full-title&gt;&lt;/periodical&gt;&lt;pages&gt;1030-1036&lt;/pages&gt;&lt;volume&gt;27&lt;/volume&gt;&lt;number&gt;9&lt;/number&gt;&lt;keywords&gt;&lt;keyword&gt;Adult&lt;/keyword&gt;&lt;keyword&gt;Aged&lt;/keyword&gt;&lt;keyword&gt;Anxiety&lt;/keyword&gt;&lt;keyword&gt;Child&lt;/keyword&gt;&lt;keyword&gt;Cross-Sectional Studies&lt;/keyword&gt;&lt;keyword&gt;*Depression/epidemiology&lt;/keyword&gt;&lt;keyword&gt;Fear&lt;/keyword&gt;&lt;keyword&gt;Female&lt;/keyword&gt;&lt;keyword&gt;Humans&lt;/keyword&gt;&lt;keyword&gt;Middle Aged&lt;/keyword&gt;&lt;keyword&gt;*Postmenopause&lt;/keyword&gt;&lt;keyword&gt;Pregnancy&lt;/keyword&gt;&lt;keyword&gt;Surveys and Questionnaires&lt;/keyword&gt;&lt;keyword&gt;Turkey/epidemiology&lt;/keyword&gt;&lt;/keywords&gt;&lt;dates&gt;&lt;year&gt;2020&lt;/year&gt;&lt;pub-dates&gt;&lt;date&gt;Sep&lt;/date&gt;&lt;/pub-dates&gt;&lt;/dates&gt;&lt;isbn&gt;1072-3714&lt;/isbn&gt;&lt;accession-num&gt;32852455&lt;/accession-num&gt;&lt;urls&gt;&lt;/urls&gt;&lt;electronic-resource-num&gt;10.1097/gme.000000000000157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3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bookmarkStart w:id="0" w:name="OLE_LINK173"/>
            <w:r>
              <w:rPr>
                <w:rFonts w:ascii="Times New Roman" w:hAnsi="Times New Roman" w:cs="Times New Roman"/>
                <w:szCs w:val="21"/>
              </w:rPr>
              <w:t>Unsal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Unsal&lt;/Author&gt;&lt;Year&gt;2011&lt;/Year&gt;&lt;RecNum&gt;81&lt;/RecNum&gt;&lt;DisplayText&gt;&lt;style face="superscript"&gt;[5]&lt;/style&gt;&lt;/DisplayText&gt;&lt;record&gt;&lt;rec-number&gt;81&lt;/rec-number&gt;&lt;foreign-keys&gt;&lt;key app="EN" db-id="fwarrt99mzdr9mewvw9pdfv5tv0t99fz90s5" timestamp="1679473879"&gt;81&lt;/key&gt;&lt;/foreign-keys&gt;&lt;ref-type name="Journal Article"&gt;17&lt;/ref-type&gt;&lt;contributors&gt;&lt;authors&gt;&lt;author&gt;Unsal, A.&lt;/author&gt;&lt;author&gt;Tozun, M.&lt;/author&gt;&lt;author&gt;Ayranci, U.&lt;/author&gt;&lt;/authors&gt;&lt;/contributors&gt;&lt;auth-address&gt;Eskisehir Osmangazi University, Medical Faculty, Department of Public Health, Meselik-Eskisehir, Turkey.&lt;/auth-address&gt;&lt;titles&gt;&lt;title&gt;Prevalence of depression among postmenopausal women and related characteristics&lt;/title&gt;&lt;secondary-title&gt;Climacteric&lt;/secondary-title&gt;&lt;/titles&gt;&lt;periodical&gt;&lt;full-title&gt;Climacteric&lt;/full-title&gt;&lt;/periodical&gt;&lt;pages&gt;244-51&lt;/pages&gt;&lt;volume&gt;14&lt;/volume&gt;&lt;number&gt;2&lt;/number&gt;&lt;edition&gt;20101021&lt;/edition&gt;&lt;keywords&gt;&lt;keyword&gt;Aged&lt;/keyword&gt;&lt;keyword&gt;Cross-Sectional Studies&lt;/keyword&gt;&lt;keyword&gt;Depression/*epidemiology&lt;/keyword&gt;&lt;keyword&gt;Female&lt;/keyword&gt;&lt;keyword&gt;Humans&lt;/keyword&gt;&lt;keyword&gt;Middle Aged&lt;/keyword&gt;&lt;keyword&gt;Postmenopause/*psychology&lt;/keyword&gt;&lt;keyword&gt;Prevalence&lt;/keyword&gt;&lt;/keywords&gt;&lt;dates&gt;&lt;year&gt;2011&lt;/year&gt;&lt;pub-dates&gt;&lt;date&gt;Apr&lt;/date&gt;&lt;/pub-dates&gt;&lt;/dates&gt;&lt;isbn&gt;1369-7137&lt;/isbn&gt;&lt;accession-num&gt;20964551&lt;/accession-num&gt;&lt;urls&gt;&lt;/urls&gt;&lt;electronic-resource-num&gt;10.3109/13697137.2010.51091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5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bookmarkEnd w:id="0"/>
          </w:p>
        </w:tc>
      </w:tr>
      <w:tr w:rsidR="00F72AE0">
        <w:trPr>
          <w:trHeight w:val="417"/>
          <w:jc w:val="center"/>
        </w:trPr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ducation</w:t>
            </w:r>
          </w:p>
        </w:tc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sal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Unsal&lt;/Author&gt;&lt;Year&gt;2011&lt;/Year&gt;&lt;RecNum&gt;81&lt;/RecNum&gt;&lt;DisplayText&gt;&lt;style face="superscript"&gt;[5]&lt;/style&gt;&lt;/DisplayText&gt;&lt;record&gt;&lt;rec-number&gt;81&lt;/rec-number&gt;&lt;foreign-keys&gt;&lt;key app="EN" db-id="fwarrt99mzdr9mewvw9pdfv5tv0t99fz90s5" timestamp="1679473879"&gt;81&lt;/key&gt;&lt;/foreign-keys&gt;&lt;ref-type name="Journal Article"&gt;17&lt;/ref-type&gt;&lt;contributors&gt;&lt;authors&gt;&lt;author&gt;Unsal, A.&lt;/author&gt;&lt;author&gt;Tozun, M.&lt;/author&gt;&lt;author&gt;Ayranci, U.&lt;/author&gt;&lt;/authors&gt;&lt;/contributors&gt;&lt;auth-address&gt;Eskisehir Osmangazi University, Medical Faculty, Department of Public Health, Meselik-Eskisehir, Turkey.&lt;/auth-address&gt;&lt;titles&gt;&lt;title&gt;Prevalence of depression among postmenopausal women and related characteristics&lt;/title&gt;&lt;secondary-title&gt;Climacteric&lt;/secondary-title&gt;&lt;/titles&gt;&lt;periodical&gt;&lt;full-title&gt;Climacteric&lt;/full-title&gt;&lt;/periodical&gt;&lt;pages&gt;244-51&lt;/pages&gt;&lt;volume&gt;14&lt;/volume&gt;&lt;number&gt;2&lt;/number&gt;&lt;edition&gt;20101021&lt;/edition&gt;&lt;keywords&gt;&lt;keyword&gt;Aged&lt;/keyword&gt;&lt;keyword&gt;Cross-Sectional Studies&lt;/keyword&gt;&lt;keyword&gt;Depression/*epidemiology&lt;/keyword&gt;&lt;keyword&gt;Female&lt;/keyword&gt;&lt;keyword&gt;Humans&lt;/keyword&gt;&lt;keyword&gt;Middle Aged&lt;/keyword&gt;&lt;keyword&gt;Postmenopause/*psychology&lt;/keyword&gt;&lt;keyword&gt;Prevalence&lt;/keyword&gt;&lt;/keywords&gt;&lt;dates&gt;&lt;year&gt;2011&lt;/year&gt;&lt;pub-dates&gt;&lt;date&gt;Apr&lt;/date&gt;&lt;/pub-dates&gt;&lt;/dates&gt;&lt;isbn&gt;1369-7137&lt;/isbn&gt;&lt;accession-num&gt;20964551&lt;/accession-num&gt;&lt;urls&gt;&lt;/urls&gt;&lt;electronic-resource-num&gt;10.3109/13697137.2010.51091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5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F72AE0">
        <w:trPr>
          <w:trHeight w:val="397"/>
          <w:jc w:val="center"/>
        </w:trPr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orking status</w:t>
            </w:r>
          </w:p>
        </w:tc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pazisis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YXBhemlzaXM8L0F1dGhvcj48WWVhcj4yMDIyPC9ZZWFy
PjxSZWNOdW0+MTY8L1JlY051bT48RGlzcGxheVRleHQ+PHN0eWxlIGZhY2U9InN1cGVyc2NyaXB0
Ij5bMl08L3N0eWxlPjwvRGlzcGxheVRleHQ+PHJlY29yZD48cmVjLW51bWJlcj4xNjwvcmVjLW51
bWJlcj48Zm9yZWlnbi1rZXlzPjxrZXkgYXBwPSJFTiIgZGItaWQ9ImZ3YXJydDk5bXpkcjltZXd2
dzlwZGZ2NXR2MHQ5OWZ6OTBzNSIgdGltZXN0YW1wPSIxNjc5NDczODc5Ij4xNjwva2V5PjwvZm9y
ZWlnbi1rZXlzPjxyZWYtdHlwZSBuYW1lPSJKb3VybmFsIEFydGljbGUiPjE3PC9yZWYtdHlwZT48
Y29udHJpYnV0b3JzPjxhdXRob3JzPjxhdXRob3I+UGFwYXppc2lzLCBHLjwvYXV0aG9yPjxhdXRo
b3I+VHNha2lyaWRpcywgSS48L2F1dGhvcj48YXV0aG9yPkFpbmF0em9nbG91LCBBLjwvYXV0aG9y
PjxhdXRob3I+UGFwcGEsIEEuPC9hdXRob3I+PGF1dGhvcj5CZWxsYWxpLCBULjwvYXV0aG9yPjxh
dXRob3I+S291dmVsYXMsIEQuPC9hdXRob3I+PGF1dGhvcj5EYWdrbGlzLCBULjwvYXV0aG9yPjwv
YXV0aG9ycz48L2NvbnRyaWJ1dG9ycz48YXV0aC1hZGRyZXNzPkRlcGFydG1lbnQgb2YgQ2xpbmlj
YWwgUGhhcm1hY29sb2d5LCBTY2hvb2wgb2YgTWVkaWNpbmUsIEFyaXN0b3RsZSBVbml2ZXJzaXR5
IG9mIFRoZXNzYWxvbmlraSwgR3JlZWNlLiBFbGVjdHJvbmljIGFkZHJlc3M6IHBhcGF6aXNnQGF1
dGguZ3IuJiN4RDszcmQgRGVwYXJ0bWVudCBvZiBPYnN0ZXRyaWNzIGFuZCBHeW5hZWNvbG9neSwg
U2Nob29sIG9mIE1lZGljaW5lLCBBcmlzdG90bGUgVW5pdmVyc2l0eSBvZiBUaGVzc2Fsb25pa2ks
IEdyZWVjZS4mI3hEO0RlcGFydG1lbnQgb2YgQ2xpbmljYWwgUGhhcm1hY29sb2d5LCBTY2hvb2wg
b2YgTWVkaWNpbmUsIEFyaXN0b3RsZSBVbml2ZXJzaXR5IG9mIFRoZXNzYWxvbmlraSwgR3JlZWNl
LiYjeEQ7VW5pdmVyc2l0eSBvZiBXZXN0IEF0dGljYSwgQXRoZW5zLCBHcmVlY2UuJiN4RDtGYWN1
bHR5IG9mIE51cnNpbmcsIEludGVybmF0aW9uYWwgSGVsbGVuaWMgVW5pdmVyc2l0eSwgVGhlc3Nh
bG9uaWtpLCBHcmVlY2UuPC9hdXRoLWFkZHJlc3M+PHRpdGxlcz48dGl0bGU+UHJldmFsZW5jZSBv
ZiBwb3N0LW1lbm9wYXVzYWwgZGVwcmVzc2lvbiBhbmQgYXNzb2NpYXRlZCBmYWN0b3JzOiBBIHdl
Yi1iYXNlZCBjcm9zcy1zZWN0aW9uYWwgc3R1ZHkgaW4gR3JlZWNlPC90aXRsZT48c2Vjb25kYXJ5
LXRpdGxlPk1hdHVyaXRhczwvc2Vjb25kYXJ5LXRpdGxlPjwvdGl0bGVzPjxwZXJpb2RpY2FsPjxm
dWxsLXRpdGxlPk1hdHVyaXRhczwvZnVsbC10aXRsZT48L3BlcmlvZGljYWw+PHBhZ2VzPjEyLTE3
PC9wYWdlcz48dm9sdW1lPjE1Njwvdm9sdW1lPjxlZGl0aW9uPjIwMjExMDI4PC9lZGl0aW9uPjxr
ZXl3b3Jkcz48a2V5d29yZD5Dcm9zcy1TZWN0aW9uYWwgU3R1ZGllczwva2V5d29yZD48a2V5d29y
ZD4qRGVwcmVzc2lvbi9lcGlkZW1pb2xvZ3k8L2tleXdvcmQ+PGtleXdvcmQ+RmVtYWxlPC9rZXl3
b3JkPjxrZXl3b3JkPkdyZWVjZS9lcGlkZW1pb2xvZ3k8L2tleXdvcmQ+PGtleXdvcmQ+SHVtYW5z
PC9rZXl3b3JkPjxrZXl3b3JkPkludGVybmV0PC9rZXl3b3JkPjxrZXl3b3JkPk1lbm9wYXVzZTwv
a2V5d29yZD48a2V5d29yZD4qUG9zdG1lbm9wYXVzZTwva2V5d29yZD48a2V5d29yZD5QcmV2YWxl
bmNlPC9rZXl3b3JkPjxrZXl3b3JkPkJlY2sgZGVwcmVzc2lvbiBpbnZlbnRvcnktzpnOmTwva2V5
d29yZD48a2V5d29yZD5EZXByZXNzaW9uPC9rZXl3b3JkPjxrZXl3b3JkPkdyZWVjZTwva2V5d29y
ZD48a2V5d29yZD5Qb3N0LW1lbm9wYXVzYWw8L2tleXdvcmQ+PGtleXdvcmQ+c2NyZWVuaW5nPC9r
ZXl3b3JkPjwva2V5d29yZHM+PGRhdGVzPjx5ZWFyPjIwMjI8L3llYXI+PHB1Yi1kYXRlcz48ZGF0
ZT5GZWI8L2RhdGU+PC9wdWItZGF0ZXM+PC9kYXRlcz48aXNibj4wMzc4LTUxMjI8L2lzYm4+PGFj
Y2Vzc2lvbi1udW0+MzUwMzMyMjg8L2FjY2Vzc2lvbi1udW0+PHVybHM+PC91cmxzPjxjdXN0b20x
PlRoZSBhdXRob3JzIGRlY2xhcmUgdGhhdCB0aGV5IGhhdmUgbm8gY29tcGV0aW5nIGludGVyZXN0
cy48L2N1c3RvbTE+PGVsZWN0cm9uaWMtcmVzb3VyY2UtbnVtPjEwLjEwMTYvai5tYXR1cml0YXMu
MjAyMS4xMC4wMTQ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YXBhemlzaXM8L0F1dGhvcj48WWVhcj4yMDIyPC9ZZWFy
PjxSZWNOdW0+MTY8L1JlY051bT48RGlzcGxheVRleHQ+PHN0eWxlIGZhY2U9InN1cGVyc2NyaXB0
Ij5bMl08L3N0eWxlPjwvRGlzcGxheVRleHQ+PHJlY29yZD48cmVjLW51bWJlcj4xNjwvcmVjLW51
bWJlcj48Zm9yZWlnbi1rZXlzPjxrZXkgYXBwPSJFTiIgZGItaWQ9ImZ3YXJydDk5bXpkcjltZXd2
dzlwZGZ2NXR2MHQ5OWZ6OTBzNSIgdGltZXN0YW1wPSIxNjc5NDczODc5Ij4xNjwva2V5PjwvZm9y
ZWlnbi1rZXlzPjxyZWYtdHlwZSBuYW1lPSJKb3VybmFsIEFydGljbGUiPjE3PC9yZWYtdHlwZT48
Y29udHJpYnV0b3JzPjxhdXRob3JzPjxhdXRob3I+UGFwYXppc2lzLCBHLjwvYXV0aG9yPjxhdXRo
b3I+VHNha2lyaWRpcywgSS48L2F1dGhvcj48YXV0aG9yPkFpbmF0em9nbG91LCBBLjwvYXV0aG9y
PjxhdXRob3I+UGFwcGEsIEEuPC9hdXRob3I+PGF1dGhvcj5CZWxsYWxpLCBULjwvYXV0aG9yPjxh
dXRob3I+S291dmVsYXMsIEQuPC9hdXRob3I+PGF1dGhvcj5EYWdrbGlzLCBULjwvYXV0aG9yPjwv
YXV0aG9ycz48L2NvbnRyaWJ1dG9ycz48YXV0aC1hZGRyZXNzPkRlcGFydG1lbnQgb2YgQ2xpbmlj
YWwgUGhhcm1hY29sb2d5LCBTY2hvb2wgb2YgTWVkaWNpbmUsIEFyaXN0b3RsZSBVbml2ZXJzaXR5
IG9mIFRoZXNzYWxvbmlraSwgR3JlZWNlLiBFbGVjdHJvbmljIGFkZHJlc3M6IHBhcGF6aXNnQGF1
dGguZ3IuJiN4RDszcmQgRGVwYXJ0bWVudCBvZiBPYnN0ZXRyaWNzIGFuZCBHeW5hZWNvbG9neSwg
U2Nob29sIG9mIE1lZGljaW5lLCBBcmlzdG90bGUgVW5pdmVyc2l0eSBvZiBUaGVzc2Fsb25pa2ks
IEdyZWVjZS4mI3hEO0RlcGFydG1lbnQgb2YgQ2xpbmljYWwgUGhhcm1hY29sb2d5LCBTY2hvb2wg
b2YgTWVkaWNpbmUsIEFyaXN0b3RsZSBVbml2ZXJzaXR5IG9mIFRoZXNzYWxvbmlraSwgR3JlZWNl
LiYjeEQ7VW5pdmVyc2l0eSBvZiBXZXN0IEF0dGljYSwgQXRoZW5zLCBHcmVlY2UuJiN4RDtGYWN1
bHR5IG9mIE51cnNpbmcsIEludGVybmF0aW9uYWwgSGVsbGVuaWMgVW5pdmVyc2l0eSwgVGhlc3Nh
bG9uaWtpLCBHcmVlY2UuPC9hdXRoLWFkZHJlc3M+PHRpdGxlcz48dGl0bGU+UHJldmFsZW5jZSBv
ZiBwb3N0LW1lbm9wYXVzYWwgZGVwcmVzc2lvbiBhbmQgYXNzb2NpYXRlZCBmYWN0b3JzOiBBIHdl
Yi1iYXNlZCBjcm9zcy1zZWN0aW9uYWwgc3R1ZHkgaW4gR3JlZWNlPC90aXRsZT48c2Vjb25kYXJ5
LXRpdGxlPk1hdHVyaXRhczwvc2Vjb25kYXJ5LXRpdGxlPjwvdGl0bGVzPjxwZXJpb2RpY2FsPjxm
dWxsLXRpdGxlPk1hdHVyaXRhczwvZnVsbC10aXRsZT48L3BlcmlvZGljYWw+PHBhZ2VzPjEyLTE3
PC9wYWdlcz48dm9sdW1lPjE1Njwvdm9sdW1lPjxlZGl0aW9uPjIwMjExMDI4PC9lZGl0aW9uPjxr
ZXl3b3Jkcz48a2V5d29yZD5Dcm9zcy1TZWN0aW9uYWwgU3R1ZGllczwva2V5d29yZD48a2V5d29y
ZD4qRGVwcmVzc2lvbi9lcGlkZW1pb2xvZ3k8L2tleXdvcmQ+PGtleXdvcmQ+RmVtYWxlPC9rZXl3
b3JkPjxrZXl3b3JkPkdyZWVjZS9lcGlkZW1pb2xvZ3k8L2tleXdvcmQ+PGtleXdvcmQ+SHVtYW5z
PC9rZXl3b3JkPjxrZXl3b3JkPkludGVybmV0PC9rZXl3b3JkPjxrZXl3b3JkPk1lbm9wYXVzZTwv
a2V5d29yZD48a2V5d29yZD4qUG9zdG1lbm9wYXVzZTwva2V5d29yZD48a2V5d29yZD5QcmV2YWxl
bmNlPC9rZXl3b3JkPjxrZXl3b3JkPkJlY2sgZGVwcmVzc2lvbiBpbnZlbnRvcnktzpnOmTwva2V5
d29yZD48a2V5d29yZD5EZXByZXNzaW9uPC9rZXl3b3JkPjxrZXl3b3JkPkdyZWVjZTwva2V5d29y
ZD48a2V5d29yZD5Qb3N0LW1lbm9wYXVzYWw8L2tleXdvcmQ+PGtleXdvcmQ+c2NyZWVuaW5nPC9r
ZXl3b3JkPjwva2V5d29yZHM+PGRhdGVzPjx5ZWFyPjIwMjI8L3llYXI+PHB1Yi1kYXRlcz48ZGF0
ZT5GZWI8L2RhdGU+PC9wdWItZGF0ZXM+PC9kYXRlcz48aXNibj4wMzc4LTUxMjI8L2lzYm4+PGFj
Y2Vzc2lvbi1udW0+MzUwMzMyMjg8L2FjY2Vzc2lvbi1udW0+PHVybHM+PC91cmxzPjxjdXN0b20x
PlRoZSBhdXRob3JzIGRlY2xhcmUgdGhhdCB0aGV5IGhhdmUgbm8gY29tcGV0aW5nIGludGVyZXN0
cy48L2N1c3RvbTE+PGVsZWN0cm9uaWMtcmVzb3VyY2UtbnVtPjEwLjEwMTYvai5tYXR1cml0YXMu
MjAyMS4xMC4wMTQ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2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72AE0">
        <w:trPr>
          <w:trHeight w:val="397"/>
          <w:jc w:val="center"/>
        </w:trPr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Lifestyle factors</w:t>
            </w:r>
          </w:p>
        </w:tc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F72A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2AE0">
        <w:trPr>
          <w:trHeight w:val="397"/>
          <w:jc w:val="center"/>
        </w:trPr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weight </w:t>
            </w:r>
          </w:p>
        </w:tc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quier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Perquier&lt;/Author&gt;&lt;Year&gt;2014&lt;/Year&gt;&lt;RecNum&gt;101&lt;/RecNum&gt;&lt;DisplayText&gt;&lt;style face="superscript"&gt;[6]&lt;/style&gt;&lt;/DisplayText&gt;&lt;record&gt;&lt;rec-number&gt;101&lt;/rec-number&gt;&lt;foreign-keys&gt;&lt;key app="EN" db-id="fwarrt99mzdr9mewvw9pdfv5tv0t99fz90s5" timestamp="1679473879"&gt;101&lt;/key&gt;&lt;/foreign-keys&gt;&lt;ref-type name="Journal Article"&gt;17&lt;/ref-type&gt;&lt;contributors&gt;&lt;authors&gt;&lt;author&gt;Perquier, F.&lt;/author&gt;&lt;author&gt;Lasfargues, A.&lt;/author&gt;&lt;author&gt;Mesrine, S.&lt;/author&gt;&lt;author&gt;Clavel-Chapelon, F.&lt;/author&gt;&lt;author&gt;Fagherazzi, G.&lt;/author&gt;&lt;/authors&gt;&lt;/contributors&gt;&lt;auth-address&gt;Inserm, CESP Centre for Research in Epidemiology and Population Health, U1018, F-94805, Villejuif, France; Université Paris-Sud 11, UMRS 1018, F-94805, Villejuif, France; Gustave Roussy, F-94805, Villejuif, France.&lt;/auth-address&gt;&lt;titles&gt;&lt;title&gt;Body-size throughout life and risk of depression in postmenopausal women: findings from the E3N cohort&lt;/title&gt;&lt;secondary-title&gt;Obesity (Silver Spring)&lt;/secondary-title&gt;&lt;/titles&gt;&lt;periodical&gt;&lt;full-title&gt;Obesity (Silver Spring)&lt;/full-title&gt;&lt;/periodical&gt;&lt;pages&gt;1926-34&lt;/pages&gt;&lt;volume&gt;22&lt;/volume&gt;&lt;number&gt;8&lt;/number&gt;&lt;edition&gt;20140604&lt;/edition&gt;&lt;keywords&gt;&lt;keyword&gt;Adult&lt;/keyword&gt;&lt;keyword&gt;Aged&lt;/keyword&gt;&lt;keyword&gt;Birth Weight&lt;/keyword&gt;&lt;keyword&gt;*Body Size&lt;/keyword&gt;&lt;keyword&gt;Child&lt;/keyword&gt;&lt;keyword&gt;Depression/*epidemiology&lt;/keyword&gt;&lt;keyword&gt;Female&lt;/keyword&gt;&lt;keyword&gt;France&lt;/keyword&gt;&lt;keyword&gt;Humans&lt;/keyword&gt;&lt;keyword&gt;Logistic Models&lt;/keyword&gt;&lt;keyword&gt;Middle Aged&lt;/keyword&gt;&lt;keyword&gt;Postmenopause/*psychology&lt;/keyword&gt;&lt;keyword&gt;Psychiatric Status Rating Scales&lt;/keyword&gt;&lt;keyword&gt;Recurrence&lt;/keyword&gt;&lt;keyword&gt;Risk Factors&lt;/keyword&gt;&lt;keyword&gt;Thinness&lt;/keyword&gt;&lt;keyword&gt;White People&lt;/keyword&gt;&lt;/keywords&gt;&lt;dates&gt;&lt;year&gt;2014&lt;/year&gt;&lt;pub-dates&gt;&lt;date&gt;Aug&lt;/date&gt;&lt;/pub-dates&gt;&lt;/dates&gt;&lt;isbn&gt;1930-7381&lt;/isbn&gt;&lt;accession-num&gt;24895241&lt;/accession-num&gt;&lt;urls&gt;&lt;/urls&gt;&lt;electronic-resource-num&gt;10.1002/oby.2079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6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>, Wassertheil-Smoller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YXNzZXJ0aGVpbC1TbW9sbGVyPC9BdXRob3I+PFllYXI+
MjAwNDwvWWVhcj48UmVjTnVtPjE2MzwvUmVjTnVtPjxEaXNwbGF5VGV4dD48c3R5bGUgZmFjZT0i
c3VwZXJzY3JpcHQiPls3XTwvc3R5bGU+PC9EaXNwbGF5VGV4dD48cmVjb3JkPjxyZWMtbnVtYmVy
PjE2MzwvcmVjLW51bWJlcj48Zm9yZWlnbi1rZXlzPjxrZXkgYXBwPSJFTiIgZGItaWQ9ImZ3YXJy
dDk5bXpkcjltZXd2dzlwZGZ2NXR2MHQ5OWZ6OTBzNSIgdGltZXN0YW1wPSIxNjc5NDczODc5Ij4x
NjM8L2tleT48L2ZvcmVpZ24ta2V5cz48cmVmLXR5cGUgbmFtZT0iSm91cm5hbCBBcnRpY2xlIj4x
NzwvcmVmLXR5cGU+PGNvbnRyaWJ1dG9ycz48YXV0aG9ycz48YXV0aG9yPldhc3NlcnRoZWlsLVNt
b2xsZXIsIFMuPC9hdXRob3I+PGF1dGhvcj5TaHVtYWtlciwgUy48L2F1dGhvcj48YXV0aG9yPk9j
a2VuZSwgSi48L2F1dGhvcj48YXV0aG9yPlRhbGF2ZXJhLCBHLiBBLjwvYXV0aG9yPjxhdXRob3I+
R3JlZW5sYW5kLCBQLjwvYXV0aG9yPjxhdXRob3I+Q29jaHJhbmUsIEIuPC9hdXRob3I+PGF1dGhv
cj5Sb2JiaW5zLCBKLjwvYXV0aG9yPjxhdXRob3I+QXJhZ2FraSwgQS48L2F1dGhvcj48YXV0aG9y
PkR1bmJhci1KYWNvYiwgSi48L2F1dGhvcj48L2F1dGhvcnM+PC9jb250cmlidXRvcnM+PGF1dGgt
YWRkcmVzcz5EZXBhcnRtZW50IG9mIEVwaWRlbWlvbG9neSBhbmQgUG9wdWxhdGlvbiBIZWFsdGgs
IEFsYmVydCBFaW5zdGVpbiBDb2xsZWdlIG9mIE1lZGljaW5lLCBCcm9ueCwgTlkgMTA0NjEsIFVT
QS4gc21vbGxlckBhZWNvbS55dS5lZHU8L2F1dGgtYWRkcmVzcz48dGl0bGVzPjx0aXRsZT5EZXBy
ZXNzaW9uIGFuZCBjYXJkaW92YXNjdWxhciBzZXF1ZWxhZSBpbiBwb3N0bWVub3BhdXNhbCB3b21l
bi4gVGhlIFdvbWVuJmFwb3M7cyBIZWFsdGggSW5pdGlhdGl2ZSAoV0hJKTwvdGl0bGU+PHNlY29u
ZGFyeS10aXRsZT5BcmNoIEludGVybiBNZWQ8L3NlY29uZGFyeS10aXRsZT48L3RpdGxlcz48cGVy
aW9kaWNhbD48ZnVsbC10aXRsZT5BcmNoIEludGVybiBNZWQ8L2Z1bGwtdGl0bGU+PC9wZXJpb2Rp
Y2FsPjxwYWdlcz4yODktOTg8L3BhZ2VzPjx2b2x1bWU+MTY0PC92b2x1bWU+PG51bWJlcj4zPC9u
dW1iZXI+PGtleXdvcmRzPjxrZXl3b3JkPkFnZWQ8L2tleXdvcmQ+PGtleXdvcmQ+QW50aWRlcHJl
c3NpdmUgQWdlbnRzL2FkbWluaXN0cmF0aW9uICZhbXA7IGRvc2FnZS90aGVyYXBldXRpYyB1c2U8
L2tleXdvcmQ+PGtleXdvcmQ+Q2FyZGlvdmFzY3VsYXIgRGlzZWFzZXMvZHJ1ZyB0aGVyYXB5L2Vw
aWRlbWlvbG9neS8qcGh5c2lvcGF0aG9sb2d5PC9rZXl3b3JkPjxrZXl3b3JkPkRlcHJlc3Npb24v
ZHJ1ZyB0aGVyYXB5L2VwaWRlbWlvbG9neS8qcGh5c2lvcGF0aG9sb2d5PC9rZXl3b3JkPjxrZXl3
b3JkPkRvc2UtUmVzcG9uc2UgUmVsYXRpb25zaGlwLCBEcnVnPC9rZXl3b3JkPjxrZXl3b3JkPkVz
dHJvZ2Vucy9hZG1pbmlzdHJhdGlvbiAmYW1wOyBkb3NhZ2U8L2tleXdvcmQ+PGtleXdvcmQ+RXhl
cmNpc2UvcGh5c2lvbG9neTwva2V5d29yZD48a2V5d29yZD5GZW1hbGU8L2tleXdvcmQ+PGtleXdv
cmQ+Rm9sbG93LVVwIFN0dWRpZXM8L2tleXdvcmQ+PGtleXdvcmQ+SHVtYW5zPC9rZXl3b3JkPjxr
ZXl3b3JkPkxpZmUgU3R5bGU8L2tleXdvcmQ+PGtleXdvcmQ+TWlkZGxlIEFnZWQ8L2tleXdvcmQ+
PGtleXdvcmQ+TW90b3IgQWN0aXZpdHkvcGh5c2lvbG9neTwva2V5d29yZD48a2V5d29yZD5Qb3N0
bWVub3BhdXNlLypwaHlzaW9sb2d5PC9rZXl3b3JkPjxrZXl3b3JkPlByZWRpY3RpdmUgVmFsdWUg
b2YgVGVzdHM8L2tleXdvcmQ+PGtleXdvcmQ+UHJldmFsZW5jZTwva2V5d29yZD48a2V5d29yZD5Q
cm9nZXN0ZXJvbmUvYWRtaW5pc3RyYXRpb24gJmFtcDsgZG9zYWdlPC9rZXl3b3JkPjxrZXl3b3Jk
PlByb3BvcnRpb25hbCBIYXphcmRzIE1vZGVsczwva2V5d29yZD48a2V5d29yZD5Qcm9zcGVjdGl2
ZSBTdHVkaWVzPC9rZXl3b3JkPjxrZXl3b3JkPlJhY2lhbCBHcm91cHM8L2tleXdvcmQ+PGtleXdv
cmQ+UmlzayBGYWN0b3JzPC9rZXl3b3JkPjxrZXl3b3JkPlN0YXRpc3RpY3MgYXMgVG9waWM8L2tl
eXdvcmQ+PGtleXdvcmQ+U3Vydml2YWwgQW5hbHlzaXM8L2tleXdvcmQ+PGtleXdvcmQ+VHJlYXRt
ZW50IE91dGNvbWU8L2tleXdvcmQ+PGtleXdvcmQ+VW5pdGVkIFN0YXRlcy9lcGlkZW1pb2xvZ3k8
L2tleXdvcmQ+PGtleXdvcmQ+V29tZW4mYXBvcztzIEhlYWx0aDwva2V5d29yZD48L2tleXdvcmRz
PjxkYXRlcz48eWVhcj4yMDA0PC95ZWFyPjxwdWItZGF0ZXM+PGRhdGU+RmViIDk8L2RhdGU+PC9w
dWItZGF0ZXM+PC9kYXRlcz48aXNibj4wMDAzLTk5MjYgKFByaW50KSYjeEQ7MDAwMy05OTI2PC9p
c2JuPjxhY2Nlc3Npb24tbnVtPjE0NzY5NjI0PC9hY2Nlc3Npb24tbnVtPjx1cmxzPjwvdXJscz48
ZWxlY3Ryb25pYy1yZXNvdXJjZS1udW0+MTAuMTAwMS9hcmNoaW50ZS4xNjQuMy4yODk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YXNzZXJ0aGVpbC1TbW9sbGVyPC9BdXRob3I+PFllYXI+
MjAwNDwvWWVhcj48UmVjTnVtPjE2MzwvUmVjTnVtPjxEaXNwbGF5VGV4dD48c3R5bGUgZmFjZT0i
c3VwZXJzY3JpcHQiPls3XTwvc3R5bGU+PC9EaXNwbGF5VGV4dD48cmVjb3JkPjxyZWMtbnVtYmVy
PjE2MzwvcmVjLW51bWJlcj48Zm9yZWlnbi1rZXlzPjxrZXkgYXBwPSJFTiIgZGItaWQ9ImZ3YXJy
dDk5bXpkcjltZXd2dzlwZGZ2NXR2MHQ5OWZ6OTBzNSIgdGltZXN0YW1wPSIxNjc5NDczODc5Ij4x
NjM8L2tleT48L2ZvcmVpZ24ta2V5cz48cmVmLXR5cGUgbmFtZT0iSm91cm5hbCBBcnRpY2xlIj4x
NzwvcmVmLXR5cGU+PGNvbnRyaWJ1dG9ycz48YXV0aG9ycz48YXV0aG9yPldhc3NlcnRoZWlsLVNt
b2xsZXIsIFMuPC9hdXRob3I+PGF1dGhvcj5TaHVtYWtlciwgUy48L2F1dGhvcj48YXV0aG9yPk9j
a2VuZSwgSi48L2F1dGhvcj48YXV0aG9yPlRhbGF2ZXJhLCBHLiBBLjwvYXV0aG9yPjxhdXRob3I+
R3JlZW5sYW5kLCBQLjwvYXV0aG9yPjxhdXRob3I+Q29jaHJhbmUsIEIuPC9hdXRob3I+PGF1dGhv
cj5Sb2JiaW5zLCBKLjwvYXV0aG9yPjxhdXRob3I+QXJhZ2FraSwgQS48L2F1dGhvcj48YXV0aG9y
PkR1bmJhci1KYWNvYiwgSi48L2F1dGhvcj48L2F1dGhvcnM+PC9jb250cmlidXRvcnM+PGF1dGgt
YWRkcmVzcz5EZXBhcnRtZW50IG9mIEVwaWRlbWlvbG9neSBhbmQgUG9wdWxhdGlvbiBIZWFsdGgs
IEFsYmVydCBFaW5zdGVpbiBDb2xsZWdlIG9mIE1lZGljaW5lLCBCcm9ueCwgTlkgMTA0NjEsIFVT
QS4gc21vbGxlckBhZWNvbS55dS5lZHU8L2F1dGgtYWRkcmVzcz48dGl0bGVzPjx0aXRsZT5EZXBy
ZXNzaW9uIGFuZCBjYXJkaW92YXNjdWxhciBzZXF1ZWxhZSBpbiBwb3N0bWVub3BhdXNhbCB3b21l
bi4gVGhlIFdvbWVuJmFwb3M7cyBIZWFsdGggSW5pdGlhdGl2ZSAoV0hJKTwvdGl0bGU+PHNlY29u
ZGFyeS10aXRsZT5BcmNoIEludGVybiBNZWQ8L3NlY29uZGFyeS10aXRsZT48L3RpdGxlcz48cGVy
aW9kaWNhbD48ZnVsbC10aXRsZT5BcmNoIEludGVybiBNZWQ8L2Z1bGwtdGl0bGU+PC9wZXJpb2Rp
Y2FsPjxwYWdlcz4yODktOTg8L3BhZ2VzPjx2b2x1bWU+MTY0PC92b2x1bWU+PG51bWJlcj4zPC9u
dW1iZXI+PGtleXdvcmRzPjxrZXl3b3JkPkFnZWQ8L2tleXdvcmQ+PGtleXdvcmQ+QW50aWRlcHJl
c3NpdmUgQWdlbnRzL2FkbWluaXN0cmF0aW9uICZhbXA7IGRvc2FnZS90aGVyYXBldXRpYyB1c2U8
L2tleXdvcmQ+PGtleXdvcmQ+Q2FyZGlvdmFzY3VsYXIgRGlzZWFzZXMvZHJ1ZyB0aGVyYXB5L2Vw
aWRlbWlvbG9neS8qcGh5c2lvcGF0aG9sb2d5PC9rZXl3b3JkPjxrZXl3b3JkPkRlcHJlc3Npb24v
ZHJ1ZyB0aGVyYXB5L2VwaWRlbWlvbG9neS8qcGh5c2lvcGF0aG9sb2d5PC9rZXl3b3JkPjxrZXl3
b3JkPkRvc2UtUmVzcG9uc2UgUmVsYXRpb25zaGlwLCBEcnVnPC9rZXl3b3JkPjxrZXl3b3JkPkVz
dHJvZ2Vucy9hZG1pbmlzdHJhdGlvbiAmYW1wOyBkb3NhZ2U8L2tleXdvcmQ+PGtleXdvcmQ+RXhl
cmNpc2UvcGh5c2lvbG9neTwva2V5d29yZD48a2V5d29yZD5GZW1hbGU8L2tleXdvcmQ+PGtleXdv
cmQ+Rm9sbG93LVVwIFN0dWRpZXM8L2tleXdvcmQ+PGtleXdvcmQ+SHVtYW5zPC9rZXl3b3JkPjxr
ZXl3b3JkPkxpZmUgU3R5bGU8L2tleXdvcmQ+PGtleXdvcmQ+TWlkZGxlIEFnZWQ8L2tleXdvcmQ+
PGtleXdvcmQ+TW90b3IgQWN0aXZpdHkvcGh5c2lvbG9neTwva2V5d29yZD48a2V5d29yZD5Qb3N0
bWVub3BhdXNlLypwaHlzaW9sb2d5PC9rZXl3b3JkPjxrZXl3b3JkPlByZWRpY3RpdmUgVmFsdWUg
b2YgVGVzdHM8L2tleXdvcmQ+PGtleXdvcmQ+UHJldmFsZW5jZTwva2V5d29yZD48a2V5d29yZD5Q
cm9nZXN0ZXJvbmUvYWRtaW5pc3RyYXRpb24gJmFtcDsgZG9zYWdlPC9rZXl3b3JkPjxrZXl3b3Jk
PlByb3BvcnRpb25hbCBIYXphcmRzIE1vZGVsczwva2V5d29yZD48a2V5d29yZD5Qcm9zcGVjdGl2
ZSBTdHVkaWVzPC9rZXl3b3JkPjxrZXl3b3JkPlJhY2lhbCBHcm91cHM8L2tleXdvcmQ+PGtleXdv
cmQ+UmlzayBGYWN0b3JzPC9rZXl3b3JkPjxrZXl3b3JkPlN0YXRpc3RpY3MgYXMgVG9waWM8L2tl
eXdvcmQ+PGtleXdvcmQ+U3Vydml2YWwgQW5hbHlzaXM8L2tleXdvcmQ+PGtleXdvcmQ+VHJlYXRt
ZW50IE91dGNvbWU8L2tleXdvcmQ+PGtleXdvcmQ+VW5pdGVkIFN0YXRlcy9lcGlkZW1pb2xvZ3k8
L2tleXdvcmQ+PGtleXdvcmQ+V29tZW4mYXBvcztzIEhlYWx0aDwva2V5d29yZD48L2tleXdvcmRz
PjxkYXRlcz48eWVhcj4yMDA0PC95ZWFyPjxwdWItZGF0ZXM+PGRhdGU+RmViIDk8L2RhdGU+PC9w
dWItZGF0ZXM+PC9kYXRlcz48aXNibj4wMDAzLTk5MjYgKFByaW50KSYjeEQ7MDAwMy05OTI2PC9p
c2JuPjxhY2Nlc3Npb24tbnVtPjE0NzY5NjI0PC9hY2Nlc3Npb24tbnVtPjx1cmxzPjwvdXJscz48
ZWxlY3Ryb25pYy1yZXNvdXJjZS1udW0+MTAuMTAwMS9hcmNoaW50ZS4xNjQuMy4yODk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7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72AE0">
        <w:trPr>
          <w:trHeight w:val="397"/>
          <w:jc w:val="center"/>
        </w:trPr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etary pattern</w:t>
            </w:r>
          </w:p>
        </w:tc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ae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Chae&lt;/Author&gt;&lt;Year&gt;2021&lt;/Year&gt;&lt;RecNum&gt;1482&lt;/RecNum&gt;&lt;DisplayText&gt;&lt;style face="superscript"&gt;[8]&lt;/style&gt;&lt;/DisplayText&gt;&lt;record&gt;&lt;rec-number&gt;1482&lt;/rec-number&gt;&lt;foreign-keys&gt;&lt;key app="EN" db-id="fwarrt99mzdr9mewvw9pdfv5tv0t99fz90s5" timestamp="1679473879"&gt;1482&lt;/key&gt;&lt;/foreign-keys&gt;&lt;ref-type name="Journal Article"&gt;17&lt;/ref-type&gt;&lt;contributors&gt;&lt;authors&gt;&lt;author&gt;Chae, M.&lt;/author&gt;&lt;author&gt;Park, K.&lt;/author&gt;&lt;/authors&gt;&lt;/contributors&gt;&lt;auth-address&gt;Department of Food and Nutrition, Yeungnam University, Gyeongsan 38541, Korea.&lt;/auth-address&gt;&lt;titles&gt;&lt;title&gt;Association between dietary omega-3 fatty acid intake and depression in postmenopausal women&lt;/title&gt;&lt;secondary-title&gt;Nutr Res Pract&lt;/secondary-title&gt;&lt;/titles&gt;&lt;periodical&gt;&lt;full-title&gt;Nutr Res Pract&lt;/full-title&gt;&lt;/periodical&gt;&lt;pages&gt;468-478&lt;/pages&gt;&lt;volume&gt;15&lt;/volume&gt;&lt;number&gt;4&lt;/number&gt;&lt;edition&gt;20210308&lt;/edition&gt;&lt;keywords&gt;&lt;keyword&gt;Korea&lt;/keyword&gt;&lt;keyword&gt;Omega-3 fatty acids&lt;/keyword&gt;&lt;keyword&gt;depression&lt;/keyword&gt;&lt;keyword&gt;menopause&lt;/keyword&gt;&lt;keyword&gt;women&lt;/keyword&gt;&lt;/keywords&gt;&lt;dates&gt;&lt;year&gt;2021&lt;/year&gt;&lt;pub-dates&gt;&lt;date&gt;Aug&lt;/date&gt;&lt;/pub-dates&gt;&lt;/dates&gt;&lt;isbn&gt;1976-1457 (Print)&amp;#xD;1976-1457&lt;/isbn&gt;&lt;accession-num&gt;34349880&lt;/accession-num&gt;&lt;urls&gt;&lt;/urls&gt;&lt;custom1&gt;Conflict of Interest: The authors declare no potential conflicts of interests.&lt;/custom1&gt;&lt;custom2&gt;PMC8313386&lt;/custom2&gt;&lt;electronic-resource-num&gt;10.4162/nrp.2021.15.4.46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8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>, Liao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WFvPC9BdXRob3I+PFllYXI+MjAxOTwvWWVhcj48UmVj
TnVtPjExMDwvUmVjTnVtPjxEaXNwbGF5VGV4dD48c3R5bGUgZmFjZT0ic3VwZXJzY3JpcHQiPls5
XTwvc3R5bGU+PC9EaXNwbGF5VGV4dD48cmVjb3JkPjxyZWMtbnVtYmVyPjExMDwvcmVjLW51bWJl
cj48Zm9yZWlnbi1rZXlzPjxrZXkgYXBwPSJFTiIgZGItaWQ9ImZ3YXJydDk5bXpkcjltZXd2dzlw
ZGZ2NXR2MHQ5OWZ6OTBzNSIgdGltZXN0YW1wPSIxNjc5NDczODc5Ij4xMTA8L2tleT48L2ZvcmVp
Z24ta2V5cz48cmVmLXR5cGUgbmFtZT0iSm91cm5hbCBBcnRpY2xlIj4xNzwvcmVmLXR5cGU+PGNv
bnRyaWJ1dG9ycz48YXV0aG9ycz48YXV0aG9yPkxpYW8sIEsuPC9hdXRob3I+PGF1dGhvcj5HdSwg
WS48L2F1dGhvcj48YXV0aG9yPkxpdSwgTS48L2F1dGhvcj48YXV0aG9yPkZ1LCBKLjwvYXV0aG9y
PjxhdXRob3I+V2FuZywgWC48L2F1dGhvcj48YXV0aG9yPllhbmcsIEcuPC9hdXRob3I+PGF1dGhv
cj5aaGFuZywgUS48L2F1dGhvcj48YXV0aG9yPkxpdSwgTC48L2F1dGhvcj48YXV0aG9yPk1lbmcs
IEcuPC9hdXRob3I+PGF1dGhvcj5ZYW8sIFouPC9hdXRob3I+PGF1dGhvcj5XdSwgSC48L2F1dGhv
cj48YXV0aG9yPlhpYSwgWS48L2F1dGhvcj48YXV0aG9yPkJhbywgWC48L2F1dGhvcj48YXV0aG9y
PlpoYW5nLCBTLjwvYXV0aG9yPjxhdXRob3I+U3VuLCBTLjwvYXV0aG9yPjxhdXRob3I+V2FuZywg
WC48L2F1dGhvcj48YXV0aG9yPlpob3UsIE0uPC9hdXRob3I+PGF1dGhvcj5KaWFvLCBILjwvYXV0
aG9yPjxhdXRob3I+SmlhLCBRLjwvYXV0aG9yPjxhdXRob3I+U29uZywgSy48L2F1dGhvcj48YXV0
aG9yPld1LCBZLjwvYXV0aG9yPjxhdXRob3I+Tml1LCBLLjwvYXV0aG9yPjwvYXV0aG9ycz48L2Nv
bnRyaWJ1dG9ycz48YXV0aC1hZGRyZXNzPk51dHJpdGlvbmFsIEVwaWRlbWlvbG9neSBJbnN0aXR1
dGUgYW5kIFNjaG9vbCBvZiBQdWJsaWMgSGVhbHRoLCBUaWFuamluIE1lZGljYWwgVW5pdmVyc2l0
eSwgVGlhbmppbiAzMDAwNzAsIFBlb3BsZSZhcG9zO3MgUmVwdWJsaWMgb2YgQ2hpbmEuJiN4RDtI
ZWFsdGggTWFuYWdlbWVudCBDZW50cmUsIFRpYW5qaW4gTWVkaWNhbCBVbml2ZXJzaXR5IEdlbmVy
YWwgSG9zcGl0YWwsIFRpYW5qaW4gMzAwMDcwLCBQZW9wbGUmYXBvcztzIFJlcHVibGljIG9mIENo
aW5hLiYjeEQ7SW5zdGl0dXRlIG9mIEVudmlyb25tZW50YWwgYW5kIE9wZXJhdGlvbmFsIE1lZGlj
aW5lLCBUaWFuamluIDMwMDA1MCwgUGVvcGxlJmFwb3M7cyBSZXB1YmxpYyBvZiBDaGluYS4mI3hE
O1RpYW5qaW4gS2V5IExhYm9yYXRvcnkgb2YgRW52aXJvbm1lbnQsIE51dHJpdGlvbiBhbmQgUHVi
bGljIEhlYWx0aCwgVGlhbmppbiwgUGVvcGxlJmFwb3M7cyBSZXB1YmxpYyBvZiBDaGluYS4mI3hE
O0NlbnRlciBmb3IgSW50ZXJuYXRpb25hbCBDb2xsYWJvcmF0aXZlIFJlc2VhcmNoIG9uIEVudmly
b25tZW50LCBOdXRyaXRpb24gYW5kIFB1YmxpYyBIZWFsdGgsIFRpYW5qaW4sIFBlb3BsZSZhcG9z
O3MgUmVwdWJsaWMgb2YgQ2hpbmEuPC9hdXRoLWFkZHJlc3M+PHRpdGxlcz48dGl0bGU+QXNzb2Np
YXRpb24gb2YgZGlldGFyeSBwYXR0ZXJucyB3aXRoIGRlcHJlc3NpdmUgc3ltcHRvbXMgaW4gQ2hp
bmVzZSBwb3N0bWVub3BhdXNhbCB3b21lbjwvdGl0bGU+PHNlY29uZGFyeS10aXRsZT5CciBKIE51
dHI8L3NlY29uZGFyeS10aXRsZT48L3RpdGxlcz48cGVyaW9kaWNhbD48ZnVsbC10aXRsZT5CciBK
IE51dHI8L2Z1bGwtdGl0bGU+PC9wZXJpb2RpY2FsPjxwYWdlcz4xMTY4LTExNzQ8L3BhZ2VzPjx2
b2x1bWU+MTIyPC92b2x1bWU+PG51bWJlcj4xMDwvbnVtYmVyPjxlZGl0aW9uPjIwMTkwNzI2PC9l
ZGl0aW9uPjxrZXl3b3Jkcz48a2V5d29yZD5BZ2VkPC9rZXl3b3JkPjxrZXl3b3JkPipBc2lhbiBQ
ZW9wbGU8L2tleXdvcmQ+PGtleXdvcmQ+Q3Jvc3MtU2VjdGlvbmFsIFN0dWRpZXM8L2tleXdvcmQ+
PGtleXdvcmQ+KkRlcHJlc3Npb248L2tleXdvcmQ+PGtleXdvcmQ+KkRpZXQ8L2tleXdvcmQ+PGtl
eXdvcmQ+KkZlZWRpbmcgQmVoYXZpb3I8L2tleXdvcmQ+PGtleXdvcmQ+RmVtYWxlPC9rZXl3b3Jk
PjxrZXl3b3JkPkh1bWFuczwva2V5d29yZD48a2V5d29yZD5NaWRkbGUgQWdlZDwva2V5d29yZD48
a2V5d29yZD5Qb3N0bWVub3BhdXNlPC9rZXl3b3JkPjxrZXl3b3JkPkRlcHJlc3NpdmUgc3ltcHRv
bXM8L2tleXdvcmQ+PGtleXdvcmQ+RGlldGFyeSBwYXR0ZXJuczwva2V5d29yZD48a2V5d29yZD5M
b2dpc3RpYyBtb2RlbHM8L2tleXdvcmQ+PGtleXdvcmQ+TXVsdGl2YXJpYXRlIGFuYWx5c2VzPC9r
ZXl3b3JkPjwva2V5d29yZHM+PGRhdGVzPjx5ZWFyPjIwMTk8L3llYXI+PHB1Yi1kYXRlcz48ZGF0
ZT5Ob3YgMjg8L2RhdGU+PC9wdWItZGF0ZXM+PC9kYXRlcz48aXNibj4wMDA3LTExNDU8L2lzYm4+
PGFjY2Vzc2lvbi1udW0+MzEzNDUyNzQ8L2FjY2Vzc2lvbi1udW0+PHVybHM+PC91cmxzPjxlbGVj
dHJvbmljLXJlc291cmNlLW51bT4xMC4xMDE3L3MwMDA3MTE0NTE5MDAxODY3PC9lbGVjdHJvbmlj
LXJlc291cmNlLW51bT48cmVtb3RlLWRhdGFiYXNlLXByb3ZpZGVyPk5MTTwvcmVtb3RlLWRhdGFi
YXNlLXByb3ZpZGVyPjxsYW5ndWFnZT5lbmc8L2xhbmd1YWdlPjwvcmVjb3JkPjwvQ2l0ZT48L0Vu
ZE5vdGU+AGA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WFvPC9BdXRob3I+PFllYXI+MjAxOTwvWWVhcj48UmVj
TnVtPjExMDwvUmVjTnVtPjxEaXNwbGF5VGV4dD48c3R5bGUgZmFjZT0ic3VwZXJzY3JpcHQiPls5
XTwvc3R5bGU+PC9EaXNwbGF5VGV4dD48cmVjb3JkPjxyZWMtbnVtYmVyPjExMDwvcmVjLW51bWJl
cj48Zm9yZWlnbi1rZXlzPjxrZXkgYXBwPSJFTiIgZGItaWQ9ImZ3YXJydDk5bXpkcjltZXd2dzlw
ZGZ2NXR2MHQ5OWZ6OTBzNSIgdGltZXN0YW1wPSIxNjc5NDczODc5Ij4xMTA8L2tleT48L2ZvcmVp
Z24ta2V5cz48cmVmLXR5cGUgbmFtZT0iSm91cm5hbCBBcnRpY2xlIj4xNzwvcmVmLXR5cGU+PGNv
bnRyaWJ1dG9ycz48YXV0aG9ycz48YXV0aG9yPkxpYW8sIEsuPC9hdXRob3I+PGF1dGhvcj5HdSwg
WS48L2F1dGhvcj48YXV0aG9yPkxpdSwgTS48L2F1dGhvcj48YXV0aG9yPkZ1LCBKLjwvYXV0aG9y
PjxhdXRob3I+V2FuZywgWC48L2F1dGhvcj48YXV0aG9yPllhbmcsIEcuPC9hdXRob3I+PGF1dGhv
cj5aaGFuZywgUS48L2F1dGhvcj48YXV0aG9yPkxpdSwgTC48L2F1dGhvcj48YXV0aG9yPk1lbmcs
IEcuPC9hdXRob3I+PGF1dGhvcj5ZYW8sIFouPC9hdXRob3I+PGF1dGhvcj5XdSwgSC48L2F1dGhv
cj48YXV0aG9yPlhpYSwgWS48L2F1dGhvcj48YXV0aG9yPkJhbywgWC48L2F1dGhvcj48YXV0aG9y
PlpoYW5nLCBTLjwvYXV0aG9yPjxhdXRob3I+U3VuLCBTLjwvYXV0aG9yPjxhdXRob3I+V2FuZywg
WC48L2F1dGhvcj48YXV0aG9yPlpob3UsIE0uPC9hdXRob3I+PGF1dGhvcj5KaWFvLCBILjwvYXV0
aG9yPjxhdXRob3I+SmlhLCBRLjwvYXV0aG9yPjxhdXRob3I+U29uZywgSy48L2F1dGhvcj48YXV0
aG9yPld1LCBZLjwvYXV0aG9yPjxhdXRob3I+Tml1LCBLLjwvYXV0aG9yPjwvYXV0aG9ycz48L2Nv
bnRyaWJ1dG9ycz48YXV0aC1hZGRyZXNzPk51dHJpdGlvbmFsIEVwaWRlbWlvbG9neSBJbnN0aXR1
dGUgYW5kIFNjaG9vbCBvZiBQdWJsaWMgSGVhbHRoLCBUaWFuamluIE1lZGljYWwgVW5pdmVyc2l0
eSwgVGlhbmppbiAzMDAwNzAsIFBlb3BsZSZhcG9zO3MgUmVwdWJsaWMgb2YgQ2hpbmEuJiN4RDtI
ZWFsdGggTWFuYWdlbWVudCBDZW50cmUsIFRpYW5qaW4gTWVkaWNhbCBVbml2ZXJzaXR5IEdlbmVy
YWwgSG9zcGl0YWwsIFRpYW5qaW4gMzAwMDcwLCBQZW9wbGUmYXBvcztzIFJlcHVibGljIG9mIENo
aW5hLiYjeEQ7SW5zdGl0dXRlIG9mIEVudmlyb25tZW50YWwgYW5kIE9wZXJhdGlvbmFsIE1lZGlj
aW5lLCBUaWFuamluIDMwMDA1MCwgUGVvcGxlJmFwb3M7cyBSZXB1YmxpYyBvZiBDaGluYS4mI3hE
O1RpYW5qaW4gS2V5IExhYm9yYXRvcnkgb2YgRW52aXJvbm1lbnQsIE51dHJpdGlvbiBhbmQgUHVi
bGljIEhlYWx0aCwgVGlhbmppbiwgUGVvcGxlJmFwb3M7cyBSZXB1YmxpYyBvZiBDaGluYS4mI3hE
O0NlbnRlciBmb3IgSW50ZXJuYXRpb25hbCBDb2xsYWJvcmF0aXZlIFJlc2VhcmNoIG9uIEVudmly
b25tZW50LCBOdXRyaXRpb24gYW5kIFB1YmxpYyBIZWFsdGgsIFRpYW5qaW4sIFBlb3BsZSZhcG9z
O3MgUmVwdWJsaWMgb2YgQ2hpbmEuPC9hdXRoLWFkZHJlc3M+PHRpdGxlcz48dGl0bGU+QXNzb2Np
YXRpb24gb2YgZGlldGFyeSBwYXR0ZXJucyB3aXRoIGRlcHJlc3NpdmUgc3ltcHRvbXMgaW4gQ2hp
bmVzZSBwb3N0bWVub3BhdXNhbCB3b21lbjwvdGl0bGU+PHNlY29uZGFyeS10aXRsZT5CciBKIE51
dHI8L3NlY29uZGFyeS10aXRsZT48L3RpdGxlcz48cGVyaW9kaWNhbD48ZnVsbC10aXRsZT5CciBK
IE51dHI8L2Z1bGwtdGl0bGU+PC9wZXJpb2RpY2FsPjxwYWdlcz4xMTY4LTExNzQ8L3BhZ2VzPjx2
b2x1bWU+MTIyPC92b2x1bWU+PG51bWJlcj4xMDwvbnVtYmVyPjxlZGl0aW9uPjIwMTkwNzI2PC9l
ZGl0aW9uPjxrZXl3b3Jkcz48a2V5d29yZD5BZ2VkPC9rZXl3b3JkPjxrZXl3b3JkPipBc2lhbiBQ
ZW9wbGU8L2tleXdvcmQ+PGtleXdvcmQ+Q3Jvc3MtU2VjdGlvbmFsIFN0dWRpZXM8L2tleXdvcmQ+
PGtleXdvcmQ+KkRlcHJlc3Npb248L2tleXdvcmQ+PGtleXdvcmQ+KkRpZXQ8L2tleXdvcmQ+PGtl
eXdvcmQ+KkZlZWRpbmcgQmVoYXZpb3I8L2tleXdvcmQ+PGtleXdvcmQ+RmVtYWxlPC9rZXl3b3Jk
PjxrZXl3b3JkPkh1bWFuczwva2V5d29yZD48a2V5d29yZD5NaWRkbGUgQWdlZDwva2V5d29yZD48
a2V5d29yZD5Qb3N0bWVub3BhdXNlPC9rZXl3b3JkPjxrZXl3b3JkPkRlcHJlc3NpdmUgc3ltcHRv
bXM8L2tleXdvcmQ+PGtleXdvcmQ+RGlldGFyeSBwYXR0ZXJuczwva2V5d29yZD48a2V5d29yZD5M
b2dpc3RpYyBtb2RlbHM8L2tleXdvcmQ+PGtleXdvcmQ+TXVsdGl2YXJpYXRlIGFuYWx5c2VzPC9r
ZXl3b3JkPjwva2V5d29yZHM+PGRhdGVzPjx5ZWFyPjIwMTk8L3llYXI+PHB1Yi1kYXRlcz48ZGF0
ZT5Ob3YgMjg8L2RhdGU+PC9wdWItZGF0ZXM+PC9kYXRlcz48aXNibj4wMDA3LTExNDU8L2lzYm4+
PGFjY2Vzc2lvbi1udW0+MzEzNDUyNzQ8L2FjY2Vzc2lvbi1udW0+PHVybHM+PC91cmxzPjxlbGVj
dHJvbmljLXJlc291cmNlLW51bT4xMC4xMDE3L3MwMDA3MTE0NTE5MDAxODY3PC9lbGVjdHJvbmlj
LXJlc291cmNlLW51bT48cmVtb3RlLWRhdGFiYXNlLXByb3ZpZGVyPk5MTTwvcmVtb3RlLWRhdGFi
YXNlLXByb3ZpZGVyPjxsYW5ndWFnZT5lbmc8L2xhbmd1YWdlPjwvcmVjb3JkPjwvQ2l0ZT48L0Vu
ZE5vdGU+AGA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9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 xml:space="preserve"> ,</w:t>
            </w:r>
            <w: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Gangwisch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HYW5nd2lzY2g8L0F1dGhvcj48WWVhcj4yMDE1PC9ZZWFy
PjxSZWNOdW0+NTc0PC9SZWNOdW0+PERpc3BsYXlUZXh0PjxzdHlsZSBmYWNlPSJzdXBlcnNjcmlw
dCI+WzEwXTwvc3R5bGU+PC9EaXNwbGF5VGV4dD48cmVjb3JkPjxyZWMtbnVtYmVyPjU3NDwvcmVj
LW51bWJlcj48Zm9yZWlnbi1rZXlzPjxrZXkgYXBwPSJFTiIgZGItaWQ9ImZ3YXJydDk5bXpkcjlt
ZXd2dzlwZGZ2NXR2MHQ5OWZ6OTBzNSIgdGltZXN0YW1wPSIxNjc5NDczODc5Ij41NzQ8L2tleT48
L2ZvcmVpZ24ta2V5cz48cmVmLXR5cGUgbmFtZT0iSm91cm5hbCBBcnRpY2xlIj4xNzwvcmVmLXR5
cGU+PGNvbnRyaWJ1dG9ycz48YXV0aG9ycz48YXV0aG9yPkdhbmd3aXNjaCwgSi4gRS48L2F1dGhv
cj48YXV0aG9yPkhhbGUsIEwuPC9hdXRob3I+PGF1dGhvcj5HYXJjaWEsIEwuPC9hdXRob3I+PGF1
dGhvcj5NYWxhc3BpbmEsIEQuPC9hdXRob3I+PGF1dGhvcj5PcGxlciwgTS4gRy48L2F1dGhvcj48
YXV0aG9yPlBheW5lLCBNLiBFLjwvYXV0aG9yPjxhdXRob3I+Um9zc29tLCBSLiBDLjwvYXV0aG9y
PjxhdXRob3I+TGFuZSwgRC48L2F1dGhvcj48L2F1dGhvcnM+PC9jb250cmlidXRvcnM+PGF1dGgt
YWRkcmVzcz5EZXBhcnRtZW50IG9mIFBzeWNoaWF0cnksIENvbGxlZ2Ugb2YgUGh5c2ljaWFucyBh
bmQgU3VyZ2VvbnMsIENvbHVtYmlhIFVuaXZlcnNpdHksIE5ldyBZb3JrLCBOWTsgamVnNjRAY29s
dW1iaWEuZWR1LiYjeEQ7UHJvZ3JhbSBvZiBQdWJsaWMgSGVhbHRoIGFuZCBEZXBhcnRtZW50IG9m
IFByZXZlbnRpdmUgTWVkaWNpbmUsIFN0b255IEJyb29rIE1lZGljaW5lLCBTdG9ueSBCcm9vayBV
bml2ZXJzaXR5LCBTdG9ueSBCcm9vaywgTlk7JiN4RDtEZXBhcnRtZW50IG9mIFB1YmxpYyBIZWFs
dGggU2NpZW5jZXMsIFNjaG9vbCBvZiBNZWRpY2luZSwgVW5pdmVyc2l0eSBvZiBDYWxpZm9ybmlh
LURhdmlzLCBEYXZpcywgQ0E7JiN4RDtEZXBhcnRtZW50IG9mIFBzeWNoaWF0cnksIE5ldyBZb3Jr
IFVuaXZlcnNpdHkgTGFuZ29uZSBNZWRpY2FsIENlbnRlciwgTmV3IFlvcmssIE5ZOyYjeEQ7Q2Vu
dGVyIGZvciB0aGUgU3R1ZHkgb2YgQWdpbmcgYW5kIEh1bWFuIERldmVsb3BtZW50IGFuZCB0aGUg
RGVwYXJ0bWVudCBvZiBQc3ljaGlhdHJ5IGFuZCBCZWhhdmlvcmFsIFNjaWVuY2VzLCBEdWtlIFVu
aXZlcnNpdHkgTWVkaWNhbCBDZW50ZXIsIER1cmhhbSwgTkM7IGFuZC4mI3hEO0hlYWx0aCBQYXJ0
bmVycyBJbnN0aXR1dGUgZm9yIEVkdWNhdGlvbiBhbmQgUmVzZWFyY2ggYW5kIERlcGFydG1lbnQg
b2YgUHN5Y2hpYXRyeSwgVW5pdmVyc2l0eSBvZiBNaW5uZXNvdGEgTWVkaWNhbCBTY2hvb2wsIE1p
bm5lYXBvbGlzLCBNTi4mI3hEO0RlcGFydG1lbnQgb2YgUHJldmVudGl2ZSBNZWRpY2luZSwgU3Rv
bnkgQnJvb2sgTWVkaWNpbmUsIFN0b255IEJyb29rIFVuaXZlcnNpdHksIFN0b255IEJyb29rLCBO
WTs8L2F1dGgtYWRkcmVzcz48dGl0bGVzPjx0aXRsZT5IaWdoIGdseWNlbWljIGluZGV4IGRpZXQg
YXMgYSByaXNrIGZhY3RvciBmb3IgZGVwcmVzc2lvbjogYW5hbHlzZXMgZnJvbSB0aGUgV29tZW4m
YXBvcztzIEhlYWx0aCBJbml0aWF0aXZlPC90aXRsZT48c2Vjb25kYXJ5LXRpdGxlPkFtIEogQ2xp
biBOdXRyPC9zZWNvbmRhcnktdGl0bGU+PC90aXRsZXM+PHBlcmlvZGljYWw+PGZ1bGwtdGl0bGU+
QW0gSiBDbGluIE51dHI8L2Z1bGwtdGl0bGU+PC9wZXJpb2RpY2FsPjxwYWdlcz40NTQtNjM8L3Bh
Z2VzPjx2b2x1bWU+MTAyPC92b2x1bWU+PG51bWJlcj4yPC9udW1iZXI+PGVkaXRpb24+MjAxNTA2
MjQ8L2VkaXRpb24+PGtleXdvcmRzPjxrZXl3b3JkPkFnZWQ8L2tleXdvcmQ+PGtleXdvcmQ+KkFn
aW5nPC9rZXl3b3JkPjxrZXl3b3JkPkNvaG9ydCBTdHVkaWVzPC9rZXl3b3JkPjxrZXl3b3JkPkNy
b3NzLVNlY3Rpb25hbCBTdHVkaWVzPC9rZXl3b3JkPjxrZXl3b3JkPkRlcHJlc3Npb24vZXBpZGVt
aW9sb2d5LypldGlvbG9neTwva2V5d29yZD48a2V5d29yZD5EaWV0LyphZHZlcnNlIGVmZmVjdHM8
L2tleXdvcmQ+PGtleXdvcmQ+RGlldGFyeSBDYXJib2h5ZHJhdGVzLyphZHZlcnNlIGVmZmVjdHM8
L2tleXdvcmQ+PGtleXdvcmQ+RmVtYWxlPC9rZXl3b3JkPjxrZXl3b3JkPipHbHljZW1pYyBJbmRl
eDwva2V5d29yZD48a2V5d29yZD5IdW1hbnM8L2tleXdvcmQ+PGtleXdvcmQ+SW5jaWRlbmNlPC9r
ZXl3b3JkPjxrZXl3b3JkPkxvbmdpdHVkaW5hbCBTdHVkaWVzPC9rZXl3b3JkPjxrZXl3b3JkPk1p
ZGRsZSBBZ2VkPC9rZXl3b3JkPjxrZXl3b3JkPk51dHJpdGl2ZSBTd2VldGVuZXJzLyphZHZlcnNl
IGVmZmVjdHM8L2tleXdvcmQ+PGtleXdvcmQ+UG9zdG1lbm9wYXVzZTwva2V5d29yZD48a2V5d29y
ZD5QcmV2YWxlbmNlPC9rZXl3b3JkPjxrZXl3b3JkPlBzeWNoaWF0cmljIFN0YXR1cyBSYXRpbmcg
U2NhbGVzPC9rZXl3b3JkPjxrZXl3b3JkPlJpc2sgRmFjdG9yczwva2V5d29yZD48a2V5d29yZD5T
dXJ2ZXlzIGFuZCBRdWVzdGlvbm5haXJlczwva2V5d29yZD48a2V5d29yZD5Vbml0ZWQgU3RhdGVz
L2VwaWRlbWlvbG9neTwva2V5d29yZD48a2V5d29yZD5kZXByZXNzaW9uPC9rZXl3b3JkPjxrZXl3
b3JkPmVwaWRlbWlvbG9neTwva2V5d29yZD48a2V5d29yZD5nbHljZW1pYyBpbmRleDwva2V5d29y
ZD48a2V5d29yZD5nbHljZW1pYyBsb2FkPC9rZXl3b3JkPjxrZXl3b3JkPnBvc3RtZW5vcGF1c2Fs
IHdvbWVuPC9rZXl3b3JkPjwva2V5d29yZHM+PGRhdGVzPjx5ZWFyPjIwMTU8L3llYXI+PHB1Yi1k
YXRlcz48ZGF0ZT5BdWc8L2RhdGU+PC9wdWItZGF0ZXM+PC9kYXRlcz48aXNibj4wMDAyLTkxNjUg
KFByaW50KSYjeEQ7MDAwMi05MTY1PC9pc2JuPjxhY2Nlc3Npb24tbnVtPjI2MTA5NTc5PC9hY2Nl
c3Npb24tbnVtPjx1cmxzPjwvdXJscz48Y3VzdG9tMj5QTUM0NTE1ODYwPC9jdXN0b20yPjxlbGVj
dHJvbmljLXJlc291cmNlLW51bT4xMC4zOTQ1L2FqY24uMTE0LjEwMzg0NjwvZWxlY3Ryb25pYy1y
ZXNvdXJjZS1udW0+PHJlbW90ZS1kYXRhYmFzZS1wcm92aWRlcj5OTE08L3JlbW90ZS1kYXRhYmFz
ZS1wcm92aWRlcj48bGFuZ3VhZ2U+ZW5nPC9sYW5ndWFnZT48L3JlY29yZD48L0NpdGU+PC9FbmRO
b3RlPgBAAA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HYW5nd2lzY2g8L0F1dGhvcj48WWVhcj4yMDE1PC9ZZWFy
PjxSZWNOdW0+NTc0PC9SZWNOdW0+PERpc3BsYXlUZXh0PjxzdHlsZSBmYWNlPSJzdXBlcnNjcmlw
dCI+WzEwXTwvc3R5bGU+PC9EaXNwbGF5VGV4dD48cmVjb3JkPjxyZWMtbnVtYmVyPjU3NDwvcmVj
LW51bWJlcj48Zm9yZWlnbi1rZXlzPjxrZXkgYXBwPSJFTiIgZGItaWQ9ImZ3YXJydDk5bXpkcjlt
ZXd2dzlwZGZ2NXR2MHQ5OWZ6OTBzNSIgdGltZXN0YW1wPSIxNjc5NDczODc5Ij41NzQ8L2tleT48
L2ZvcmVpZ24ta2V5cz48cmVmLXR5cGUgbmFtZT0iSm91cm5hbCBBcnRpY2xlIj4xNzwvcmVmLXR5
cGU+PGNvbnRyaWJ1dG9ycz48YXV0aG9ycz48YXV0aG9yPkdhbmd3aXNjaCwgSi4gRS48L2F1dGhv
cj48YXV0aG9yPkhhbGUsIEwuPC9hdXRob3I+PGF1dGhvcj5HYXJjaWEsIEwuPC9hdXRob3I+PGF1
dGhvcj5NYWxhc3BpbmEsIEQuPC9hdXRob3I+PGF1dGhvcj5PcGxlciwgTS4gRy48L2F1dGhvcj48
YXV0aG9yPlBheW5lLCBNLiBFLjwvYXV0aG9yPjxhdXRob3I+Um9zc29tLCBSLiBDLjwvYXV0aG9y
PjxhdXRob3I+TGFuZSwgRC48L2F1dGhvcj48L2F1dGhvcnM+PC9jb250cmlidXRvcnM+PGF1dGgt
YWRkcmVzcz5EZXBhcnRtZW50IG9mIFBzeWNoaWF0cnksIENvbGxlZ2Ugb2YgUGh5c2ljaWFucyBh
bmQgU3VyZ2VvbnMsIENvbHVtYmlhIFVuaXZlcnNpdHksIE5ldyBZb3JrLCBOWTsgamVnNjRAY29s
dW1iaWEuZWR1LiYjeEQ7UHJvZ3JhbSBvZiBQdWJsaWMgSGVhbHRoIGFuZCBEZXBhcnRtZW50IG9m
IFByZXZlbnRpdmUgTWVkaWNpbmUsIFN0b255IEJyb29rIE1lZGljaW5lLCBTdG9ueSBCcm9vayBV
bml2ZXJzaXR5LCBTdG9ueSBCcm9vaywgTlk7JiN4RDtEZXBhcnRtZW50IG9mIFB1YmxpYyBIZWFs
dGggU2NpZW5jZXMsIFNjaG9vbCBvZiBNZWRpY2luZSwgVW5pdmVyc2l0eSBvZiBDYWxpZm9ybmlh
LURhdmlzLCBEYXZpcywgQ0E7JiN4RDtEZXBhcnRtZW50IG9mIFBzeWNoaWF0cnksIE5ldyBZb3Jr
IFVuaXZlcnNpdHkgTGFuZ29uZSBNZWRpY2FsIENlbnRlciwgTmV3IFlvcmssIE5ZOyYjeEQ7Q2Vu
dGVyIGZvciB0aGUgU3R1ZHkgb2YgQWdpbmcgYW5kIEh1bWFuIERldmVsb3BtZW50IGFuZCB0aGUg
RGVwYXJ0bWVudCBvZiBQc3ljaGlhdHJ5IGFuZCBCZWhhdmlvcmFsIFNjaWVuY2VzLCBEdWtlIFVu
aXZlcnNpdHkgTWVkaWNhbCBDZW50ZXIsIER1cmhhbSwgTkM7IGFuZC4mI3hEO0hlYWx0aCBQYXJ0
bmVycyBJbnN0aXR1dGUgZm9yIEVkdWNhdGlvbiBhbmQgUmVzZWFyY2ggYW5kIERlcGFydG1lbnQg
b2YgUHN5Y2hpYXRyeSwgVW5pdmVyc2l0eSBvZiBNaW5uZXNvdGEgTWVkaWNhbCBTY2hvb2wsIE1p
bm5lYXBvbGlzLCBNTi4mI3hEO0RlcGFydG1lbnQgb2YgUHJldmVudGl2ZSBNZWRpY2luZSwgU3Rv
bnkgQnJvb2sgTWVkaWNpbmUsIFN0b255IEJyb29rIFVuaXZlcnNpdHksIFN0b255IEJyb29rLCBO
WTs8L2F1dGgtYWRkcmVzcz48dGl0bGVzPjx0aXRsZT5IaWdoIGdseWNlbWljIGluZGV4IGRpZXQg
YXMgYSByaXNrIGZhY3RvciBmb3IgZGVwcmVzc2lvbjogYW5hbHlzZXMgZnJvbSB0aGUgV29tZW4m
YXBvcztzIEhlYWx0aCBJbml0aWF0aXZlPC90aXRsZT48c2Vjb25kYXJ5LXRpdGxlPkFtIEogQ2xp
biBOdXRyPC9zZWNvbmRhcnktdGl0bGU+PC90aXRsZXM+PHBlcmlvZGljYWw+PGZ1bGwtdGl0bGU+
QW0gSiBDbGluIE51dHI8L2Z1bGwtdGl0bGU+PC9wZXJpb2RpY2FsPjxwYWdlcz40NTQtNjM8L3Bh
Z2VzPjx2b2x1bWU+MTAyPC92b2x1bWU+PG51bWJlcj4yPC9udW1iZXI+PGVkaXRpb24+MjAxNTA2
MjQ8L2VkaXRpb24+PGtleXdvcmRzPjxrZXl3b3JkPkFnZWQ8L2tleXdvcmQ+PGtleXdvcmQ+KkFn
aW5nPC9rZXl3b3JkPjxrZXl3b3JkPkNvaG9ydCBTdHVkaWVzPC9rZXl3b3JkPjxrZXl3b3JkPkNy
b3NzLVNlY3Rpb25hbCBTdHVkaWVzPC9rZXl3b3JkPjxrZXl3b3JkPkRlcHJlc3Npb24vZXBpZGVt
aW9sb2d5LypldGlvbG9neTwva2V5d29yZD48a2V5d29yZD5EaWV0LyphZHZlcnNlIGVmZmVjdHM8
L2tleXdvcmQ+PGtleXdvcmQ+RGlldGFyeSBDYXJib2h5ZHJhdGVzLyphZHZlcnNlIGVmZmVjdHM8
L2tleXdvcmQ+PGtleXdvcmQ+RmVtYWxlPC9rZXl3b3JkPjxrZXl3b3JkPipHbHljZW1pYyBJbmRl
eDwva2V5d29yZD48a2V5d29yZD5IdW1hbnM8L2tleXdvcmQ+PGtleXdvcmQ+SW5jaWRlbmNlPC9r
ZXl3b3JkPjxrZXl3b3JkPkxvbmdpdHVkaW5hbCBTdHVkaWVzPC9rZXl3b3JkPjxrZXl3b3JkPk1p
ZGRsZSBBZ2VkPC9rZXl3b3JkPjxrZXl3b3JkPk51dHJpdGl2ZSBTd2VldGVuZXJzLyphZHZlcnNl
IGVmZmVjdHM8L2tleXdvcmQ+PGtleXdvcmQ+UG9zdG1lbm9wYXVzZTwva2V5d29yZD48a2V5d29y
ZD5QcmV2YWxlbmNlPC9rZXl3b3JkPjxrZXl3b3JkPlBzeWNoaWF0cmljIFN0YXR1cyBSYXRpbmcg
U2NhbGVzPC9rZXl3b3JkPjxrZXl3b3JkPlJpc2sgRmFjdG9yczwva2V5d29yZD48a2V5d29yZD5T
dXJ2ZXlzIGFuZCBRdWVzdGlvbm5haXJlczwva2V5d29yZD48a2V5d29yZD5Vbml0ZWQgU3RhdGVz
L2VwaWRlbWlvbG9neTwva2V5d29yZD48a2V5d29yZD5kZXByZXNzaW9uPC9rZXl3b3JkPjxrZXl3
b3JkPmVwaWRlbWlvbG9neTwva2V5d29yZD48a2V5d29yZD5nbHljZW1pYyBpbmRleDwva2V5d29y
ZD48a2V5d29yZD5nbHljZW1pYyBsb2FkPC9rZXl3b3JkPjxrZXl3b3JkPnBvc3RtZW5vcGF1c2Fs
IHdvbWVuPC9rZXl3b3JkPjwva2V5d29yZHM+PGRhdGVzPjx5ZWFyPjIwMTU8L3llYXI+PHB1Yi1k
YXRlcz48ZGF0ZT5BdWc8L2RhdGU+PC9wdWItZGF0ZXM+PC9kYXRlcz48aXNibj4wMDAyLTkxNjUg
KFByaW50KSYjeEQ7MDAwMi05MTY1PC9pc2JuPjxhY2Nlc3Npb24tbnVtPjI2MTA5NTc5PC9hY2Nl
c3Npb24tbnVtPjx1cmxzPjwvdXJscz48Y3VzdG9tMj5QTUM0NTE1ODYwPC9jdXN0b20yPjxlbGVj
dHJvbmljLXJlc291cmNlLW51bT4xMC4zOTQ1L2FqY24uMTE0LjEwMzg0NjwvZWxlY3Ryb25pYy1y
ZXNvdXJjZS1udW0+PHJlbW90ZS1kYXRhYmFzZS1wcm92aWRlcj5OTE08L3JlbW90ZS1kYXRhYmFz
ZS1wcm92aWRlcj48bGFuZ3VhZ2U+ZW5nPC9sYW5ndWFnZT48L3JlY29yZD48L0NpdGU+PC9FbmRO
b3RlPgBAAA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0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72AE0">
        <w:trPr>
          <w:trHeight w:val="397"/>
          <w:jc w:val="center"/>
        </w:trPr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physical activity</w:t>
            </w:r>
          </w:p>
        </w:tc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rghandan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YXJnaGFuZGFuPC9BdXRob3I+PFllYXI+MjAyMTwvWWVh
cj48UmVjTnVtPjU0PC9SZWNOdW0+PERpc3BsYXlUZXh0PjxzdHlsZSBmYWNlPSJzdXBlcnNjcmlw
dCI+WzFdPC9zdHlsZT48L0Rpc3BsYXlUZXh0PjxyZWNvcmQ+PHJlYy1udW1iZXI+NTQ8L3JlYy1u
dW1iZXI+PGZvcmVpZ24ta2V5cz48a2V5IGFwcD0iRU4iIGRiLWlkPSJmd2FycnQ5OW16ZHI5bWV3
dnc5cGRmdjV0djB0OTlmejkwczUiIHRpbWVzdGFtcD0iMTY3OTQ3Mzg3OSI+NTQ8L2tleT48L2Zv
cmVpZ24ta2V5cz48cmVmLXR5cGUgbmFtZT0iSm91cm5hbCBBcnRpY2xlIj4xNzwvcmVmLXR5cGU+
PGNvbnRyaWJ1dG9ycz48YXV0aG9ycz48YXV0aG9yPkJhcmdoYW5kYW4sIE4uPC9hdXRob3I+PGF1
dGhvcj5Eb2xhdGtoYWgsIE4uPC9hdXRob3I+PGF1dGhvcj5Fc2xhbWlhbiwgRi48L2F1dGhvcj48
YXV0aG9yPkdoYWZhcmlmYXIsIE4uPC9hdXRob3I+PGF1dGhvcj5IYXNoZW1pYW4sIE0uPC9hdXRo
b3I+PC9hdXRob3JzPjwvY29udHJpYnV0b3JzPjxhdXRoLWFkZHJlc3M+SXNsYW1pYyBBemFkIFVu
aXZlcnNpdHkgb2YgQWhhciwgQWhhciwgSXJhbi4mI3hEO1BoeXNpY2FsIE1lZGljaW5lIGFuZCBS
ZWhhYmlsaXRhdGlvbiBSZXNlYXJjaCBDZW50ZXIsIEFnaW5nIFJlc2VhcmNoIEluc3RpdHV0ZSwg
RW1hbSBSZXphIEhvc3BpdGFsLCBUYWJyaXogVW5pdmVyc2l0eSBvZiBNZWRpY2FsIFNjaWVuY2Vz
LCBHb2xnYXNodCwgQXphZGkgQXZlLiwgVGFicml6LCBJcmFuLiBuZWRhX2RvbGF0a2hhaEB5YWhv
by5jb20uJiN4RDtQaHlzaWNhbCBNZWRpY2luZSBhbmQgUmVoYWJpbGl0YXRpb24gUmVzZWFyY2gg
Q2VudGVyLCBBZ2luZyBSZXNlYXJjaCBJbnN0aXR1dGUsIFRhYnJpeiBVbml2ZXJzaXR5IG9mIE1l
ZGljYWwgU2NpZW5jZXMsIFRhYnJpeiwgSXJhbi4mI3hEO0RlcGFydG1lbnQgb2YgUGh5c2ljYWwg
TWVkaWNpbmUgYW5kIFJlaGFiaWxpdGF0aW9uLCBGYWN1bHR5IG9mIE1lZGljaW5lLCBUYWJyaXog
VW5pdmVyc2l0eSBvZiBNZWRpY2FsIFNjaWVuY2VzLCBUYWJyaXosIElyYW4uJiN4RDtEZXBhcnRt
ZW50IG9mIEJpb2xvZ3ksIFNjaG9vbCBvZiBBcnQgYW5kIFNjaWVuY2UsIFV0aWNhIENvbGxlZ2Us
IFV0aWNhLCBOWSwgVVNBLjwvYXV0aC1hZGRyZXNzPjx0aXRsZXM+PHRpdGxlPkFzc29jaWF0aW9u
IG9mIGRlcHJlc3Npb24sIGFueGlldHkgYW5kIG1lbm9wYXVzYWwtcmVsYXRlZCBzeW1wdG9tcyB3
aXRoIGRlbW9ncmFwaGljLCBhbnRocm9wb21ldHJpYyBhbmQgYm9keSBjb21wb3NpdGlvbiBpbmRp
Y2VzIGluIGhlYWx0aHkgcG9zdG1lbm9wYXVzYWwgd29tZW48L3RpdGxlPjxzZWNvbmRhcnktdGl0
bGU+Qk1DIFdvbWVucyBIZWFsdGg8L3NlY29uZGFyeS10aXRsZT48L3RpdGxlcz48cGVyaW9kaWNh
bD48ZnVsbC10aXRsZT5CTUMgV29tZW5zIEhlYWx0aDwvZnVsbC10aXRsZT48L3BlcmlvZGljYWw+
PHBhZ2VzPjE5MjwvcGFnZXM+PHZvbHVtZT4yMTwvdm9sdW1lPjxudW1iZXI+MTwvbnVtYmVyPjxl
ZGl0aW9uPjIwMjEwNTA3PC9lZGl0aW9uPjxrZXl3b3Jkcz48a2V5d29yZD5BbnhpZXR5L2VwaWRl
bWlvbG9neTwva2V5d29yZD48a2V5d29yZD5Cb2R5IENvbXBvc2l0aW9uPC9rZXl3b3JkPjxrZXl3
b3JkPkNyb3NzLVNlY3Rpb25hbCBTdHVkaWVzPC9rZXl3b3JkPjxrZXl3b3JkPipEZXByZXNzaW9u
L2VwaWRlbWlvbG9neTwva2V5d29yZD48a2V5d29yZD5GZW1hbGU8L2tleXdvcmQ+PGtleXdvcmQ+
SHVtYW5zPC9rZXl3b3JkPjxrZXl3b3JkPklyYW48L2tleXdvcmQ+PGtleXdvcmQ+TWVub3BhdXNl
PC9rZXl3b3JkPjxrZXl3b3JkPk1pZGRsZSBBZ2VkPC9rZXl3b3JkPjxrZXl3b3JkPipQb3N0bWVu
b3BhdXNlPC9rZXl3b3JkPjxrZXl3b3JkPkFueGlldHk8L2tleXdvcmQ+PGtleXdvcmQ+RGVwcmVz
c2lvbjwva2V5d29yZD48L2tleXdvcmRzPjxkYXRlcz48eWVhcj4yMDIxPC95ZWFyPjxwdWItZGF0
ZXM+PGRhdGU+TWF5IDc8L2RhdGU+PC9wdWItZGF0ZXM+PC9kYXRlcz48aXNibj4xNDcyLTY4NzQ8
L2lzYm4+PGFjY2Vzc2lvbi1udW0+MzM5NjI2MDE8L2FjY2Vzc2lvbi1udW0+PHVybHM+PC91cmxz
PjxjdXN0b20xPlRoZSBhdXRob3JzIGRlY2xhcmUgdGhhdCB0aGV5IGhhdmUgbm8gY29tcGV0aW5n
IGludGVyZXN0cy48L2N1c3RvbTE+PGN1c3RvbTI+UE1DODEwNTkyMDwvY3VzdG9tMj48ZWxlY3Ry
b25pYy1yZXNvdXJjZS1udW0+MTAuMTE4Ni9zMTI5MDUtMDIxLTAxMzM4LXc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YXJnaGFuZGFuPC9BdXRob3I+PFllYXI+MjAyMTwvWWVh
cj48UmVjTnVtPjU0PC9SZWNOdW0+PERpc3BsYXlUZXh0PjxzdHlsZSBmYWNlPSJzdXBlcnNjcmlw
dCI+WzFdPC9zdHlsZT48L0Rpc3BsYXlUZXh0PjxyZWNvcmQ+PHJlYy1udW1iZXI+NTQ8L3JlYy1u
dW1iZXI+PGZvcmVpZ24ta2V5cz48a2V5IGFwcD0iRU4iIGRiLWlkPSJmd2FycnQ5OW16ZHI5bWV3
dnc5cGRmdjV0djB0OTlmejkwczUiIHRpbWVzdGFtcD0iMTY3OTQ3Mzg3OSI+NTQ8L2tleT48L2Zv
cmVpZ24ta2V5cz48cmVmLXR5cGUgbmFtZT0iSm91cm5hbCBBcnRpY2xlIj4xNzwvcmVmLXR5cGU+
PGNvbnRyaWJ1dG9ycz48YXV0aG9ycz48YXV0aG9yPkJhcmdoYW5kYW4sIE4uPC9hdXRob3I+PGF1
dGhvcj5Eb2xhdGtoYWgsIE4uPC9hdXRob3I+PGF1dGhvcj5Fc2xhbWlhbiwgRi48L2F1dGhvcj48
YXV0aG9yPkdoYWZhcmlmYXIsIE4uPC9hdXRob3I+PGF1dGhvcj5IYXNoZW1pYW4sIE0uPC9hdXRo
b3I+PC9hdXRob3JzPjwvY29udHJpYnV0b3JzPjxhdXRoLWFkZHJlc3M+SXNsYW1pYyBBemFkIFVu
aXZlcnNpdHkgb2YgQWhhciwgQWhhciwgSXJhbi4mI3hEO1BoeXNpY2FsIE1lZGljaW5lIGFuZCBS
ZWhhYmlsaXRhdGlvbiBSZXNlYXJjaCBDZW50ZXIsIEFnaW5nIFJlc2VhcmNoIEluc3RpdHV0ZSwg
RW1hbSBSZXphIEhvc3BpdGFsLCBUYWJyaXogVW5pdmVyc2l0eSBvZiBNZWRpY2FsIFNjaWVuY2Vz
LCBHb2xnYXNodCwgQXphZGkgQXZlLiwgVGFicml6LCBJcmFuLiBuZWRhX2RvbGF0a2hhaEB5YWhv
by5jb20uJiN4RDtQaHlzaWNhbCBNZWRpY2luZSBhbmQgUmVoYWJpbGl0YXRpb24gUmVzZWFyY2gg
Q2VudGVyLCBBZ2luZyBSZXNlYXJjaCBJbnN0aXR1dGUsIFRhYnJpeiBVbml2ZXJzaXR5IG9mIE1l
ZGljYWwgU2NpZW5jZXMsIFRhYnJpeiwgSXJhbi4mI3hEO0RlcGFydG1lbnQgb2YgUGh5c2ljYWwg
TWVkaWNpbmUgYW5kIFJlaGFiaWxpdGF0aW9uLCBGYWN1bHR5IG9mIE1lZGljaW5lLCBUYWJyaXog
VW5pdmVyc2l0eSBvZiBNZWRpY2FsIFNjaWVuY2VzLCBUYWJyaXosIElyYW4uJiN4RDtEZXBhcnRt
ZW50IG9mIEJpb2xvZ3ksIFNjaG9vbCBvZiBBcnQgYW5kIFNjaWVuY2UsIFV0aWNhIENvbGxlZ2Us
IFV0aWNhLCBOWSwgVVNBLjwvYXV0aC1hZGRyZXNzPjx0aXRsZXM+PHRpdGxlPkFzc29jaWF0aW9u
IG9mIGRlcHJlc3Npb24sIGFueGlldHkgYW5kIG1lbm9wYXVzYWwtcmVsYXRlZCBzeW1wdG9tcyB3
aXRoIGRlbW9ncmFwaGljLCBhbnRocm9wb21ldHJpYyBhbmQgYm9keSBjb21wb3NpdGlvbiBpbmRp
Y2VzIGluIGhlYWx0aHkgcG9zdG1lbm9wYXVzYWwgd29tZW48L3RpdGxlPjxzZWNvbmRhcnktdGl0
bGU+Qk1DIFdvbWVucyBIZWFsdGg8L3NlY29uZGFyeS10aXRsZT48L3RpdGxlcz48cGVyaW9kaWNh
bD48ZnVsbC10aXRsZT5CTUMgV29tZW5zIEhlYWx0aDwvZnVsbC10aXRsZT48L3BlcmlvZGljYWw+
PHBhZ2VzPjE5MjwvcGFnZXM+PHZvbHVtZT4yMTwvdm9sdW1lPjxudW1iZXI+MTwvbnVtYmVyPjxl
ZGl0aW9uPjIwMjEwNTA3PC9lZGl0aW9uPjxrZXl3b3Jkcz48a2V5d29yZD5BbnhpZXR5L2VwaWRl
bWlvbG9neTwva2V5d29yZD48a2V5d29yZD5Cb2R5IENvbXBvc2l0aW9uPC9rZXl3b3JkPjxrZXl3
b3JkPkNyb3NzLVNlY3Rpb25hbCBTdHVkaWVzPC9rZXl3b3JkPjxrZXl3b3JkPipEZXByZXNzaW9u
L2VwaWRlbWlvbG9neTwva2V5d29yZD48a2V5d29yZD5GZW1hbGU8L2tleXdvcmQ+PGtleXdvcmQ+
SHVtYW5zPC9rZXl3b3JkPjxrZXl3b3JkPklyYW48L2tleXdvcmQ+PGtleXdvcmQ+TWVub3BhdXNl
PC9rZXl3b3JkPjxrZXl3b3JkPk1pZGRsZSBBZ2VkPC9rZXl3b3JkPjxrZXl3b3JkPipQb3N0bWVu
b3BhdXNlPC9rZXl3b3JkPjxrZXl3b3JkPkFueGlldHk8L2tleXdvcmQ+PGtleXdvcmQ+RGVwcmVz
c2lvbjwva2V5d29yZD48L2tleXdvcmRzPjxkYXRlcz48eWVhcj4yMDIxPC95ZWFyPjxwdWItZGF0
ZXM+PGRhdGU+TWF5IDc8L2RhdGU+PC9wdWItZGF0ZXM+PC9kYXRlcz48aXNibj4xNDcyLTY4NzQ8
L2lzYm4+PGFjY2Vzc2lvbi1udW0+MzM5NjI2MDE8L2FjY2Vzc2lvbi1udW0+PHVybHM+PC91cmxz
PjxjdXN0b20xPlRoZSBhdXRob3JzIGRlY2xhcmUgdGhhdCB0aGV5IGhhdmUgbm8gY29tcGV0aW5n
IGludGVyZXN0cy48L2N1c3RvbTE+PGN1c3RvbTI+UE1DODEwNTkyMDwvY3VzdG9tMj48ZWxlY3Ry
b25pYy1yZXNvdXJjZS1udW0+MTAuMTE4Ni9zMTI5MDUtMDIxLTAxMzM4LXc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>, Tong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Tong&lt;/Author&gt;&lt;Year&gt;2023&lt;/Year&gt;&lt;RecNum&gt;1418&lt;/RecNum&gt;&lt;DisplayText&gt;&lt;style face="superscript"&gt;[11]&lt;/style&gt;&lt;/DisplayText&gt;&lt;record&gt;&lt;rec-number&gt;1418&lt;/rec-number&gt;&lt;foreign-keys&gt;&lt;key app="EN" db-id="fwarrt99mzdr9mewvw9pdfv5tv0t99fz90s5" timestamp="1679473879"&gt;1418&lt;/key&gt;&lt;/foreign-keys&gt;&lt;ref-type name="Journal Article"&gt;17&lt;/ref-type&gt;&lt;contributors&gt;&lt;authors&gt;&lt;author&gt;Tong, C.&lt;/author&gt;&lt;author&gt;Meng, Y.&lt;/author&gt;&lt;author&gt;Li, T.&lt;/author&gt;&lt;author&gt;Luo, Y.&lt;/author&gt;&lt;/authors&gt;&lt;/contributors&gt;&lt;auth-address&gt;Xiangya Nursing School, Central South University, No. 172 of Tongzipo Road, Yuelu District, Changsha, Hunan 410013, China.&lt;/auth-address&gt;&lt;titles&gt;&lt;title&gt;High levels of physical activity are associated with a reduced likelihood of depressive symptoms in postmenopausal women&lt;/title&gt;&lt;secondary-title&gt;Women Health&lt;/secondary-title&gt;&lt;/titles&gt;&lt;periodical&gt;&lt;full-title&gt;Women Health&lt;/full-title&gt;&lt;/periodical&gt;&lt;pages&gt;1-11&lt;/pages&gt;&lt;edition&gt;20230313&lt;/edition&gt;&lt;keywords&gt;&lt;keyword&gt;Depressive symptoms&lt;/keyword&gt;&lt;keyword&gt;menopausal symptoms&lt;/keyword&gt;&lt;keyword&gt;physical activity&lt;/keyword&gt;&lt;keyword&gt;postmenopausal women&lt;/keyword&gt;&lt;/keywords&gt;&lt;dates&gt;&lt;year&gt;2023&lt;/year&gt;&lt;pub-dates&gt;&lt;date&gt;Mar 13&lt;/date&gt;&lt;/pub-dates&gt;&lt;/dates&gt;&lt;isbn&gt;0363-0242&lt;/isbn&gt;&lt;accession-num&gt;36915263&lt;/accession-num&gt;&lt;urls&gt;&lt;/urls&gt;&lt;electronic-resource-num&gt;10.1080/03630242.2023.218810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1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Wassertheil-Smoller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YXNzZXJ0aGVpbC1TbW9sbGVyPC9BdXRob3I+PFllYXI+
MjAwNDwvWWVhcj48UmVjTnVtPjE2MzwvUmVjTnVtPjxEaXNwbGF5VGV4dD48c3R5bGUgZmFjZT0i
c3VwZXJzY3JpcHQiPls3XTwvc3R5bGU+PC9EaXNwbGF5VGV4dD48cmVjb3JkPjxyZWMtbnVtYmVy
PjE2MzwvcmVjLW51bWJlcj48Zm9yZWlnbi1rZXlzPjxrZXkgYXBwPSJFTiIgZGItaWQ9ImZ3YXJy
dDk5bXpkcjltZXd2dzlwZGZ2NXR2MHQ5OWZ6OTBzNSIgdGltZXN0YW1wPSIxNjc5NDczODc5Ij4x
NjM8L2tleT48L2ZvcmVpZ24ta2V5cz48cmVmLXR5cGUgbmFtZT0iSm91cm5hbCBBcnRpY2xlIj4x
NzwvcmVmLXR5cGU+PGNvbnRyaWJ1dG9ycz48YXV0aG9ycz48YXV0aG9yPldhc3NlcnRoZWlsLVNt
b2xsZXIsIFMuPC9hdXRob3I+PGF1dGhvcj5TaHVtYWtlciwgUy48L2F1dGhvcj48YXV0aG9yPk9j
a2VuZSwgSi48L2F1dGhvcj48YXV0aG9yPlRhbGF2ZXJhLCBHLiBBLjwvYXV0aG9yPjxhdXRob3I+
R3JlZW5sYW5kLCBQLjwvYXV0aG9yPjxhdXRob3I+Q29jaHJhbmUsIEIuPC9hdXRob3I+PGF1dGhv
cj5Sb2JiaW5zLCBKLjwvYXV0aG9yPjxhdXRob3I+QXJhZ2FraSwgQS48L2F1dGhvcj48YXV0aG9y
PkR1bmJhci1KYWNvYiwgSi48L2F1dGhvcj48L2F1dGhvcnM+PC9jb250cmlidXRvcnM+PGF1dGgt
YWRkcmVzcz5EZXBhcnRtZW50IG9mIEVwaWRlbWlvbG9neSBhbmQgUG9wdWxhdGlvbiBIZWFsdGgs
IEFsYmVydCBFaW5zdGVpbiBDb2xsZWdlIG9mIE1lZGljaW5lLCBCcm9ueCwgTlkgMTA0NjEsIFVT
QS4gc21vbGxlckBhZWNvbS55dS5lZHU8L2F1dGgtYWRkcmVzcz48dGl0bGVzPjx0aXRsZT5EZXBy
ZXNzaW9uIGFuZCBjYXJkaW92YXNjdWxhciBzZXF1ZWxhZSBpbiBwb3N0bWVub3BhdXNhbCB3b21l
bi4gVGhlIFdvbWVuJmFwb3M7cyBIZWFsdGggSW5pdGlhdGl2ZSAoV0hJKTwvdGl0bGU+PHNlY29u
ZGFyeS10aXRsZT5BcmNoIEludGVybiBNZWQ8L3NlY29uZGFyeS10aXRsZT48L3RpdGxlcz48cGVy
aW9kaWNhbD48ZnVsbC10aXRsZT5BcmNoIEludGVybiBNZWQ8L2Z1bGwtdGl0bGU+PC9wZXJpb2Rp
Y2FsPjxwYWdlcz4yODktOTg8L3BhZ2VzPjx2b2x1bWU+MTY0PC92b2x1bWU+PG51bWJlcj4zPC9u
dW1iZXI+PGtleXdvcmRzPjxrZXl3b3JkPkFnZWQ8L2tleXdvcmQ+PGtleXdvcmQ+QW50aWRlcHJl
c3NpdmUgQWdlbnRzL2FkbWluaXN0cmF0aW9uICZhbXA7IGRvc2FnZS90aGVyYXBldXRpYyB1c2U8
L2tleXdvcmQ+PGtleXdvcmQ+Q2FyZGlvdmFzY3VsYXIgRGlzZWFzZXMvZHJ1ZyB0aGVyYXB5L2Vw
aWRlbWlvbG9neS8qcGh5c2lvcGF0aG9sb2d5PC9rZXl3b3JkPjxrZXl3b3JkPkRlcHJlc3Npb24v
ZHJ1ZyB0aGVyYXB5L2VwaWRlbWlvbG9neS8qcGh5c2lvcGF0aG9sb2d5PC9rZXl3b3JkPjxrZXl3
b3JkPkRvc2UtUmVzcG9uc2UgUmVsYXRpb25zaGlwLCBEcnVnPC9rZXl3b3JkPjxrZXl3b3JkPkVz
dHJvZ2Vucy9hZG1pbmlzdHJhdGlvbiAmYW1wOyBkb3NhZ2U8L2tleXdvcmQ+PGtleXdvcmQ+RXhl
cmNpc2UvcGh5c2lvbG9neTwva2V5d29yZD48a2V5d29yZD5GZW1hbGU8L2tleXdvcmQ+PGtleXdv
cmQ+Rm9sbG93LVVwIFN0dWRpZXM8L2tleXdvcmQ+PGtleXdvcmQ+SHVtYW5zPC9rZXl3b3JkPjxr
ZXl3b3JkPkxpZmUgU3R5bGU8L2tleXdvcmQ+PGtleXdvcmQ+TWlkZGxlIEFnZWQ8L2tleXdvcmQ+
PGtleXdvcmQ+TW90b3IgQWN0aXZpdHkvcGh5c2lvbG9neTwva2V5d29yZD48a2V5d29yZD5Qb3N0
bWVub3BhdXNlLypwaHlzaW9sb2d5PC9rZXl3b3JkPjxrZXl3b3JkPlByZWRpY3RpdmUgVmFsdWUg
b2YgVGVzdHM8L2tleXdvcmQ+PGtleXdvcmQ+UHJldmFsZW5jZTwva2V5d29yZD48a2V5d29yZD5Q
cm9nZXN0ZXJvbmUvYWRtaW5pc3RyYXRpb24gJmFtcDsgZG9zYWdlPC9rZXl3b3JkPjxrZXl3b3Jk
PlByb3BvcnRpb25hbCBIYXphcmRzIE1vZGVsczwva2V5d29yZD48a2V5d29yZD5Qcm9zcGVjdGl2
ZSBTdHVkaWVzPC9rZXl3b3JkPjxrZXl3b3JkPlJhY2lhbCBHcm91cHM8L2tleXdvcmQ+PGtleXdv
cmQ+UmlzayBGYWN0b3JzPC9rZXl3b3JkPjxrZXl3b3JkPlN0YXRpc3RpY3MgYXMgVG9waWM8L2tl
eXdvcmQ+PGtleXdvcmQ+U3Vydml2YWwgQW5hbHlzaXM8L2tleXdvcmQ+PGtleXdvcmQ+VHJlYXRt
ZW50IE91dGNvbWU8L2tleXdvcmQ+PGtleXdvcmQ+VW5pdGVkIFN0YXRlcy9lcGlkZW1pb2xvZ3k8
L2tleXdvcmQ+PGtleXdvcmQ+V29tZW4mYXBvcztzIEhlYWx0aDwva2V5d29yZD48L2tleXdvcmRz
PjxkYXRlcz48eWVhcj4yMDA0PC95ZWFyPjxwdWItZGF0ZXM+PGRhdGU+RmViIDk8L2RhdGU+PC9w
dWItZGF0ZXM+PC9kYXRlcz48aXNibj4wMDAzLTk5MjYgKFByaW50KSYjeEQ7MDAwMy05OTI2PC9p
c2JuPjxhY2Nlc3Npb24tbnVtPjE0NzY5NjI0PC9hY2Nlc3Npb24tbnVtPjx1cmxzPjwvdXJscz48
ZWxlY3Ryb25pYy1yZXNvdXJjZS1udW0+MTAuMTAwMS9hcmNoaW50ZS4xNjQuMy4yODk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YXNzZXJ0aGVpbC1TbW9sbGVyPC9BdXRob3I+PFllYXI+
MjAwNDwvWWVhcj48UmVjTnVtPjE2MzwvUmVjTnVtPjxEaXNwbGF5VGV4dD48c3R5bGUgZmFjZT0i
c3VwZXJzY3JpcHQiPls3XTwvc3R5bGU+PC9EaXNwbGF5VGV4dD48cmVjb3JkPjxyZWMtbnVtYmVy
PjE2MzwvcmVjLW51bWJlcj48Zm9yZWlnbi1rZXlzPjxrZXkgYXBwPSJFTiIgZGItaWQ9ImZ3YXJy
dDk5bXpkcjltZXd2dzlwZGZ2NXR2MHQ5OWZ6OTBzNSIgdGltZXN0YW1wPSIxNjc5NDczODc5Ij4x
NjM8L2tleT48L2ZvcmVpZ24ta2V5cz48cmVmLXR5cGUgbmFtZT0iSm91cm5hbCBBcnRpY2xlIj4x
NzwvcmVmLXR5cGU+PGNvbnRyaWJ1dG9ycz48YXV0aG9ycz48YXV0aG9yPldhc3NlcnRoZWlsLVNt
b2xsZXIsIFMuPC9hdXRob3I+PGF1dGhvcj5TaHVtYWtlciwgUy48L2F1dGhvcj48YXV0aG9yPk9j
a2VuZSwgSi48L2F1dGhvcj48YXV0aG9yPlRhbGF2ZXJhLCBHLiBBLjwvYXV0aG9yPjxhdXRob3I+
R3JlZW5sYW5kLCBQLjwvYXV0aG9yPjxhdXRob3I+Q29jaHJhbmUsIEIuPC9hdXRob3I+PGF1dGhv
cj5Sb2JiaW5zLCBKLjwvYXV0aG9yPjxhdXRob3I+QXJhZ2FraSwgQS48L2F1dGhvcj48YXV0aG9y
PkR1bmJhci1KYWNvYiwgSi48L2F1dGhvcj48L2F1dGhvcnM+PC9jb250cmlidXRvcnM+PGF1dGgt
YWRkcmVzcz5EZXBhcnRtZW50IG9mIEVwaWRlbWlvbG9neSBhbmQgUG9wdWxhdGlvbiBIZWFsdGgs
IEFsYmVydCBFaW5zdGVpbiBDb2xsZWdlIG9mIE1lZGljaW5lLCBCcm9ueCwgTlkgMTA0NjEsIFVT
QS4gc21vbGxlckBhZWNvbS55dS5lZHU8L2F1dGgtYWRkcmVzcz48dGl0bGVzPjx0aXRsZT5EZXBy
ZXNzaW9uIGFuZCBjYXJkaW92YXNjdWxhciBzZXF1ZWxhZSBpbiBwb3N0bWVub3BhdXNhbCB3b21l
bi4gVGhlIFdvbWVuJmFwb3M7cyBIZWFsdGggSW5pdGlhdGl2ZSAoV0hJKTwvdGl0bGU+PHNlY29u
ZGFyeS10aXRsZT5BcmNoIEludGVybiBNZWQ8L3NlY29uZGFyeS10aXRsZT48L3RpdGxlcz48cGVy
aW9kaWNhbD48ZnVsbC10aXRsZT5BcmNoIEludGVybiBNZWQ8L2Z1bGwtdGl0bGU+PC9wZXJpb2Rp
Y2FsPjxwYWdlcz4yODktOTg8L3BhZ2VzPjx2b2x1bWU+MTY0PC92b2x1bWU+PG51bWJlcj4zPC9u
dW1iZXI+PGtleXdvcmRzPjxrZXl3b3JkPkFnZWQ8L2tleXdvcmQ+PGtleXdvcmQ+QW50aWRlcHJl
c3NpdmUgQWdlbnRzL2FkbWluaXN0cmF0aW9uICZhbXA7IGRvc2FnZS90aGVyYXBldXRpYyB1c2U8
L2tleXdvcmQ+PGtleXdvcmQ+Q2FyZGlvdmFzY3VsYXIgRGlzZWFzZXMvZHJ1ZyB0aGVyYXB5L2Vw
aWRlbWlvbG9neS8qcGh5c2lvcGF0aG9sb2d5PC9rZXl3b3JkPjxrZXl3b3JkPkRlcHJlc3Npb24v
ZHJ1ZyB0aGVyYXB5L2VwaWRlbWlvbG9neS8qcGh5c2lvcGF0aG9sb2d5PC9rZXl3b3JkPjxrZXl3
b3JkPkRvc2UtUmVzcG9uc2UgUmVsYXRpb25zaGlwLCBEcnVnPC9rZXl3b3JkPjxrZXl3b3JkPkVz
dHJvZ2Vucy9hZG1pbmlzdHJhdGlvbiAmYW1wOyBkb3NhZ2U8L2tleXdvcmQ+PGtleXdvcmQ+RXhl
cmNpc2UvcGh5c2lvbG9neTwva2V5d29yZD48a2V5d29yZD5GZW1hbGU8L2tleXdvcmQ+PGtleXdv
cmQ+Rm9sbG93LVVwIFN0dWRpZXM8L2tleXdvcmQ+PGtleXdvcmQ+SHVtYW5zPC9rZXl3b3JkPjxr
ZXl3b3JkPkxpZmUgU3R5bGU8L2tleXdvcmQ+PGtleXdvcmQ+TWlkZGxlIEFnZWQ8L2tleXdvcmQ+
PGtleXdvcmQ+TW90b3IgQWN0aXZpdHkvcGh5c2lvbG9neTwva2V5d29yZD48a2V5d29yZD5Qb3N0
bWVub3BhdXNlLypwaHlzaW9sb2d5PC9rZXl3b3JkPjxrZXl3b3JkPlByZWRpY3RpdmUgVmFsdWUg
b2YgVGVzdHM8L2tleXdvcmQ+PGtleXdvcmQ+UHJldmFsZW5jZTwva2V5d29yZD48a2V5d29yZD5Q
cm9nZXN0ZXJvbmUvYWRtaW5pc3RyYXRpb24gJmFtcDsgZG9zYWdlPC9rZXl3b3JkPjxrZXl3b3Jk
PlByb3BvcnRpb25hbCBIYXphcmRzIE1vZGVsczwva2V5d29yZD48a2V5d29yZD5Qcm9zcGVjdGl2
ZSBTdHVkaWVzPC9rZXl3b3JkPjxrZXl3b3JkPlJhY2lhbCBHcm91cHM8L2tleXdvcmQ+PGtleXdv
cmQ+UmlzayBGYWN0b3JzPC9rZXl3b3JkPjxrZXl3b3JkPlN0YXRpc3RpY3MgYXMgVG9waWM8L2tl
eXdvcmQ+PGtleXdvcmQ+U3Vydml2YWwgQW5hbHlzaXM8L2tleXdvcmQ+PGtleXdvcmQ+VHJlYXRt
ZW50IE91dGNvbWU8L2tleXdvcmQ+PGtleXdvcmQ+VW5pdGVkIFN0YXRlcy9lcGlkZW1pb2xvZ3k8
L2tleXdvcmQ+PGtleXdvcmQ+V29tZW4mYXBvcztzIEhlYWx0aDwva2V5d29yZD48L2tleXdvcmRz
PjxkYXRlcz48eWVhcj4yMDA0PC95ZWFyPjxwdWItZGF0ZXM+PGRhdGU+RmViIDk8L2RhdGU+PC9w
dWItZGF0ZXM+PC9kYXRlcz48aXNibj4wMDAzLTk5MjYgKFByaW50KSYjeEQ7MDAwMy05OTI2PC9p
c2JuPjxhY2Nlc3Npb24tbnVtPjE0NzY5NjI0PC9hY2Nlc3Npb24tbnVtPjx1cmxzPjwvdXJscz48
ZWxlY3Ryb25pYy1yZXNvdXJjZS1udW0+MTAuMTAwMS9hcmNoaW50ZS4xNjQuMy4yODk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7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72AE0">
        <w:trPr>
          <w:trHeight w:val="397"/>
          <w:jc w:val="center"/>
        </w:trPr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bookmarkStart w:id="1" w:name="OLE_LINK135"/>
            <w:r>
              <w:rPr>
                <w:rFonts w:ascii="Times New Roman" w:hAnsi="Times New Roman" w:cs="Times New Roman"/>
                <w:szCs w:val="21"/>
              </w:rPr>
              <w:t>alcohol consumption</w:t>
            </w:r>
            <w:bookmarkEnd w:id="1"/>
          </w:p>
        </w:tc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zdemir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Ozdemir&lt;/Author&gt;&lt;Year&gt;2020&lt;/Year&gt;&lt;RecNum&gt;30&lt;/RecNum&gt;&lt;DisplayText&gt;&lt;style face="superscript"&gt;[3]&lt;/style&gt;&lt;/DisplayText&gt;&lt;record&gt;&lt;rec-number&gt;30&lt;/rec-number&gt;&lt;foreign-keys&gt;&lt;key app="EN" db-id="fwarrt99mzdr9mewvw9pdfv5tv0t99fz90s5" timestamp="1679473879"&gt;30&lt;/key&gt;&lt;/foreign-keys&gt;&lt;ref-type name="Journal Article"&gt;17&lt;/ref-type&gt;&lt;contributors&gt;&lt;authors&gt;&lt;author&gt;Ozdemir, K.&lt;/author&gt;&lt;author&gt;Sahin, S.&lt;/author&gt;&lt;author&gt;Guler, D. S.&lt;/author&gt;&lt;author&gt;Unsal, A.&lt;/author&gt;&lt;author&gt;Akdemir, N.&lt;/author&gt;&lt;/authors&gt;&lt;/contributors&gt;&lt;auth-address&gt;Faculty of Health Sciences, Sakarya University, Sakarya, Turkey.&amp;#xD;Faculty of Health Sciences, Yildirim Beyazit University, Ankara, Turkey.&amp;#xD;Sakarya University Training and Research Hospital, Sakarya, Turkey.&amp;#xD;Medical Faculty, Public Health Department, Eskisehir Osmangazi University, Eskisehir, Turkey.&amp;#xD;Medical Faculty, Department of Obstetrics and Gynecology, Sakarya University, Sakarya, Turkey.&lt;/auth-address&gt;&lt;titles&gt;&lt;title&gt;Depression, anxiety, and fear of death in postmenopausal women&lt;/title&gt;&lt;secondary-title&gt;Menopause&lt;/secondary-title&gt;&lt;/titles&gt;&lt;periodical&gt;&lt;full-title&gt;Menopause&lt;/full-title&gt;&lt;/periodical&gt;&lt;pages&gt;1030-1036&lt;/pages&gt;&lt;volume&gt;27&lt;/volume&gt;&lt;number&gt;9&lt;/number&gt;&lt;keywords&gt;&lt;keyword&gt;Adult&lt;/keyword&gt;&lt;keyword&gt;Aged&lt;/keyword&gt;&lt;keyword&gt;Anxiety&lt;/keyword&gt;&lt;keyword&gt;Child&lt;/keyword&gt;&lt;keyword&gt;Cross-Sectional Studies&lt;/keyword&gt;&lt;keyword&gt;*Depression/epidemiology&lt;/keyword&gt;&lt;keyword&gt;Fear&lt;/keyword&gt;&lt;keyword&gt;Female&lt;/keyword&gt;&lt;keyword&gt;Humans&lt;/keyword&gt;&lt;keyword&gt;Middle Aged&lt;/keyword&gt;&lt;keyword&gt;*Postmenopause&lt;/keyword&gt;&lt;keyword&gt;Pregnancy&lt;/keyword&gt;&lt;keyword&gt;Surveys and Questionnaires&lt;/keyword&gt;&lt;keyword&gt;Turkey/epidemiology&lt;/keyword&gt;&lt;/keywords&gt;&lt;dates&gt;&lt;year&gt;2020&lt;/year&gt;&lt;pub-dates&gt;&lt;date&gt;Sep&lt;/date&gt;&lt;/pub-dates&gt;&lt;/dates&gt;&lt;isbn&gt;1072-3714&lt;/isbn&gt;&lt;accession-num&gt;32852455&lt;/accession-num&gt;&lt;urls&gt;&lt;/urls&gt;&lt;electronic-resource-num&gt;10.1097/gme.000000000000157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3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F72AE0">
        <w:trPr>
          <w:trHeight w:val="397"/>
          <w:jc w:val="center"/>
        </w:trPr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smoking status</w:t>
            </w:r>
          </w:p>
        </w:tc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pazisis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YXBhemlzaXM8L0F1dGhvcj48WWVhcj4yMDIyPC9ZZWFy
PjxSZWNOdW0+MTY8L1JlY051bT48RGlzcGxheVRleHQ+PHN0eWxlIGZhY2U9InN1cGVyc2NyaXB0
Ij5bMl08L3N0eWxlPjwvRGlzcGxheVRleHQ+PHJlY29yZD48cmVjLW51bWJlcj4xNjwvcmVjLW51
bWJlcj48Zm9yZWlnbi1rZXlzPjxrZXkgYXBwPSJFTiIgZGItaWQ9ImZ3YXJydDk5bXpkcjltZXd2
dzlwZGZ2NXR2MHQ5OWZ6OTBzNSIgdGltZXN0YW1wPSIxNjc5NDczODc5Ij4xNjwva2V5PjwvZm9y
ZWlnbi1rZXlzPjxyZWYtdHlwZSBuYW1lPSJKb3VybmFsIEFydGljbGUiPjE3PC9yZWYtdHlwZT48
Y29udHJpYnV0b3JzPjxhdXRob3JzPjxhdXRob3I+UGFwYXppc2lzLCBHLjwvYXV0aG9yPjxhdXRo
b3I+VHNha2lyaWRpcywgSS48L2F1dGhvcj48YXV0aG9yPkFpbmF0em9nbG91LCBBLjwvYXV0aG9y
PjxhdXRob3I+UGFwcGEsIEEuPC9hdXRob3I+PGF1dGhvcj5CZWxsYWxpLCBULjwvYXV0aG9yPjxh
dXRob3I+S291dmVsYXMsIEQuPC9hdXRob3I+PGF1dGhvcj5EYWdrbGlzLCBULjwvYXV0aG9yPjwv
YXV0aG9ycz48L2NvbnRyaWJ1dG9ycz48YXV0aC1hZGRyZXNzPkRlcGFydG1lbnQgb2YgQ2xpbmlj
YWwgUGhhcm1hY29sb2d5LCBTY2hvb2wgb2YgTWVkaWNpbmUsIEFyaXN0b3RsZSBVbml2ZXJzaXR5
IG9mIFRoZXNzYWxvbmlraSwgR3JlZWNlLiBFbGVjdHJvbmljIGFkZHJlc3M6IHBhcGF6aXNnQGF1
dGguZ3IuJiN4RDszcmQgRGVwYXJ0bWVudCBvZiBPYnN0ZXRyaWNzIGFuZCBHeW5hZWNvbG9neSwg
U2Nob29sIG9mIE1lZGljaW5lLCBBcmlzdG90bGUgVW5pdmVyc2l0eSBvZiBUaGVzc2Fsb25pa2ks
IEdyZWVjZS4mI3hEO0RlcGFydG1lbnQgb2YgQ2xpbmljYWwgUGhhcm1hY29sb2d5LCBTY2hvb2wg
b2YgTWVkaWNpbmUsIEFyaXN0b3RsZSBVbml2ZXJzaXR5IG9mIFRoZXNzYWxvbmlraSwgR3JlZWNl
LiYjeEQ7VW5pdmVyc2l0eSBvZiBXZXN0IEF0dGljYSwgQXRoZW5zLCBHcmVlY2UuJiN4RDtGYWN1
bHR5IG9mIE51cnNpbmcsIEludGVybmF0aW9uYWwgSGVsbGVuaWMgVW5pdmVyc2l0eSwgVGhlc3Nh
bG9uaWtpLCBHcmVlY2UuPC9hdXRoLWFkZHJlc3M+PHRpdGxlcz48dGl0bGU+UHJldmFsZW5jZSBv
ZiBwb3N0LW1lbm9wYXVzYWwgZGVwcmVzc2lvbiBhbmQgYXNzb2NpYXRlZCBmYWN0b3JzOiBBIHdl
Yi1iYXNlZCBjcm9zcy1zZWN0aW9uYWwgc3R1ZHkgaW4gR3JlZWNlPC90aXRsZT48c2Vjb25kYXJ5
LXRpdGxlPk1hdHVyaXRhczwvc2Vjb25kYXJ5LXRpdGxlPjwvdGl0bGVzPjxwZXJpb2RpY2FsPjxm
dWxsLXRpdGxlPk1hdHVyaXRhczwvZnVsbC10aXRsZT48L3BlcmlvZGljYWw+PHBhZ2VzPjEyLTE3
PC9wYWdlcz48dm9sdW1lPjE1Njwvdm9sdW1lPjxlZGl0aW9uPjIwMjExMDI4PC9lZGl0aW9uPjxr
ZXl3b3Jkcz48a2V5d29yZD5Dcm9zcy1TZWN0aW9uYWwgU3R1ZGllczwva2V5d29yZD48a2V5d29y
ZD4qRGVwcmVzc2lvbi9lcGlkZW1pb2xvZ3k8L2tleXdvcmQ+PGtleXdvcmQ+RmVtYWxlPC9rZXl3
b3JkPjxrZXl3b3JkPkdyZWVjZS9lcGlkZW1pb2xvZ3k8L2tleXdvcmQ+PGtleXdvcmQ+SHVtYW5z
PC9rZXl3b3JkPjxrZXl3b3JkPkludGVybmV0PC9rZXl3b3JkPjxrZXl3b3JkPk1lbm9wYXVzZTwv
a2V5d29yZD48a2V5d29yZD4qUG9zdG1lbm9wYXVzZTwva2V5d29yZD48a2V5d29yZD5QcmV2YWxl
bmNlPC9rZXl3b3JkPjxrZXl3b3JkPkJlY2sgZGVwcmVzc2lvbiBpbnZlbnRvcnktzpnOmTwva2V5
d29yZD48a2V5d29yZD5EZXByZXNzaW9uPC9rZXl3b3JkPjxrZXl3b3JkPkdyZWVjZTwva2V5d29y
ZD48a2V5d29yZD5Qb3N0LW1lbm9wYXVzYWw8L2tleXdvcmQ+PGtleXdvcmQ+c2NyZWVuaW5nPC9r
ZXl3b3JkPjwva2V5d29yZHM+PGRhdGVzPjx5ZWFyPjIwMjI8L3llYXI+PHB1Yi1kYXRlcz48ZGF0
ZT5GZWI8L2RhdGU+PC9wdWItZGF0ZXM+PC9kYXRlcz48aXNibj4wMzc4LTUxMjI8L2lzYm4+PGFj
Y2Vzc2lvbi1udW0+MzUwMzMyMjg8L2FjY2Vzc2lvbi1udW0+PHVybHM+PC91cmxzPjxjdXN0b20x
PlRoZSBhdXRob3JzIGRlY2xhcmUgdGhhdCB0aGV5IGhhdmUgbm8gY29tcGV0aW5nIGludGVyZXN0
cy48L2N1c3RvbTE+PGVsZWN0cm9uaWMtcmVzb3VyY2UtbnVtPjEwLjEwMTYvai5tYXR1cml0YXMu
MjAyMS4xMC4wMTQ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YXBhemlzaXM8L0F1dGhvcj48WWVhcj4yMDIyPC9ZZWFy
PjxSZWNOdW0+MTY8L1JlY051bT48RGlzcGxheVRleHQ+PHN0eWxlIGZhY2U9InN1cGVyc2NyaXB0
Ij5bMl08L3N0eWxlPjwvRGlzcGxheVRleHQ+PHJlY29yZD48cmVjLW51bWJlcj4xNjwvcmVjLW51
bWJlcj48Zm9yZWlnbi1rZXlzPjxrZXkgYXBwPSJFTiIgZGItaWQ9ImZ3YXJydDk5bXpkcjltZXd2
dzlwZGZ2NXR2MHQ5OWZ6OTBzNSIgdGltZXN0YW1wPSIxNjc5NDczODc5Ij4xNjwva2V5PjwvZm9y
ZWlnbi1rZXlzPjxyZWYtdHlwZSBuYW1lPSJKb3VybmFsIEFydGljbGUiPjE3PC9yZWYtdHlwZT48
Y29udHJpYnV0b3JzPjxhdXRob3JzPjxhdXRob3I+UGFwYXppc2lzLCBHLjwvYXV0aG9yPjxhdXRo
b3I+VHNha2lyaWRpcywgSS48L2F1dGhvcj48YXV0aG9yPkFpbmF0em9nbG91LCBBLjwvYXV0aG9y
PjxhdXRob3I+UGFwcGEsIEEuPC9hdXRob3I+PGF1dGhvcj5CZWxsYWxpLCBULjwvYXV0aG9yPjxh
dXRob3I+S291dmVsYXMsIEQuPC9hdXRob3I+PGF1dGhvcj5EYWdrbGlzLCBULjwvYXV0aG9yPjwv
YXV0aG9ycz48L2NvbnRyaWJ1dG9ycz48YXV0aC1hZGRyZXNzPkRlcGFydG1lbnQgb2YgQ2xpbmlj
YWwgUGhhcm1hY29sb2d5LCBTY2hvb2wgb2YgTWVkaWNpbmUsIEFyaXN0b3RsZSBVbml2ZXJzaXR5
IG9mIFRoZXNzYWxvbmlraSwgR3JlZWNlLiBFbGVjdHJvbmljIGFkZHJlc3M6IHBhcGF6aXNnQGF1
dGguZ3IuJiN4RDszcmQgRGVwYXJ0bWVudCBvZiBPYnN0ZXRyaWNzIGFuZCBHeW5hZWNvbG9neSwg
U2Nob29sIG9mIE1lZGljaW5lLCBBcmlzdG90bGUgVW5pdmVyc2l0eSBvZiBUaGVzc2Fsb25pa2ks
IEdyZWVjZS4mI3hEO0RlcGFydG1lbnQgb2YgQ2xpbmljYWwgUGhhcm1hY29sb2d5LCBTY2hvb2wg
b2YgTWVkaWNpbmUsIEFyaXN0b3RsZSBVbml2ZXJzaXR5IG9mIFRoZXNzYWxvbmlraSwgR3JlZWNl
LiYjeEQ7VW5pdmVyc2l0eSBvZiBXZXN0IEF0dGljYSwgQXRoZW5zLCBHcmVlY2UuJiN4RDtGYWN1
bHR5IG9mIE51cnNpbmcsIEludGVybmF0aW9uYWwgSGVsbGVuaWMgVW5pdmVyc2l0eSwgVGhlc3Nh
bG9uaWtpLCBHcmVlY2UuPC9hdXRoLWFkZHJlc3M+PHRpdGxlcz48dGl0bGU+UHJldmFsZW5jZSBv
ZiBwb3N0LW1lbm9wYXVzYWwgZGVwcmVzc2lvbiBhbmQgYXNzb2NpYXRlZCBmYWN0b3JzOiBBIHdl
Yi1iYXNlZCBjcm9zcy1zZWN0aW9uYWwgc3R1ZHkgaW4gR3JlZWNlPC90aXRsZT48c2Vjb25kYXJ5
LXRpdGxlPk1hdHVyaXRhczwvc2Vjb25kYXJ5LXRpdGxlPjwvdGl0bGVzPjxwZXJpb2RpY2FsPjxm
dWxsLXRpdGxlPk1hdHVyaXRhczwvZnVsbC10aXRsZT48L3BlcmlvZGljYWw+PHBhZ2VzPjEyLTE3
PC9wYWdlcz48dm9sdW1lPjE1Njwvdm9sdW1lPjxlZGl0aW9uPjIwMjExMDI4PC9lZGl0aW9uPjxr
ZXl3b3Jkcz48a2V5d29yZD5Dcm9zcy1TZWN0aW9uYWwgU3R1ZGllczwva2V5d29yZD48a2V5d29y
ZD4qRGVwcmVzc2lvbi9lcGlkZW1pb2xvZ3k8L2tleXdvcmQ+PGtleXdvcmQ+RmVtYWxlPC9rZXl3
b3JkPjxrZXl3b3JkPkdyZWVjZS9lcGlkZW1pb2xvZ3k8L2tleXdvcmQ+PGtleXdvcmQ+SHVtYW5z
PC9rZXl3b3JkPjxrZXl3b3JkPkludGVybmV0PC9rZXl3b3JkPjxrZXl3b3JkPk1lbm9wYXVzZTwv
a2V5d29yZD48a2V5d29yZD4qUG9zdG1lbm9wYXVzZTwva2V5d29yZD48a2V5d29yZD5QcmV2YWxl
bmNlPC9rZXl3b3JkPjxrZXl3b3JkPkJlY2sgZGVwcmVzc2lvbiBpbnZlbnRvcnktzpnOmTwva2V5
d29yZD48a2V5d29yZD5EZXByZXNzaW9uPC9rZXl3b3JkPjxrZXl3b3JkPkdyZWVjZTwva2V5d29y
ZD48a2V5d29yZD5Qb3N0LW1lbm9wYXVzYWw8L2tleXdvcmQ+PGtleXdvcmQ+c2NyZWVuaW5nPC9r
ZXl3b3JkPjwva2V5d29yZHM+PGRhdGVzPjx5ZWFyPjIwMjI8L3llYXI+PHB1Yi1kYXRlcz48ZGF0
ZT5GZWI8L2RhdGU+PC9wdWItZGF0ZXM+PC9kYXRlcz48aXNibj4wMzc4LTUxMjI8L2lzYm4+PGFj
Y2Vzc2lvbi1udW0+MzUwMzMyMjg8L2FjY2Vzc2lvbi1udW0+PHVybHM+PC91cmxzPjxjdXN0b20x
PlRoZSBhdXRob3JzIGRlY2xhcmUgdGhhdCB0aGV5IGhhdmUgbm8gY29tcGV0aW5nIGludGVyZXN0
cy48L2N1c3RvbTE+PGVsZWN0cm9uaWMtcmVzb3VyY2UtbnVtPjEwLjEwMTYvai5tYXR1cml0YXMu
MjAyMS4xMC4wMTQ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2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>, Wassertheil-Smoller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YXNzZXJ0aGVpbC1TbW9sbGVyPC9BdXRob3I+PFllYXI+
MjAwNDwvWWVhcj48UmVjTnVtPjE2MzwvUmVjTnVtPjxEaXNwbGF5VGV4dD48c3R5bGUgZmFjZT0i
c3VwZXJzY3JpcHQiPls3XTwvc3R5bGU+PC9EaXNwbGF5VGV4dD48cmVjb3JkPjxyZWMtbnVtYmVy
PjE2MzwvcmVjLW51bWJlcj48Zm9yZWlnbi1rZXlzPjxrZXkgYXBwPSJFTiIgZGItaWQ9ImZ3YXJy
dDk5bXpkcjltZXd2dzlwZGZ2NXR2MHQ5OWZ6OTBzNSIgdGltZXN0YW1wPSIxNjc5NDczODc5Ij4x
NjM8L2tleT48L2ZvcmVpZ24ta2V5cz48cmVmLXR5cGUgbmFtZT0iSm91cm5hbCBBcnRpY2xlIj4x
NzwvcmVmLXR5cGU+PGNvbnRyaWJ1dG9ycz48YXV0aG9ycz48YXV0aG9yPldhc3NlcnRoZWlsLVNt
b2xsZXIsIFMuPC9hdXRob3I+PGF1dGhvcj5TaHVtYWtlciwgUy48L2F1dGhvcj48YXV0aG9yPk9j
a2VuZSwgSi48L2F1dGhvcj48YXV0aG9yPlRhbGF2ZXJhLCBHLiBBLjwvYXV0aG9yPjxhdXRob3I+
R3JlZW5sYW5kLCBQLjwvYXV0aG9yPjxhdXRob3I+Q29jaHJhbmUsIEIuPC9hdXRob3I+PGF1dGhv
cj5Sb2JiaW5zLCBKLjwvYXV0aG9yPjxhdXRob3I+QXJhZ2FraSwgQS48L2F1dGhvcj48YXV0aG9y
PkR1bmJhci1KYWNvYiwgSi48L2F1dGhvcj48L2F1dGhvcnM+PC9jb250cmlidXRvcnM+PGF1dGgt
YWRkcmVzcz5EZXBhcnRtZW50IG9mIEVwaWRlbWlvbG9neSBhbmQgUG9wdWxhdGlvbiBIZWFsdGgs
IEFsYmVydCBFaW5zdGVpbiBDb2xsZWdlIG9mIE1lZGljaW5lLCBCcm9ueCwgTlkgMTA0NjEsIFVT
QS4gc21vbGxlckBhZWNvbS55dS5lZHU8L2F1dGgtYWRkcmVzcz48dGl0bGVzPjx0aXRsZT5EZXBy
ZXNzaW9uIGFuZCBjYXJkaW92YXNjdWxhciBzZXF1ZWxhZSBpbiBwb3N0bWVub3BhdXNhbCB3b21l
bi4gVGhlIFdvbWVuJmFwb3M7cyBIZWFsdGggSW5pdGlhdGl2ZSAoV0hJKTwvdGl0bGU+PHNlY29u
ZGFyeS10aXRsZT5BcmNoIEludGVybiBNZWQ8L3NlY29uZGFyeS10aXRsZT48L3RpdGxlcz48cGVy
aW9kaWNhbD48ZnVsbC10aXRsZT5BcmNoIEludGVybiBNZWQ8L2Z1bGwtdGl0bGU+PC9wZXJpb2Rp
Y2FsPjxwYWdlcz4yODktOTg8L3BhZ2VzPjx2b2x1bWU+MTY0PC92b2x1bWU+PG51bWJlcj4zPC9u
dW1iZXI+PGtleXdvcmRzPjxrZXl3b3JkPkFnZWQ8L2tleXdvcmQ+PGtleXdvcmQ+QW50aWRlcHJl
c3NpdmUgQWdlbnRzL2FkbWluaXN0cmF0aW9uICZhbXA7IGRvc2FnZS90aGVyYXBldXRpYyB1c2U8
L2tleXdvcmQ+PGtleXdvcmQ+Q2FyZGlvdmFzY3VsYXIgRGlzZWFzZXMvZHJ1ZyB0aGVyYXB5L2Vw
aWRlbWlvbG9neS8qcGh5c2lvcGF0aG9sb2d5PC9rZXl3b3JkPjxrZXl3b3JkPkRlcHJlc3Npb24v
ZHJ1ZyB0aGVyYXB5L2VwaWRlbWlvbG9neS8qcGh5c2lvcGF0aG9sb2d5PC9rZXl3b3JkPjxrZXl3
b3JkPkRvc2UtUmVzcG9uc2UgUmVsYXRpb25zaGlwLCBEcnVnPC9rZXl3b3JkPjxrZXl3b3JkPkVz
dHJvZ2Vucy9hZG1pbmlzdHJhdGlvbiAmYW1wOyBkb3NhZ2U8L2tleXdvcmQ+PGtleXdvcmQ+RXhl
cmNpc2UvcGh5c2lvbG9neTwva2V5d29yZD48a2V5d29yZD5GZW1hbGU8L2tleXdvcmQ+PGtleXdv
cmQ+Rm9sbG93LVVwIFN0dWRpZXM8L2tleXdvcmQ+PGtleXdvcmQ+SHVtYW5zPC9rZXl3b3JkPjxr
ZXl3b3JkPkxpZmUgU3R5bGU8L2tleXdvcmQ+PGtleXdvcmQ+TWlkZGxlIEFnZWQ8L2tleXdvcmQ+
PGtleXdvcmQ+TW90b3IgQWN0aXZpdHkvcGh5c2lvbG9neTwva2V5d29yZD48a2V5d29yZD5Qb3N0
bWVub3BhdXNlLypwaHlzaW9sb2d5PC9rZXl3b3JkPjxrZXl3b3JkPlByZWRpY3RpdmUgVmFsdWUg
b2YgVGVzdHM8L2tleXdvcmQ+PGtleXdvcmQ+UHJldmFsZW5jZTwva2V5d29yZD48a2V5d29yZD5Q
cm9nZXN0ZXJvbmUvYWRtaW5pc3RyYXRpb24gJmFtcDsgZG9zYWdlPC9rZXl3b3JkPjxrZXl3b3Jk
PlByb3BvcnRpb25hbCBIYXphcmRzIE1vZGVsczwva2V5d29yZD48a2V5d29yZD5Qcm9zcGVjdGl2
ZSBTdHVkaWVzPC9rZXl3b3JkPjxrZXl3b3JkPlJhY2lhbCBHcm91cHM8L2tleXdvcmQ+PGtleXdv
cmQ+UmlzayBGYWN0b3JzPC9rZXl3b3JkPjxrZXl3b3JkPlN0YXRpc3RpY3MgYXMgVG9waWM8L2tl
eXdvcmQ+PGtleXdvcmQ+U3Vydml2YWwgQW5hbHlzaXM8L2tleXdvcmQ+PGtleXdvcmQ+VHJlYXRt
ZW50IE91dGNvbWU8L2tleXdvcmQ+PGtleXdvcmQ+VW5pdGVkIFN0YXRlcy9lcGlkZW1pb2xvZ3k8
L2tleXdvcmQ+PGtleXdvcmQ+V29tZW4mYXBvcztzIEhlYWx0aDwva2V5d29yZD48L2tleXdvcmRz
PjxkYXRlcz48eWVhcj4yMDA0PC95ZWFyPjxwdWItZGF0ZXM+PGRhdGU+RmViIDk8L2RhdGU+PC9w
dWItZGF0ZXM+PC9kYXRlcz48aXNibj4wMDAzLTk5MjYgKFByaW50KSYjeEQ7MDAwMy05OTI2PC9p
c2JuPjxhY2Nlc3Npb24tbnVtPjE0NzY5NjI0PC9hY2Nlc3Npb24tbnVtPjx1cmxzPjwvdXJscz48
ZWxlY3Ryb25pYy1yZXNvdXJjZS1udW0+MTAuMTAwMS9hcmNoaW50ZS4xNjQuMy4yODk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YXNzZXJ0aGVpbC1TbW9sbGVyPC9BdXRob3I+PFllYXI+
MjAwNDwvWWVhcj48UmVjTnVtPjE2MzwvUmVjTnVtPjxEaXNwbGF5VGV4dD48c3R5bGUgZmFjZT0i
c3VwZXJzY3JpcHQiPls3XTwvc3R5bGU+PC9EaXNwbGF5VGV4dD48cmVjb3JkPjxyZWMtbnVtYmVy
PjE2MzwvcmVjLW51bWJlcj48Zm9yZWlnbi1rZXlzPjxrZXkgYXBwPSJFTiIgZGItaWQ9ImZ3YXJy
dDk5bXpkcjltZXd2dzlwZGZ2NXR2MHQ5OWZ6OTBzNSIgdGltZXN0YW1wPSIxNjc5NDczODc5Ij4x
NjM8L2tleT48L2ZvcmVpZ24ta2V5cz48cmVmLXR5cGUgbmFtZT0iSm91cm5hbCBBcnRpY2xlIj4x
NzwvcmVmLXR5cGU+PGNvbnRyaWJ1dG9ycz48YXV0aG9ycz48YXV0aG9yPldhc3NlcnRoZWlsLVNt
b2xsZXIsIFMuPC9hdXRob3I+PGF1dGhvcj5TaHVtYWtlciwgUy48L2F1dGhvcj48YXV0aG9yPk9j
a2VuZSwgSi48L2F1dGhvcj48YXV0aG9yPlRhbGF2ZXJhLCBHLiBBLjwvYXV0aG9yPjxhdXRob3I+
R3JlZW5sYW5kLCBQLjwvYXV0aG9yPjxhdXRob3I+Q29jaHJhbmUsIEIuPC9hdXRob3I+PGF1dGhv
cj5Sb2JiaW5zLCBKLjwvYXV0aG9yPjxhdXRob3I+QXJhZ2FraSwgQS48L2F1dGhvcj48YXV0aG9y
PkR1bmJhci1KYWNvYiwgSi48L2F1dGhvcj48L2F1dGhvcnM+PC9jb250cmlidXRvcnM+PGF1dGgt
YWRkcmVzcz5EZXBhcnRtZW50IG9mIEVwaWRlbWlvbG9neSBhbmQgUG9wdWxhdGlvbiBIZWFsdGgs
IEFsYmVydCBFaW5zdGVpbiBDb2xsZWdlIG9mIE1lZGljaW5lLCBCcm9ueCwgTlkgMTA0NjEsIFVT
QS4gc21vbGxlckBhZWNvbS55dS5lZHU8L2F1dGgtYWRkcmVzcz48dGl0bGVzPjx0aXRsZT5EZXBy
ZXNzaW9uIGFuZCBjYXJkaW92YXNjdWxhciBzZXF1ZWxhZSBpbiBwb3N0bWVub3BhdXNhbCB3b21l
bi4gVGhlIFdvbWVuJmFwb3M7cyBIZWFsdGggSW5pdGlhdGl2ZSAoV0hJKTwvdGl0bGU+PHNlY29u
ZGFyeS10aXRsZT5BcmNoIEludGVybiBNZWQ8L3NlY29uZGFyeS10aXRsZT48L3RpdGxlcz48cGVy
aW9kaWNhbD48ZnVsbC10aXRsZT5BcmNoIEludGVybiBNZWQ8L2Z1bGwtdGl0bGU+PC9wZXJpb2Rp
Y2FsPjxwYWdlcz4yODktOTg8L3BhZ2VzPjx2b2x1bWU+MTY0PC92b2x1bWU+PG51bWJlcj4zPC9u
dW1iZXI+PGtleXdvcmRzPjxrZXl3b3JkPkFnZWQ8L2tleXdvcmQ+PGtleXdvcmQ+QW50aWRlcHJl
c3NpdmUgQWdlbnRzL2FkbWluaXN0cmF0aW9uICZhbXA7IGRvc2FnZS90aGVyYXBldXRpYyB1c2U8
L2tleXdvcmQ+PGtleXdvcmQ+Q2FyZGlvdmFzY3VsYXIgRGlzZWFzZXMvZHJ1ZyB0aGVyYXB5L2Vw
aWRlbWlvbG9neS8qcGh5c2lvcGF0aG9sb2d5PC9rZXl3b3JkPjxrZXl3b3JkPkRlcHJlc3Npb24v
ZHJ1ZyB0aGVyYXB5L2VwaWRlbWlvbG9neS8qcGh5c2lvcGF0aG9sb2d5PC9rZXl3b3JkPjxrZXl3
b3JkPkRvc2UtUmVzcG9uc2UgUmVsYXRpb25zaGlwLCBEcnVnPC9rZXl3b3JkPjxrZXl3b3JkPkVz
dHJvZ2Vucy9hZG1pbmlzdHJhdGlvbiAmYW1wOyBkb3NhZ2U8L2tleXdvcmQ+PGtleXdvcmQ+RXhl
cmNpc2UvcGh5c2lvbG9neTwva2V5d29yZD48a2V5d29yZD5GZW1hbGU8L2tleXdvcmQ+PGtleXdv
cmQ+Rm9sbG93LVVwIFN0dWRpZXM8L2tleXdvcmQ+PGtleXdvcmQ+SHVtYW5zPC9rZXl3b3JkPjxr
ZXl3b3JkPkxpZmUgU3R5bGU8L2tleXdvcmQ+PGtleXdvcmQ+TWlkZGxlIEFnZWQ8L2tleXdvcmQ+
PGtleXdvcmQ+TW90b3IgQWN0aXZpdHkvcGh5c2lvbG9neTwva2V5d29yZD48a2V5d29yZD5Qb3N0
bWVub3BhdXNlLypwaHlzaW9sb2d5PC9rZXl3b3JkPjxrZXl3b3JkPlByZWRpY3RpdmUgVmFsdWUg
b2YgVGVzdHM8L2tleXdvcmQ+PGtleXdvcmQ+UHJldmFsZW5jZTwva2V5d29yZD48a2V5d29yZD5Q
cm9nZXN0ZXJvbmUvYWRtaW5pc3RyYXRpb24gJmFtcDsgZG9zYWdlPC9rZXl3b3JkPjxrZXl3b3Jk
PlByb3BvcnRpb25hbCBIYXphcmRzIE1vZGVsczwva2V5d29yZD48a2V5d29yZD5Qcm9zcGVjdGl2
ZSBTdHVkaWVzPC9rZXl3b3JkPjxrZXl3b3JkPlJhY2lhbCBHcm91cHM8L2tleXdvcmQ+PGtleXdv
cmQ+UmlzayBGYWN0b3JzPC9rZXl3b3JkPjxrZXl3b3JkPlN0YXRpc3RpY3MgYXMgVG9waWM8L2tl
eXdvcmQ+PGtleXdvcmQ+U3Vydml2YWwgQW5hbHlzaXM8L2tleXdvcmQ+PGtleXdvcmQ+VHJlYXRt
ZW50IE91dGNvbWU8L2tleXdvcmQ+PGtleXdvcmQ+VW5pdGVkIFN0YXRlcy9lcGlkZW1pb2xvZ3k8
L2tleXdvcmQ+PGtleXdvcmQ+V29tZW4mYXBvcztzIEhlYWx0aDwva2V5d29yZD48L2tleXdvcmRz
PjxkYXRlcz48eWVhcj4yMDA0PC95ZWFyPjxwdWItZGF0ZXM+PGRhdGU+RmViIDk8L2RhdGU+PC9w
dWItZGF0ZXM+PC9kYXRlcz48aXNibj4wMDAzLTk5MjYgKFByaW50KSYjeEQ7MDAwMy05OTI2PC9p
c2JuPjxhY2Nlc3Npb24tbnVtPjE0NzY5NjI0PC9hY2Nlc3Npb24tbnVtPjx1cmxzPjwvdXJscz48
ZWxlY3Ryb25pYy1yZXNvdXJjZS1udW0+MTAuMTAwMS9hcmNoaW50ZS4xNjQuMy4yODk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7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72AE0">
        <w:trPr>
          <w:trHeight w:val="397"/>
          <w:jc w:val="center"/>
        </w:trPr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9858A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858A0">
              <w:rPr>
                <w:rFonts w:ascii="Times New Roman" w:hAnsi="Times New Roman" w:cs="Times New Roman"/>
                <w:b/>
                <w:bCs/>
                <w:szCs w:val="21"/>
              </w:rPr>
              <w:t xml:space="preserve">Medical and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h</w:t>
            </w:r>
            <w:r w:rsidRPr="009858A0">
              <w:rPr>
                <w:rFonts w:ascii="Times New Roman" w:hAnsi="Times New Roman" w:cs="Times New Roman"/>
                <w:b/>
                <w:bCs/>
                <w:szCs w:val="21"/>
              </w:rPr>
              <w:t xml:space="preserve">ealth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factors</w:t>
            </w:r>
          </w:p>
        </w:tc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F72A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2AE0">
        <w:trPr>
          <w:trHeight w:val="397"/>
          <w:jc w:val="center"/>
        </w:trPr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story of mental illness</w:t>
            </w:r>
          </w:p>
        </w:tc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zdemir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Ozdemir&lt;/Author&gt;&lt;Year&gt;2020&lt;/Year&gt;&lt;RecNum&gt;30&lt;/RecNum&gt;&lt;DisplayText&gt;&lt;style face="superscript"&gt;[3]&lt;/style&gt;&lt;/DisplayText&gt;&lt;record&gt;&lt;rec-number&gt;30&lt;/rec-number&gt;&lt;foreign-keys&gt;&lt;key app="EN" db-id="fwarrt99mzdr9mewvw9pdfv5tv0t99fz90s5" timestamp="1679473879"&gt;30&lt;/key&gt;&lt;/foreign-keys&gt;&lt;ref-type name="Journal Article"&gt;17&lt;/ref-type&gt;&lt;contributors&gt;&lt;authors&gt;&lt;author&gt;Ozdemir, K.&lt;/author&gt;&lt;author&gt;Sahin, S.&lt;/author&gt;&lt;author&gt;Guler, D. S.&lt;/author&gt;&lt;author&gt;Unsal, A.&lt;/author&gt;&lt;author&gt;Akdemir, N.&lt;/author&gt;&lt;/authors&gt;&lt;/contributors&gt;&lt;auth-address&gt;Faculty of Health Sciences, Sakarya University, Sakarya, Turkey.&amp;#xD;Faculty of Health Sciences, Yildirim Beyazit University, Ankara, Turkey.&amp;#xD;Sakarya University Training and Research Hospital, Sakarya, Turkey.&amp;#xD;Medical Faculty, Public Health Department, Eskisehir Osmangazi University, Eskisehir, Turkey.&amp;#xD;Medical Faculty, Department of Obstetrics and Gynecology, Sakarya University, Sakarya, Turkey.&lt;/auth-address&gt;&lt;titles&gt;&lt;title&gt;Depression, anxiety, and fear of death in postmenopausal women&lt;/title&gt;&lt;secondary-title&gt;Menopause&lt;/secondary-title&gt;&lt;/titles&gt;&lt;periodical&gt;&lt;full-title&gt;Menopause&lt;/full-title&gt;&lt;/periodical&gt;&lt;pages&gt;1030-1036&lt;/pages&gt;&lt;volume&gt;27&lt;/volume&gt;&lt;number&gt;9&lt;/number&gt;&lt;keywords&gt;&lt;keyword&gt;Adult&lt;/keyword&gt;&lt;keyword&gt;Aged&lt;/keyword&gt;&lt;keyword&gt;Anxiety&lt;/keyword&gt;&lt;keyword&gt;Child&lt;/keyword&gt;&lt;keyword&gt;Cross-Sectional Studies&lt;/keyword&gt;&lt;keyword&gt;*Depression/epidemiology&lt;/keyword&gt;&lt;keyword&gt;Fear&lt;/keyword&gt;&lt;keyword&gt;Female&lt;/keyword&gt;&lt;keyword&gt;Humans&lt;/keyword&gt;&lt;keyword&gt;Middle Aged&lt;/keyword&gt;&lt;keyword&gt;*Postmenopause&lt;/keyword&gt;&lt;keyword&gt;Pregnancy&lt;/keyword&gt;&lt;keyword&gt;Surveys and Questionnaires&lt;/keyword&gt;&lt;keyword&gt;Turkey/epidemiology&lt;/keyword&gt;&lt;/keywords&gt;&lt;dates&gt;&lt;year&gt;2020&lt;/year&gt;&lt;pub-dates&gt;&lt;date&gt;Sep&lt;/date&gt;&lt;/pub-dates&gt;&lt;/dates&gt;&lt;isbn&gt;1072-3714&lt;/isbn&gt;&lt;accession-num&gt;32852455&lt;/accession-num&gt;&lt;urls&gt;&lt;/urls&gt;&lt;electronic-resource-num&gt;10.1097/gme.000000000000157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3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>, Unsal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Unsal&lt;/Author&gt;&lt;Year&gt;2011&lt;/Year&gt;&lt;RecNum&gt;81&lt;/RecNum&gt;&lt;DisplayText&gt;&lt;style face="superscript"&gt;[5]&lt;/style&gt;&lt;/DisplayText&gt;&lt;record&gt;&lt;rec-number&gt;81&lt;/rec-number&gt;&lt;foreign-keys&gt;&lt;key app="EN" db-id="fwarrt99mzdr9mewvw9pdfv5tv0t99fz90s5" timestamp="1679473879"&gt;81&lt;/key&gt;&lt;/foreign-keys&gt;&lt;ref-type name="Journal Article"&gt;17&lt;/ref-type&gt;&lt;contributors&gt;&lt;authors&gt;&lt;author&gt;Unsal, A.&lt;/author&gt;&lt;author&gt;Tozun, M.&lt;/author&gt;&lt;author&gt;Ayranci, U.&lt;/author&gt;&lt;/authors&gt;&lt;/contributors&gt;&lt;auth-address&gt;Eskisehir Osmangazi University, Medical Faculty, Department of Public Health, Meselik-Eskisehir, Turkey.&lt;/auth-address&gt;&lt;titles&gt;&lt;title&gt;Prevalence of depression among postmenopausal women and related characteristics&lt;/title&gt;&lt;secondary-title&gt;Climacteric&lt;/secondary-title&gt;&lt;/titles&gt;&lt;periodical&gt;&lt;full-title&gt;Climacteric&lt;/full-title&gt;&lt;/periodical&gt;&lt;pages&gt;244-51&lt;/pages&gt;&lt;volume&gt;14&lt;/volume&gt;&lt;number&gt;2&lt;/number&gt;&lt;edition&gt;20101021&lt;/edition&gt;&lt;keywords&gt;&lt;keyword&gt;Aged&lt;/keyword&gt;&lt;keyword&gt;Cross-Sectional Studies&lt;/keyword&gt;&lt;keyword&gt;Depression/*epidemiology&lt;/keyword&gt;&lt;keyword&gt;Female&lt;/keyword&gt;&lt;keyword&gt;Humans&lt;/keyword&gt;&lt;keyword&gt;Middle Aged&lt;/keyword&gt;&lt;keyword&gt;Postmenopause/*psychology&lt;/keyword&gt;&lt;keyword&gt;Prevalence&lt;/keyword&gt;&lt;/keywords&gt;&lt;dates&gt;&lt;year&gt;2011&lt;/year&gt;&lt;pub-dates&gt;&lt;date&gt;Apr&lt;/date&gt;&lt;/pub-dates&gt;&lt;/dates&gt;&lt;isbn&gt;1369-7137&lt;/isbn&gt;&lt;accession-num&gt;20964551&lt;/accession-num&gt;&lt;urls&gt;&lt;/urls&gt;&lt;electronic-resource-num&gt;10.3109/13697137.2010.51091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5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>, Papazisis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YXBhemlzaXM8L0F1dGhvcj48WWVhcj4yMDIyPC9ZZWFy
PjxSZWNOdW0+MTY8L1JlY051bT48RGlzcGxheVRleHQ+PHN0eWxlIGZhY2U9InN1cGVyc2NyaXB0
Ij5bMl08L3N0eWxlPjwvRGlzcGxheVRleHQ+PHJlY29yZD48cmVjLW51bWJlcj4xNjwvcmVjLW51
bWJlcj48Zm9yZWlnbi1rZXlzPjxrZXkgYXBwPSJFTiIgZGItaWQ9ImZ3YXJydDk5bXpkcjltZXd2
dzlwZGZ2NXR2MHQ5OWZ6OTBzNSIgdGltZXN0YW1wPSIxNjc5NDczODc5Ij4xNjwva2V5PjwvZm9y
ZWlnbi1rZXlzPjxyZWYtdHlwZSBuYW1lPSJKb3VybmFsIEFydGljbGUiPjE3PC9yZWYtdHlwZT48
Y29udHJpYnV0b3JzPjxhdXRob3JzPjxhdXRob3I+UGFwYXppc2lzLCBHLjwvYXV0aG9yPjxhdXRo
b3I+VHNha2lyaWRpcywgSS48L2F1dGhvcj48YXV0aG9yPkFpbmF0em9nbG91LCBBLjwvYXV0aG9y
PjxhdXRob3I+UGFwcGEsIEEuPC9hdXRob3I+PGF1dGhvcj5CZWxsYWxpLCBULjwvYXV0aG9yPjxh
dXRob3I+S291dmVsYXMsIEQuPC9hdXRob3I+PGF1dGhvcj5EYWdrbGlzLCBULjwvYXV0aG9yPjwv
YXV0aG9ycz48L2NvbnRyaWJ1dG9ycz48YXV0aC1hZGRyZXNzPkRlcGFydG1lbnQgb2YgQ2xpbmlj
YWwgUGhhcm1hY29sb2d5LCBTY2hvb2wgb2YgTWVkaWNpbmUsIEFyaXN0b3RsZSBVbml2ZXJzaXR5
IG9mIFRoZXNzYWxvbmlraSwgR3JlZWNlLiBFbGVjdHJvbmljIGFkZHJlc3M6IHBhcGF6aXNnQGF1
dGguZ3IuJiN4RDszcmQgRGVwYXJ0bWVudCBvZiBPYnN0ZXRyaWNzIGFuZCBHeW5hZWNvbG9neSwg
U2Nob29sIG9mIE1lZGljaW5lLCBBcmlzdG90bGUgVW5pdmVyc2l0eSBvZiBUaGVzc2Fsb25pa2ks
IEdyZWVjZS4mI3hEO0RlcGFydG1lbnQgb2YgQ2xpbmljYWwgUGhhcm1hY29sb2d5LCBTY2hvb2wg
b2YgTWVkaWNpbmUsIEFyaXN0b3RsZSBVbml2ZXJzaXR5IG9mIFRoZXNzYWxvbmlraSwgR3JlZWNl
LiYjeEQ7VW5pdmVyc2l0eSBvZiBXZXN0IEF0dGljYSwgQXRoZW5zLCBHcmVlY2UuJiN4RDtGYWN1
bHR5IG9mIE51cnNpbmcsIEludGVybmF0aW9uYWwgSGVsbGVuaWMgVW5pdmVyc2l0eSwgVGhlc3Nh
bG9uaWtpLCBHcmVlY2UuPC9hdXRoLWFkZHJlc3M+PHRpdGxlcz48dGl0bGU+UHJldmFsZW5jZSBv
ZiBwb3N0LW1lbm9wYXVzYWwgZGVwcmVzc2lvbiBhbmQgYXNzb2NpYXRlZCBmYWN0b3JzOiBBIHdl
Yi1iYXNlZCBjcm9zcy1zZWN0aW9uYWwgc3R1ZHkgaW4gR3JlZWNlPC90aXRsZT48c2Vjb25kYXJ5
LXRpdGxlPk1hdHVyaXRhczwvc2Vjb25kYXJ5LXRpdGxlPjwvdGl0bGVzPjxwZXJpb2RpY2FsPjxm
dWxsLXRpdGxlPk1hdHVyaXRhczwvZnVsbC10aXRsZT48L3BlcmlvZGljYWw+PHBhZ2VzPjEyLTE3
PC9wYWdlcz48dm9sdW1lPjE1Njwvdm9sdW1lPjxlZGl0aW9uPjIwMjExMDI4PC9lZGl0aW9uPjxr
ZXl3b3Jkcz48a2V5d29yZD5Dcm9zcy1TZWN0aW9uYWwgU3R1ZGllczwva2V5d29yZD48a2V5d29y
ZD4qRGVwcmVzc2lvbi9lcGlkZW1pb2xvZ3k8L2tleXdvcmQ+PGtleXdvcmQ+RmVtYWxlPC9rZXl3
b3JkPjxrZXl3b3JkPkdyZWVjZS9lcGlkZW1pb2xvZ3k8L2tleXdvcmQ+PGtleXdvcmQ+SHVtYW5z
PC9rZXl3b3JkPjxrZXl3b3JkPkludGVybmV0PC9rZXl3b3JkPjxrZXl3b3JkPk1lbm9wYXVzZTwv
a2V5d29yZD48a2V5d29yZD4qUG9zdG1lbm9wYXVzZTwva2V5d29yZD48a2V5d29yZD5QcmV2YWxl
bmNlPC9rZXl3b3JkPjxrZXl3b3JkPkJlY2sgZGVwcmVzc2lvbiBpbnZlbnRvcnktzpnOmTwva2V5
d29yZD48a2V5d29yZD5EZXByZXNzaW9uPC9rZXl3b3JkPjxrZXl3b3JkPkdyZWVjZTwva2V5d29y
ZD48a2V5d29yZD5Qb3N0LW1lbm9wYXVzYWw8L2tleXdvcmQ+PGtleXdvcmQ+c2NyZWVuaW5nPC9r
ZXl3b3JkPjwva2V5d29yZHM+PGRhdGVzPjx5ZWFyPjIwMjI8L3llYXI+PHB1Yi1kYXRlcz48ZGF0
ZT5GZWI8L2RhdGU+PC9wdWItZGF0ZXM+PC9kYXRlcz48aXNibj4wMzc4LTUxMjI8L2lzYm4+PGFj
Y2Vzc2lvbi1udW0+MzUwMzMyMjg8L2FjY2Vzc2lvbi1udW0+PHVybHM+PC91cmxzPjxjdXN0b20x
PlRoZSBhdXRob3JzIGRlY2xhcmUgdGhhdCB0aGV5IGhhdmUgbm8gY29tcGV0aW5nIGludGVyZXN0
cy48L2N1c3RvbTE+PGVsZWN0cm9uaWMtcmVzb3VyY2UtbnVtPjEwLjEwMTYvai5tYXR1cml0YXMu
MjAyMS4xMC4wMTQ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YXBhemlzaXM8L0F1dGhvcj48WWVhcj4yMDIyPC9ZZWFy
PjxSZWNOdW0+MTY8L1JlY051bT48RGlzcGxheVRleHQ+PHN0eWxlIGZhY2U9InN1cGVyc2NyaXB0
Ij5bMl08L3N0eWxlPjwvRGlzcGxheVRleHQ+PHJlY29yZD48cmVjLW51bWJlcj4xNjwvcmVjLW51
bWJlcj48Zm9yZWlnbi1rZXlzPjxrZXkgYXBwPSJFTiIgZGItaWQ9ImZ3YXJydDk5bXpkcjltZXd2
dzlwZGZ2NXR2MHQ5OWZ6OTBzNSIgdGltZXN0YW1wPSIxNjc5NDczODc5Ij4xNjwva2V5PjwvZm9y
ZWlnbi1rZXlzPjxyZWYtdHlwZSBuYW1lPSJKb3VybmFsIEFydGljbGUiPjE3PC9yZWYtdHlwZT48
Y29udHJpYnV0b3JzPjxhdXRob3JzPjxhdXRob3I+UGFwYXppc2lzLCBHLjwvYXV0aG9yPjxhdXRo
b3I+VHNha2lyaWRpcywgSS48L2F1dGhvcj48YXV0aG9yPkFpbmF0em9nbG91LCBBLjwvYXV0aG9y
PjxhdXRob3I+UGFwcGEsIEEuPC9hdXRob3I+PGF1dGhvcj5CZWxsYWxpLCBULjwvYXV0aG9yPjxh
dXRob3I+S291dmVsYXMsIEQuPC9hdXRob3I+PGF1dGhvcj5EYWdrbGlzLCBULjwvYXV0aG9yPjwv
YXV0aG9ycz48L2NvbnRyaWJ1dG9ycz48YXV0aC1hZGRyZXNzPkRlcGFydG1lbnQgb2YgQ2xpbmlj
YWwgUGhhcm1hY29sb2d5LCBTY2hvb2wgb2YgTWVkaWNpbmUsIEFyaXN0b3RsZSBVbml2ZXJzaXR5
IG9mIFRoZXNzYWxvbmlraSwgR3JlZWNlLiBFbGVjdHJvbmljIGFkZHJlc3M6IHBhcGF6aXNnQGF1
dGguZ3IuJiN4RDszcmQgRGVwYXJ0bWVudCBvZiBPYnN0ZXRyaWNzIGFuZCBHeW5hZWNvbG9neSwg
U2Nob29sIG9mIE1lZGljaW5lLCBBcmlzdG90bGUgVW5pdmVyc2l0eSBvZiBUaGVzc2Fsb25pa2ks
IEdyZWVjZS4mI3hEO0RlcGFydG1lbnQgb2YgQ2xpbmljYWwgUGhhcm1hY29sb2d5LCBTY2hvb2wg
b2YgTWVkaWNpbmUsIEFyaXN0b3RsZSBVbml2ZXJzaXR5IG9mIFRoZXNzYWxvbmlraSwgR3JlZWNl
LiYjeEQ7VW5pdmVyc2l0eSBvZiBXZXN0IEF0dGljYSwgQXRoZW5zLCBHcmVlY2UuJiN4RDtGYWN1
bHR5IG9mIE51cnNpbmcsIEludGVybmF0aW9uYWwgSGVsbGVuaWMgVW5pdmVyc2l0eSwgVGhlc3Nh
bG9uaWtpLCBHcmVlY2UuPC9hdXRoLWFkZHJlc3M+PHRpdGxlcz48dGl0bGU+UHJldmFsZW5jZSBv
ZiBwb3N0LW1lbm9wYXVzYWwgZGVwcmVzc2lvbiBhbmQgYXNzb2NpYXRlZCBmYWN0b3JzOiBBIHdl
Yi1iYXNlZCBjcm9zcy1zZWN0aW9uYWwgc3R1ZHkgaW4gR3JlZWNlPC90aXRsZT48c2Vjb25kYXJ5
LXRpdGxlPk1hdHVyaXRhczwvc2Vjb25kYXJ5LXRpdGxlPjwvdGl0bGVzPjxwZXJpb2RpY2FsPjxm
dWxsLXRpdGxlPk1hdHVyaXRhczwvZnVsbC10aXRsZT48L3BlcmlvZGljYWw+PHBhZ2VzPjEyLTE3
PC9wYWdlcz48dm9sdW1lPjE1Njwvdm9sdW1lPjxlZGl0aW9uPjIwMjExMDI4PC9lZGl0aW9uPjxr
ZXl3b3Jkcz48a2V5d29yZD5Dcm9zcy1TZWN0aW9uYWwgU3R1ZGllczwva2V5d29yZD48a2V5d29y
ZD4qRGVwcmVzc2lvbi9lcGlkZW1pb2xvZ3k8L2tleXdvcmQ+PGtleXdvcmQ+RmVtYWxlPC9rZXl3
b3JkPjxrZXl3b3JkPkdyZWVjZS9lcGlkZW1pb2xvZ3k8L2tleXdvcmQ+PGtleXdvcmQ+SHVtYW5z
PC9rZXl3b3JkPjxrZXl3b3JkPkludGVybmV0PC9rZXl3b3JkPjxrZXl3b3JkPk1lbm9wYXVzZTwv
a2V5d29yZD48a2V5d29yZD4qUG9zdG1lbm9wYXVzZTwva2V5d29yZD48a2V5d29yZD5QcmV2YWxl
bmNlPC9rZXl3b3JkPjxrZXl3b3JkPkJlY2sgZGVwcmVzc2lvbiBpbnZlbnRvcnktzpnOmTwva2V5
d29yZD48a2V5d29yZD5EZXByZXNzaW9uPC9rZXl3b3JkPjxrZXl3b3JkPkdyZWVjZTwva2V5d29y
ZD48a2V5d29yZD5Qb3N0LW1lbm9wYXVzYWw8L2tleXdvcmQ+PGtleXdvcmQ+c2NyZWVuaW5nPC9r
ZXl3b3JkPjwva2V5d29yZHM+PGRhdGVzPjx5ZWFyPjIwMjI8L3llYXI+PHB1Yi1kYXRlcz48ZGF0
ZT5GZWI8L2RhdGU+PC9wdWItZGF0ZXM+PC9kYXRlcz48aXNibj4wMzc4LTUxMjI8L2lzYm4+PGFj
Y2Vzc2lvbi1udW0+MzUwMzMyMjg8L2FjY2Vzc2lvbi1udW0+PHVybHM+PC91cmxzPjxjdXN0b20x
PlRoZSBhdXRob3JzIGRlY2xhcmUgdGhhdCB0aGV5IGhhdmUgbm8gY29tcGV0aW5nIGludGVyZXN0
cy48L2N1c3RvbTE+PGVsZWN0cm9uaWMtcmVzb3VyY2UtbnVtPjEwLjEwMTYvai5tYXR1cml0YXMu
MjAyMS4xMC4wMTQ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2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72AE0">
        <w:trPr>
          <w:trHeight w:val="397"/>
          <w:jc w:val="center"/>
        </w:trPr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perience of violence</w:t>
            </w:r>
          </w:p>
        </w:tc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veci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Deveci&lt;/Author&gt;&lt;Year&gt;2010&lt;/Year&gt;&lt;RecNum&gt;238&lt;/RecNum&gt;&lt;DisplayText&gt;&lt;style face="superscript"&gt;[4]&lt;/style&gt;&lt;/DisplayText&gt;&lt;record&gt;&lt;rec-number&gt;238&lt;/rec-number&gt;&lt;foreign-keys&gt;&lt;key app="EN" db-id="fwarrt99mzdr9mewvw9pdfv5tv0t99fz90s5" timestamp="1679473879"&gt;238&lt;/key&gt;&lt;/foreign-keys&gt;&lt;ref-type name="Journal Article"&gt;17&lt;/ref-type&gt;&lt;contributors&gt;&lt;authors&gt;&lt;author&gt;Deveci, S. E.&lt;/author&gt;&lt;author&gt;Açik, Y.&lt;/author&gt;&lt;author&gt;Dag, D. G.&lt;/author&gt;&lt;author&gt;Tokdemir, M.&lt;/author&gt;&lt;author&gt;Gündoğdu, C.&lt;/author&gt;&lt;/authors&gt;&lt;/contributors&gt;&lt;auth-address&gt;Firat University Faculty of Medicine, Department of Public Health, 23119, Elazig, Turkey. edeveci@firat.edu.tr&lt;/auth-address&gt;&lt;titles&gt;&lt;title&gt;The frequency of depression and menopause-related symptoms in postmenopausal women living in a province in Eastern Turkey, and the factors that affect depressive status&lt;/title&gt;&lt;secondary-title&gt;Med Sci Monit&lt;/secondary-title&gt;&lt;/titles&gt;&lt;periodical&gt;&lt;full-title&gt;Med Sci Monit&lt;/full-title&gt;&lt;/periodical&gt;&lt;pages&gt;Ph40-47&lt;/pages&gt;&lt;volume&gt;16&lt;/volume&gt;&lt;number&gt;4&lt;/number&gt;&lt;keywords&gt;&lt;keyword&gt;Aged&lt;/keyword&gt;&lt;keyword&gt;Depression/diagnosis/*epidemiology/*etiology&lt;/keyword&gt;&lt;keyword&gt;Female&lt;/keyword&gt;&lt;keyword&gt;Humans&lt;/keyword&gt;&lt;keyword&gt;Marital Status&lt;/keyword&gt;&lt;keyword&gt;Menopause&lt;/keyword&gt;&lt;keyword&gt;Middle Aged&lt;/keyword&gt;&lt;keyword&gt;Postmenopause&lt;/keyword&gt;&lt;keyword&gt;Regression Analysis&lt;/keyword&gt;&lt;keyword&gt;Social Class&lt;/keyword&gt;&lt;keyword&gt;Turkey&lt;/keyword&gt;&lt;/keywords&gt;&lt;dates&gt;&lt;year&gt;2010&lt;/year&gt;&lt;pub-dates&gt;&lt;date&gt;Apr&lt;/date&gt;&lt;/pub-dates&gt;&lt;/dates&gt;&lt;isbn&gt;1234-1010&lt;/isbn&gt;&lt;accession-num&gt;20357730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4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72AE0">
        <w:trPr>
          <w:trHeight w:val="397"/>
          <w:jc w:val="center"/>
        </w:trPr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fe events</w:t>
            </w:r>
          </w:p>
        </w:tc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Ho&lt;/Author&gt;&lt;Year&gt;2017&lt;/Year&gt;&lt;RecNum&gt;130&lt;/RecNum&gt;&lt;DisplayText&gt;&lt;style face="superscript"&gt;[12]&lt;/style&gt;&lt;/DisplayText&gt;&lt;record&gt;&lt;rec-number&gt;130&lt;/rec-number&gt;&lt;foreign-keys&gt;&lt;key app="EN" db-id="fwarrt99mzdr9mewvw9pdfv5tv0t99fz90s5" timestamp="1679473879"&gt;130&lt;/key&gt;&lt;/foreign-keys&gt;&lt;ref-type name="Journal Article"&gt;17&lt;/ref-type&gt;&lt;contributors&gt;&lt;authors&gt;&lt;author&gt;Ho, S. C.&lt;/author&gt;&lt;author&gt;Liang, Z.&lt;/author&gt;&lt;author&gt;Yu, R. H.&lt;/author&gt;&lt;author&gt;Sham, A.&lt;/author&gt;&lt;/authors&gt;&lt;/contributors&gt;&lt;auth-address&gt;1The Jockey Club School of Public Health and Primary Care 2Department of Medicine &amp;amp; Therapeutics, Faculty of Medicine, The Chinese University of Hong Kong, Shatin.&lt;/auth-address&gt;&lt;titles&gt;&lt;title&gt;Association of life events and depressive symptoms among early postmenopausal Chinese women in Hong Kong&lt;/title&gt;&lt;secondary-title&gt;Menopause&lt;/secondary-title&gt;&lt;/titles&gt;&lt;periodical&gt;&lt;full-title&gt;Menopause&lt;/full-title&gt;&lt;/periodical&gt;&lt;pages&gt;180-186&lt;/pages&gt;&lt;volume&gt;24&lt;/volume&gt;&lt;number&gt;2&lt;/number&gt;&lt;keywords&gt;&lt;keyword&gt;Asian People/*psychology&lt;/keyword&gt;&lt;keyword&gt;Depression/*psychology&lt;/keyword&gt;&lt;keyword&gt;Female&lt;/keyword&gt;&lt;keyword&gt;Hong Kong&lt;/keyword&gt;&lt;keyword&gt;Humans&lt;/keyword&gt;&lt;keyword&gt;*Life Change Events&lt;/keyword&gt;&lt;keyword&gt;Middle Aged&lt;/keyword&gt;&lt;keyword&gt;Postmenopause/*psychology&lt;/keyword&gt;&lt;keyword&gt;Psychiatric Status Rating Scales&lt;/keyword&gt;&lt;keyword&gt;Stress, Psychological/psychology&lt;/keyword&gt;&lt;/keywords&gt;&lt;dates&gt;&lt;year&gt;2017&lt;/year&gt;&lt;pub-dates&gt;&lt;date&gt;Feb&lt;/date&gt;&lt;/pub-dates&gt;&lt;/dates&gt;&lt;isbn&gt;1072-3714&lt;/isbn&gt;&lt;accession-num&gt;27676630&lt;/accession-num&gt;&lt;urls&gt;&lt;/urls&gt;&lt;electronic-resource-num&gt;10.1097/gme.000000000000073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2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72AE0">
        <w:trPr>
          <w:trHeight w:val="397"/>
          <w:jc w:val="center"/>
        </w:trPr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onic disease</w:t>
            </w:r>
          </w:p>
        </w:tc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zdemir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Ozdemir&lt;/Author&gt;&lt;Year&gt;2020&lt;/Year&gt;&lt;RecNum&gt;30&lt;/RecNum&gt;&lt;DisplayText&gt;&lt;style face="superscript"&gt;[3]&lt;/style&gt;&lt;/DisplayText&gt;&lt;record&gt;&lt;rec-number&gt;30&lt;/rec-number&gt;&lt;foreign-keys&gt;&lt;key app="EN" db-id="fwarrt99mzdr9mewvw9pdfv5tv0t99fz90s5" timestamp="1679473879"&gt;30&lt;/key&gt;&lt;/foreign-keys&gt;&lt;ref-type name="Journal Article"&gt;17&lt;/ref-type&gt;&lt;contributors&gt;&lt;authors&gt;&lt;author&gt;Ozdemir, K.&lt;/author&gt;&lt;author&gt;Sahin, S.&lt;/author&gt;&lt;author&gt;Guler, D. S.&lt;/author&gt;&lt;author&gt;Unsal, A.&lt;/author&gt;&lt;author&gt;Akdemir, N.&lt;/author&gt;&lt;/authors&gt;&lt;/contributors&gt;&lt;auth-address&gt;Faculty of Health Sciences, Sakarya University, Sakarya, Turkey.&amp;#xD;Faculty of Health Sciences, Yildirim Beyazit University, Ankara, Turkey.&amp;#xD;Sakarya University Training and Research Hospital, Sakarya, Turkey.&amp;#xD;Medical Faculty, Public Health Department, Eskisehir Osmangazi University, Eskisehir, Turkey.&amp;#xD;Medical Faculty, Department of Obstetrics and Gynecology, Sakarya University, Sakarya, Turkey.&lt;/auth-address&gt;&lt;titles&gt;&lt;title&gt;Depression, anxiety, and fear of death in postmenopausal women&lt;/title&gt;&lt;secondary-title&gt;Menopause&lt;/secondary-title&gt;&lt;/titles&gt;&lt;periodical&gt;&lt;full-title&gt;Menopause&lt;/full-title&gt;&lt;/periodical&gt;&lt;pages&gt;1030-1036&lt;/pages&gt;&lt;volume&gt;27&lt;/volume&gt;&lt;number&gt;9&lt;/number&gt;&lt;keywords&gt;&lt;keyword&gt;Adult&lt;/keyword&gt;&lt;keyword&gt;Aged&lt;/keyword&gt;&lt;keyword&gt;Anxiety&lt;/keyword&gt;&lt;keyword&gt;Child&lt;/keyword&gt;&lt;keyword&gt;Cross-Sectional Studies&lt;/keyword&gt;&lt;keyword&gt;*Depression/epidemiology&lt;/keyword&gt;&lt;keyword&gt;Fear&lt;/keyword&gt;&lt;keyword&gt;Female&lt;/keyword&gt;&lt;keyword&gt;Humans&lt;/keyword&gt;&lt;keyword&gt;Middle Aged&lt;/keyword&gt;&lt;keyword&gt;*Postmenopause&lt;/keyword&gt;&lt;keyword&gt;Pregnancy&lt;/keyword&gt;&lt;keyword&gt;Surveys and Questionnaires&lt;/keyword&gt;&lt;keyword&gt;Turkey/epidemiology&lt;/keyword&gt;&lt;/keywords&gt;&lt;dates&gt;&lt;year&gt;2020&lt;/year&gt;&lt;pub-dates&gt;&lt;date&gt;Sep&lt;/date&gt;&lt;/pub-dates&gt;&lt;/dates&gt;&lt;isbn&gt;1072-3714&lt;/isbn&gt;&lt;accession-num&gt;32852455&lt;/accession-num&gt;&lt;urls&gt;&lt;/urls&gt;&lt;electronic-resource-num&gt;10.1097/gme.000000000000157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3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>, Deveci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Deveci&lt;/Author&gt;&lt;Year&gt;2010&lt;/Year&gt;&lt;RecNum&gt;238&lt;/RecNum&gt;&lt;DisplayText&gt;&lt;style face="superscript"&gt;[4]&lt;/style&gt;&lt;/DisplayText&gt;&lt;record&gt;&lt;rec-number&gt;238&lt;/rec-number&gt;&lt;foreign-keys&gt;&lt;key app="EN" db-id="fwarrt99mzdr9mewvw9pdfv5tv0t99fz90s5" timestamp="1679473879"&gt;238&lt;/key&gt;&lt;/foreign-keys&gt;&lt;ref-type name="Journal Article"&gt;17&lt;/ref-type&gt;&lt;contributors&gt;&lt;authors&gt;&lt;author&gt;Deveci, S. E.&lt;/author&gt;&lt;author&gt;Açik, Y.&lt;/author&gt;&lt;author&gt;Dag, D. G.&lt;/author&gt;&lt;author&gt;Tokdemir, M.&lt;/author&gt;&lt;author&gt;Gündoğdu, C.&lt;/author&gt;&lt;/authors&gt;&lt;/contributors&gt;&lt;auth-address&gt;Firat University Faculty of Medicine, Department of Public Health, 23119, Elazig, Turkey. edeveci@firat.edu.tr&lt;/auth-address&gt;&lt;titles&gt;&lt;title&gt;The frequency of depression and menopause-related symptoms in postmenopausal women living in a province in Eastern Turkey, and the factors that affect depressive status&lt;/title&gt;&lt;secondary-title&gt;Med Sci Monit&lt;/secondary-title&gt;&lt;/titles&gt;&lt;periodical&gt;&lt;full-title&gt;Med Sci Monit&lt;/full-title&gt;&lt;/periodical&gt;&lt;pages&gt;Ph40-47&lt;/pages&gt;&lt;volume&gt;16&lt;/volume&gt;&lt;number&gt;4&lt;/number&gt;&lt;keywords&gt;&lt;keyword&gt;Aged&lt;/keyword&gt;&lt;keyword&gt;Depression/diagnosis/*epidemiology/*etiology&lt;/keyword&gt;&lt;keyword&gt;Female&lt;/keyword&gt;&lt;keyword&gt;Humans&lt;/keyword&gt;&lt;keyword&gt;Marital Status&lt;/keyword&gt;&lt;keyword&gt;Menopause&lt;/keyword&gt;&lt;keyword&gt;Middle Aged&lt;/keyword&gt;&lt;keyword&gt;Postmenopause&lt;/keyword&gt;&lt;keyword&gt;Regression Analysis&lt;/keyword&gt;&lt;keyword&gt;Social Class&lt;/keyword&gt;&lt;keyword&gt;Turkey&lt;/keyword&gt;&lt;/keywords&gt;&lt;dates&gt;&lt;year&gt;2010&lt;/year&gt;&lt;pub-dates&gt;&lt;date&gt;Apr&lt;/date&gt;&lt;/pub-dates&gt;&lt;/dates&gt;&lt;isbn&gt;1234-1010&lt;/isbn&gt;&lt;accession-num&gt;20357730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4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72AE0">
        <w:trPr>
          <w:trHeight w:val="397"/>
          <w:jc w:val="center"/>
        </w:trPr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disability</w:t>
            </w:r>
          </w:p>
        </w:tc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zdemir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Ozdemir&lt;/Author&gt;&lt;Year&gt;2020&lt;/Year&gt;&lt;RecNum&gt;30&lt;/RecNum&gt;&lt;DisplayText&gt;&lt;style face="superscript"&gt;[3]&lt;/style&gt;&lt;/DisplayText&gt;&lt;record&gt;&lt;rec-number&gt;30&lt;/rec-number&gt;&lt;foreign-keys&gt;&lt;key app="EN" db-id="fwarrt99mzdr9mewvw9pdfv5tv0t99fz90s5" timestamp="1679473879"&gt;30&lt;/key&gt;&lt;/foreign-keys&gt;&lt;ref-type name="Journal Article"&gt;17&lt;/ref-type&gt;&lt;contributors&gt;&lt;authors&gt;&lt;author&gt;Ozdemir, K.&lt;/author&gt;&lt;author&gt;Sahin, S.&lt;/author&gt;&lt;author&gt;Guler, D. S.&lt;/author&gt;&lt;author&gt;Unsal, A.&lt;/author&gt;&lt;author&gt;Akdemir, N.&lt;/author&gt;&lt;/authors&gt;&lt;/contributors&gt;&lt;auth-address&gt;Faculty of Health Sciences, Sakarya University, Sakarya, Turkey.&amp;#xD;Faculty of Health Sciences, Yildirim Beyazit University, Ankara, Turkey.&amp;#xD;Sakarya University Training and Research Hospital, Sakarya, Turkey.&amp;#xD;Medical Faculty, Public Health Department, Eskisehir Osmangazi University, Eskisehir, Turkey.&amp;#xD;Medical Faculty, Department of Obstetrics and Gynecology, Sakarya University, Sakarya, Turkey.&lt;/auth-address&gt;&lt;titles&gt;&lt;title&gt;Depression, anxiety, and fear of death in postmenopausal women&lt;/title&gt;&lt;secondary-title&gt;Menopause&lt;/secondary-title&gt;&lt;/titles&gt;&lt;periodical&gt;&lt;full-title&gt;Menopause&lt;/full-title&gt;&lt;/periodical&gt;&lt;pages&gt;1030-1036&lt;/pages&gt;&lt;volume&gt;27&lt;/volume&gt;&lt;number&gt;9&lt;/number&gt;&lt;keywords&gt;&lt;keyword&gt;Adult&lt;/keyword&gt;&lt;keyword&gt;Aged&lt;/keyword&gt;&lt;keyword&gt;Anxiety&lt;/keyword&gt;&lt;keyword&gt;Child&lt;/keyword&gt;&lt;keyword&gt;Cross-Sectional Studies&lt;/keyword&gt;&lt;keyword&gt;*Depression/epidemiology&lt;/keyword&gt;&lt;keyword&gt;Fear&lt;/keyword&gt;&lt;keyword&gt;Female&lt;/keyword&gt;&lt;keyword&gt;Humans&lt;/keyword&gt;&lt;keyword&gt;Middle Aged&lt;/keyword&gt;&lt;keyword&gt;*Postmenopause&lt;/keyword&gt;&lt;keyword&gt;Pregnancy&lt;/keyword&gt;&lt;keyword&gt;Surveys and Questionnaires&lt;/keyword&gt;&lt;keyword&gt;Turkey/epidemiology&lt;/keyword&gt;&lt;/keywords&gt;&lt;dates&gt;&lt;year&gt;2020&lt;/year&gt;&lt;pub-dates&gt;&lt;date&gt;Sep&lt;/date&gt;&lt;/pub-dates&gt;&lt;/dates&gt;&lt;isbn&gt;1072-3714&lt;/isbn&gt;&lt;accession-num&gt;32852455&lt;/accession-num&gt;&lt;urls&gt;&lt;/urls&gt;&lt;electronic-resource-num&gt;10.1097/gme.000000000000157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3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72AE0">
        <w:trPr>
          <w:trHeight w:val="397"/>
          <w:jc w:val="center"/>
        </w:trPr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diovascular disease events</w:t>
            </w:r>
          </w:p>
        </w:tc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assertheil-Smoller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YXNzZXJ0aGVpbC1TbW9sbGVyPC9BdXRob3I+PFllYXI+
MjAwNDwvWWVhcj48UmVjTnVtPjE2MzwvUmVjTnVtPjxEaXNwbGF5VGV4dD48c3R5bGUgZmFjZT0i
c3VwZXJzY3JpcHQiPls3XTwvc3R5bGU+PC9EaXNwbGF5VGV4dD48cmVjb3JkPjxyZWMtbnVtYmVy
PjE2MzwvcmVjLW51bWJlcj48Zm9yZWlnbi1rZXlzPjxrZXkgYXBwPSJFTiIgZGItaWQ9ImZ3YXJy
dDk5bXpkcjltZXd2dzlwZGZ2NXR2MHQ5OWZ6OTBzNSIgdGltZXN0YW1wPSIxNjc5NDczODc5Ij4x
NjM8L2tleT48L2ZvcmVpZ24ta2V5cz48cmVmLXR5cGUgbmFtZT0iSm91cm5hbCBBcnRpY2xlIj4x
NzwvcmVmLXR5cGU+PGNvbnRyaWJ1dG9ycz48YXV0aG9ycz48YXV0aG9yPldhc3NlcnRoZWlsLVNt
b2xsZXIsIFMuPC9hdXRob3I+PGF1dGhvcj5TaHVtYWtlciwgUy48L2F1dGhvcj48YXV0aG9yPk9j
a2VuZSwgSi48L2F1dGhvcj48YXV0aG9yPlRhbGF2ZXJhLCBHLiBBLjwvYXV0aG9yPjxhdXRob3I+
R3JlZW5sYW5kLCBQLjwvYXV0aG9yPjxhdXRob3I+Q29jaHJhbmUsIEIuPC9hdXRob3I+PGF1dGhv
cj5Sb2JiaW5zLCBKLjwvYXV0aG9yPjxhdXRob3I+QXJhZ2FraSwgQS48L2F1dGhvcj48YXV0aG9y
PkR1bmJhci1KYWNvYiwgSi48L2F1dGhvcj48L2F1dGhvcnM+PC9jb250cmlidXRvcnM+PGF1dGgt
YWRkcmVzcz5EZXBhcnRtZW50IG9mIEVwaWRlbWlvbG9neSBhbmQgUG9wdWxhdGlvbiBIZWFsdGgs
IEFsYmVydCBFaW5zdGVpbiBDb2xsZWdlIG9mIE1lZGljaW5lLCBCcm9ueCwgTlkgMTA0NjEsIFVT
QS4gc21vbGxlckBhZWNvbS55dS5lZHU8L2F1dGgtYWRkcmVzcz48dGl0bGVzPjx0aXRsZT5EZXBy
ZXNzaW9uIGFuZCBjYXJkaW92YXNjdWxhciBzZXF1ZWxhZSBpbiBwb3N0bWVub3BhdXNhbCB3b21l
bi4gVGhlIFdvbWVuJmFwb3M7cyBIZWFsdGggSW5pdGlhdGl2ZSAoV0hJKTwvdGl0bGU+PHNlY29u
ZGFyeS10aXRsZT5BcmNoIEludGVybiBNZWQ8L3NlY29uZGFyeS10aXRsZT48L3RpdGxlcz48cGVy
aW9kaWNhbD48ZnVsbC10aXRsZT5BcmNoIEludGVybiBNZWQ8L2Z1bGwtdGl0bGU+PC9wZXJpb2Rp
Y2FsPjxwYWdlcz4yODktOTg8L3BhZ2VzPjx2b2x1bWU+MTY0PC92b2x1bWU+PG51bWJlcj4zPC9u
dW1iZXI+PGtleXdvcmRzPjxrZXl3b3JkPkFnZWQ8L2tleXdvcmQ+PGtleXdvcmQ+QW50aWRlcHJl
c3NpdmUgQWdlbnRzL2FkbWluaXN0cmF0aW9uICZhbXA7IGRvc2FnZS90aGVyYXBldXRpYyB1c2U8
L2tleXdvcmQ+PGtleXdvcmQ+Q2FyZGlvdmFzY3VsYXIgRGlzZWFzZXMvZHJ1ZyB0aGVyYXB5L2Vw
aWRlbWlvbG9neS8qcGh5c2lvcGF0aG9sb2d5PC9rZXl3b3JkPjxrZXl3b3JkPkRlcHJlc3Npb24v
ZHJ1ZyB0aGVyYXB5L2VwaWRlbWlvbG9neS8qcGh5c2lvcGF0aG9sb2d5PC9rZXl3b3JkPjxrZXl3
b3JkPkRvc2UtUmVzcG9uc2UgUmVsYXRpb25zaGlwLCBEcnVnPC9rZXl3b3JkPjxrZXl3b3JkPkVz
dHJvZ2Vucy9hZG1pbmlzdHJhdGlvbiAmYW1wOyBkb3NhZ2U8L2tleXdvcmQ+PGtleXdvcmQ+RXhl
cmNpc2UvcGh5c2lvbG9neTwva2V5d29yZD48a2V5d29yZD5GZW1hbGU8L2tleXdvcmQ+PGtleXdv
cmQ+Rm9sbG93LVVwIFN0dWRpZXM8L2tleXdvcmQ+PGtleXdvcmQ+SHVtYW5zPC9rZXl3b3JkPjxr
ZXl3b3JkPkxpZmUgU3R5bGU8L2tleXdvcmQ+PGtleXdvcmQ+TWlkZGxlIEFnZWQ8L2tleXdvcmQ+
PGtleXdvcmQ+TW90b3IgQWN0aXZpdHkvcGh5c2lvbG9neTwva2V5d29yZD48a2V5d29yZD5Qb3N0
bWVub3BhdXNlLypwaHlzaW9sb2d5PC9rZXl3b3JkPjxrZXl3b3JkPlByZWRpY3RpdmUgVmFsdWUg
b2YgVGVzdHM8L2tleXdvcmQ+PGtleXdvcmQ+UHJldmFsZW5jZTwva2V5d29yZD48a2V5d29yZD5Q
cm9nZXN0ZXJvbmUvYWRtaW5pc3RyYXRpb24gJmFtcDsgZG9zYWdlPC9rZXl3b3JkPjxrZXl3b3Jk
PlByb3BvcnRpb25hbCBIYXphcmRzIE1vZGVsczwva2V5d29yZD48a2V5d29yZD5Qcm9zcGVjdGl2
ZSBTdHVkaWVzPC9rZXl3b3JkPjxrZXl3b3JkPlJhY2lhbCBHcm91cHM8L2tleXdvcmQ+PGtleXdv
cmQ+UmlzayBGYWN0b3JzPC9rZXl3b3JkPjxrZXl3b3JkPlN0YXRpc3RpY3MgYXMgVG9waWM8L2tl
eXdvcmQ+PGtleXdvcmQ+U3Vydml2YWwgQW5hbHlzaXM8L2tleXdvcmQ+PGtleXdvcmQ+VHJlYXRt
ZW50IE91dGNvbWU8L2tleXdvcmQ+PGtleXdvcmQ+VW5pdGVkIFN0YXRlcy9lcGlkZW1pb2xvZ3k8
L2tleXdvcmQ+PGtleXdvcmQ+V29tZW4mYXBvcztzIEhlYWx0aDwva2V5d29yZD48L2tleXdvcmRz
PjxkYXRlcz48eWVhcj4yMDA0PC95ZWFyPjxwdWItZGF0ZXM+PGRhdGU+RmViIDk8L2RhdGU+PC9w
dWItZGF0ZXM+PC9kYXRlcz48aXNibj4wMDAzLTk5MjYgKFByaW50KSYjeEQ7MDAwMy05OTI2PC9p
c2JuPjxhY2Nlc3Npb24tbnVtPjE0NzY5NjI0PC9hY2Nlc3Npb24tbnVtPjx1cmxzPjwvdXJscz48
ZWxlY3Ryb25pYy1yZXNvdXJjZS1udW0+MTAuMTAwMS9hcmNoaW50ZS4xNjQuMy4yODk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YXNzZXJ0aGVpbC1TbW9sbGVyPC9BdXRob3I+PFllYXI+
MjAwNDwvWWVhcj48UmVjTnVtPjE2MzwvUmVjTnVtPjxEaXNwbGF5VGV4dD48c3R5bGUgZmFjZT0i
c3VwZXJzY3JpcHQiPls3XTwvc3R5bGU+PC9EaXNwbGF5VGV4dD48cmVjb3JkPjxyZWMtbnVtYmVy
PjE2MzwvcmVjLW51bWJlcj48Zm9yZWlnbi1rZXlzPjxrZXkgYXBwPSJFTiIgZGItaWQ9ImZ3YXJy
dDk5bXpkcjltZXd2dzlwZGZ2NXR2MHQ5OWZ6OTBzNSIgdGltZXN0YW1wPSIxNjc5NDczODc5Ij4x
NjM8L2tleT48L2ZvcmVpZ24ta2V5cz48cmVmLXR5cGUgbmFtZT0iSm91cm5hbCBBcnRpY2xlIj4x
NzwvcmVmLXR5cGU+PGNvbnRyaWJ1dG9ycz48YXV0aG9ycz48YXV0aG9yPldhc3NlcnRoZWlsLVNt
b2xsZXIsIFMuPC9hdXRob3I+PGF1dGhvcj5TaHVtYWtlciwgUy48L2F1dGhvcj48YXV0aG9yPk9j
a2VuZSwgSi48L2F1dGhvcj48YXV0aG9yPlRhbGF2ZXJhLCBHLiBBLjwvYXV0aG9yPjxhdXRob3I+
R3JlZW5sYW5kLCBQLjwvYXV0aG9yPjxhdXRob3I+Q29jaHJhbmUsIEIuPC9hdXRob3I+PGF1dGhv
cj5Sb2JiaW5zLCBKLjwvYXV0aG9yPjxhdXRob3I+QXJhZ2FraSwgQS48L2F1dGhvcj48YXV0aG9y
PkR1bmJhci1KYWNvYiwgSi48L2F1dGhvcj48L2F1dGhvcnM+PC9jb250cmlidXRvcnM+PGF1dGgt
YWRkcmVzcz5EZXBhcnRtZW50IG9mIEVwaWRlbWlvbG9neSBhbmQgUG9wdWxhdGlvbiBIZWFsdGgs
IEFsYmVydCBFaW5zdGVpbiBDb2xsZWdlIG9mIE1lZGljaW5lLCBCcm9ueCwgTlkgMTA0NjEsIFVT
QS4gc21vbGxlckBhZWNvbS55dS5lZHU8L2F1dGgtYWRkcmVzcz48dGl0bGVzPjx0aXRsZT5EZXBy
ZXNzaW9uIGFuZCBjYXJkaW92YXNjdWxhciBzZXF1ZWxhZSBpbiBwb3N0bWVub3BhdXNhbCB3b21l
bi4gVGhlIFdvbWVuJmFwb3M7cyBIZWFsdGggSW5pdGlhdGl2ZSAoV0hJKTwvdGl0bGU+PHNlY29u
ZGFyeS10aXRsZT5BcmNoIEludGVybiBNZWQ8L3NlY29uZGFyeS10aXRsZT48L3RpdGxlcz48cGVy
aW9kaWNhbD48ZnVsbC10aXRsZT5BcmNoIEludGVybiBNZWQ8L2Z1bGwtdGl0bGU+PC9wZXJpb2Rp
Y2FsPjxwYWdlcz4yODktOTg8L3BhZ2VzPjx2b2x1bWU+MTY0PC92b2x1bWU+PG51bWJlcj4zPC9u
dW1iZXI+PGtleXdvcmRzPjxrZXl3b3JkPkFnZWQ8L2tleXdvcmQ+PGtleXdvcmQ+QW50aWRlcHJl
c3NpdmUgQWdlbnRzL2FkbWluaXN0cmF0aW9uICZhbXA7IGRvc2FnZS90aGVyYXBldXRpYyB1c2U8
L2tleXdvcmQ+PGtleXdvcmQ+Q2FyZGlvdmFzY3VsYXIgRGlzZWFzZXMvZHJ1ZyB0aGVyYXB5L2Vw
aWRlbWlvbG9neS8qcGh5c2lvcGF0aG9sb2d5PC9rZXl3b3JkPjxrZXl3b3JkPkRlcHJlc3Npb24v
ZHJ1ZyB0aGVyYXB5L2VwaWRlbWlvbG9neS8qcGh5c2lvcGF0aG9sb2d5PC9rZXl3b3JkPjxrZXl3
b3JkPkRvc2UtUmVzcG9uc2UgUmVsYXRpb25zaGlwLCBEcnVnPC9rZXl3b3JkPjxrZXl3b3JkPkVz
dHJvZ2Vucy9hZG1pbmlzdHJhdGlvbiAmYW1wOyBkb3NhZ2U8L2tleXdvcmQ+PGtleXdvcmQ+RXhl
cmNpc2UvcGh5c2lvbG9neTwva2V5d29yZD48a2V5d29yZD5GZW1hbGU8L2tleXdvcmQ+PGtleXdv
cmQ+Rm9sbG93LVVwIFN0dWRpZXM8L2tleXdvcmQ+PGtleXdvcmQ+SHVtYW5zPC9rZXl3b3JkPjxr
ZXl3b3JkPkxpZmUgU3R5bGU8L2tleXdvcmQ+PGtleXdvcmQ+TWlkZGxlIEFnZWQ8L2tleXdvcmQ+
PGtleXdvcmQ+TW90b3IgQWN0aXZpdHkvcGh5c2lvbG9neTwva2V5d29yZD48a2V5d29yZD5Qb3N0
bWVub3BhdXNlLypwaHlzaW9sb2d5PC9rZXl3b3JkPjxrZXl3b3JkPlByZWRpY3RpdmUgVmFsdWUg
b2YgVGVzdHM8L2tleXdvcmQ+PGtleXdvcmQ+UHJldmFsZW5jZTwva2V5d29yZD48a2V5d29yZD5Q
cm9nZXN0ZXJvbmUvYWRtaW5pc3RyYXRpb24gJmFtcDsgZG9zYWdlPC9rZXl3b3JkPjxrZXl3b3Jk
PlByb3BvcnRpb25hbCBIYXphcmRzIE1vZGVsczwva2V5d29yZD48a2V5d29yZD5Qcm9zcGVjdGl2
ZSBTdHVkaWVzPC9rZXl3b3JkPjxrZXl3b3JkPlJhY2lhbCBHcm91cHM8L2tleXdvcmQ+PGtleXdv
cmQ+UmlzayBGYWN0b3JzPC9rZXl3b3JkPjxrZXl3b3JkPlN0YXRpc3RpY3MgYXMgVG9waWM8L2tl
eXdvcmQ+PGtleXdvcmQ+U3Vydml2YWwgQW5hbHlzaXM8L2tleXdvcmQ+PGtleXdvcmQ+VHJlYXRt
ZW50IE91dGNvbWU8L2tleXdvcmQ+PGtleXdvcmQ+VW5pdGVkIFN0YXRlcy9lcGlkZW1pb2xvZ3k8
L2tleXdvcmQ+PGtleXdvcmQ+V29tZW4mYXBvcztzIEhlYWx0aDwva2V5d29yZD48L2tleXdvcmRz
PjxkYXRlcz48eWVhcj4yMDA0PC95ZWFyPjxwdWItZGF0ZXM+PGRhdGU+RmViIDk8L2RhdGU+PC9w
dWItZGF0ZXM+PC9kYXRlcz48aXNibj4wMDAzLTk5MjYgKFByaW50KSYjeEQ7MDAwMy05OTI2PC9p
c2JuPjxhY2Nlc3Npb24tbnVtPjE0NzY5NjI0PC9hY2Nlc3Npb24tbnVtPjx1cmxzPjwvdXJscz48
ZWxlY3Ryb25pYy1yZXNvdXJjZS1udW0+MTAuMTAwMS9hcmNoaW50ZS4xNjQuMy4yODk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7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72AE0">
        <w:trPr>
          <w:trHeight w:val="397"/>
          <w:jc w:val="center"/>
        </w:trPr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um low-density lipoprotein cholesterol</w:t>
            </w:r>
          </w:p>
        </w:tc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sons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Persons&lt;/Author&gt;&lt;Year&gt;2016&lt;/Year&gt;&lt;RecNum&gt;132&lt;/RecNum&gt;&lt;DisplayText&gt;&lt;style face="superscript"&gt;[13]&lt;/style&gt;&lt;/DisplayText&gt;&lt;record&gt;&lt;rec-number&gt;132&lt;/rec-number&gt;&lt;foreign-keys&gt;&lt;key app="EN" db-id="fwarrt99mzdr9mewvw9pdfv5tv0t99fz90s5" timestamp="1679473879"&gt;132&lt;/key&gt;&lt;/foreign-keys&gt;&lt;ref-type name="Journal Article"&gt;17&lt;/ref-type&gt;&lt;contributors&gt;&lt;authors&gt;&lt;author&gt;Persons, J. E.&lt;/author&gt;&lt;author&gt;Robinson, J. G.&lt;/author&gt;&lt;author&gt;Coryell, W. H.&lt;/author&gt;&lt;author&gt;Payne, M. E.&lt;/author&gt;&lt;author&gt;Fiedorowicz, J. G.&lt;/author&gt;&lt;/authors&gt;&lt;/contributors&gt;&lt;auth-address&gt;The University of Iowa, Department of Epidemiology, 145 N Riverside Dr, Iowa City, IA 52246 jane-persons@uiowa.edu.&lt;/auth-address&gt;&lt;titles&gt;&lt;title&gt;Longitudinal study of low serum LDL cholesterol and depressive symptom onset in postmenopause&lt;/title&gt;&lt;secondary-title&gt;J Clin Psychiatry&lt;/secondary-title&gt;&lt;/titles&gt;&lt;periodical&gt;&lt;full-title&gt;J Clin Psychiatry&lt;/full-title&gt;&lt;/periodical&gt;&lt;pages&gt;212-20&lt;/pages&gt;&lt;volume&gt;77&lt;/volume&gt;&lt;number&gt;2&lt;/number&gt;&lt;keywords&gt;&lt;keyword&gt;Age of Onset&lt;/keyword&gt;&lt;keyword&gt;Aged&lt;/keyword&gt;&lt;keyword&gt;Cholesterol, LDL/*blood&lt;/keyword&gt;&lt;keyword&gt;Depression/*blood&lt;/keyword&gt;&lt;keyword&gt;Female&lt;/keyword&gt;&lt;keyword&gt;Humans&lt;/keyword&gt;&lt;keyword&gt;Longitudinal Studies&lt;/keyword&gt;&lt;keyword&gt;Middle Aged&lt;/keyword&gt;&lt;keyword&gt;Postmenopause/*blood&lt;/keyword&gt;&lt;/keywords&gt;&lt;dates&gt;&lt;year&gt;2016&lt;/year&gt;&lt;pub-dates&gt;&lt;date&gt;Feb&lt;/date&gt;&lt;/pub-dates&gt;&lt;/dates&gt;&lt;isbn&gt;0160-6689 (Print)&amp;#xD;0160-6689&lt;/isbn&gt;&lt;accession-num&gt;26930520&lt;/accession-num&gt;&lt;urls&gt;&lt;/urls&gt;&lt;custom2&gt;PMC4906804&lt;/custom2&gt;&lt;custom6&gt;NIHMS790955&lt;/custom6&gt;&lt;electronic-resource-num&gt;10.4088/JCP.14m0950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3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72AE0">
        <w:trPr>
          <w:trHeight w:val="397"/>
          <w:jc w:val="center"/>
        </w:trPr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9858A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858A0">
              <w:rPr>
                <w:rFonts w:ascii="Times New Roman" w:hAnsi="Times New Roman" w:cs="Times New Roman"/>
                <w:b/>
                <w:bCs/>
                <w:szCs w:val="21"/>
              </w:rPr>
              <w:t xml:space="preserve">Reproductive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h</w:t>
            </w:r>
            <w:r w:rsidRPr="009858A0">
              <w:rPr>
                <w:rFonts w:ascii="Times New Roman" w:hAnsi="Times New Roman" w:cs="Times New Roman"/>
                <w:b/>
                <w:bCs/>
                <w:szCs w:val="21"/>
              </w:rPr>
              <w:t xml:space="preserve">ealth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factors</w:t>
            </w:r>
          </w:p>
        </w:tc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F72A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2AE0">
        <w:trPr>
          <w:trHeight w:val="397"/>
          <w:jc w:val="center"/>
        </w:trPr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nstrual cycle</w:t>
            </w:r>
          </w:p>
        </w:tc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sal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Unsal&lt;/Author&gt;&lt;Year&gt;2011&lt;/Year&gt;&lt;RecNum&gt;81&lt;/RecNum&gt;&lt;DisplayText&gt;&lt;style face="superscript"&gt;[5]&lt;/style&gt;&lt;/DisplayText&gt;&lt;record&gt;&lt;rec-number&gt;81&lt;/rec-number&gt;&lt;foreign-keys&gt;&lt;key app="EN" db-id="fwarrt99mzdr9mewvw9pdfv5tv0t99fz90s5" timestamp="1679473879"&gt;81&lt;/key&gt;&lt;/foreign-keys&gt;&lt;ref-type name="Journal Article"&gt;17&lt;/ref-type&gt;&lt;contributors&gt;&lt;authors&gt;&lt;author&gt;Unsal, A.&lt;/author&gt;&lt;author&gt;Tozun, M.&lt;/author&gt;&lt;author&gt;Ayranci, U.&lt;/author&gt;&lt;/authors&gt;&lt;/contributors&gt;&lt;auth-address&gt;Eskisehir Osmangazi University, Medical Faculty, Department of Public Health, Meselik-Eskisehir, Turkey.&lt;/auth-address&gt;&lt;titles&gt;&lt;title&gt;Prevalence of depression among postmenopausal women and related characteristics&lt;/title&gt;&lt;secondary-title&gt;Climacteric&lt;/secondary-title&gt;&lt;/titles&gt;&lt;periodical&gt;&lt;full-title&gt;Climacteric&lt;/full-title&gt;&lt;/periodical&gt;&lt;pages&gt;244-51&lt;/pages&gt;&lt;volume&gt;14&lt;/volume&gt;&lt;number&gt;2&lt;/number&gt;&lt;edition&gt;20101021&lt;/edition&gt;&lt;keywords&gt;&lt;keyword&gt;Aged&lt;/keyword&gt;&lt;keyword&gt;Cross-Sectional Studies&lt;/keyword&gt;&lt;keyword&gt;Depression/*epidemiology&lt;/keyword&gt;&lt;keyword&gt;Female&lt;/keyword&gt;&lt;keyword&gt;Humans&lt;/keyword&gt;&lt;keyword&gt;Middle Aged&lt;/keyword&gt;&lt;keyword&gt;Postmenopause/*psychology&lt;/keyword&gt;&lt;keyword&gt;Prevalence&lt;/keyword&gt;&lt;/keywords&gt;&lt;dates&gt;&lt;year&gt;2011&lt;/year&gt;&lt;pub-dates&gt;&lt;date&gt;Apr&lt;/date&gt;&lt;/pub-dates&gt;&lt;/dates&gt;&lt;isbn&gt;1369-7137&lt;/isbn&gt;&lt;accession-num&gt;20964551&lt;/accession-num&gt;&lt;urls&gt;&lt;/urls&gt;&lt;electronic-resource-num&gt;10.3109/13697137.2010.51091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5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bookmarkStart w:id="2" w:name="OLE_LINK137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bookmarkEnd w:id="2"/>
            <w:r>
              <w:rPr>
                <w:rFonts w:ascii="Times New Roman" w:hAnsi="Times New Roman" w:cs="Times New Roman"/>
                <w:szCs w:val="21"/>
              </w:rPr>
              <w:t>Perquier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Perquier&lt;/Author&gt;&lt;Year&gt;2013&lt;/Year&gt;&lt;RecNum&gt;6173&lt;/RecNum&gt;&lt;DisplayText&gt;&lt;style face="superscript"&gt;[14]&lt;/style&gt;&lt;/DisplayText&gt;&lt;record&gt;&lt;rec-number&gt;6173&lt;/rec-number&gt;&lt;foreign-keys&gt;&lt;key app="EN" db-id="fwarrt99mzdr9mewvw9pdfv5tv0t99fz90s5" timestamp="1679487304"&gt;6173&lt;/key&gt;&lt;/foreign-keys&gt;&lt;ref-type name="Journal Article"&gt;17&lt;/ref-type&gt;&lt;contributors&gt;&lt;authors&gt;&lt;author&gt;Perquier, Florence&lt;/author&gt;&lt;author&gt;Ryan, Joanne&lt;/author&gt;&lt;author&gt;Ancelin, Marie-Laure&lt;/author&gt;&lt;author&gt;Mesrine, Sylvie&lt;/author&gt;&lt;author&gt;Clavel-Chapelon, Francoise&lt;/author&gt;&lt;/authors&gt;&lt;/contributors&gt;&lt;titles&gt;&lt;title&gt;Lifetime endogenous reproductive factors and severe depressive symptoms in postmenopausal women: findings from the E3N cohort&lt;/title&gt;&lt;secondary-title&gt;Menopause-the Journal of the North American Menopause Society&lt;/secondary-title&gt;&lt;/titles&gt;&lt;periodical&gt;&lt;full-title&gt;Menopause-the Journal of the North American Menopause Society&lt;/full-title&gt;&lt;/periodical&gt;&lt;pages&gt;1154-1163&lt;/pages&gt;&lt;volume&gt;20&lt;/volume&gt;&lt;number&gt;11&lt;/number&gt;&lt;dates&gt;&lt;year&gt;2013&lt;/year&gt;&lt;pub-dates&gt;&lt;date&gt;Nov&lt;/date&gt;&lt;/pub-dates&gt;&lt;/dates&gt;&lt;isbn&gt;1072-3714&lt;/isbn&gt;&lt;accession-num&gt;WOS:000330465000009&lt;/accession-num&gt;&lt;work-type&gt;Article&lt;/work-type&gt;&lt;urls&gt;&lt;related-urls&gt;&lt;url&gt;&amp;lt;Go to ISI&amp;gt;://WOS:000330465000009&lt;/url&gt;&lt;/related-urls&gt;&lt;/urls&gt;&lt;electronic-resource-num&gt;10.1097/gme.0000000000000098&lt;/electronic-resource-num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4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72AE0">
        <w:trPr>
          <w:trHeight w:val="397"/>
          <w:jc w:val="center"/>
        </w:trPr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enstrual cycle length</w:t>
            </w:r>
          </w:p>
        </w:tc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bookmarkStart w:id="3" w:name="OLE_LINK176"/>
            <w:r>
              <w:rPr>
                <w:rFonts w:ascii="Times New Roman" w:hAnsi="Times New Roman" w:cs="Times New Roman"/>
                <w:szCs w:val="21"/>
              </w:rPr>
              <w:t>Li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k8L1llYXI+PFJlY051
bT43NzwvUmVjTnVtPjxEaXNwbGF5VGV4dD48c3R5bGUgZmFjZT0ic3VwZXJzY3JpcHQiPlsxNV08
L3N0eWxlPjwvRGlzcGxheVRleHQ+PHJlY29yZD48cmVjLW51bWJlcj43NzwvcmVjLW51bWJlcj48
Zm9yZWlnbi1rZXlzPjxrZXkgYXBwPSJFTiIgZGItaWQ9ImZ3YXJydDk5bXpkcjltZXd2dzlwZGZ2
NXR2MHQ5OWZ6OTBzNSIgdGltZXN0YW1wPSIxNjc5NDczODc5Ij43Nzwva2V5PjwvZm9yZWlnbi1r
ZXlzPjxyZWYtdHlwZSBuYW1lPSJKb3VybmFsIEFydGljbGUiPjE3PC9yZWYtdHlwZT48Y29udHJp
YnV0b3JzPjxhdXRob3JzPjxhdXRob3I+TGksIEYuPC9hdXRob3I+PGF1dGhvcj5IZSwgRi48L2F1
dGhvcj48YXV0aG9yPlN1biwgUS48L2F1dGhvcj48YXV0aG9yPkxpLCBRLjwvYXV0aG9yPjxhdXRo
b3I+WmhhaSwgWS48L2F1dGhvcj48YXV0aG9yPldhbmcsIFguPC9hdXRob3I+PGF1dGhvcj5aaGFu
ZywgVC48L2F1dGhvcj48YXV0aG9yPkxpbiwgSi48L2F1dGhvcj48L2F1dGhvcnM+PC9jb250cmli
dXRvcnM+PGF1dGgtYWRkcmVzcz5aaGVqaWFuZyBQcm92aW5jaWFsIENlbnRlciBmb3IgRGlzZWFz
ZSBDb250cm9sIGFuZCBQcmV2ZW50aW9uLCBIYW5nemhvdSwgWmhlamlhbmcsIENoaW5hLiYjeEQ7
VG9uZ3hpYW5nIENlbnRlciBmb3IgRGlzZWFzZSBDb250cm9sIGFuZCBQcmV2ZW50aW9uLCBKaWF4
aW5nLCBaaGVqaWFuZywgQ2hpbmEuJiN4RDtaaGVqaWFuZyBQcm92aW5jaWFsIENlbnRlciBmb3Ig
RGlzZWFzZSBDb250cm9sIGFuZCBQcmV2ZW50aW9uLCBIYW5nemhvdSwgWmhlamlhbmcsIENoaW5h
LiBFbGVjdHJvbmljIGFkZHJlc3M6IHpqbGluanVuZmVuQDE2My5jb20uPC9hdXRoLWFkZHJlc3M+
PHRpdGxlcz48dGl0bGU+UmVwcm9kdWN0aXZlIGhpc3RvcnkgYW5kIHJpc2sgb2YgZGVwcmVzc2l2
ZSBzeW1wdG9tcyBpbiBwb3N0bWVub3BhdXNhbCB3b21lbjogQSBjcm9zcy1zZWN0aW9uYWwgc3R1
ZHkgaW4gZWFzdGVybiBDaGluYTwvdGl0bGU+PHNlY29uZGFyeS10aXRsZT5KIEFmZmVjdCBEaXNv
cmQ8L3NlY29uZGFyeS10aXRsZT48L3RpdGxlcz48cGVyaW9kaWNhbD48ZnVsbC10aXRsZT5KIEFm
ZmVjdCBEaXNvcmQ8L2Z1bGwtdGl0bGU+PC9wZXJpb2RpY2FsPjxwYWdlcz4xNzQtMTgxPC9wYWdl
cz48dm9sdW1lPjI0Njwvdm9sdW1lPjxlZGl0aW9uPjIwMTgxMjE4PC9lZGl0aW9uPjxrZXl3b3Jk
cz48a2V5d29yZD5BZ2UgRmFjdG9yczwva2V5d29yZD48a2V5d29yZD5BZ2VkPC9rZXl3b3JkPjxr
ZXl3b3JkPkFnZWQsIDgwIGFuZCBvdmVyPC9rZXl3b3JkPjxrZXl3b3JkPkNoaW5hL2VwaWRlbWlv
bG9neTwva2V5d29yZD48a2V5d29yZD5Dcm9zcy1TZWN0aW9uYWwgU3R1ZGllczwva2V5d29yZD48
a2V5d29yZD5EZXByZXNzaW9uLyplcGlkZW1pb2xvZ3kvKnBzeWNob2xvZ3k8L2tleXdvcmQ+PGtl
eXdvcmQ+RmVtYWxlPC9rZXl3b3JkPjxrZXl3b3JkPkh1bWFuczwva2V5d29yZD48a2V5d29yZD5M
b2dpc3RpYyBNb2RlbHM8L2tleXdvcmQ+PGtleXdvcmQ+TWVuc3RydWFsIEN5Y2xlL3BoeXNpb2xv
Z3k8L2tleXdvcmQ+PGtleXdvcmQ+TWlkZGxlIEFnZWQ8L2tleXdvcmQ+PGtleXdvcmQ+UG9zdG1l
bm9wYXVzZS8qcHN5Y2hvbG9neTwva2V5d29yZD48a2V5d29yZD5QcmV2YWxlbmNlPC9rZXl3b3Jk
PjxrZXl3b3JkPipSZXByb2R1Y3RpdmUgSGlzdG9yeTwva2V5d29yZD48a2V5d29yZD5SaXNrIEZh
Y3RvcnM8L2tleXdvcmQ+PGtleXdvcmQ+VGltZSBGYWN0b3JzPC9rZXl3b3JkPjxrZXl3b3JkPkRl
cHJlc3NpdmUgc3ltcHRvbXM8L2tleXdvcmQ+PGtleXdvcmQ+UG9zdG1lbm9wYXVzZTwva2V5d29y
ZD48a2V5d29yZD5QcmVnbmFuY2llczwva2V5d29yZD48a2V5d29yZD5SZXByb2R1Y3RpdmUgaGlz
dG9yeTwva2V5d29yZD48a2V5d29yZD5UdWJhbCBzdGVyaWxpemF0aW9uPC9rZXl3b3JkPjwva2V5
d29yZHM+PGRhdGVzPjx5ZWFyPjIwMTk8L3llYXI+PHB1Yi1kYXRlcz48ZGF0ZT5NYXIgMTwvZGF0
ZT48L3B1Yi1kYXRlcz48L2RhdGVzPjxpc2JuPjAxNjUtMDMyNzwvaXNibj48YWNjZXNzaW9uLW51
bT4zMDU4MzE0MjwvYWNjZXNzaW9uLW51bT48dXJscz48L3VybHM+PGVsZWN0cm9uaWMtcmVzb3Vy
Y2UtbnVtPjEwLjEwMTYvai5qYWQuMjAxOC4xMi4wMzE8L2VsZWN0cm9uaWMtcmVzb3VyY2UtbnVt
PjxyZW1vdGUtZGF0YWJhc2UtcHJvdmlkZXI+TkxNPC9yZW1vdGUtZGF0YWJhc2UtcHJvdmlkZXI+
PGxhbmd1YWdlPmVuZzwvbGFuZ3VhZ2U+PC9yZWNvcmQ+PC9DaXRlPjwvRW5kTm90ZT5AAD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k8L1llYXI+PFJlY051
bT43NzwvUmVjTnVtPjxEaXNwbGF5VGV4dD48c3R5bGUgZmFjZT0ic3VwZXJzY3JpcHQiPlsxNV08
L3N0eWxlPjwvRGlzcGxheVRleHQ+PHJlY29yZD48cmVjLW51bWJlcj43NzwvcmVjLW51bWJlcj48
Zm9yZWlnbi1rZXlzPjxrZXkgYXBwPSJFTiIgZGItaWQ9ImZ3YXJydDk5bXpkcjltZXd2dzlwZGZ2
NXR2MHQ5OWZ6OTBzNSIgdGltZXN0YW1wPSIxNjc5NDczODc5Ij43Nzwva2V5PjwvZm9yZWlnbi1r
ZXlzPjxyZWYtdHlwZSBuYW1lPSJKb3VybmFsIEFydGljbGUiPjE3PC9yZWYtdHlwZT48Y29udHJp
YnV0b3JzPjxhdXRob3JzPjxhdXRob3I+TGksIEYuPC9hdXRob3I+PGF1dGhvcj5IZSwgRi48L2F1
dGhvcj48YXV0aG9yPlN1biwgUS48L2F1dGhvcj48YXV0aG9yPkxpLCBRLjwvYXV0aG9yPjxhdXRo
b3I+WmhhaSwgWS48L2F1dGhvcj48YXV0aG9yPldhbmcsIFguPC9hdXRob3I+PGF1dGhvcj5aaGFu
ZywgVC48L2F1dGhvcj48YXV0aG9yPkxpbiwgSi48L2F1dGhvcj48L2F1dGhvcnM+PC9jb250cmli
dXRvcnM+PGF1dGgtYWRkcmVzcz5aaGVqaWFuZyBQcm92aW5jaWFsIENlbnRlciBmb3IgRGlzZWFz
ZSBDb250cm9sIGFuZCBQcmV2ZW50aW9uLCBIYW5nemhvdSwgWmhlamlhbmcsIENoaW5hLiYjeEQ7
VG9uZ3hpYW5nIENlbnRlciBmb3IgRGlzZWFzZSBDb250cm9sIGFuZCBQcmV2ZW50aW9uLCBKaWF4
aW5nLCBaaGVqaWFuZywgQ2hpbmEuJiN4RDtaaGVqaWFuZyBQcm92aW5jaWFsIENlbnRlciBmb3Ig
RGlzZWFzZSBDb250cm9sIGFuZCBQcmV2ZW50aW9uLCBIYW5nemhvdSwgWmhlamlhbmcsIENoaW5h
LiBFbGVjdHJvbmljIGFkZHJlc3M6IHpqbGluanVuZmVuQDE2My5jb20uPC9hdXRoLWFkZHJlc3M+
PHRpdGxlcz48dGl0bGU+UmVwcm9kdWN0aXZlIGhpc3RvcnkgYW5kIHJpc2sgb2YgZGVwcmVzc2l2
ZSBzeW1wdG9tcyBpbiBwb3N0bWVub3BhdXNhbCB3b21lbjogQSBjcm9zcy1zZWN0aW9uYWwgc3R1
ZHkgaW4gZWFzdGVybiBDaGluYTwvdGl0bGU+PHNlY29uZGFyeS10aXRsZT5KIEFmZmVjdCBEaXNv
cmQ8L3NlY29uZGFyeS10aXRsZT48L3RpdGxlcz48cGVyaW9kaWNhbD48ZnVsbC10aXRsZT5KIEFm
ZmVjdCBEaXNvcmQ8L2Z1bGwtdGl0bGU+PC9wZXJpb2RpY2FsPjxwYWdlcz4xNzQtMTgxPC9wYWdl
cz48dm9sdW1lPjI0Njwvdm9sdW1lPjxlZGl0aW9uPjIwMTgxMjE4PC9lZGl0aW9uPjxrZXl3b3Jk
cz48a2V5d29yZD5BZ2UgRmFjdG9yczwva2V5d29yZD48a2V5d29yZD5BZ2VkPC9rZXl3b3JkPjxr
ZXl3b3JkPkFnZWQsIDgwIGFuZCBvdmVyPC9rZXl3b3JkPjxrZXl3b3JkPkNoaW5hL2VwaWRlbWlv
bG9neTwva2V5d29yZD48a2V5d29yZD5Dcm9zcy1TZWN0aW9uYWwgU3R1ZGllczwva2V5d29yZD48
a2V5d29yZD5EZXByZXNzaW9uLyplcGlkZW1pb2xvZ3kvKnBzeWNob2xvZ3k8L2tleXdvcmQ+PGtl
eXdvcmQ+RmVtYWxlPC9rZXl3b3JkPjxrZXl3b3JkPkh1bWFuczwva2V5d29yZD48a2V5d29yZD5M
b2dpc3RpYyBNb2RlbHM8L2tleXdvcmQ+PGtleXdvcmQ+TWVuc3RydWFsIEN5Y2xlL3BoeXNpb2xv
Z3k8L2tleXdvcmQ+PGtleXdvcmQ+TWlkZGxlIEFnZWQ8L2tleXdvcmQ+PGtleXdvcmQ+UG9zdG1l
bm9wYXVzZS8qcHN5Y2hvbG9neTwva2V5d29yZD48a2V5d29yZD5QcmV2YWxlbmNlPC9rZXl3b3Jk
PjxrZXl3b3JkPipSZXByb2R1Y3RpdmUgSGlzdG9yeTwva2V5d29yZD48a2V5d29yZD5SaXNrIEZh
Y3RvcnM8L2tleXdvcmQ+PGtleXdvcmQ+VGltZSBGYWN0b3JzPC9rZXl3b3JkPjxrZXl3b3JkPkRl
cHJlc3NpdmUgc3ltcHRvbXM8L2tleXdvcmQ+PGtleXdvcmQ+UG9zdG1lbm9wYXVzZTwva2V5d29y
ZD48a2V5d29yZD5QcmVnbmFuY2llczwva2V5d29yZD48a2V5d29yZD5SZXByb2R1Y3RpdmUgaGlz
dG9yeTwva2V5d29yZD48a2V5d29yZD5UdWJhbCBzdGVyaWxpemF0aW9uPC9rZXl3b3JkPjwva2V5
d29yZHM+PGRhdGVzPjx5ZWFyPjIwMTk8L3llYXI+PHB1Yi1kYXRlcz48ZGF0ZT5NYXIgMTwvZGF0
ZT48L3B1Yi1kYXRlcz48L2RhdGVzPjxpc2JuPjAxNjUtMDMyNzwvaXNibj48YWNjZXNzaW9uLW51
bT4zMDU4MzE0MjwvYWNjZXNzaW9uLW51bT48dXJscz48L3VybHM+PGVsZWN0cm9uaWMtcmVzb3Vy
Y2UtbnVtPjEwLjEwMTYvai5qYWQuMjAxOC4xMi4wMzE8L2VsZWN0cm9uaWMtcmVzb3VyY2UtbnVt
PjxyZW1vdGUtZGF0YWJhc2UtcHJvdmlkZXI+TkxNPC9yZW1vdGUtZGF0YWJhc2UtcHJvdmlkZXI+
PGxhbmd1YWdlPmVuZzwvbGFuZ3VhZ2U+PC9yZWNvcmQ+PC9DaXRlPjwvRW5kTm90ZT5AAD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5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bookmarkEnd w:id="3"/>
            <w:r>
              <w:rPr>
                <w:rFonts w:ascii="Times New Roman" w:hAnsi="Times New Roman" w:cs="Times New Roman"/>
                <w:szCs w:val="21"/>
              </w:rPr>
              <w:t>, Perquier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Perquier&lt;/Author&gt;&lt;Year&gt;2013&lt;/Year&gt;&lt;RecNum&gt;6173&lt;/RecNum&gt;&lt;DisplayText&gt;&lt;style face="superscript"&gt;[14]&lt;/style&gt;&lt;/DisplayText&gt;&lt;record&gt;&lt;rec-number&gt;6173&lt;/rec-number&gt;&lt;foreign-keys&gt;&lt;key app="EN" db-id="fwarrt99mzdr9mewvw9pdfv5tv0t99fz90s5" timestamp="1679487304"&gt;6173&lt;/key&gt;&lt;/foreign-keys&gt;&lt;ref-type name="Journal Article"&gt;17&lt;/ref-type&gt;&lt;contributors&gt;&lt;authors&gt;&lt;author&gt;Perquier, Florence&lt;/author&gt;&lt;author&gt;Ryan, Joanne&lt;/author&gt;&lt;author&gt;Ancelin, Marie-Laure&lt;/author&gt;&lt;author&gt;Mesrine, Sylvie&lt;/author&gt;&lt;author&gt;Clavel-Chapelon, Francoise&lt;/author&gt;&lt;/authors&gt;&lt;/contributors&gt;&lt;titles&gt;&lt;title&gt;Lifetime endogenous reproductive factors and severe depressive symptoms in postmenopausal women: findings from the E3N cohort&lt;/title&gt;&lt;secondary-title&gt;Menopause-the Journal of the North American Menopause Society&lt;/secondary-title&gt;&lt;/titles&gt;&lt;periodical&gt;&lt;full-title&gt;Menopause-the Journal of the North American Menopause Society&lt;/full-title&gt;&lt;/periodical&gt;&lt;pages&gt;1154-1163&lt;/pages&gt;&lt;volume&gt;20&lt;/volume&gt;&lt;number&gt;11&lt;/number&gt;&lt;dates&gt;&lt;year&gt;2013&lt;/year&gt;&lt;pub-dates&gt;&lt;date&gt;Nov&lt;/date&gt;&lt;/pub-dates&gt;&lt;/dates&gt;&lt;isbn&gt;1072-3714&lt;/isbn&gt;&lt;accession-num&gt;WOS:000330465000009&lt;/accession-num&gt;&lt;work-type&gt;Article&lt;/work-type&gt;&lt;urls&gt;&lt;related-urls&gt;&lt;url&gt;&amp;lt;Go to ISI&amp;gt;://WOS:000330465000009&lt;/url&gt;&lt;/related-urls&gt;&lt;/urls&gt;&lt;electronic-resource-num&gt;10.1097/gme.0000000000000098&lt;/electronic-resource-num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4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72AE0">
        <w:trPr>
          <w:trHeight w:val="397"/>
          <w:jc w:val="center"/>
        </w:trPr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productive period</w:t>
            </w:r>
          </w:p>
        </w:tc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ung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dW5nPC9BdXRob3I+PFllYXI+MjAxNTwvWWVhcj48UmVj
TnVtPjM3PC9SZWNOdW0+PERpc3BsYXlUZXh0PjxzdHlsZSBmYWNlPSJzdXBlcnNjcmlwdCI+WzE2
XTwvc3R5bGU+PC9EaXNwbGF5VGV4dD48cmVjb3JkPjxyZWMtbnVtYmVyPjM3PC9yZWMtbnVtYmVy
Pjxmb3JlaWduLWtleXM+PGtleSBhcHA9IkVOIiBkYi1pZD0iZndhcnJ0OTltemRyOW1ld3Z3OXBk
ZnY1dHYwdDk5Zno5MHM1IiB0aW1lc3RhbXA9IjE2Nzk0NzM4NzkiPjM3PC9rZXk+PC9mb3JlaWdu
LWtleXM+PHJlZi10eXBlIG5hbWU9IkpvdXJuYWwgQXJ0aWNsZSI+MTc8L3JlZi10eXBlPjxjb250
cmlidXRvcnM+PGF1dGhvcnM+PGF1dGhvcj5KdW5nLCBTLiBKLjwvYXV0aG9yPjxhdXRob3I+U2hp
biwgQS48L2F1dGhvcj48YXV0aG9yPkthbmcsIEQuPC9hdXRob3I+PC9hdXRob3JzPjwvY29udHJp
YnV0b3JzPjxhdXRoLWFkZHJlc3M+RGVwYXJ0bWVudCBvZiBCaW9tZWRpY2FsIFNjaWVuY2VzLCBT
ZW91bCBOYXRpb25hbCBVbml2ZXJzaXR5IENvbGxlZ2Ugb2YgTWVkaWNpbmUsIFNlb3VsLCBSZXB1
YmxpYyBvZiBLb3JlYS4mI3hEO0RlcGFydG1lbnQgb2YgUHJldmVudGl2ZSBNZWRpY2luZSwgU2Vv
dWwgTmF0aW9uYWwgVW5pdmVyc2l0eSBDb2xsZWdlIG9mIE1lZGljaW5lLCBTZW91bCwgUmVwdWJs
aWMgb2YgS29yZWEuJiN4RDtDYW5jZXIgUmVzZWFyY2ggSW5zdGl0dXRlLCBTZW91bCBOYXRpb25h
bCBVbml2ZXJzaXR5IENvbGxlZ2Ugb2YgTWVkaWNpbmUsIFNlb3VsLCBSZXB1YmxpYyBvZiBLb3Jl
YS4gRWxlY3Ryb25pYyBhZGRyZXNzOiBkaGthbmdAc251LmFjLmtyLjwvYXV0aC1hZGRyZXNzPjx0
aXRsZXM+PHRpdGxlPkhvcm1vbmUtcmVsYXRlZCBmYWN0b3JzIGFuZCBwb3N0LW1lbm9wYXVzYWwg
b25zZXQgZGVwcmVzc2lvbjogcmVzdWx0cyBmcm9tIEtOSEFORVMgKDIwMTAtMjAxMik8L3RpdGxl
PjxzZWNvbmRhcnktdGl0bGU+SiBBZmZlY3QgRGlzb3JkPC9zZWNvbmRhcnktdGl0bGU+PC90aXRs
ZXM+PHBlcmlvZGljYWw+PGZ1bGwtdGl0bGU+SiBBZmZlY3QgRGlzb3JkPC9mdWxsLXRpdGxlPjwv
cGVyaW9kaWNhbD48cGFnZXM+MTc2LTgzPC9wYWdlcz48dm9sdW1lPjE3NTwvdm9sdW1lPjxlZGl0
aW9uPjIwMTUwMTE0PC9lZGl0aW9uPjxrZXl3b3Jkcz48a2V5d29yZD5BZ2Ugb2YgT25zZXQ8L2tl
eXdvcmQ+PGtleXdvcmQ+QWdlZDwva2V5d29yZD48a2V5d29yZD5EZXByZXNzaW9uLyplcGlkZW1p
b2xvZ3kvZXRpb2xvZ3k8L2tleXdvcmQ+PGtleXdvcmQ+RGVwcmVzc2l2ZSBEaXNvcmRlci8qZXBp
ZGVtaW9sb2d5L2V0aW9sb2d5PC9rZXl3b3JkPjxrZXl3b3JkPkVzdHJvZ2VuIFJlcGxhY2VtZW50
IFRoZXJhcHkvKmFkdmVyc2UgZWZmZWN0czwva2V5d29yZD48a2V5d29yZD5GZW1hbGU8L2tleXdv
cmQ+PGtleXdvcmQ+SHVtYW5zPC9rZXl3b3JkPjxrZXl3b3JkPkxvZ2lzdGljIE1vZGVsczwva2V5
d29yZD48a2V5d29yZD5NaWRkbGUgQWdlZDwva2V5d29yZD48a2V5d29yZD5OdXRyaXRpb24gU3Vy
dmV5czwva2V5d29yZD48a2V5d29yZD5PZGRzIFJhdGlvPC9rZXl3b3JkPjxrZXl3b3JkPipQb3N0
bWVub3BhdXNlPC9rZXl3b3JkPjxrZXl3b3JkPlJlcHJvZHVjdGl2ZSBIaXN0b3J5PC9rZXl3b3Jk
PjxrZXl3b3JkPlJpc2s8L2tleXdvcmQ+PGtleXdvcmQ+U3VydmV5cyBhbmQgUXVlc3Rpb25uYWly
ZXM8L2tleXdvcmQ+PGtleXdvcmQ+VW5pdGVkIFN0YXRlcy9lcGlkZW1pb2xvZ3k8L2tleXdvcmQ+
PGtleXdvcmQ+RGVwcmVzc2lvbjwva2V5d29yZD48a2V5d29yZD5Ib3Jtb25hbCBsaWZlIGV2ZW50
PC9rZXl3b3JkPjxrZXl3b3JkPkhvcm1vbmUgcmVwbGFjZW1lbnQgdGhlcmFweTwva2V5d29yZD48
a2V5d29yZD5NZW5vcGF1c2U8L2tleXdvcmQ+PGtleXdvcmQ+T3JhbCBjb250cmFjZXB0aXZlPC9r
ZXl3b3JkPjwva2V5d29yZHM+PGRhdGVzPjx5ZWFyPjIwMTU8L3llYXI+PHB1Yi1kYXRlcz48ZGF0
ZT5BcHIgMTwvZGF0ZT48L3B1Yi1kYXRlcz48L2RhdGVzPjxpc2JuPjAxNjUtMDMyNzwvaXNibj48
YWNjZXNzaW9uLW51bT4yNTYyMjAyMTwvYWNjZXNzaW9uLW51bT48dXJscz48L3VybHM+PGVsZWN0
cm9uaWMtcmVzb3VyY2UtbnVtPjEwLjEwMTYvai5qYWQuMjAxNC4xMi4wNjE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dW5nPC9BdXRob3I+PFllYXI+MjAxNTwvWWVhcj48UmVj
TnVtPjM3PC9SZWNOdW0+PERpc3BsYXlUZXh0PjxzdHlsZSBmYWNlPSJzdXBlcnNjcmlwdCI+WzE2
XTwvc3R5bGU+PC9EaXNwbGF5VGV4dD48cmVjb3JkPjxyZWMtbnVtYmVyPjM3PC9yZWMtbnVtYmVy
Pjxmb3JlaWduLWtleXM+PGtleSBhcHA9IkVOIiBkYi1pZD0iZndhcnJ0OTltemRyOW1ld3Z3OXBk
ZnY1dHYwdDk5Zno5MHM1IiB0aW1lc3RhbXA9IjE2Nzk0NzM4NzkiPjM3PC9rZXk+PC9mb3JlaWdu
LWtleXM+PHJlZi10eXBlIG5hbWU9IkpvdXJuYWwgQXJ0aWNsZSI+MTc8L3JlZi10eXBlPjxjb250
cmlidXRvcnM+PGF1dGhvcnM+PGF1dGhvcj5KdW5nLCBTLiBKLjwvYXV0aG9yPjxhdXRob3I+U2hp
biwgQS48L2F1dGhvcj48YXV0aG9yPkthbmcsIEQuPC9hdXRob3I+PC9hdXRob3JzPjwvY29udHJp
YnV0b3JzPjxhdXRoLWFkZHJlc3M+RGVwYXJ0bWVudCBvZiBCaW9tZWRpY2FsIFNjaWVuY2VzLCBT
ZW91bCBOYXRpb25hbCBVbml2ZXJzaXR5IENvbGxlZ2Ugb2YgTWVkaWNpbmUsIFNlb3VsLCBSZXB1
YmxpYyBvZiBLb3JlYS4mI3hEO0RlcGFydG1lbnQgb2YgUHJldmVudGl2ZSBNZWRpY2luZSwgU2Vv
dWwgTmF0aW9uYWwgVW5pdmVyc2l0eSBDb2xsZWdlIG9mIE1lZGljaW5lLCBTZW91bCwgUmVwdWJs
aWMgb2YgS29yZWEuJiN4RDtDYW5jZXIgUmVzZWFyY2ggSW5zdGl0dXRlLCBTZW91bCBOYXRpb25h
bCBVbml2ZXJzaXR5IENvbGxlZ2Ugb2YgTWVkaWNpbmUsIFNlb3VsLCBSZXB1YmxpYyBvZiBLb3Jl
YS4gRWxlY3Ryb25pYyBhZGRyZXNzOiBkaGthbmdAc251LmFjLmtyLjwvYXV0aC1hZGRyZXNzPjx0
aXRsZXM+PHRpdGxlPkhvcm1vbmUtcmVsYXRlZCBmYWN0b3JzIGFuZCBwb3N0LW1lbm9wYXVzYWwg
b25zZXQgZGVwcmVzc2lvbjogcmVzdWx0cyBmcm9tIEtOSEFORVMgKDIwMTAtMjAxMik8L3RpdGxl
PjxzZWNvbmRhcnktdGl0bGU+SiBBZmZlY3QgRGlzb3JkPC9zZWNvbmRhcnktdGl0bGU+PC90aXRs
ZXM+PHBlcmlvZGljYWw+PGZ1bGwtdGl0bGU+SiBBZmZlY3QgRGlzb3JkPC9mdWxsLXRpdGxlPjwv
cGVyaW9kaWNhbD48cGFnZXM+MTc2LTgzPC9wYWdlcz48dm9sdW1lPjE3NTwvdm9sdW1lPjxlZGl0
aW9uPjIwMTUwMTE0PC9lZGl0aW9uPjxrZXl3b3Jkcz48a2V5d29yZD5BZ2Ugb2YgT25zZXQ8L2tl
eXdvcmQ+PGtleXdvcmQ+QWdlZDwva2V5d29yZD48a2V5d29yZD5EZXByZXNzaW9uLyplcGlkZW1p
b2xvZ3kvZXRpb2xvZ3k8L2tleXdvcmQ+PGtleXdvcmQ+RGVwcmVzc2l2ZSBEaXNvcmRlci8qZXBp
ZGVtaW9sb2d5L2V0aW9sb2d5PC9rZXl3b3JkPjxrZXl3b3JkPkVzdHJvZ2VuIFJlcGxhY2VtZW50
IFRoZXJhcHkvKmFkdmVyc2UgZWZmZWN0czwva2V5d29yZD48a2V5d29yZD5GZW1hbGU8L2tleXdv
cmQ+PGtleXdvcmQ+SHVtYW5zPC9rZXl3b3JkPjxrZXl3b3JkPkxvZ2lzdGljIE1vZGVsczwva2V5
d29yZD48a2V5d29yZD5NaWRkbGUgQWdlZDwva2V5d29yZD48a2V5d29yZD5OdXRyaXRpb24gU3Vy
dmV5czwva2V5d29yZD48a2V5d29yZD5PZGRzIFJhdGlvPC9rZXl3b3JkPjxrZXl3b3JkPipQb3N0
bWVub3BhdXNlPC9rZXl3b3JkPjxrZXl3b3JkPlJlcHJvZHVjdGl2ZSBIaXN0b3J5PC9rZXl3b3Jk
PjxrZXl3b3JkPlJpc2s8L2tleXdvcmQ+PGtleXdvcmQ+U3VydmV5cyBhbmQgUXVlc3Rpb25uYWly
ZXM8L2tleXdvcmQ+PGtleXdvcmQ+VW5pdGVkIFN0YXRlcy9lcGlkZW1pb2xvZ3k8L2tleXdvcmQ+
PGtleXdvcmQ+RGVwcmVzc2lvbjwva2V5d29yZD48a2V5d29yZD5Ib3Jtb25hbCBsaWZlIGV2ZW50
PC9rZXl3b3JkPjxrZXl3b3JkPkhvcm1vbmUgcmVwbGFjZW1lbnQgdGhlcmFweTwva2V5d29yZD48
a2V5d29yZD5NZW5vcGF1c2U8L2tleXdvcmQ+PGtleXdvcmQ+T3JhbCBjb250cmFjZXB0aXZlPC9r
ZXl3b3JkPjwva2V5d29yZHM+PGRhdGVzPjx5ZWFyPjIwMTU8L3llYXI+PHB1Yi1kYXRlcz48ZGF0
ZT5BcHIgMTwvZGF0ZT48L3B1Yi1kYXRlcz48L2RhdGVzPjxpc2JuPjAxNjUtMDMyNzwvaXNibj48
YWNjZXNzaW9uLW51bT4yNTYyMjAyMTwvYWNjZXNzaW9uLW51bT48dXJscz48L3VybHM+PGVsZWN0
cm9uaWMtcmVzb3VyY2UtbnVtPjEwLjEwMTYvai5qYWQuMjAxNC4xMi4wNjE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6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bookmarkStart w:id="4" w:name="OLE_LINK174"/>
            <w:r>
              <w:rPr>
                <w:rFonts w:ascii="Times New Roman" w:hAnsi="Times New Roman" w:cs="Times New Roman"/>
                <w:szCs w:val="21"/>
              </w:rPr>
              <w:t>Jung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dW5nPC9BdXRob3I+PFllYXI+MjAxNTwvWWVhcj48UmVj
TnVtPjE3NDwvUmVjTnVtPjxEaXNwbGF5VGV4dD48c3R5bGUgZmFjZT0ic3VwZXJzY3JpcHQiPlsx
N108L3N0eWxlPjwvRGlzcGxheVRleHQ+PHJlY29yZD48cmVjLW51bWJlcj4xNzQ8L3JlYy1udW1i
ZXI+PGZvcmVpZ24ta2V5cz48a2V5IGFwcD0iRU4iIGRiLWlkPSJmd2FycnQ5OW16ZHI5bWV3dnc5
cGRmdjV0djB0OTlmejkwczUiIHRpbWVzdGFtcD0iMTY3OTQ3Mzg3OSI+MTc0PC9rZXk+PC9mb3Jl
aWduLWtleXM+PHJlZi10eXBlIG5hbWU9IkpvdXJuYWwgQXJ0aWNsZSI+MTc8L3JlZi10eXBlPjxj
b250cmlidXRvcnM+PGF1dGhvcnM+PGF1dGhvcj5KdW5nLCBTLiBKLjwvYXV0aG9yPjxhdXRob3I+
U2hpbiwgQS48L2F1dGhvcj48YXV0aG9yPkthbmcsIEQuPC9hdXRob3I+PC9hdXRob3JzPjwvY29u
dHJpYnV0b3JzPjxhdXRoLWFkZHJlc3M+RGVwYXJ0bWVudCBvZiBCaW9tZWRpY2FsIFNjaWVuY2Us
IFNlb3VsIE5hdGlvbmFsIFVuaXZlcnNpdHkgQ29sbGVnZSBvZiBNZWRpY2luZSwgU2VvdWwsIFJl
cHVibGljIG9mIEtvcmVhLiYjeEQ7RGVwYXJ0bWVudCBvZiBQcmV2ZW50aXZlIE1lZGljaW5lLCBT
ZW91bCBOYXRpb25hbCBVbml2ZXJzaXR5IENvbGxlZ2Ugb2YgTWVkaWNpbmUsIFNlb3VsLCBSZXB1
YmxpYyBvZiBLb3JlYS4mI3hEO0RlcGFydG1lbnQgb2YgQmlvbWVkaWNhbCBTY2llbmNlLCBTZW91
bCBOYXRpb25hbCBVbml2ZXJzaXR5IENvbGxlZ2Ugb2YgTWVkaWNpbmUsIFNlb3VsLCBSZXB1Ymxp
YyBvZiBLb3JlYTsgRGVwYXJ0bWVudCBvZiBQcmV2ZW50aXZlIE1lZGljaW5lLCBTZW91bCBOYXRp
b25hbCBVbml2ZXJzaXR5IENvbGxlZ2Ugb2YgTWVkaWNpbmUsIFNlb3VsLCBSZXB1YmxpYyBvZiBL
b3JlYTsgQ2FuY2VyIFJlc2VhcmNoIEluc3RpdHV0ZSwgU2VvdWwgTmF0aW9uYWwgVW5pdmVyc2l0
eSBIb3NwaXRhbCwgU2VvdWwsIFJlcHVibGljIG9mIEtvcmVhLiBFbGVjdHJvbmljIGFkZHJlc3M6
IGRoa2FuZ0BzbnUuYWMua3IuPC9hdXRoLWFkZHJlc3M+PHRpdGxlcz48dGl0bGU+TWVuYXJjaGUg
YWdlLCBtZW5vcGF1c2UgYWdlIGFuZCBvdGhlciByZXByb2R1Y3RpdmUgZmFjdG9ycyBpbiBhc3Nv
Y2lhdGlvbiB3aXRoIHBvc3QtbWVub3BhdXNhbCBvbnNldCBkZXByZXNzaW9uOiBSZXN1bHRzIGZy
b20gSGVhbHRoIEV4YW1pbmVlcyBTdHVkeSAoSEVYQSk8L3RpdGxlPjxzZWNvbmRhcnktdGl0bGU+
SiBBZmZlY3QgRGlzb3JkPC9zZWNvbmRhcnktdGl0bGU+PC90aXRsZXM+PHBlcmlvZGljYWw+PGZ1
bGwtdGl0bGU+SiBBZmZlY3QgRGlzb3JkPC9mdWxsLXRpdGxlPjwvcGVyaW9kaWNhbD48cGFnZXM+
MTI3LTM1PC9wYWdlcz48dm9sdW1lPjE4Nzwvdm9sdW1lPjxlZGl0aW9uPjIwMTUwODI4PC9lZGl0
aW9uPjxrZXl3b3Jkcz48a2V5d29yZD5BZHVsdDwva2V5d29yZD48a2V5d29yZD5BZ2Ugb2YgT25z
ZXQ8L2tleXdvcmQ+PGtleXdvcmQ+RGVwcmVzc2lvbi8qZXBpZGVtaW9sb2d5PC9rZXl3b3JkPjxr
ZXl3b3JkPkZlbWFsZTwva2V5d29yZD48a2V5d29yZD5IdW1hbnM8L2tleXdvcmQ+PGtleXdvcmQ+
TG9naXN0aWMgTW9kZWxzPC9rZXl3b3JkPjxrZXl3b3JkPipNZW5hcmNoZTwva2V5d29yZD48a2V5
d29yZD5NZW5vcGF1c2U8L2tleXdvcmQ+PGtleXdvcmQ+TWlkZGxlIEFnZWQ8L2tleXdvcmQ+PGtl
eXdvcmQ+T2RkcyBSYXRpbzwva2V5d29yZD48a2V5d29yZD4qUG9zdG1lbm9wYXVzZTwva2V5d29y
ZD48a2V5d29yZD5QcmV2YWxlbmNlPC9rZXl3b3JkPjxrZXl3b3JkPipSZXByb2R1Y3RpdmUgSGlz
dG9yeTwva2V5d29yZD48a2V5d29yZD4qV29tZW4mYXBvcztzIEhlYWx0aDwva2V5d29yZD48a2V5
d29yZD5BYm9ydGlvbjwva2V5d29yZD48a2V5d29yZD5EZXByZXNzaW9uPC9rZXl3b3JkPjxrZXl3
b3JkPkhvcm1vbmFsIGxpZmUgZXZlbnQ8L2tleXdvcmQ+PGtleXdvcmQ+TWVuYXJjaGU8L2tleXdv
cmQ+PC9rZXl3b3Jkcz48ZGF0ZXM+PHllYXI+MjAxNTwveWVhcj48cHViLWRhdGVzPjxkYXRlPk5v
diAxNTwvZGF0ZT48L3B1Yi1kYXRlcz48L2RhdGVzPjxpc2JuPjAxNjUtMDMyNzwvaXNibj48YWNj
ZXNzaW9uLW51bT4yNjMzOTkyMzwvYWNjZXNzaW9uLW51bT48dXJscz48L3VybHM+PGVsZWN0cm9u
aWMtcmVzb3VyY2UtbnVtPjEwLjEwMTYvai5qYWQuMjAxNS4wOC4wNDc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dW5nPC9BdXRob3I+PFllYXI+MjAxNTwvWWVhcj48UmVj
TnVtPjE3NDwvUmVjTnVtPjxEaXNwbGF5VGV4dD48c3R5bGUgZmFjZT0ic3VwZXJzY3JpcHQiPlsx
N108L3N0eWxlPjwvRGlzcGxheVRleHQ+PHJlY29yZD48cmVjLW51bWJlcj4xNzQ8L3JlYy1udW1i
ZXI+PGZvcmVpZ24ta2V5cz48a2V5IGFwcD0iRU4iIGRiLWlkPSJmd2FycnQ5OW16ZHI5bWV3dnc5
cGRmdjV0djB0OTlmejkwczUiIHRpbWVzdGFtcD0iMTY3OTQ3Mzg3OSI+MTc0PC9rZXk+PC9mb3Jl
aWduLWtleXM+PHJlZi10eXBlIG5hbWU9IkpvdXJuYWwgQXJ0aWNsZSI+MTc8L3JlZi10eXBlPjxj
b250cmlidXRvcnM+PGF1dGhvcnM+PGF1dGhvcj5KdW5nLCBTLiBKLjwvYXV0aG9yPjxhdXRob3I+
U2hpbiwgQS48L2F1dGhvcj48YXV0aG9yPkthbmcsIEQuPC9hdXRob3I+PC9hdXRob3JzPjwvY29u
dHJpYnV0b3JzPjxhdXRoLWFkZHJlc3M+RGVwYXJ0bWVudCBvZiBCaW9tZWRpY2FsIFNjaWVuY2Us
IFNlb3VsIE5hdGlvbmFsIFVuaXZlcnNpdHkgQ29sbGVnZSBvZiBNZWRpY2luZSwgU2VvdWwsIFJl
cHVibGljIG9mIEtvcmVhLiYjeEQ7RGVwYXJ0bWVudCBvZiBQcmV2ZW50aXZlIE1lZGljaW5lLCBT
ZW91bCBOYXRpb25hbCBVbml2ZXJzaXR5IENvbGxlZ2Ugb2YgTWVkaWNpbmUsIFNlb3VsLCBSZXB1
YmxpYyBvZiBLb3JlYS4mI3hEO0RlcGFydG1lbnQgb2YgQmlvbWVkaWNhbCBTY2llbmNlLCBTZW91
bCBOYXRpb25hbCBVbml2ZXJzaXR5IENvbGxlZ2Ugb2YgTWVkaWNpbmUsIFNlb3VsLCBSZXB1Ymxp
YyBvZiBLb3JlYTsgRGVwYXJ0bWVudCBvZiBQcmV2ZW50aXZlIE1lZGljaW5lLCBTZW91bCBOYXRp
b25hbCBVbml2ZXJzaXR5IENvbGxlZ2Ugb2YgTWVkaWNpbmUsIFNlb3VsLCBSZXB1YmxpYyBvZiBL
b3JlYTsgQ2FuY2VyIFJlc2VhcmNoIEluc3RpdHV0ZSwgU2VvdWwgTmF0aW9uYWwgVW5pdmVyc2l0
eSBIb3NwaXRhbCwgU2VvdWwsIFJlcHVibGljIG9mIEtvcmVhLiBFbGVjdHJvbmljIGFkZHJlc3M6
IGRoa2FuZ0BzbnUuYWMua3IuPC9hdXRoLWFkZHJlc3M+PHRpdGxlcz48dGl0bGU+TWVuYXJjaGUg
YWdlLCBtZW5vcGF1c2UgYWdlIGFuZCBvdGhlciByZXByb2R1Y3RpdmUgZmFjdG9ycyBpbiBhc3Nv
Y2lhdGlvbiB3aXRoIHBvc3QtbWVub3BhdXNhbCBvbnNldCBkZXByZXNzaW9uOiBSZXN1bHRzIGZy
b20gSGVhbHRoIEV4YW1pbmVlcyBTdHVkeSAoSEVYQSk8L3RpdGxlPjxzZWNvbmRhcnktdGl0bGU+
SiBBZmZlY3QgRGlzb3JkPC9zZWNvbmRhcnktdGl0bGU+PC90aXRsZXM+PHBlcmlvZGljYWw+PGZ1
bGwtdGl0bGU+SiBBZmZlY3QgRGlzb3JkPC9mdWxsLXRpdGxlPjwvcGVyaW9kaWNhbD48cGFnZXM+
MTI3LTM1PC9wYWdlcz48dm9sdW1lPjE4Nzwvdm9sdW1lPjxlZGl0aW9uPjIwMTUwODI4PC9lZGl0
aW9uPjxrZXl3b3Jkcz48a2V5d29yZD5BZHVsdDwva2V5d29yZD48a2V5d29yZD5BZ2Ugb2YgT25z
ZXQ8L2tleXdvcmQ+PGtleXdvcmQ+RGVwcmVzc2lvbi8qZXBpZGVtaW9sb2d5PC9rZXl3b3JkPjxr
ZXl3b3JkPkZlbWFsZTwva2V5d29yZD48a2V5d29yZD5IdW1hbnM8L2tleXdvcmQ+PGtleXdvcmQ+
TG9naXN0aWMgTW9kZWxzPC9rZXl3b3JkPjxrZXl3b3JkPipNZW5hcmNoZTwva2V5d29yZD48a2V5
d29yZD5NZW5vcGF1c2U8L2tleXdvcmQ+PGtleXdvcmQ+TWlkZGxlIEFnZWQ8L2tleXdvcmQ+PGtl
eXdvcmQ+T2RkcyBSYXRpbzwva2V5d29yZD48a2V5d29yZD4qUG9zdG1lbm9wYXVzZTwva2V5d29y
ZD48a2V5d29yZD5QcmV2YWxlbmNlPC9rZXl3b3JkPjxrZXl3b3JkPipSZXByb2R1Y3RpdmUgSGlz
dG9yeTwva2V5d29yZD48a2V5d29yZD4qV29tZW4mYXBvcztzIEhlYWx0aDwva2V5d29yZD48a2V5
d29yZD5BYm9ydGlvbjwva2V5d29yZD48a2V5d29yZD5EZXByZXNzaW9uPC9rZXl3b3JkPjxrZXl3
b3JkPkhvcm1vbmFsIGxpZmUgZXZlbnQ8L2tleXdvcmQ+PGtleXdvcmQ+TWVuYXJjaGU8L2tleXdv
cmQ+PC9rZXl3b3Jkcz48ZGF0ZXM+PHllYXI+MjAxNTwveWVhcj48cHViLWRhdGVzPjxkYXRlPk5v
diAxNTwvZGF0ZT48L3B1Yi1kYXRlcz48L2RhdGVzPjxpc2JuPjAxNjUtMDMyNzwvaXNibj48YWNj
ZXNzaW9uLW51bT4yNjMzOTkyMzwvYWNjZXNzaW9uLW51bT48dXJscz48L3VybHM+PGVsZWN0cm9u
aWMtcmVzb3VyY2UtbnVtPjEwLjEwMTYvai5qYWQuMjAxNS4wOC4wNDc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7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bookmarkEnd w:id="4"/>
            <w:r>
              <w:rPr>
                <w:rFonts w:ascii="Times New Roman" w:hAnsi="Times New Roman" w:cs="Times New Roman"/>
                <w:szCs w:val="21"/>
              </w:rPr>
              <w:t>, Li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k8L1llYXI+PFJlY051
bT43NzwvUmVjTnVtPjxEaXNwbGF5VGV4dD48c3R5bGUgZmFjZT0ic3VwZXJzY3JpcHQiPlsxNV08
L3N0eWxlPjwvRGlzcGxheVRleHQ+PHJlY29yZD48cmVjLW51bWJlcj43NzwvcmVjLW51bWJlcj48
Zm9yZWlnbi1rZXlzPjxrZXkgYXBwPSJFTiIgZGItaWQ9ImZ3YXJydDk5bXpkcjltZXd2dzlwZGZ2
NXR2MHQ5OWZ6OTBzNSIgdGltZXN0YW1wPSIxNjc5NDczODc5Ij43Nzwva2V5PjwvZm9yZWlnbi1r
ZXlzPjxyZWYtdHlwZSBuYW1lPSJKb3VybmFsIEFydGljbGUiPjE3PC9yZWYtdHlwZT48Y29udHJp
YnV0b3JzPjxhdXRob3JzPjxhdXRob3I+TGksIEYuPC9hdXRob3I+PGF1dGhvcj5IZSwgRi48L2F1
dGhvcj48YXV0aG9yPlN1biwgUS48L2F1dGhvcj48YXV0aG9yPkxpLCBRLjwvYXV0aG9yPjxhdXRo
b3I+WmhhaSwgWS48L2F1dGhvcj48YXV0aG9yPldhbmcsIFguPC9hdXRob3I+PGF1dGhvcj5aaGFu
ZywgVC48L2F1dGhvcj48YXV0aG9yPkxpbiwgSi48L2F1dGhvcj48L2F1dGhvcnM+PC9jb250cmli
dXRvcnM+PGF1dGgtYWRkcmVzcz5aaGVqaWFuZyBQcm92aW5jaWFsIENlbnRlciBmb3IgRGlzZWFz
ZSBDb250cm9sIGFuZCBQcmV2ZW50aW9uLCBIYW5nemhvdSwgWmhlamlhbmcsIENoaW5hLiYjeEQ7
VG9uZ3hpYW5nIENlbnRlciBmb3IgRGlzZWFzZSBDb250cm9sIGFuZCBQcmV2ZW50aW9uLCBKaWF4
aW5nLCBaaGVqaWFuZywgQ2hpbmEuJiN4RDtaaGVqaWFuZyBQcm92aW5jaWFsIENlbnRlciBmb3Ig
RGlzZWFzZSBDb250cm9sIGFuZCBQcmV2ZW50aW9uLCBIYW5nemhvdSwgWmhlamlhbmcsIENoaW5h
LiBFbGVjdHJvbmljIGFkZHJlc3M6IHpqbGluanVuZmVuQDE2My5jb20uPC9hdXRoLWFkZHJlc3M+
PHRpdGxlcz48dGl0bGU+UmVwcm9kdWN0aXZlIGhpc3RvcnkgYW5kIHJpc2sgb2YgZGVwcmVzc2l2
ZSBzeW1wdG9tcyBpbiBwb3N0bWVub3BhdXNhbCB3b21lbjogQSBjcm9zcy1zZWN0aW9uYWwgc3R1
ZHkgaW4gZWFzdGVybiBDaGluYTwvdGl0bGU+PHNlY29uZGFyeS10aXRsZT5KIEFmZmVjdCBEaXNv
cmQ8L3NlY29uZGFyeS10aXRsZT48L3RpdGxlcz48cGVyaW9kaWNhbD48ZnVsbC10aXRsZT5KIEFm
ZmVjdCBEaXNvcmQ8L2Z1bGwtdGl0bGU+PC9wZXJpb2RpY2FsPjxwYWdlcz4xNzQtMTgxPC9wYWdl
cz48dm9sdW1lPjI0Njwvdm9sdW1lPjxlZGl0aW9uPjIwMTgxMjE4PC9lZGl0aW9uPjxrZXl3b3Jk
cz48a2V5d29yZD5BZ2UgRmFjdG9yczwva2V5d29yZD48a2V5d29yZD5BZ2VkPC9rZXl3b3JkPjxr
ZXl3b3JkPkFnZWQsIDgwIGFuZCBvdmVyPC9rZXl3b3JkPjxrZXl3b3JkPkNoaW5hL2VwaWRlbWlv
bG9neTwva2V5d29yZD48a2V5d29yZD5Dcm9zcy1TZWN0aW9uYWwgU3R1ZGllczwva2V5d29yZD48
a2V5d29yZD5EZXByZXNzaW9uLyplcGlkZW1pb2xvZ3kvKnBzeWNob2xvZ3k8L2tleXdvcmQ+PGtl
eXdvcmQ+RmVtYWxlPC9rZXl3b3JkPjxrZXl3b3JkPkh1bWFuczwva2V5d29yZD48a2V5d29yZD5M
b2dpc3RpYyBNb2RlbHM8L2tleXdvcmQ+PGtleXdvcmQ+TWVuc3RydWFsIEN5Y2xlL3BoeXNpb2xv
Z3k8L2tleXdvcmQ+PGtleXdvcmQ+TWlkZGxlIEFnZWQ8L2tleXdvcmQ+PGtleXdvcmQ+UG9zdG1l
bm9wYXVzZS8qcHN5Y2hvbG9neTwva2V5d29yZD48a2V5d29yZD5QcmV2YWxlbmNlPC9rZXl3b3Jk
PjxrZXl3b3JkPipSZXByb2R1Y3RpdmUgSGlzdG9yeTwva2V5d29yZD48a2V5d29yZD5SaXNrIEZh
Y3RvcnM8L2tleXdvcmQ+PGtleXdvcmQ+VGltZSBGYWN0b3JzPC9rZXl3b3JkPjxrZXl3b3JkPkRl
cHJlc3NpdmUgc3ltcHRvbXM8L2tleXdvcmQ+PGtleXdvcmQ+UG9zdG1lbm9wYXVzZTwva2V5d29y
ZD48a2V5d29yZD5QcmVnbmFuY2llczwva2V5d29yZD48a2V5d29yZD5SZXByb2R1Y3RpdmUgaGlz
dG9yeTwva2V5d29yZD48a2V5d29yZD5UdWJhbCBzdGVyaWxpemF0aW9uPC9rZXl3b3JkPjwva2V5
d29yZHM+PGRhdGVzPjx5ZWFyPjIwMTk8L3llYXI+PHB1Yi1kYXRlcz48ZGF0ZT5NYXIgMTwvZGF0
ZT48L3B1Yi1kYXRlcz48L2RhdGVzPjxpc2JuPjAxNjUtMDMyNzwvaXNibj48YWNjZXNzaW9uLW51
bT4zMDU4MzE0MjwvYWNjZXNzaW9uLW51bT48dXJscz48L3VybHM+PGVsZWN0cm9uaWMtcmVzb3Vy
Y2UtbnVtPjEwLjEwMTYvai5qYWQuMjAxOC4xMi4wMzE8L2VsZWN0cm9uaWMtcmVzb3VyY2UtbnVt
PjxyZW1vdGUtZGF0YWJhc2UtcHJvdmlkZXI+TkxNPC9yZW1vdGUtZGF0YWJhc2UtcHJvdmlkZXI+
PGxhbmd1YWdlPmVuZzwvbGFuZ3VhZ2U+PC9yZWNvcmQ+PC9DaXRlPjwvRW5kTm90ZT5AAD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k8L1llYXI+PFJlY051
bT43NzwvUmVjTnVtPjxEaXNwbGF5VGV4dD48c3R5bGUgZmFjZT0ic3VwZXJzY3JpcHQiPlsxNV08
L3N0eWxlPjwvRGlzcGxheVRleHQ+PHJlY29yZD48cmVjLW51bWJlcj43NzwvcmVjLW51bWJlcj48
Zm9yZWlnbi1rZXlzPjxrZXkgYXBwPSJFTiIgZGItaWQ9ImZ3YXJydDk5bXpkcjltZXd2dzlwZGZ2
NXR2MHQ5OWZ6OTBzNSIgdGltZXN0YW1wPSIxNjc5NDczODc5Ij43Nzwva2V5PjwvZm9yZWlnbi1r
ZXlzPjxyZWYtdHlwZSBuYW1lPSJKb3VybmFsIEFydGljbGUiPjE3PC9yZWYtdHlwZT48Y29udHJp
YnV0b3JzPjxhdXRob3JzPjxhdXRob3I+TGksIEYuPC9hdXRob3I+PGF1dGhvcj5IZSwgRi48L2F1
dGhvcj48YXV0aG9yPlN1biwgUS48L2F1dGhvcj48YXV0aG9yPkxpLCBRLjwvYXV0aG9yPjxhdXRo
b3I+WmhhaSwgWS48L2F1dGhvcj48YXV0aG9yPldhbmcsIFguPC9hdXRob3I+PGF1dGhvcj5aaGFu
ZywgVC48L2F1dGhvcj48YXV0aG9yPkxpbiwgSi48L2F1dGhvcj48L2F1dGhvcnM+PC9jb250cmli
dXRvcnM+PGF1dGgtYWRkcmVzcz5aaGVqaWFuZyBQcm92aW5jaWFsIENlbnRlciBmb3IgRGlzZWFz
ZSBDb250cm9sIGFuZCBQcmV2ZW50aW9uLCBIYW5nemhvdSwgWmhlamlhbmcsIENoaW5hLiYjeEQ7
VG9uZ3hpYW5nIENlbnRlciBmb3IgRGlzZWFzZSBDb250cm9sIGFuZCBQcmV2ZW50aW9uLCBKaWF4
aW5nLCBaaGVqaWFuZywgQ2hpbmEuJiN4RDtaaGVqaWFuZyBQcm92aW5jaWFsIENlbnRlciBmb3Ig
RGlzZWFzZSBDb250cm9sIGFuZCBQcmV2ZW50aW9uLCBIYW5nemhvdSwgWmhlamlhbmcsIENoaW5h
LiBFbGVjdHJvbmljIGFkZHJlc3M6IHpqbGluanVuZmVuQDE2My5jb20uPC9hdXRoLWFkZHJlc3M+
PHRpdGxlcz48dGl0bGU+UmVwcm9kdWN0aXZlIGhpc3RvcnkgYW5kIHJpc2sgb2YgZGVwcmVzc2l2
ZSBzeW1wdG9tcyBpbiBwb3N0bWVub3BhdXNhbCB3b21lbjogQSBjcm9zcy1zZWN0aW9uYWwgc3R1
ZHkgaW4gZWFzdGVybiBDaGluYTwvdGl0bGU+PHNlY29uZGFyeS10aXRsZT5KIEFmZmVjdCBEaXNv
cmQ8L3NlY29uZGFyeS10aXRsZT48L3RpdGxlcz48cGVyaW9kaWNhbD48ZnVsbC10aXRsZT5KIEFm
ZmVjdCBEaXNvcmQ8L2Z1bGwtdGl0bGU+PC9wZXJpb2RpY2FsPjxwYWdlcz4xNzQtMTgxPC9wYWdl
cz48dm9sdW1lPjI0Njwvdm9sdW1lPjxlZGl0aW9uPjIwMTgxMjE4PC9lZGl0aW9uPjxrZXl3b3Jk
cz48a2V5d29yZD5BZ2UgRmFjdG9yczwva2V5d29yZD48a2V5d29yZD5BZ2VkPC9rZXl3b3JkPjxr
ZXl3b3JkPkFnZWQsIDgwIGFuZCBvdmVyPC9rZXl3b3JkPjxrZXl3b3JkPkNoaW5hL2VwaWRlbWlv
bG9neTwva2V5d29yZD48a2V5d29yZD5Dcm9zcy1TZWN0aW9uYWwgU3R1ZGllczwva2V5d29yZD48
a2V5d29yZD5EZXByZXNzaW9uLyplcGlkZW1pb2xvZ3kvKnBzeWNob2xvZ3k8L2tleXdvcmQ+PGtl
eXdvcmQ+RmVtYWxlPC9rZXl3b3JkPjxrZXl3b3JkPkh1bWFuczwva2V5d29yZD48a2V5d29yZD5M
b2dpc3RpYyBNb2RlbHM8L2tleXdvcmQ+PGtleXdvcmQ+TWVuc3RydWFsIEN5Y2xlL3BoeXNpb2xv
Z3k8L2tleXdvcmQ+PGtleXdvcmQ+TWlkZGxlIEFnZWQ8L2tleXdvcmQ+PGtleXdvcmQ+UG9zdG1l
bm9wYXVzZS8qcHN5Y2hvbG9neTwva2V5d29yZD48a2V5d29yZD5QcmV2YWxlbmNlPC9rZXl3b3Jk
PjxrZXl3b3JkPipSZXByb2R1Y3RpdmUgSGlzdG9yeTwva2V5d29yZD48a2V5d29yZD5SaXNrIEZh
Y3RvcnM8L2tleXdvcmQ+PGtleXdvcmQ+VGltZSBGYWN0b3JzPC9rZXl3b3JkPjxrZXl3b3JkPkRl
cHJlc3NpdmUgc3ltcHRvbXM8L2tleXdvcmQ+PGtleXdvcmQ+UG9zdG1lbm9wYXVzZTwva2V5d29y
ZD48a2V5d29yZD5QcmVnbmFuY2llczwva2V5d29yZD48a2V5d29yZD5SZXByb2R1Y3RpdmUgaGlz
dG9yeTwva2V5d29yZD48a2V5d29yZD5UdWJhbCBzdGVyaWxpemF0aW9uPC9rZXl3b3JkPjwva2V5
d29yZHM+PGRhdGVzPjx5ZWFyPjIwMTk8L3llYXI+PHB1Yi1kYXRlcz48ZGF0ZT5NYXIgMTwvZGF0
ZT48L3B1Yi1kYXRlcz48L2RhdGVzPjxpc2JuPjAxNjUtMDMyNzwvaXNibj48YWNjZXNzaW9uLW51
bT4zMDU4MzE0MjwvYWNjZXNzaW9uLW51bT48dXJscz48L3VybHM+PGVsZWN0cm9uaWMtcmVzb3Vy
Y2UtbnVtPjEwLjEwMTYvai5qYWQuMjAxOC4xMi4wMzE8L2VsZWN0cm9uaWMtcmVzb3VyY2UtbnVt
PjxyZW1vdGUtZGF0YWJhc2UtcHJvdmlkZXI+TkxNPC9yZW1vdGUtZGF0YWJhc2UtcHJvdmlkZXI+
PGxhbmd1YWdlPmVuZzwvbGFuZ3VhZ2U+PC9yZWNvcmQ+PC9DaXRlPjwvRW5kTm90ZT5AAD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5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72AE0">
        <w:trPr>
          <w:trHeight w:val="397"/>
          <w:jc w:val="center"/>
        </w:trPr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ull-term pregnancies</w:t>
            </w:r>
          </w:p>
        </w:tc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ung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dW5nPC9BdXRob3I+PFllYXI+MjAxNTwvWWVhcj48UmVj
TnVtPjM3PC9SZWNOdW0+PERpc3BsYXlUZXh0PjxzdHlsZSBmYWNlPSJzdXBlcnNjcmlwdCI+WzE2
XTwvc3R5bGU+PC9EaXNwbGF5VGV4dD48cmVjb3JkPjxyZWMtbnVtYmVyPjM3PC9yZWMtbnVtYmVy
Pjxmb3JlaWduLWtleXM+PGtleSBhcHA9IkVOIiBkYi1pZD0iZndhcnJ0OTltemRyOW1ld3Z3OXBk
ZnY1dHYwdDk5Zno5MHM1IiB0aW1lc3RhbXA9IjE2Nzk0NzM4NzkiPjM3PC9rZXk+PC9mb3JlaWdu
LWtleXM+PHJlZi10eXBlIG5hbWU9IkpvdXJuYWwgQXJ0aWNsZSI+MTc8L3JlZi10eXBlPjxjb250
cmlidXRvcnM+PGF1dGhvcnM+PGF1dGhvcj5KdW5nLCBTLiBKLjwvYXV0aG9yPjxhdXRob3I+U2hp
biwgQS48L2F1dGhvcj48YXV0aG9yPkthbmcsIEQuPC9hdXRob3I+PC9hdXRob3JzPjwvY29udHJp
YnV0b3JzPjxhdXRoLWFkZHJlc3M+RGVwYXJ0bWVudCBvZiBCaW9tZWRpY2FsIFNjaWVuY2VzLCBT
ZW91bCBOYXRpb25hbCBVbml2ZXJzaXR5IENvbGxlZ2Ugb2YgTWVkaWNpbmUsIFNlb3VsLCBSZXB1
YmxpYyBvZiBLb3JlYS4mI3hEO0RlcGFydG1lbnQgb2YgUHJldmVudGl2ZSBNZWRpY2luZSwgU2Vv
dWwgTmF0aW9uYWwgVW5pdmVyc2l0eSBDb2xsZWdlIG9mIE1lZGljaW5lLCBTZW91bCwgUmVwdWJs
aWMgb2YgS29yZWEuJiN4RDtDYW5jZXIgUmVzZWFyY2ggSW5zdGl0dXRlLCBTZW91bCBOYXRpb25h
bCBVbml2ZXJzaXR5IENvbGxlZ2Ugb2YgTWVkaWNpbmUsIFNlb3VsLCBSZXB1YmxpYyBvZiBLb3Jl
YS4gRWxlY3Ryb25pYyBhZGRyZXNzOiBkaGthbmdAc251LmFjLmtyLjwvYXV0aC1hZGRyZXNzPjx0
aXRsZXM+PHRpdGxlPkhvcm1vbmUtcmVsYXRlZCBmYWN0b3JzIGFuZCBwb3N0LW1lbm9wYXVzYWwg
b25zZXQgZGVwcmVzc2lvbjogcmVzdWx0cyBmcm9tIEtOSEFORVMgKDIwMTAtMjAxMik8L3RpdGxl
PjxzZWNvbmRhcnktdGl0bGU+SiBBZmZlY3QgRGlzb3JkPC9zZWNvbmRhcnktdGl0bGU+PC90aXRs
ZXM+PHBlcmlvZGljYWw+PGZ1bGwtdGl0bGU+SiBBZmZlY3QgRGlzb3JkPC9mdWxsLXRpdGxlPjwv
cGVyaW9kaWNhbD48cGFnZXM+MTc2LTgzPC9wYWdlcz48dm9sdW1lPjE3NTwvdm9sdW1lPjxlZGl0
aW9uPjIwMTUwMTE0PC9lZGl0aW9uPjxrZXl3b3Jkcz48a2V5d29yZD5BZ2Ugb2YgT25zZXQ8L2tl
eXdvcmQ+PGtleXdvcmQ+QWdlZDwva2V5d29yZD48a2V5d29yZD5EZXByZXNzaW9uLyplcGlkZW1p
b2xvZ3kvZXRpb2xvZ3k8L2tleXdvcmQ+PGtleXdvcmQ+RGVwcmVzc2l2ZSBEaXNvcmRlci8qZXBp
ZGVtaW9sb2d5L2V0aW9sb2d5PC9rZXl3b3JkPjxrZXl3b3JkPkVzdHJvZ2VuIFJlcGxhY2VtZW50
IFRoZXJhcHkvKmFkdmVyc2UgZWZmZWN0czwva2V5d29yZD48a2V5d29yZD5GZW1hbGU8L2tleXdv
cmQ+PGtleXdvcmQ+SHVtYW5zPC9rZXl3b3JkPjxrZXl3b3JkPkxvZ2lzdGljIE1vZGVsczwva2V5
d29yZD48a2V5d29yZD5NaWRkbGUgQWdlZDwva2V5d29yZD48a2V5d29yZD5OdXRyaXRpb24gU3Vy
dmV5czwva2V5d29yZD48a2V5d29yZD5PZGRzIFJhdGlvPC9rZXl3b3JkPjxrZXl3b3JkPipQb3N0
bWVub3BhdXNlPC9rZXl3b3JkPjxrZXl3b3JkPlJlcHJvZHVjdGl2ZSBIaXN0b3J5PC9rZXl3b3Jk
PjxrZXl3b3JkPlJpc2s8L2tleXdvcmQ+PGtleXdvcmQ+U3VydmV5cyBhbmQgUXVlc3Rpb25uYWly
ZXM8L2tleXdvcmQ+PGtleXdvcmQ+VW5pdGVkIFN0YXRlcy9lcGlkZW1pb2xvZ3k8L2tleXdvcmQ+
PGtleXdvcmQ+RGVwcmVzc2lvbjwva2V5d29yZD48a2V5d29yZD5Ib3Jtb25hbCBsaWZlIGV2ZW50
PC9rZXl3b3JkPjxrZXl3b3JkPkhvcm1vbmUgcmVwbGFjZW1lbnQgdGhlcmFweTwva2V5d29yZD48
a2V5d29yZD5NZW5vcGF1c2U8L2tleXdvcmQ+PGtleXdvcmQ+T3JhbCBjb250cmFjZXB0aXZlPC9r
ZXl3b3JkPjwva2V5d29yZHM+PGRhdGVzPjx5ZWFyPjIwMTU8L3llYXI+PHB1Yi1kYXRlcz48ZGF0
ZT5BcHIgMTwvZGF0ZT48L3B1Yi1kYXRlcz48L2RhdGVzPjxpc2JuPjAxNjUtMDMyNzwvaXNibj48
YWNjZXNzaW9uLW51bT4yNTYyMjAyMTwvYWNjZXNzaW9uLW51bT48dXJscz48L3VybHM+PGVsZWN0
cm9uaWMtcmVzb3VyY2UtbnVtPjEwLjEwMTYvai5qYWQuMjAxNC4xMi4wNjE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dW5nPC9BdXRob3I+PFllYXI+MjAxNTwvWWVhcj48UmVj
TnVtPjM3PC9SZWNOdW0+PERpc3BsYXlUZXh0PjxzdHlsZSBmYWNlPSJzdXBlcnNjcmlwdCI+WzE2
XTwvc3R5bGU+PC9EaXNwbGF5VGV4dD48cmVjb3JkPjxyZWMtbnVtYmVyPjM3PC9yZWMtbnVtYmVy
Pjxmb3JlaWduLWtleXM+PGtleSBhcHA9IkVOIiBkYi1pZD0iZndhcnJ0OTltemRyOW1ld3Z3OXBk
ZnY1dHYwdDk5Zno5MHM1IiB0aW1lc3RhbXA9IjE2Nzk0NzM4NzkiPjM3PC9rZXk+PC9mb3JlaWdu
LWtleXM+PHJlZi10eXBlIG5hbWU9IkpvdXJuYWwgQXJ0aWNsZSI+MTc8L3JlZi10eXBlPjxjb250
cmlidXRvcnM+PGF1dGhvcnM+PGF1dGhvcj5KdW5nLCBTLiBKLjwvYXV0aG9yPjxhdXRob3I+U2hp
biwgQS48L2F1dGhvcj48YXV0aG9yPkthbmcsIEQuPC9hdXRob3I+PC9hdXRob3JzPjwvY29udHJp
YnV0b3JzPjxhdXRoLWFkZHJlc3M+RGVwYXJ0bWVudCBvZiBCaW9tZWRpY2FsIFNjaWVuY2VzLCBT
ZW91bCBOYXRpb25hbCBVbml2ZXJzaXR5IENvbGxlZ2Ugb2YgTWVkaWNpbmUsIFNlb3VsLCBSZXB1
YmxpYyBvZiBLb3JlYS4mI3hEO0RlcGFydG1lbnQgb2YgUHJldmVudGl2ZSBNZWRpY2luZSwgU2Vv
dWwgTmF0aW9uYWwgVW5pdmVyc2l0eSBDb2xsZWdlIG9mIE1lZGljaW5lLCBTZW91bCwgUmVwdWJs
aWMgb2YgS29yZWEuJiN4RDtDYW5jZXIgUmVzZWFyY2ggSW5zdGl0dXRlLCBTZW91bCBOYXRpb25h
bCBVbml2ZXJzaXR5IENvbGxlZ2Ugb2YgTWVkaWNpbmUsIFNlb3VsLCBSZXB1YmxpYyBvZiBLb3Jl
YS4gRWxlY3Ryb25pYyBhZGRyZXNzOiBkaGthbmdAc251LmFjLmtyLjwvYXV0aC1hZGRyZXNzPjx0
aXRsZXM+PHRpdGxlPkhvcm1vbmUtcmVsYXRlZCBmYWN0b3JzIGFuZCBwb3N0LW1lbm9wYXVzYWwg
b25zZXQgZGVwcmVzc2lvbjogcmVzdWx0cyBmcm9tIEtOSEFORVMgKDIwMTAtMjAxMik8L3RpdGxl
PjxzZWNvbmRhcnktdGl0bGU+SiBBZmZlY3QgRGlzb3JkPC9zZWNvbmRhcnktdGl0bGU+PC90aXRs
ZXM+PHBlcmlvZGljYWw+PGZ1bGwtdGl0bGU+SiBBZmZlY3QgRGlzb3JkPC9mdWxsLXRpdGxlPjwv
cGVyaW9kaWNhbD48cGFnZXM+MTc2LTgzPC9wYWdlcz48dm9sdW1lPjE3NTwvdm9sdW1lPjxlZGl0
aW9uPjIwMTUwMTE0PC9lZGl0aW9uPjxrZXl3b3Jkcz48a2V5d29yZD5BZ2Ugb2YgT25zZXQ8L2tl
eXdvcmQ+PGtleXdvcmQ+QWdlZDwva2V5d29yZD48a2V5d29yZD5EZXByZXNzaW9uLyplcGlkZW1p
b2xvZ3kvZXRpb2xvZ3k8L2tleXdvcmQ+PGtleXdvcmQ+RGVwcmVzc2l2ZSBEaXNvcmRlci8qZXBp
ZGVtaW9sb2d5L2V0aW9sb2d5PC9rZXl3b3JkPjxrZXl3b3JkPkVzdHJvZ2VuIFJlcGxhY2VtZW50
IFRoZXJhcHkvKmFkdmVyc2UgZWZmZWN0czwva2V5d29yZD48a2V5d29yZD5GZW1hbGU8L2tleXdv
cmQ+PGtleXdvcmQ+SHVtYW5zPC9rZXl3b3JkPjxrZXl3b3JkPkxvZ2lzdGljIE1vZGVsczwva2V5
d29yZD48a2V5d29yZD5NaWRkbGUgQWdlZDwva2V5d29yZD48a2V5d29yZD5OdXRyaXRpb24gU3Vy
dmV5czwva2V5d29yZD48a2V5d29yZD5PZGRzIFJhdGlvPC9rZXl3b3JkPjxrZXl3b3JkPipQb3N0
bWVub3BhdXNlPC9rZXl3b3JkPjxrZXl3b3JkPlJlcHJvZHVjdGl2ZSBIaXN0b3J5PC9rZXl3b3Jk
PjxrZXl3b3JkPlJpc2s8L2tleXdvcmQ+PGtleXdvcmQ+U3VydmV5cyBhbmQgUXVlc3Rpb25uYWly
ZXM8L2tleXdvcmQ+PGtleXdvcmQ+VW5pdGVkIFN0YXRlcy9lcGlkZW1pb2xvZ3k8L2tleXdvcmQ+
PGtleXdvcmQ+RGVwcmVzc2lvbjwva2V5d29yZD48a2V5d29yZD5Ib3Jtb25hbCBsaWZlIGV2ZW50
PC9rZXl3b3JkPjxrZXl3b3JkPkhvcm1vbmUgcmVwbGFjZW1lbnQgdGhlcmFweTwva2V5d29yZD48
a2V5d29yZD5NZW5vcGF1c2U8L2tleXdvcmQ+PGtleXdvcmQ+T3JhbCBjb250cmFjZXB0aXZlPC9r
ZXl3b3JkPjwva2V5d29yZHM+PGRhdGVzPjx5ZWFyPjIwMTU8L3llYXI+PHB1Yi1kYXRlcz48ZGF0
ZT5BcHIgMTwvZGF0ZT48L3B1Yi1kYXRlcz48L2RhdGVzPjxpc2JuPjAxNjUtMDMyNzwvaXNibj48
YWNjZXNzaW9uLW51bT4yNTYyMjAyMTwvYWNjZXNzaW9uLW51bT48dXJscz48L3VybHM+PGVsZWN0
cm9uaWMtcmVzb3VyY2UtbnVtPjEwLjEwMTYvai5qYWQuMjAxNC4xMi4wNjE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6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>, Li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k8L1llYXI+PFJlY051
bT43NzwvUmVjTnVtPjxEaXNwbGF5VGV4dD48c3R5bGUgZmFjZT0ic3VwZXJzY3JpcHQiPlsxNV08
L3N0eWxlPjwvRGlzcGxheVRleHQ+PHJlY29yZD48cmVjLW51bWJlcj43NzwvcmVjLW51bWJlcj48
Zm9yZWlnbi1rZXlzPjxrZXkgYXBwPSJFTiIgZGItaWQ9ImZ3YXJydDk5bXpkcjltZXd2dzlwZGZ2
NXR2MHQ5OWZ6OTBzNSIgdGltZXN0YW1wPSIxNjc5NDczODc5Ij43Nzwva2V5PjwvZm9yZWlnbi1r
ZXlzPjxyZWYtdHlwZSBuYW1lPSJKb3VybmFsIEFydGljbGUiPjE3PC9yZWYtdHlwZT48Y29udHJp
YnV0b3JzPjxhdXRob3JzPjxhdXRob3I+TGksIEYuPC9hdXRob3I+PGF1dGhvcj5IZSwgRi48L2F1
dGhvcj48YXV0aG9yPlN1biwgUS48L2F1dGhvcj48YXV0aG9yPkxpLCBRLjwvYXV0aG9yPjxhdXRo
b3I+WmhhaSwgWS48L2F1dGhvcj48YXV0aG9yPldhbmcsIFguPC9hdXRob3I+PGF1dGhvcj5aaGFu
ZywgVC48L2F1dGhvcj48YXV0aG9yPkxpbiwgSi48L2F1dGhvcj48L2F1dGhvcnM+PC9jb250cmli
dXRvcnM+PGF1dGgtYWRkcmVzcz5aaGVqaWFuZyBQcm92aW5jaWFsIENlbnRlciBmb3IgRGlzZWFz
ZSBDb250cm9sIGFuZCBQcmV2ZW50aW9uLCBIYW5nemhvdSwgWmhlamlhbmcsIENoaW5hLiYjeEQ7
VG9uZ3hpYW5nIENlbnRlciBmb3IgRGlzZWFzZSBDb250cm9sIGFuZCBQcmV2ZW50aW9uLCBKaWF4
aW5nLCBaaGVqaWFuZywgQ2hpbmEuJiN4RDtaaGVqaWFuZyBQcm92aW5jaWFsIENlbnRlciBmb3Ig
RGlzZWFzZSBDb250cm9sIGFuZCBQcmV2ZW50aW9uLCBIYW5nemhvdSwgWmhlamlhbmcsIENoaW5h
LiBFbGVjdHJvbmljIGFkZHJlc3M6IHpqbGluanVuZmVuQDE2My5jb20uPC9hdXRoLWFkZHJlc3M+
PHRpdGxlcz48dGl0bGU+UmVwcm9kdWN0aXZlIGhpc3RvcnkgYW5kIHJpc2sgb2YgZGVwcmVzc2l2
ZSBzeW1wdG9tcyBpbiBwb3N0bWVub3BhdXNhbCB3b21lbjogQSBjcm9zcy1zZWN0aW9uYWwgc3R1
ZHkgaW4gZWFzdGVybiBDaGluYTwvdGl0bGU+PHNlY29uZGFyeS10aXRsZT5KIEFmZmVjdCBEaXNv
cmQ8L3NlY29uZGFyeS10aXRsZT48L3RpdGxlcz48cGVyaW9kaWNhbD48ZnVsbC10aXRsZT5KIEFm
ZmVjdCBEaXNvcmQ8L2Z1bGwtdGl0bGU+PC9wZXJpb2RpY2FsPjxwYWdlcz4xNzQtMTgxPC9wYWdl
cz48dm9sdW1lPjI0Njwvdm9sdW1lPjxlZGl0aW9uPjIwMTgxMjE4PC9lZGl0aW9uPjxrZXl3b3Jk
cz48a2V5d29yZD5BZ2UgRmFjdG9yczwva2V5d29yZD48a2V5d29yZD5BZ2VkPC9rZXl3b3JkPjxr
ZXl3b3JkPkFnZWQsIDgwIGFuZCBvdmVyPC9rZXl3b3JkPjxrZXl3b3JkPkNoaW5hL2VwaWRlbWlv
bG9neTwva2V5d29yZD48a2V5d29yZD5Dcm9zcy1TZWN0aW9uYWwgU3R1ZGllczwva2V5d29yZD48
a2V5d29yZD5EZXByZXNzaW9uLyplcGlkZW1pb2xvZ3kvKnBzeWNob2xvZ3k8L2tleXdvcmQ+PGtl
eXdvcmQ+RmVtYWxlPC9rZXl3b3JkPjxrZXl3b3JkPkh1bWFuczwva2V5d29yZD48a2V5d29yZD5M
b2dpc3RpYyBNb2RlbHM8L2tleXdvcmQ+PGtleXdvcmQ+TWVuc3RydWFsIEN5Y2xlL3BoeXNpb2xv
Z3k8L2tleXdvcmQ+PGtleXdvcmQ+TWlkZGxlIEFnZWQ8L2tleXdvcmQ+PGtleXdvcmQ+UG9zdG1l
bm9wYXVzZS8qcHN5Y2hvbG9neTwva2V5d29yZD48a2V5d29yZD5QcmV2YWxlbmNlPC9rZXl3b3Jk
PjxrZXl3b3JkPipSZXByb2R1Y3RpdmUgSGlzdG9yeTwva2V5d29yZD48a2V5d29yZD5SaXNrIEZh
Y3RvcnM8L2tleXdvcmQ+PGtleXdvcmQ+VGltZSBGYWN0b3JzPC9rZXl3b3JkPjxrZXl3b3JkPkRl
cHJlc3NpdmUgc3ltcHRvbXM8L2tleXdvcmQ+PGtleXdvcmQ+UG9zdG1lbm9wYXVzZTwva2V5d29y
ZD48a2V5d29yZD5QcmVnbmFuY2llczwva2V5d29yZD48a2V5d29yZD5SZXByb2R1Y3RpdmUgaGlz
dG9yeTwva2V5d29yZD48a2V5d29yZD5UdWJhbCBzdGVyaWxpemF0aW9uPC9rZXl3b3JkPjwva2V5
d29yZHM+PGRhdGVzPjx5ZWFyPjIwMTk8L3llYXI+PHB1Yi1kYXRlcz48ZGF0ZT5NYXIgMTwvZGF0
ZT48L3B1Yi1kYXRlcz48L2RhdGVzPjxpc2JuPjAxNjUtMDMyNzwvaXNibj48YWNjZXNzaW9uLW51
bT4zMDU4MzE0MjwvYWNjZXNzaW9uLW51bT48dXJscz48L3VybHM+PGVsZWN0cm9uaWMtcmVzb3Vy
Y2UtbnVtPjEwLjEwMTYvai5qYWQuMjAxOC4xMi4wMzE8L2VsZWN0cm9uaWMtcmVzb3VyY2UtbnVt
PjxyZW1vdGUtZGF0YWJhc2UtcHJvdmlkZXI+TkxNPC9yZW1vdGUtZGF0YWJhc2UtcHJvdmlkZXI+
PGxhbmd1YWdlPmVuZzwvbGFuZ3VhZ2U+PC9yZWNvcmQ+PC9DaXRlPjwvRW5kTm90ZT5AAD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k8L1llYXI+PFJlY051
bT43NzwvUmVjTnVtPjxEaXNwbGF5VGV4dD48c3R5bGUgZmFjZT0ic3VwZXJzY3JpcHQiPlsxNV08
L3N0eWxlPjwvRGlzcGxheVRleHQ+PHJlY29yZD48cmVjLW51bWJlcj43NzwvcmVjLW51bWJlcj48
Zm9yZWlnbi1rZXlzPjxrZXkgYXBwPSJFTiIgZGItaWQ9ImZ3YXJydDk5bXpkcjltZXd2dzlwZGZ2
NXR2MHQ5OWZ6OTBzNSIgdGltZXN0YW1wPSIxNjc5NDczODc5Ij43Nzwva2V5PjwvZm9yZWlnbi1r
ZXlzPjxyZWYtdHlwZSBuYW1lPSJKb3VybmFsIEFydGljbGUiPjE3PC9yZWYtdHlwZT48Y29udHJp
YnV0b3JzPjxhdXRob3JzPjxhdXRob3I+TGksIEYuPC9hdXRob3I+PGF1dGhvcj5IZSwgRi48L2F1
dGhvcj48YXV0aG9yPlN1biwgUS48L2F1dGhvcj48YXV0aG9yPkxpLCBRLjwvYXV0aG9yPjxhdXRo
b3I+WmhhaSwgWS48L2F1dGhvcj48YXV0aG9yPldhbmcsIFguPC9hdXRob3I+PGF1dGhvcj5aaGFu
ZywgVC48L2F1dGhvcj48YXV0aG9yPkxpbiwgSi48L2F1dGhvcj48L2F1dGhvcnM+PC9jb250cmli
dXRvcnM+PGF1dGgtYWRkcmVzcz5aaGVqaWFuZyBQcm92aW5jaWFsIENlbnRlciBmb3IgRGlzZWFz
ZSBDb250cm9sIGFuZCBQcmV2ZW50aW9uLCBIYW5nemhvdSwgWmhlamlhbmcsIENoaW5hLiYjeEQ7
VG9uZ3hpYW5nIENlbnRlciBmb3IgRGlzZWFzZSBDb250cm9sIGFuZCBQcmV2ZW50aW9uLCBKaWF4
aW5nLCBaaGVqaWFuZywgQ2hpbmEuJiN4RDtaaGVqaWFuZyBQcm92aW5jaWFsIENlbnRlciBmb3Ig
RGlzZWFzZSBDb250cm9sIGFuZCBQcmV2ZW50aW9uLCBIYW5nemhvdSwgWmhlamlhbmcsIENoaW5h
LiBFbGVjdHJvbmljIGFkZHJlc3M6IHpqbGluanVuZmVuQDE2My5jb20uPC9hdXRoLWFkZHJlc3M+
PHRpdGxlcz48dGl0bGU+UmVwcm9kdWN0aXZlIGhpc3RvcnkgYW5kIHJpc2sgb2YgZGVwcmVzc2l2
ZSBzeW1wdG9tcyBpbiBwb3N0bWVub3BhdXNhbCB3b21lbjogQSBjcm9zcy1zZWN0aW9uYWwgc3R1
ZHkgaW4gZWFzdGVybiBDaGluYTwvdGl0bGU+PHNlY29uZGFyeS10aXRsZT5KIEFmZmVjdCBEaXNv
cmQ8L3NlY29uZGFyeS10aXRsZT48L3RpdGxlcz48cGVyaW9kaWNhbD48ZnVsbC10aXRsZT5KIEFm
ZmVjdCBEaXNvcmQ8L2Z1bGwtdGl0bGU+PC9wZXJpb2RpY2FsPjxwYWdlcz4xNzQtMTgxPC9wYWdl
cz48dm9sdW1lPjI0Njwvdm9sdW1lPjxlZGl0aW9uPjIwMTgxMjE4PC9lZGl0aW9uPjxrZXl3b3Jk
cz48a2V5d29yZD5BZ2UgRmFjdG9yczwva2V5d29yZD48a2V5d29yZD5BZ2VkPC9rZXl3b3JkPjxr
ZXl3b3JkPkFnZWQsIDgwIGFuZCBvdmVyPC9rZXl3b3JkPjxrZXl3b3JkPkNoaW5hL2VwaWRlbWlv
bG9neTwva2V5d29yZD48a2V5d29yZD5Dcm9zcy1TZWN0aW9uYWwgU3R1ZGllczwva2V5d29yZD48
a2V5d29yZD5EZXByZXNzaW9uLyplcGlkZW1pb2xvZ3kvKnBzeWNob2xvZ3k8L2tleXdvcmQ+PGtl
eXdvcmQ+RmVtYWxlPC9rZXl3b3JkPjxrZXl3b3JkPkh1bWFuczwva2V5d29yZD48a2V5d29yZD5M
b2dpc3RpYyBNb2RlbHM8L2tleXdvcmQ+PGtleXdvcmQ+TWVuc3RydWFsIEN5Y2xlL3BoeXNpb2xv
Z3k8L2tleXdvcmQ+PGtleXdvcmQ+TWlkZGxlIEFnZWQ8L2tleXdvcmQ+PGtleXdvcmQ+UG9zdG1l
bm9wYXVzZS8qcHN5Y2hvbG9neTwva2V5d29yZD48a2V5d29yZD5QcmV2YWxlbmNlPC9rZXl3b3Jk
PjxrZXl3b3JkPipSZXByb2R1Y3RpdmUgSGlzdG9yeTwva2V5d29yZD48a2V5d29yZD5SaXNrIEZh
Y3RvcnM8L2tleXdvcmQ+PGtleXdvcmQ+VGltZSBGYWN0b3JzPC9rZXl3b3JkPjxrZXl3b3JkPkRl
cHJlc3NpdmUgc3ltcHRvbXM8L2tleXdvcmQ+PGtleXdvcmQ+UG9zdG1lbm9wYXVzZTwva2V5d29y
ZD48a2V5d29yZD5QcmVnbmFuY2llczwva2V5d29yZD48a2V5d29yZD5SZXByb2R1Y3RpdmUgaGlz
dG9yeTwva2V5d29yZD48a2V5d29yZD5UdWJhbCBzdGVyaWxpemF0aW9uPC9rZXl3b3JkPjwva2V5
d29yZHM+PGRhdGVzPjx5ZWFyPjIwMTk8L3llYXI+PHB1Yi1kYXRlcz48ZGF0ZT5NYXIgMTwvZGF0
ZT48L3B1Yi1kYXRlcz48L2RhdGVzPjxpc2JuPjAxNjUtMDMyNzwvaXNibj48YWNjZXNzaW9uLW51
bT4zMDU4MzE0MjwvYWNjZXNzaW9uLW51bT48dXJscz48L3VybHM+PGVsZWN0cm9uaWMtcmVzb3Vy
Y2UtbnVtPjEwLjEwMTYvai5qYWQuMjAxOC4xMi4wMzE8L2VsZWN0cm9uaWMtcmVzb3VyY2UtbnVt
PjxyZW1vdGUtZGF0YWJhc2UtcHJvdmlkZXI+TkxNPC9yZW1vdGUtZGF0YWJhc2UtcHJvdmlkZXI+
PGxhbmd1YWdlPmVuZzwvbGFuZ3VhZ2U+PC9yZWNvcmQ+PC9DaXRlPjwvRW5kTm90ZT5AAD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5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>, Perquier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Perquier&lt;/Author&gt;&lt;Year&gt;2013&lt;/Year&gt;&lt;RecNum&gt;6173&lt;/RecNum&gt;&lt;DisplayText&gt;&lt;style face="superscript"&gt;[14]&lt;/style&gt;&lt;/DisplayText&gt;&lt;record&gt;&lt;rec-number&gt;6173&lt;/rec-number&gt;&lt;foreign-keys&gt;&lt;key app="EN" db-id="fwarrt99mzdr9mewvw9pdfv5tv0t99fz90s5" timestamp="1679487304"&gt;6173&lt;/key&gt;&lt;/foreign-keys&gt;&lt;ref-type name="Journal Article"&gt;17&lt;/ref-type&gt;&lt;contributors&gt;&lt;authors&gt;&lt;author&gt;Perquier, Florence&lt;/author&gt;&lt;author&gt;Ryan, Joanne&lt;/author&gt;&lt;author&gt;Ancelin, Marie-Laure&lt;/author&gt;&lt;author&gt;Mesrine, Sylvie&lt;/author&gt;&lt;author&gt;Clavel-Chapelon, Francoise&lt;/author&gt;&lt;/authors&gt;&lt;/contributors&gt;&lt;titles&gt;&lt;title&gt;Lifetime endogenous reproductive factors and severe depressive symptoms in postmenopausal women: findings from the E3N cohort&lt;/title&gt;&lt;secondary-title&gt;Menopause-the Journal of the North American Menopause Society&lt;/secondary-title&gt;&lt;/titles&gt;&lt;periodical&gt;&lt;full-title&gt;Menopause-the Journal of the North American Menopause Society&lt;/full-title&gt;&lt;/periodical&gt;&lt;pages&gt;1154-1163&lt;/pages&gt;&lt;volume&gt;20&lt;/volume&gt;&lt;number&gt;11&lt;/number&gt;&lt;dates&gt;&lt;year&gt;2013&lt;/year&gt;&lt;pub-dates&gt;&lt;date&gt;Nov&lt;/date&gt;&lt;/pub-dates&gt;&lt;/dates&gt;&lt;isbn&gt;1072-3714&lt;/isbn&gt;&lt;accession-num&gt;WOS:000330465000009&lt;/accession-num&gt;&lt;work-type&gt;Article&lt;/work-type&gt;&lt;urls&gt;&lt;related-urls&gt;&lt;url&gt;&amp;lt;Go to ISI&amp;gt;://WOS:000330465000009&lt;/url&gt;&lt;/related-urls&gt;&lt;/urls&gt;&lt;electronic-resource-num&gt;10.1097/gme.0000000000000098&lt;/electronic-resource-num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4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72AE0">
        <w:trPr>
          <w:trHeight w:val="397"/>
          <w:jc w:val="center"/>
        </w:trPr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perienced pregnancy</w:t>
            </w:r>
          </w:p>
        </w:tc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ung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dW5nPC9BdXRob3I+PFllYXI+MjAxNTwvWWVhcj48UmVj
TnVtPjE3NDwvUmVjTnVtPjxEaXNwbGF5VGV4dD48c3R5bGUgZmFjZT0ic3VwZXJzY3JpcHQiPlsx
N108L3N0eWxlPjwvRGlzcGxheVRleHQ+PHJlY29yZD48cmVjLW51bWJlcj4xNzQ8L3JlYy1udW1i
ZXI+PGZvcmVpZ24ta2V5cz48a2V5IGFwcD0iRU4iIGRiLWlkPSJmd2FycnQ5OW16ZHI5bWV3dnc5
cGRmdjV0djB0OTlmejkwczUiIHRpbWVzdGFtcD0iMTY3OTQ3Mzg3OSI+MTc0PC9rZXk+PC9mb3Jl
aWduLWtleXM+PHJlZi10eXBlIG5hbWU9IkpvdXJuYWwgQXJ0aWNsZSI+MTc8L3JlZi10eXBlPjxj
b250cmlidXRvcnM+PGF1dGhvcnM+PGF1dGhvcj5KdW5nLCBTLiBKLjwvYXV0aG9yPjxhdXRob3I+
U2hpbiwgQS48L2F1dGhvcj48YXV0aG9yPkthbmcsIEQuPC9hdXRob3I+PC9hdXRob3JzPjwvY29u
dHJpYnV0b3JzPjxhdXRoLWFkZHJlc3M+RGVwYXJ0bWVudCBvZiBCaW9tZWRpY2FsIFNjaWVuY2Us
IFNlb3VsIE5hdGlvbmFsIFVuaXZlcnNpdHkgQ29sbGVnZSBvZiBNZWRpY2luZSwgU2VvdWwsIFJl
cHVibGljIG9mIEtvcmVhLiYjeEQ7RGVwYXJ0bWVudCBvZiBQcmV2ZW50aXZlIE1lZGljaW5lLCBT
ZW91bCBOYXRpb25hbCBVbml2ZXJzaXR5IENvbGxlZ2Ugb2YgTWVkaWNpbmUsIFNlb3VsLCBSZXB1
YmxpYyBvZiBLb3JlYS4mI3hEO0RlcGFydG1lbnQgb2YgQmlvbWVkaWNhbCBTY2llbmNlLCBTZW91
bCBOYXRpb25hbCBVbml2ZXJzaXR5IENvbGxlZ2Ugb2YgTWVkaWNpbmUsIFNlb3VsLCBSZXB1Ymxp
YyBvZiBLb3JlYTsgRGVwYXJ0bWVudCBvZiBQcmV2ZW50aXZlIE1lZGljaW5lLCBTZW91bCBOYXRp
b25hbCBVbml2ZXJzaXR5IENvbGxlZ2Ugb2YgTWVkaWNpbmUsIFNlb3VsLCBSZXB1YmxpYyBvZiBL
b3JlYTsgQ2FuY2VyIFJlc2VhcmNoIEluc3RpdHV0ZSwgU2VvdWwgTmF0aW9uYWwgVW5pdmVyc2l0
eSBIb3NwaXRhbCwgU2VvdWwsIFJlcHVibGljIG9mIEtvcmVhLiBFbGVjdHJvbmljIGFkZHJlc3M6
IGRoa2FuZ0BzbnUuYWMua3IuPC9hdXRoLWFkZHJlc3M+PHRpdGxlcz48dGl0bGU+TWVuYXJjaGUg
YWdlLCBtZW5vcGF1c2UgYWdlIGFuZCBvdGhlciByZXByb2R1Y3RpdmUgZmFjdG9ycyBpbiBhc3Nv
Y2lhdGlvbiB3aXRoIHBvc3QtbWVub3BhdXNhbCBvbnNldCBkZXByZXNzaW9uOiBSZXN1bHRzIGZy
b20gSGVhbHRoIEV4YW1pbmVlcyBTdHVkeSAoSEVYQSk8L3RpdGxlPjxzZWNvbmRhcnktdGl0bGU+
SiBBZmZlY3QgRGlzb3JkPC9zZWNvbmRhcnktdGl0bGU+PC90aXRsZXM+PHBlcmlvZGljYWw+PGZ1
bGwtdGl0bGU+SiBBZmZlY3QgRGlzb3JkPC9mdWxsLXRpdGxlPjwvcGVyaW9kaWNhbD48cGFnZXM+
MTI3LTM1PC9wYWdlcz48dm9sdW1lPjE4Nzwvdm9sdW1lPjxlZGl0aW9uPjIwMTUwODI4PC9lZGl0
aW9uPjxrZXl3b3Jkcz48a2V5d29yZD5BZHVsdDwva2V5d29yZD48a2V5d29yZD5BZ2Ugb2YgT25z
ZXQ8L2tleXdvcmQ+PGtleXdvcmQ+RGVwcmVzc2lvbi8qZXBpZGVtaW9sb2d5PC9rZXl3b3JkPjxr
ZXl3b3JkPkZlbWFsZTwva2V5d29yZD48a2V5d29yZD5IdW1hbnM8L2tleXdvcmQ+PGtleXdvcmQ+
TG9naXN0aWMgTW9kZWxzPC9rZXl3b3JkPjxrZXl3b3JkPipNZW5hcmNoZTwva2V5d29yZD48a2V5
d29yZD5NZW5vcGF1c2U8L2tleXdvcmQ+PGtleXdvcmQ+TWlkZGxlIEFnZWQ8L2tleXdvcmQ+PGtl
eXdvcmQ+T2RkcyBSYXRpbzwva2V5d29yZD48a2V5d29yZD4qUG9zdG1lbm9wYXVzZTwva2V5d29y
ZD48a2V5d29yZD5QcmV2YWxlbmNlPC9rZXl3b3JkPjxrZXl3b3JkPipSZXByb2R1Y3RpdmUgSGlz
dG9yeTwva2V5d29yZD48a2V5d29yZD4qV29tZW4mYXBvcztzIEhlYWx0aDwva2V5d29yZD48a2V5
d29yZD5BYm9ydGlvbjwva2V5d29yZD48a2V5d29yZD5EZXByZXNzaW9uPC9rZXl3b3JkPjxrZXl3
b3JkPkhvcm1vbmFsIGxpZmUgZXZlbnQ8L2tleXdvcmQ+PGtleXdvcmQ+TWVuYXJjaGU8L2tleXdv
cmQ+PC9rZXl3b3Jkcz48ZGF0ZXM+PHllYXI+MjAxNTwveWVhcj48cHViLWRhdGVzPjxkYXRlPk5v
diAxNTwvZGF0ZT48L3B1Yi1kYXRlcz48L2RhdGVzPjxpc2JuPjAxNjUtMDMyNzwvaXNibj48YWNj
ZXNzaW9uLW51bT4yNjMzOTkyMzwvYWNjZXNzaW9uLW51bT48dXJscz48L3VybHM+PGVsZWN0cm9u
aWMtcmVzb3VyY2UtbnVtPjEwLjEwMTYvai5qYWQuMjAxNS4wOC4wNDc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dW5nPC9BdXRob3I+PFllYXI+MjAxNTwvWWVhcj48UmVj
TnVtPjE3NDwvUmVjTnVtPjxEaXNwbGF5VGV4dD48c3R5bGUgZmFjZT0ic3VwZXJzY3JpcHQiPlsx
N108L3N0eWxlPjwvRGlzcGxheVRleHQ+PHJlY29yZD48cmVjLW51bWJlcj4xNzQ8L3JlYy1udW1i
ZXI+PGZvcmVpZ24ta2V5cz48a2V5IGFwcD0iRU4iIGRiLWlkPSJmd2FycnQ5OW16ZHI5bWV3dnc5
cGRmdjV0djB0OTlmejkwczUiIHRpbWVzdGFtcD0iMTY3OTQ3Mzg3OSI+MTc0PC9rZXk+PC9mb3Jl
aWduLWtleXM+PHJlZi10eXBlIG5hbWU9IkpvdXJuYWwgQXJ0aWNsZSI+MTc8L3JlZi10eXBlPjxj
b250cmlidXRvcnM+PGF1dGhvcnM+PGF1dGhvcj5KdW5nLCBTLiBKLjwvYXV0aG9yPjxhdXRob3I+
U2hpbiwgQS48L2F1dGhvcj48YXV0aG9yPkthbmcsIEQuPC9hdXRob3I+PC9hdXRob3JzPjwvY29u
dHJpYnV0b3JzPjxhdXRoLWFkZHJlc3M+RGVwYXJ0bWVudCBvZiBCaW9tZWRpY2FsIFNjaWVuY2Us
IFNlb3VsIE5hdGlvbmFsIFVuaXZlcnNpdHkgQ29sbGVnZSBvZiBNZWRpY2luZSwgU2VvdWwsIFJl
cHVibGljIG9mIEtvcmVhLiYjeEQ7RGVwYXJ0bWVudCBvZiBQcmV2ZW50aXZlIE1lZGljaW5lLCBT
ZW91bCBOYXRpb25hbCBVbml2ZXJzaXR5IENvbGxlZ2Ugb2YgTWVkaWNpbmUsIFNlb3VsLCBSZXB1
YmxpYyBvZiBLb3JlYS4mI3hEO0RlcGFydG1lbnQgb2YgQmlvbWVkaWNhbCBTY2llbmNlLCBTZW91
bCBOYXRpb25hbCBVbml2ZXJzaXR5IENvbGxlZ2Ugb2YgTWVkaWNpbmUsIFNlb3VsLCBSZXB1Ymxp
YyBvZiBLb3JlYTsgRGVwYXJ0bWVudCBvZiBQcmV2ZW50aXZlIE1lZGljaW5lLCBTZW91bCBOYXRp
b25hbCBVbml2ZXJzaXR5IENvbGxlZ2Ugb2YgTWVkaWNpbmUsIFNlb3VsLCBSZXB1YmxpYyBvZiBL
b3JlYTsgQ2FuY2VyIFJlc2VhcmNoIEluc3RpdHV0ZSwgU2VvdWwgTmF0aW9uYWwgVW5pdmVyc2l0
eSBIb3NwaXRhbCwgU2VvdWwsIFJlcHVibGljIG9mIEtvcmVhLiBFbGVjdHJvbmljIGFkZHJlc3M6
IGRoa2FuZ0BzbnUuYWMua3IuPC9hdXRoLWFkZHJlc3M+PHRpdGxlcz48dGl0bGU+TWVuYXJjaGUg
YWdlLCBtZW5vcGF1c2UgYWdlIGFuZCBvdGhlciByZXByb2R1Y3RpdmUgZmFjdG9ycyBpbiBhc3Nv
Y2lhdGlvbiB3aXRoIHBvc3QtbWVub3BhdXNhbCBvbnNldCBkZXByZXNzaW9uOiBSZXN1bHRzIGZy
b20gSGVhbHRoIEV4YW1pbmVlcyBTdHVkeSAoSEVYQSk8L3RpdGxlPjxzZWNvbmRhcnktdGl0bGU+
SiBBZmZlY3QgRGlzb3JkPC9zZWNvbmRhcnktdGl0bGU+PC90aXRsZXM+PHBlcmlvZGljYWw+PGZ1
bGwtdGl0bGU+SiBBZmZlY3QgRGlzb3JkPC9mdWxsLXRpdGxlPjwvcGVyaW9kaWNhbD48cGFnZXM+
MTI3LTM1PC9wYWdlcz48dm9sdW1lPjE4Nzwvdm9sdW1lPjxlZGl0aW9uPjIwMTUwODI4PC9lZGl0
aW9uPjxrZXl3b3Jkcz48a2V5d29yZD5BZHVsdDwva2V5d29yZD48a2V5d29yZD5BZ2Ugb2YgT25z
ZXQ8L2tleXdvcmQ+PGtleXdvcmQ+RGVwcmVzc2lvbi8qZXBpZGVtaW9sb2d5PC9rZXl3b3JkPjxr
ZXl3b3JkPkZlbWFsZTwva2V5d29yZD48a2V5d29yZD5IdW1hbnM8L2tleXdvcmQ+PGtleXdvcmQ+
TG9naXN0aWMgTW9kZWxzPC9rZXl3b3JkPjxrZXl3b3JkPipNZW5hcmNoZTwva2V5d29yZD48a2V5
d29yZD5NZW5vcGF1c2U8L2tleXdvcmQ+PGtleXdvcmQ+TWlkZGxlIEFnZWQ8L2tleXdvcmQ+PGtl
eXdvcmQ+T2RkcyBSYXRpbzwva2V5d29yZD48a2V5d29yZD4qUG9zdG1lbm9wYXVzZTwva2V5d29y
ZD48a2V5d29yZD5QcmV2YWxlbmNlPC9rZXl3b3JkPjxrZXl3b3JkPipSZXByb2R1Y3RpdmUgSGlz
dG9yeTwva2V5d29yZD48a2V5d29yZD4qV29tZW4mYXBvcztzIEhlYWx0aDwva2V5d29yZD48a2V5
d29yZD5BYm9ydGlvbjwva2V5d29yZD48a2V5d29yZD5EZXByZXNzaW9uPC9rZXl3b3JkPjxrZXl3
b3JkPkhvcm1vbmFsIGxpZmUgZXZlbnQ8L2tleXdvcmQ+PGtleXdvcmQ+TWVuYXJjaGU8L2tleXdv
cmQ+PC9rZXl3b3Jkcz48ZGF0ZXM+PHllYXI+MjAxNTwveWVhcj48cHViLWRhdGVzPjxkYXRlPk5v
diAxNTwvZGF0ZT48L3B1Yi1kYXRlcz48L2RhdGVzPjxpc2JuPjAxNjUtMDMyNzwvaXNibj48YWNj
ZXNzaW9uLW51bT4yNjMzOTkyMzwvYWNjZXNzaW9uLW51bT48dXJscz48L3VybHM+PGVsZWN0cm9u
aWMtcmVzb3VyY2UtbnVtPjEwLjEwMTYvai5qYWQuMjAxNS4wOC4wNDc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7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>, Li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k8L1llYXI+PFJlY051
bT43NzwvUmVjTnVtPjxEaXNwbGF5VGV4dD48c3R5bGUgZmFjZT0ic3VwZXJzY3JpcHQiPlsxNV08
L3N0eWxlPjwvRGlzcGxheVRleHQ+PHJlY29yZD48cmVjLW51bWJlcj43NzwvcmVjLW51bWJlcj48
Zm9yZWlnbi1rZXlzPjxrZXkgYXBwPSJFTiIgZGItaWQ9ImZ3YXJydDk5bXpkcjltZXd2dzlwZGZ2
NXR2MHQ5OWZ6OTBzNSIgdGltZXN0YW1wPSIxNjc5NDczODc5Ij43Nzwva2V5PjwvZm9yZWlnbi1r
ZXlzPjxyZWYtdHlwZSBuYW1lPSJKb3VybmFsIEFydGljbGUiPjE3PC9yZWYtdHlwZT48Y29udHJp
YnV0b3JzPjxhdXRob3JzPjxhdXRob3I+TGksIEYuPC9hdXRob3I+PGF1dGhvcj5IZSwgRi48L2F1
dGhvcj48YXV0aG9yPlN1biwgUS48L2F1dGhvcj48YXV0aG9yPkxpLCBRLjwvYXV0aG9yPjxhdXRo
b3I+WmhhaSwgWS48L2F1dGhvcj48YXV0aG9yPldhbmcsIFguPC9hdXRob3I+PGF1dGhvcj5aaGFu
ZywgVC48L2F1dGhvcj48YXV0aG9yPkxpbiwgSi48L2F1dGhvcj48L2F1dGhvcnM+PC9jb250cmli
dXRvcnM+PGF1dGgtYWRkcmVzcz5aaGVqaWFuZyBQcm92aW5jaWFsIENlbnRlciBmb3IgRGlzZWFz
ZSBDb250cm9sIGFuZCBQcmV2ZW50aW9uLCBIYW5nemhvdSwgWmhlamlhbmcsIENoaW5hLiYjeEQ7
VG9uZ3hpYW5nIENlbnRlciBmb3IgRGlzZWFzZSBDb250cm9sIGFuZCBQcmV2ZW50aW9uLCBKaWF4
aW5nLCBaaGVqaWFuZywgQ2hpbmEuJiN4RDtaaGVqaWFuZyBQcm92aW5jaWFsIENlbnRlciBmb3Ig
RGlzZWFzZSBDb250cm9sIGFuZCBQcmV2ZW50aW9uLCBIYW5nemhvdSwgWmhlamlhbmcsIENoaW5h
LiBFbGVjdHJvbmljIGFkZHJlc3M6IHpqbGluanVuZmVuQDE2My5jb20uPC9hdXRoLWFkZHJlc3M+
PHRpdGxlcz48dGl0bGU+UmVwcm9kdWN0aXZlIGhpc3RvcnkgYW5kIHJpc2sgb2YgZGVwcmVzc2l2
ZSBzeW1wdG9tcyBpbiBwb3N0bWVub3BhdXNhbCB3b21lbjogQSBjcm9zcy1zZWN0aW9uYWwgc3R1
ZHkgaW4gZWFzdGVybiBDaGluYTwvdGl0bGU+PHNlY29uZGFyeS10aXRsZT5KIEFmZmVjdCBEaXNv
cmQ8L3NlY29uZGFyeS10aXRsZT48L3RpdGxlcz48cGVyaW9kaWNhbD48ZnVsbC10aXRsZT5KIEFm
ZmVjdCBEaXNvcmQ8L2Z1bGwtdGl0bGU+PC9wZXJpb2RpY2FsPjxwYWdlcz4xNzQtMTgxPC9wYWdl
cz48dm9sdW1lPjI0Njwvdm9sdW1lPjxlZGl0aW9uPjIwMTgxMjE4PC9lZGl0aW9uPjxrZXl3b3Jk
cz48a2V5d29yZD5BZ2UgRmFjdG9yczwva2V5d29yZD48a2V5d29yZD5BZ2VkPC9rZXl3b3JkPjxr
ZXl3b3JkPkFnZWQsIDgwIGFuZCBvdmVyPC9rZXl3b3JkPjxrZXl3b3JkPkNoaW5hL2VwaWRlbWlv
bG9neTwva2V5d29yZD48a2V5d29yZD5Dcm9zcy1TZWN0aW9uYWwgU3R1ZGllczwva2V5d29yZD48
a2V5d29yZD5EZXByZXNzaW9uLyplcGlkZW1pb2xvZ3kvKnBzeWNob2xvZ3k8L2tleXdvcmQ+PGtl
eXdvcmQ+RmVtYWxlPC9rZXl3b3JkPjxrZXl3b3JkPkh1bWFuczwva2V5d29yZD48a2V5d29yZD5M
b2dpc3RpYyBNb2RlbHM8L2tleXdvcmQ+PGtleXdvcmQ+TWVuc3RydWFsIEN5Y2xlL3BoeXNpb2xv
Z3k8L2tleXdvcmQ+PGtleXdvcmQ+TWlkZGxlIEFnZWQ8L2tleXdvcmQ+PGtleXdvcmQ+UG9zdG1l
bm9wYXVzZS8qcHN5Y2hvbG9neTwva2V5d29yZD48a2V5d29yZD5QcmV2YWxlbmNlPC9rZXl3b3Jk
PjxrZXl3b3JkPipSZXByb2R1Y3RpdmUgSGlzdG9yeTwva2V5d29yZD48a2V5d29yZD5SaXNrIEZh
Y3RvcnM8L2tleXdvcmQ+PGtleXdvcmQ+VGltZSBGYWN0b3JzPC9rZXl3b3JkPjxrZXl3b3JkPkRl
cHJlc3NpdmUgc3ltcHRvbXM8L2tleXdvcmQ+PGtleXdvcmQ+UG9zdG1lbm9wYXVzZTwva2V5d29y
ZD48a2V5d29yZD5QcmVnbmFuY2llczwva2V5d29yZD48a2V5d29yZD5SZXByb2R1Y3RpdmUgaGlz
dG9yeTwva2V5d29yZD48a2V5d29yZD5UdWJhbCBzdGVyaWxpemF0aW9uPC9rZXl3b3JkPjwva2V5
d29yZHM+PGRhdGVzPjx5ZWFyPjIwMTk8L3llYXI+PHB1Yi1kYXRlcz48ZGF0ZT5NYXIgMTwvZGF0
ZT48L3B1Yi1kYXRlcz48L2RhdGVzPjxpc2JuPjAxNjUtMDMyNzwvaXNibj48YWNjZXNzaW9uLW51
bT4zMDU4MzE0MjwvYWNjZXNzaW9uLW51bT48dXJscz48L3VybHM+PGVsZWN0cm9uaWMtcmVzb3Vy
Y2UtbnVtPjEwLjEwMTYvai5qYWQuMjAxOC4xMi4wMzE8L2VsZWN0cm9uaWMtcmVzb3VyY2UtbnVt
PjxyZW1vdGUtZGF0YWJhc2UtcHJvdmlkZXI+TkxNPC9yZW1vdGUtZGF0YWJhc2UtcHJvdmlkZXI+
PGxhbmd1YWdlPmVuZzwvbGFuZ3VhZ2U+PC9yZWNvcmQ+PC9DaXRlPjwvRW5kTm90ZT5AAD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k8L1llYXI+PFJlY051
bT43NzwvUmVjTnVtPjxEaXNwbGF5VGV4dD48c3R5bGUgZmFjZT0ic3VwZXJzY3JpcHQiPlsxNV08
L3N0eWxlPjwvRGlzcGxheVRleHQ+PHJlY29yZD48cmVjLW51bWJlcj43NzwvcmVjLW51bWJlcj48
Zm9yZWlnbi1rZXlzPjxrZXkgYXBwPSJFTiIgZGItaWQ9ImZ3YXJydDk5bXpkcjltZXd2dzlwZGZ2
NXR2MHQ5OWZ6OTBzNSIgdGltZXN0YW1wPSIxNjc5NDczODc5Ij43Nzwva2V5PjwvZm9yZWlnbi1r
ZXlzPjxyZWYtdHlwZSBuYW1lPSJKb3VybmFsIEFydGljbGUiPjE3PC9yZWYtdHlwZT48Y29udHJp
YnV0b3JzPjxhdXRob3JzPjxhdXRob3I+TGksIEYuPC9hdXRob3I+PGF1dGhvcj5IZSwgRi48L2F1
dGhvcj48YXV0aG9yPlN1biwgUS48L2F1dGhvcj48YXV0aG9yPkxpLCBRLjwvYXV0aG9yPjxhdXRo
b3I+WmhhaSwgWS48L2F1dGhvcj48YXV0aG9yPldhbmcsIFguPC9hdXRob3I+PGF1dGhvcj5aaGFu
ZywgVC48L2F1dGhvcj48YXV0aG9yPkxpbiwgSi48L2F1dGhvcj48L2F1dGhvcnM+PC9jb250cmli
dXRvcnM+PGF1dGgtYWRkcmVzcz5aaGVqaWFuZyBQcm92aW5jaWFsIENlbnRlciBmb3IgRGlzZWFz
ZSBDb250cm9sIGFuZCBQcmV2ZW50aW9uLCBIYW5nemhvdSwgWmhlamlhbmcsIENoaW5hLiYjeEQ7
VG9uZ3hpYW5nIENlbnRlciBmb3IgRGlzZWFzZSBDb250cm9sIGFuZCBQcmV2ZW50aW9uLCBKaWF4
aW5nLCBaaGVqaWFuZywgQ2hpbmEuJiN4RDtaaGVqaWFuZyBQcm92aW5jaWFsIENlbnRlciBmb3Ig
RGlzZWFzZSBDb250cm9sIGFuZCBQcmV2ZW50aW9uLCBIYW5nemhvdSwgWmhlamlhbmcsIENoaW5h
LiBFbGVjdHJvbmljIGFkZHJlc3M6IHpqbGluanVuZmVuQDE2My5jb20uPC9hdXRoLWFkZHJlc3M+
PHRpdGxlcz48dGl0bGU+UmVwcm9kdWN0aXZlIGhpc3RvcnkgYW5kIHJpc2sgb2YgZGVwcmVzc2l2
ZSBzeW1wdG9tcyBpbiBwb3N0bWVub3BhdXNhbCB3b21lbjogQSBjcm9zcy1zZWN0aW9uYWwgc3R1
ZHkgaW4gZWFzdGVybiBDaGluYTwvdGl0bGU+PHNlY29uZGFyeS10aXRsZT5KIEFmZmVjdCBEaXNv
cmQ8L3NlY29uZGFyeS10aXRsZT48L3RpdGxlcz48cGVyaW9kaWNhbD48ZnVsbC10aXRsZT5KIEFm
ZmVjdCBEaXNvcmQ8L2Z1bGwtdGl0bGU+PC9wZXJpb2RpY2FsPjxwYWdlcz4xNzQtMTgxPC9wYWdl
cz48dm9sdW1lPjI0Njwvdm9sdW1lPjxlZGl0aW9uPjIwMTgxMjE4PC9lZGl0aW9uPjxrZXl3b3Jk
cz48a2V5d29yZD5BZ2UgRmFjdG9yczwva2V5d29yZD48a2V5d29yZD5BZ2VkPC9rZXl3b3JkPjxr
ZXl3b3JkPkFnZWQsIDgwIGFuZCBvdmVyPC9rZXl3b3JkPjxrZXl3b3JkPkNoaW5hL2VwaWRlbWlv
bG9neTwva2V5d29yZD48a2V5d29yZD5Dcm9zcy1TZWN0aW9uYWwgU3R1ZGllczwva2V5d29yZD48
a2V5d29yZD5EZXByZXNzaW9uLyplcGlkZW1pb2xvZ3kvKnBzeWNob2xvZ3k8L2tleXdvcmQ+PGtl
eXdvcmQ+RmVtYWxlPC9rZXl3b3JkPjxrZXl3b3JkPkh1bWFuczwva2V5d29yZD48a2V5d29yZD5M
b2dpc3RpYyBNb2RlbHM8L2tleXdvcmQ+PGtleXdvcmQ+TWVuc3RydWFsIEN5Y2xlL3BoeXNpb2xv
Z3k8L2tleXdvcmQ+PGtleXdvcmQ+TWlkZGxlIEFnZWQ8L2tleXdvcmQ+PGtleXdvcmQ+UG9zdG1l
bm9wYXVzZS8qcHN5Y2hvbG9neTwva2V5d29yZD48a2V5d29yZD5QcmV2YWxlbmNlPC9rZXl3b3Jk
PjxrZXl3b3JkPipSZXByb2R1Y3RpdmUgSGlzdG9yeTwva2V5d29yZD48a2V5d29yZD5SaXNrIEZh
Y3RvcnM8L2tleXdvcmQ+PGtleXdvcmQ+VGltZSBGYWN0b3JzPC9rZXl3b3JkPjxrZXl3b3JkPkRl
cHJlc3NpdmUgc3ltcHRvbXM8L2tleXdvcmQ+PGtleXdvcmQ+UG9zdG1lbm9wYXVzZTwva2V5d29y
ZD48a2V5d29yZD5QcmVnbmFuY2llczwva2V5d29yZD48a2V5d29yZD5SZXByb2R1Y3RpdmUgaGlz
dG9yeTwva2V5d29yZD48a2V5d29yZD5UdWJhbCBzdGVyaWxpemF0aW9uPC9rZXl3b3JkPjwva2V5
d29yZHM+PGRhdGVzPjx5ZWFyPjIwMTk8L3llYXI+PHB1Yi1kYXRlcz48ZGF0ZT5NYXIgMTwvZGF0
ZT48L3B1Yi1kYXRlcz48L2RhdGVzPjxpc2JuPjAxNjUtMDMyNzwvaXNibj48YWNjZXNzaW9uLW51
bT4zMDU4MzE0MjwvYWNjZXNzaW9uLW51bT48dXJscz48L3VybHM+PGVsZWN0cm9uaWMtcmVzb3Vy
Y2UtbnVtPjEwLjEwMTYvai5qYWQuMjAxOC4xMi4wMzE8L2VsZWN0cm9uaWMtcmVzb3VyY2UtbnVt
PjxyZW1vdGUtZGF0YWJhc2UtcHJvdmlkZXI+TkxNPC9yZW1vdGUtZGF0YWJhc2UtcHJvdmlkZXI+
PGxhbmd1YWdlPmVuZzwvbGFuZ3VhZ2U+PC9yZWNvcmQ+PC9DaXRlPjwvRW5kTm90ZT5AAD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5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72AE0">
        <w:trPr>
          <w:trHeight w:val="397"/>
          <w:jc w:val="center"/>
        </w:trPr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ortion numbers</w:t>
            </w:r>
          </w:p>
        </w:tc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ung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dW5nPC9BdXRob3I+PFllYXI+MjAxNTwvWWVhcj48UmVj
TnVtPjM3PC9SZWNOdW0+PERpc3BsYXlUZXh0PjxzdHlsZSBmYWNlPSJzdXBlcnNjcmlwdCI+WzE2
XTwvc3R5bGU+PC9EaXNwbGF5VGV4dD48cmVjb3JkPjxyZWMtbnVtYmVyPjM3PC9yZWMtbnVtYmVy
Pjxmb3JlaWduLWtleXM+PGtleSBhcHA9IkVOIiBkYi1pZD0iZndhcnJ0OTltemRyOW1ld3Z3OXBk
ZnY1dHYwdDk5Zno5MHM1IiB0aW1lc3RhbXA9IjE2Nzk0NzM4NzkiPjM3PC9rZXk+PC9mb3JlaWdu
LWtleXM+PHJlZi10eXBlIG5hbWU9IkpvdXJuYWwgQXJ0aWNsZSI+MTc8L3JlZi10eXBlPjxjb250
cmlidXRvcnM+PGF1dGhvcnM+PGF1dGhvcj5KdW5nLCBTLiBKLjwvYXV0aG9yPjxhdXRob3I+U2hp
biwgQS48L2F1dGhvcj48YXV0aG9yPkthbmcsIEQuPC9hdXRob3I+PC9hdXRob3JzPjwvY29udHJp
YnV0b3JzPjxhdXRoLWFkZHJlc3M+RGVwYXJ0bWVudCBvZiBCaW9tZWRpY2FsIFNjaWVuY2VzLCBT
ZW91bCBOYXRpb25hbCBVbml2ZXJzaXR5IENvbGxlZ2Ugb2YgTWVkaWNpbmUsIFNlb3VsLCBSZXB1
YmxpYyBvZiBLb3JlYS4mI3hEO0RlcGFydG1lbnQgb2YgUHJldmVudGl2ZSBNZWRpY2luZSwgU2Vv
dWwgTmF0aW9uYWwgVW5pdmVyc2l0eSBDb2xsZWdlIG9mIE1lZGljaW5lLCBTZW91bCwgUmVwdWJs
aWMgb2YgS29yZWEuJiN4RDtDYW5jZXIgUmVzZWFyY2ggSW5zdGl0dXRlLCBTZW91bCBOYXRpb25h
bCBVbml2ZXJzaXR5IENvbGxlZ2Ugb2YgTWVkaWNpbmUsIFNlb3VsLCBSZXB1YmxpYyBvZiBLb3Jl
YS4gRWxlY3Ryb25pYyBhZGRyZXNzOiBkaGthbmdAc251LmFjLmtyLjwvYXV0aC1hZGRyZXNzPjx0
aXRsZXM+PHRpdGxlPkhvcm1vbmUtcmVsYXRlZCBmYWN0b3JzIGFuZCBwb3N0LW1lbm9wYXVzYWwg
b25zZXQgZGVwcmVzc2lvbjogcmVzdWx0cyBmcm9tIEtOSEFORVMgKDIwMTAtMjAxMik8L3RpdGxl
PjxzZWNvbmRhcnktdGl0bGU+SiBBZmZlY3QgRGlzb3JkPC9zZWNvbmRhcnktdGl0bGU+PC90aXRs
ZXM+PHBlcmlvZGljYWw+PGZ1bGwtdGl0bGU+SiBBZmZlY3QgRGlzb3JkPC9mdWxsLXRpdGxlPjwv
cGVyaW9kaWNhbD48cGFnZXM+MTc2LTgzPC9wYWdlcz48dm9sdW1lPjE3NTwvdm9sdW1lPjxlZGl0
aW9uPjIwMTUwMTE0PC9lZGl0aW9uPjxrZXl3b3Jkcz48a2V5d29yZD5BZ2Ugb2YgT25zZXQ8L2tl
eXdvcmQ+PGtleXdvcmQ+QWdlZDwva2V5d29yZD48a2V5d29yZD5EZXByZXNzaW9uLyplcGlkZW1p
b2xvZ3kvZXRpb2xvZ3k8L2tleXdvcmQ+PGtleXdvcmQ+RGVwcmVzc2l2ZSBEaXNvcmRlci8qZXBp
ZGVtaW9sb2d5L2V0aW9sb2d5PC9rZXl3b3JkPjxrZXl3b3JkPkVzdHJvZ2VuIFJlcGxhY2VtZW50
IFRoZXJhcHkvKmFkdmVyc2UgZWZmZWN0czwva2V5d29yZD48a2V5d29yZD5GZW1hbGU8L2tleXdv
cmQ+PGtleXdvcmQ+SHVtYW5zPC9rZXl3b3JkPjxrZXl3b3JkPkxvZ2lzdGljIE1vZGVsczwva2V5
d29yZD48a2V5d29yZD5NaWRkbGUgQWdlZDwva2V5d29yZD48a2V5d29yZD5OdXRyaXRpb24gU3Vy
dmV5czwva2V5d29yZD48a2V5d29yZD5PZGRzIFJhdGlvPC9rZXl3b3JkPjxrZXl3b3JkPipQb3N0
bWVub3BhdXNlPC9rZXl3b3JkPjxrZXl3b3JkPlJlcHJvZHVjdGl2ZSBIaXN0b3J5PC9rZXl3b3Jk
PjxrZXl3b3JkPlJpc2s8L2tleXdvcmQ+PGtleXdvcmQ+U3VydmV5cyBhbmQgUXVlc3Rpb25uYWly
ZXM8L2tleXdvcmQ+PGtleXdvcmQ+VW5pdGVkIFN0YXRlcy9lcGlkZW1pb2xvZ3k8L2tleXdvcmQ+
PGtleXdvcmQ+RGVwcmVzc2lvbjwva2V5d29yZD48a2V5d29yZD5Ib3Jtb25hbCBsaWZlIGV2ZW50
PC9rZXl3b3JkPjxrZXl3b3JkPkhvcm1vbmUgcmVwbGFjZW1lbnQgdGhlcmFweTwva2V5d29yZD48
a2V5d29yZD5NZW5vcGF1c2U8L2tleXdvcmQ+PGtleXdvcmQ+T3JhbCBjb250cmFjZXB0aXZlPC9r
ZXl3b3JkPjwva2V5d29yZHM+PGRhdGVzPjx5ZWFyPjIwMTU8L3llYXI+PHB1Yi1kYXRlcz48ZGF0
ZT5BcHIgMTwvZGF0ZT48L3B1Yi1kYXRlcz48L2RhdGVzPjxpc2JuPjAxNjUtMDMyNzwvaXNibj48
YWNjZXNzaW9uLW51bT4yNTYyMjAyMTwvYWNjZXNzaW9uLW51bT48dXJscz48L3VybHM+PGVsZWN0
cm9uaWMtcmVzb3VyY2UtbnVtPjEwLjEwMTYvai5qYWQuMjAxNC4xMi4wNjE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dW5nPC9BdXRob3I+PFllYXI+MjAxNTwvWWVhcj48UmVj
TnVtPjM3PC9SZWNOdW0+PERpc3BsYXlUZXh0PjxzdHlsZSBmYWNlPSJzdXBlcnNjcmlwdCI+WzE2
XTwvc3R5bGU+PC9EaXNwbGF5VGV4dD48cmVjb3JkPjxyZWMtbnVtYmVyPjM3PC9yZWMtbnVtYmVy
Pjxmb3JlaWduLWtleXM+PGtleSBhcHA9IkVOIiBkYi1pZD0iZndhcnJ0OTltemRyOW1ld3Z3OXBk
ZnY1dHYwdDk5Zno5MHM1IiB0aW1lc3RhbXA9IjE2Nzk0NzM4NzkiPjM3PC9rZXk+PC9mb3JlaWdu
LWtleXM+PHJlZi10eXBlIG5hbWU9IkpvdXJuYWwgQXJ0aWNsZSI+MTc8L3JlZi10eXBlPjxjb250
cmlidXRvcnM+PGF1dGhvcnM+PGF1dGhvcj5KdW5nLCBTLiBKLjwvYXV0aG9yPjxhdXRob3I+U2hp
biwgQS48L2F1dGhvcj48YXV0aG9yPkthbmcsIEQuPC9hdXRob3I+PC9hdXRob3JzPjwvY29udHJp
YnV0b3JzPjxhdXRoLWFkZHJlc3M+RGVwYXJ0bWVudCBvZiBCaW9tZWRpY2FsIFNjaWVuY2VzLCBT
ZW91bCBOYXRpb25hbCBVbml2ZXJzaXR5IENvbGxlZ2Ugb2YgTWVkaWNpbmUsIFNlb3VsLCBSZXB1
YmxpYyBvZiBLb3JlYS4mI3hEO0RlcGFydG1lbnQgb2YgUHJldmVudGl2ZSBNZWRpY2luZSwgU2Vv
dWwgTmF0aW9uYWwgVW5pdmVyc2l0eSBDb2xsZWdlIG9mIE1lZGljaW5lLCBTZW91bCwgUmVwdWJs
aWMgb2YgS29yZWEuJiN4RDtDYW5jZXIgUmVzZWFyY2ggSW5zdGl0dXRlLCBTZW91bCBOYXRpb25h
bCBVbml2ZXJzaXR5IENvbGxlZ2Ugb2YgTWVkaWNpbmUsIFNlb3VsLCBSZXB1YmxpYyBvZiBLb3Jl
YS4gRWxlY3Ryb25pYyBhZGRyZXNzOiBkaGthbmdAc251LmFjLmtyLjwvYXV0aC1hZGRyZXNzPjx0
aXRsZXM+PHRpdGxlPkhvcm1vbmUtcmVsYXRlZCBmYWN0b3JzIGFuZCBwb3N0LW1lbm9wYXVzYWwg
b25zZXQgZGVwcmVzc2lvbjogcmVzdWx0cyBmcm9tIEtOSEFORVMgKDIwMTAtMjAxMik8L3RpdGxl
PjxzZWNvbmRhcnktdGl0bGU+SiBBZmZlY3QgRGlzb3JkPC9zZWNvbmRhcnktdGl0bGU+PC90aXRs
ZXM+PHBlcmlvZGljYWw+PGZ1bGwtdGl0bGU+SiBBZmZlY3QgRGlzb3JkPC9mdWxsLXRpdGxlPjwv
cGVyaW9kaWNhbD48cGFnZXM+MTc2LTgzPC9wYWdlcz48dm9sdW1lPjE3NTwvdm9sdW1lPjxlZGl0
aW9uPjIwMTUwMTE0PC9lZGl0aW9uPjxrZXl3b3Jkcz48a2V5d29yZD5BZ2Ugb2YgT25zZXQ8L2tl
eXdvcmQ+PGtleXdvcmQ+QWdlZDwva2V5d29yZD48a2V5d29yZD5EZXByZXNzaW9uLyplcGlkZW1p
b2xvZ3kvZXRpb2xvZ3k8L2tleXdvcmQ+PGtleXdvcmQ+RGVwcmVzc2l2ZSBEaXNvcmRlci8qZXBp
ZGVtaW9sb2d5L2V0aW9sb2d5PC9rZXl3b3JkPjxrZXl3b3JkPkVzdHJvZ2VuIFJlcGxhY2VtZW50
IFRoZXJhcHkvKmFkdmVyc2UgZWZmZWN0czwva2V5d29yZD48a2V5d29yZD5GZW1hbGU8L2tleXdv
cmQ+PGtleXdvcmQ+SHVtYW5zPC9rZXl3b3JkPjxrZXl3b3JkPkxvZ2lzdGljIE1vZGVsczwva2V5
d29yZD48a2V5d29yZD5NaWRkbGUgQWdlZDwva2V5d29yZD48a2V5d29yZD5OdXRyaXRpb24gU3Vy
dmV5czwva2V5d29yZD48a2V5d29yZD5PZGRzIFJhdGlvPC9rZXl3b3JkPjxrZXl3b3JkPipQb3N0
bWVub3BhdXNlPC9rZXl3b3JkPjxrZXl3b3JkPlJlcHJvZHVjdGl2ZSBIaXN0b3J5PC9rZXl3b3Jk
PjxrZXl3b3JkPlJpc2s8L2tleXdvcmQ+PGtleXdvcmQ+U3VydmV5cyBhbmQgUXVlc3Rpb25uYWly
ZXM8L2tleXdvcmQ+PGtleXdvcmQ+VW5pdGVkIFN0YXRlcy9lcGlkZW1pb2xvZ3k8L2tleXdvcmQ+
PGtleXdvcmQ+RGVwcmVzc2lvbjwva2V5d29yZD48a2V5d29yZD5Ib3Jtb25hbCBsaWZlIGV2ZW50
PC9rZXl3b3JkPjxrZXl3b3JkPkhvcm1vbmUgcmVwbGFjZW1lbnQgdGhlcmFweTwva2V5d29yZD48
a2V5d29yZD5NZW5vcGF1c2U8L2tleXdvcmQ+PGtleXdvcmQ+T3JhbCBjb250cmFjZXB0aXZlPC9r
ZXl3b3JkPjwva2V5d29yZHM+PGRhdGVzPjx5ZWFyPjIwMTU8L3llYXI+PHB1Yi1kYXRlcz48ZGF0
ZT5BcHIgMTwvZGF0ZT48L3B1Yi1kYXRlcz48L2RhdGVzPjxpc2JuPjAxNjUtMDMyNzwvaXNibj48
YWNjZXNzaW9uLW51bT4yNTYyMjAyMTwvYWNjZXNzaW9uLW51bT48dXJscz48L3VybHM+PGVsZWN0
cm9uaWMtcmVzb3VyY2UtbnVtPjEwLjEwMTYvai5qYWQuMjAxNC4xMi4wNjE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6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>, Jung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dW5nPC9BdXRob3I+PFllYXI+MjAxNTwvWWVhcj48UmVj
TnVtPjE3NDwvUmVjTnVtPjxEaXNwbGF5VGV4dD48c3R5bGUgZmFjZT0ic3VwZXJzY3JpcHQiPlsx
N108L3N0eWxlPjwvRGlzcGxheVRleHQ+PHJlY29yZD48cmVjLW51bWJlcj4xNzQ8L3JlYy1udW1i
ZXI+PGZvcmVpZ24ta2V5cz48a2V5IGFwcD0iRU4iIGRiLWlkPSJmd2FycnQ5OW16ZHI5bWV3dnc5
cGRmdjV0djB0OTlmejkwczUiIHRpbWVzdGFtcD0iMTY3OTQ3Mzg3OSI+MTc0PC9rZXk+PC9mb3Jl
aWduLWtleXM+PHJlZi10eXBlIG5hbWU9IkpvdXJuYWwgQXJ0aWNsZSI+MTc8L3JlZi10eXBlPjxj
b250cmlidXRvcnM+PGF1dGhvcnM+PGF1dGhvcj5KdW5nLCBTLiBKLjwvYXV0aG9yPjxhdXRob3I+
U2hpbiwgQS48L2F1dGhvcj48YXV0aG9yPkthbmcsIEQuPC9hdXRob3I+PC9hdXRob3JzPjwvY29u
dHJpYnV0b3JzPjxhdXRoLWFkZHJlc3M+RGVwYXJ0bWVudCBvZiBCaW9tZWRpY2FsIFNjaWVuY2Us
IFNlb3VsIE5hdGlvbmFsIFVuaXZlcnNpdHkgQ29sbGVnZSBvZiBNZWRpY2luZSwgU2VvdWwsIFJl
cHVibGljIG9mIEtvcmVhLiYjeEQ7RGVwYXJ0bWVudCBvZiBQcmV2ZW50aXZlIE1lZGljaW5lLCBT
ZW91bCBOYXRpb25hbCBVbml2ZXJzaXR5IENvbGxlZ2Ugb2YgTWVkaWNpbmUsIFNlb3VsLCBSZXB1
YmxpYyBvZiBLb3JlYS4mI3hEO0RlcGFydG1lbnQgb2YgQmlvbWVkaWNhbCBTY2llbmNlLCBTZW91
bCBOYXRpb25hbCBVbml2ZXJzaXR5IENvbGxlZ2Ugb2YgTWVkaWNpbmUsIFNlb3VsLCBSZXB1Ymxp
YyBvZiBLb3JlYTsgRGVwYXJ0bWVudCBvZiBQcmV2ZW50aXZlIE1lZGljaW5lLCBTZW91bCBOYXRp
b25hbCBVbml2ZXJzaXR5IENvbGxlZ2Ugb2YgTWVkaWNpbmUsIFNlb3VsLCBSZXB1YmxpYyBvZiBL
b3JlYTsgQ2FuY2VyIFJlc2VhcmNoIEluc3RpdHV0ZSwgU2VvdWwgTmF0aW9uYWwgVW5pdmVyc2l0
eSBIb3NwaXRhbCwgU2VvdWwsIFJlcHVibGljIG9mIEtvcmVhLiBFbGVjdHJvbmljIGFkZHJlc3M6
IGRoa2FuZ0BzbnUuYWMua3IuPC9hdXRoLWFkZHJlc3M+PHRpdGxlcz48dGl0bGU+TWVuYXJjaGUg
YWdlLCBtZW5vcGF1c2UgYWdlIGFuZCBvdGhlciByZXByb2R1Y3RpdmUgZmFjdG9ycyBpbiBhc3Nv
Y2lhdGlvbiB3aXRoIHBvc3QtbWVub3BhdXNhbCBvbnNldCBkZXByZXNzaW9uOiBSZXN1bHRzIGZy
b20gSGVhbHRoIEV4YW1pbmVlcyBTdHVkeSAoSEVYQSk8L3RpdGxlPjxzZWNvbmRhcnktdGl0bGU+
SiBBZmZlY3QgRGlzb3JkPC9zZWNvbmRhcnktdGl0bGU+PC90aXRsZXM+PHBlcmlvZGljYWw+PGZ1
bGwtdGl0bGU+SiBBZmZlY3QgRGlzb3JkPC9mdWxsLXRpdGxlPjwvcGVyaW9kaWNhbD48cGFnZXM+
MTI3LTM1PC9wYWdlcz48dm9sdW1lPjE4Nzwvdm9sdW1lPjxlZGl0aW9uPjIwMTUwODI4PC9lZGl0
aW9uPjxrZXl3b3Jkcz48a2V5d29yZD5BZHVsdDwva2V5d29yZD48a2V5d29yZD5BZ2Ugb2YgT25z
ZXQ8L2tleXdvcmQ+PGtleXdvcmQ+RGVwcmVzc2lvbi8qZXBpZGVtaW9sb2d5PC9rZXl3b3JkPjxr
ZXl3b3JkPkZlbWFsZTwva2V5d29yZD48a2V5d29yZD5IdW1hbnM8L2tleXdvcmQ+PGtleXdvcmQ+
TG9naXN0aWMgTW9kZWxzPC9rZXl3b3JkPjxrZXl3b3JkPipNZW5hcmNoZTwva2V5d29yZD48a2V5
d29yZD5NZW5vcGF1c2U8L2tleXdvcmQ+PGtleXdvcmQ+TWlkZGxlIEFnZWQ8L2tleXdvcmQ+PGtl
eXdvcmQ+T2RkcyBSYXRpbzwva2V5d29yZD48a2V5d29yZD4qUG9zdG1lbm9wYXVzZTwva2V5d29y
ZD48a2V5d29yZD5QcmV2YWxlbmNlPC9rZXl3b3JkPjxrZXl3b3JkPipSZXByb2R1Y3RpdmUgSGlz
dG9yeTwva2V5d29yZD48a2V5d29yZD4qV29tZW4mYXBvcztzIEhlYWx0aDwva2V5d29yZD48a2V5
d29yZD5BYm9ydGlvbjwva2V5d29yZD48a2V5d29yZD5EZXByZXNzaW9uPC9rZXl3b3JkPjxrZXl3
b3JkPkhvcm1vbmFsIGxpZmUgZXZlbnQ8L2tleXdvcmQ+PGtleXdvcmQ+TWVuYXJjaGU8L2tleXdv
cmQ+PC9rZXl3b3Jkcz48ZGF0ZXM+PHllYXI+MjAxNTwveWVhcj48cHViLWRhdGVzPjxkYXRlPk5v
diAxNTwvZGF0ZT48L3B1Yi1kYXRlcz48L2RhdGVzPjxpc2JuPjAxNjUtMDMyNzwvaXNibj48YWNj
ZXNzaW9uLW51bT4yNjMzOTkyMzwvYWNjZXNzaW9uLW51bT48dXJscz48L3VybHM+PGVsZWN0cm9u
aWMtcmVzb3VyY2UtbnVtPjEwLjEwMTYvai5qYWQuMjAxNS4wOC4wNDc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dW5nPC9BdXRob3I+PFllYXI+MjAxNTwvWWVhcj48UmVj
TnVtPjE3NDwvUmVjTnVtPjxEaXNwbGF5VGV4dD48c3R5bGUgZmFjZT0ic3VwZXJzY3JpcHQiPlsx
N108L3N0eWxlPjwvRGlzcGxheVRleHQ+PHJlY29yZD48cmVjLW51bWJlcj4xNzQ8L3JlYy1udW1i
ZXI+PGZvcmVpZ24ta2V5cz48a2V5IGFwcD0iRU4iIGRiLWlkPSJmd2FycnQ5OW16ZHI5bWV3dnc5
cGRmdjV0djB0OTlmejkwczUiIHRpbWVzdGFtcD0iMTY3OTQ3Mzg3OSI+MTc0PC9rZXk+PC9mb3Jl
aWduLWtleXM+PHJlZi10eXBlIG5hbWU9IkpvdXJuYWwgQXJ0aWNsZSI+MTc8L3JlZi10eXBlPjxj
b250cmlidXRvcnM+PGF1dGhvcnM+PGF1dGhvcj5KdW5nLCBTLiBKLjwvYXV0aG9yPjxhdXRob3I+
U2hpbiwgQS48L2F1dGhvcj48YXV0aG9yPkthbmcsIEQuPC9hdXRob3I+PC9hdXRob3JzPjwvY29u
dHJpYnV0b3JzPjxhdXRoLWFkZHJlc3M+RGVwYXJ0bWVudCBvZiBCaW9tZWRpY2FsIFNjaWVuY2Us
IFNlb3VsIE5hdGlvbmFsIFVuaXZlcnNpdHkgQ29sbGVnZSBvZiBNZWRpY2luZSwgU2VvdWwsIFJl
cHVibGljIG9mIEtvcmVhLiYjeEQ7RGVwYXJ0bWVudCBvZiBQcmV2ZW50aXZlIE1lZGljaW5lLCBT
ZW91bCBOYXRpb25hbCBVbml2ZXJzaXR5IENvbGxlZ2Ugb2YgTWVkaWNpbmUsIFNlb3VsLCBSZXB1
YmxpYyBvZiBLb3JlYS4mI3hEO0RlcGFydG1lbnQgb2YgQmlvbWVkaWNhbCBTY2llbmNlLCBTZW91
bCBOYXRpb25hbCBVbml2ZXJzaXR5IENvbGxlZ2Ugb2YgTWVkaWNpbmUsIFNlb3VsLCBSZXB1Ymxp
YyBvZiBLb3JlYTsgRGVwYXJ0bWVudCBvZiBQcmV2ZW50aXZlIE1lZGljaW5lLCBTZW91bCBOYXRp
b25hbCBVbml2ZXJzaXR5IENvbGxlZ2Ugb2YgTWVkaWNpbmUsIFNlb3VsLCBSZXB1YmxpYyBvZiBL
b3JlYTsgQ2FuY2VyIFJlc2VhcmNoIEluc3RpdHV0ZSwgU2VvdWwgTmF0aW9uYWwgVW5pdmVyc2l0
eSBIb3NwaXRhbCwgU2VvdWwsIFJlcHVibGljIG9mIEtvcmVhLiBFbGVjdHJvbmljIGFkZHJlc3M6
IGRoa2FuZ0BzbnUuYWMua3IuPC9hdXRoLWFkZHJlc3M+PHRpdGxlcz48dGl0bGU+TWVuYXJjaGUg
YWdlLCBtZW5vcGF1c2UgYWdlIGFuZCBvdGhlciByZXByb2R1Y3RpdmUgZmFjdG9ycyBpbiBhc3Nv
Y2lhdGlvbiB3aXRoIHBvc3QtbWVub3BhdXNhbCBvbnNldCBkZXByZXNzaW9uOiBSZXN1bHRzIGZy
b20gSGVhbHRoIEV4YW1pbmVlcyBTdHVkeSAoSEVYQSk8L3RpdGxlPjxzZWNvbmRhcnktdGl0bGU+
SiBBZmZlY3QgRGlzb3JkPC9zZWNvbmRhcnktdGl0bGU+PC90aXRsZXM+PHBlcmlvZGljYWw+PGZ1
bGwtdGl0bGU+SiBBZmZlY3QgRGlzb3JkPC9mdWxsLXRpdGxlPjwvcGVyaW9kaWNhbD48cGFnZXM+
MTI3LTM1PC9wYWdlcz48dm9sdW1lPjE4Nzwvdm9sdW1lPjxlZGl0aW9uPjIwMTUwODI4PC9lZGl0
aW9uPjxrZXl3b3Jkcz48a2V5d29yZD5BZHVsdDwva2V5d29yZD48a2V5d29yZD5BZ2Ugb2YgT25z
ZXQ8L2tleXdvcmQ+PGtleXdvcmQ+RGVwcmVzc2lvbi8qZXBpZGVtaW9sb2d5PC9rZXl3b3JkPjxr
ZXl3b3JkPkZlbWFsZTwva2V5d29yZD48a2V5d29yZD5IdW1hbnM8L2tleXdvcmQ+PGtleXdvcmQ+
TG9naXN0aWMgTW9kZWxzPC9rZXl3b3JkPjxrZXl3b3JkPipNZW5hcmNoZTwva2V5d29yZD48a2V5
d29yZD5NZW5vcGF1c2U8L2tleXdvcmQ+PGtleXdvcmQ+TWlkZGxlIEFnZWQ8L2tleXdvcmQ+PGtl
eXdvcmQ+T2RkcyBSYXRpbzwva2V5d29yZD48a2V5d29yZD4qUG9zdG1lbm9wYXVzZTwva2V5d29y
ZD48a2V5d29yZD5QcmV2YWxlbmNlPC9rZXl3b3JkPjxrZXl3b3JkPipSZXByb2R1Y3RpdmUgSGlz
dG9yeTwva2V5d29yZD48a2V5d29yZD4qV29tZW4mYXBvcztzIEhlYWx0aDwva2V5d29yZD48a2V5
d29yZD5BYm9ydGlvbjwva2V5d29yZD48a2V5d29yZD5EZXByZXNzaW9uPC9rZXl3b3JkPjxrZXl3
b3JkPkhvcm1vbmFsIGxpZmUgZXZlbnQ8L2tleXdvcmQ+PGtleXdvcmQ+TWVuYXJjaGU8L2tleXdv
cmQ+PC9rZXl3b3Jkcz48ZGF0ZXM+PHllYXI+MjAxNTwveWVhcj48cHViLWRhdGVzPjxkYXRlPk5v
diAxNTwvZGF0ZT48L3B1Yi1kYXRlcz48L2RhdGVzPjxpc2JuPjAxNjUtMDMyNzwvaXNibj48YWNj
ZXNzaW9uLW51bT4yNjMzOTkyMzwvYWNjZXNzaW9uLW51bT48dXJscz48L3VybHM+PGVsZWN0cm9u
aWMtcmVzb3VyY2UtbnVtPjEwLjEwMTYvai5qYWQuMjAxNS4wOC4wNDc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7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 xml:space="preserve"> , Li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k8L1llYXI+PFJlY051
bT43NzwvUmVjTnVtPjxEaXNwbGF5VGV4dD48c3R5bGUgZmFjZT0ic3VwZXJzY3JpcHQiPlsxNV08
L3N0eWxlPjwvRGlzcGxheVRleHQ+PHJlY29yZD48cmVjLW51bWJlcj43NzwvcmVjLW51bWJlcj48
Zm9yZWlnbi1rZXlzPjxrZXkgYXBwPSJFTiIgZGItaWQ9ImZ3YXJydDk5bXpkcjltZXd2dzlwZGZ2
NXR2MHQ5OWZ6OTBzNSIgdGltZXN0YW1wPSIxNjc5NDczODc5Ij43Nzwva2V5PjwvZm9yZWlnbi1r
ZXlzPjxyZWYtdHlwZSBuYW1lPSJKb3VybmFsIEFydGljbGUiPjE3PC9yZWYtdHlwZT48Y29udHJp
YnV0b3JzPjxhdXRob3JzPjxhdXRob3I+TGksIEYuPC9hdXRob3I+PGF1dGhvcj5IZSwgRi48L2F1
dGhvcj48YXV0aG9yPlN1biwgUS48L2F1dGhvcj48YXV0aG9yPkxpLCBRLjwvYXV0aG9yPjxhdXRo
b3I+WmhhaSwgWS48L2F1dGhvcj48YXV0aG9yPldhbmcsIFguPC9hdXRob3I+PGF1dGhvcj5aaGFu
ZywgVC48L2F1dGhvcj48YXV0aG9yPkxpbiwgSi48L2F1dGhvcj48L2F1dGhvcnM+PC9jb250cmli
dXRvcnM+PGF1dGgtYWRkcmVzcz5aaGVqaWFuZyBQcm92aW5jaWFsIENlbnRlciBmb3IgRGlzZWFz
ZSBDb250cm9sIGFuZCBQcmV2ZW50aW9uLCBIYW5nemhvdSwgWmhlamlhbmcsIENoaW5hLiYjeEQ7
VG9uZ3hpYW5nIENlbnRlciBmb3IgRGlzZWFzZSBDb250cm9sIGFuZCBQcmV2ZW50aW9uLCBKaWF4
aW5nLCBaaGVqaWFuZywgQ2hpbmEuJiN4RDtaaGVqaWFuZyBQcm92aW5jaWFsIENlbnRlciBmb3Ig
RGlzZWFzZSBDb250cm9sIGFuZCBQcmV2ZW50aW9uLCBIYW5nemhvdSwgWmhlamlhbmcsIENoaW5h
LiBFbGVjdHJvbmljIGFkZHJlc3M6IHpqbGluanVuZmVuQDE2My5jb20uPC9hdXRoLWFkZHJlc3M+
PHRpdGxlcz48dGl0bGU+UmVwcm9kdWN0aXZlIGhpc3RvcnkgYW5kIHJpc2sgb2YgZGVwcmVzc2l2
ZSBzeW1wdG9tcyBpbiBwb3N0bWVub3BhdXNhbCB3b21lbjogQSBjcm9zcy1zZWN0aW9uYWwgc3R1
ZHkgaW4gZWFzdGVybiBDaGluYTwvdGl0bGU+PHNlY29uZGFyeS10aXRsZT5KIEFmZmVjdCBEaXNv
cmQ8L3NlY29uZGFyeS10aXRsZT48L3RpdGxlcz48cGVyaW9kaWNhbD48ZnVsbC10aXRsZT5KIEFm
ZmVjdCBEaXNvcmQ8L2Z1bGwtdGl0bGU+PC9wZXJpb2RpY2FsPjxwYWdlcz4xNzQtMTgxPC9wYWdl
cz48dm9sdW1lPjI0Njwvdm9sdW1lPjxlZGl0aW9uPjIwMTgxMjE4PC9lZGl0aW9uPjxrZXl3b3Jk
cz48a2V5d29yZD5BZ2UgRmFjdG9yczwva2V5d29yZD48a2V5d29yZD5BZ2VkPC9rZXl3b3JkPjxr
ZXl3b3JkPkFnZWQsIDgwIGFuZCBvdmVyPC9rZXl3b3JkPjxrZXl3b3JkPkNoaW5hL2VwaWRlbWlv
bG9neTwva2V5d29yZD48a2V5d29yZD5Dcm9zcy1TZWN0aW9uYWwgU3R1ZGllczwva2V5d29yZD48
a2V5d29yZD5EZXByZXNzaW9uLyplcGlkZW1pb2xvZ3kvKnBzeWNob2xvZ3k8L2tleXdvcmQ+PGtl
eXdvcmQ+RmVtYWxlPC9rZXl3b3JkPjxrZXl3b3JkPkh1bWFuczwva2V5d29yZD48a2V5d29yZD5M
b2dpc3RpYyBNb2RlbHM8L2tleXdvcmQ+PGtleXdvcmQ+TWVuc3RydWFsIEN5Y2xlL3BoeXNpb2xv
Z3k8L2tleXdvcmQ+PGtleXdvcmQ+TWlkZGxlIEFnZWQ8L2tleXdvcmQ+PGtleXdvcmQ+UG9zdG1l
bm9wYXVzZS8qcHN5Y2hvbG9neTwva2V5d29yZD48a2V5d29yZD5QcmV2YWxlbmNlPC9rZXl3b3Jk
PjxrZXl3b3JkPipSZXByb2R1Y3RpdmUgSGlzdG9yeTwva2V5d29yZD48a2V5d29yZD5SaXNrIEZh
Y3RvcnM8L2tleXdvcmQ+PGtleXdvcmQ+VGltZSBGYWN0b3JzPC9rZXl3b3JkPjxrZXl3b3JkPkRl
cHJlc3NpdmUgc3ltcHRvbXM8L2tleXdvcmQ+PGtleXdvcmQ+UG9zdG1lbm9wYXVzZTwva2V5d29y
ZD48a2V5d29yZD5QcmVnbmFuY2llczwva2V5d29yZD48a2V5d29yZD5SZXByb2R1Y3RpdmUgaGlz
dG9yeTwva2V5d29yZD48a2V5d29yZD5UdWJhbCBzdGVyaWxpemF0aW9uPC9rZXl3b3JkPjwva2V5
d29yZHM+PGRhdGVzPjx5ZWFyPjIwMTk8L3llYXI+PHB1Yi1kYXRlcz48ZGF0ZT5NYXIgMTwvZGF0
ZT48L3B1Yi1kYXRlcz48L2RhdGVzPjxpc2JuPjAxNjUtMDMyNzwvaXNibj48YWNjZXNzaW9uLW51
bT4zMDU4MzE0MjwvYWNjZXNzaW9uLW51bT48dXJscz48L3VybHM+PGVsZWN0cm9uaWMtcmVzb3Vy
Y2UtbnVtPjEwLjEwMTYvai5qYWQuMjAxOC4xMi4wMzE8L2VsZWN0cm9uaWMtcmVzb3VyY2UtbnVt
PjxyZW1vdGUtZGF0YWJhc2UtcHJvdmlkZXI+TkxNPC9yZW1vdGUtZGF0YWJhc2UtcHJvdmlkZXI+
PGxhbmd1YWdlPmVuZzwvbGFuZ3VhZ2U+PC9yZWNvcmQ+PC9DaXRlPjwvRW5kTm90ZT5AAD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k8L1llYXI+PFJlY051
bT43NzwvUmVjTnVtPjxEaXNwbGF5VGV4dD48c3R5bGUgZmFjZT0ic3VwZXJzY3JpcHQiPlsxNV08
L3N0eWxlPjwvRGlzcGxheVRleHQ+PHJlY29yZD48cmVjLW51bWJlcj43NzwvcmVjLW51bWJlcj48
Zm9yZWlnbi1rZXlzPjxrZXkgYXBwPSJFTiIgZGItaWQ9ImZ3YXJydDk5bXpkcjltZXd2dzlwZGZ2
NXR2MHQ5OWZ6OTBzNSIgdGltZXN0YW1wPSIxNjc5NDczODc5Ij43Nzwva2V5PjwvZm9yZWlnbi1r
ZXlzPjxyZWYtdHlwZSBuYW1lPSJKb3VybmFsIEFydGljbGUiPjE3PC9yZWYtdHlwZT48Y29udHJp
YnV0b3JzPjxhdXRob3JzPjxhdXRob3I+TGksIEYuPC9hdXRob3I+PGF1dGhvcj5IZSwgRi48L2F1
dGhvcj48YXV0aG9yPlN1biwgUS48L2F1dGhvcj48YXV0aG9yPkxpLCBRLjwvYXV0aG9yPjxhdXRo
b3I+WmhhaSwgWS48L2F1dGhvcj48YXV0aG9yPldhbmcsIFguPC9hdXRob3I+PGF1dGhvcj5aaGFu
ZywgVC48L2F1dGhvcj48YXV0aG9yPkxpbiwgSi48L2F1dGhvcj48L2F1dGhvcnM+PC9jb250cmli
dXRvcnM+PGF1dGgtYWRkcmVzcz5aaGVqaWFuZyBQcm92aW5jaWFsIENlbnRlciBmb3IgRGlzZWFz
ZSBDb250cm9sIGFuZCBQcmV2ZW50aW9uLCBIYW5nemhvdSwgWmhlamlhbmcsIENoaW5hLiYjeEQ7
VG9uZ3hpYW5nIENlbnRlciBmb3IgRGlzZWFzZSBDb250cm9sIGFuZCBQcmV2ZW50aW9uLCBKaWF4
aW5nLCBaaGVqaWFuZywgQ2hpbmEuJiN4RDtaaGVqaWFuZyBQcm92aW5jaWFsIENlbnRlciBmb3Ig
RGlzZWFzZSBDb250cm9sIGFuZCBQcmV2ZW50aW9uLCBIYW5nemhvdSwgWmhlamlhbmcsIENoaW5h
LiBFbGVjdHJvbmljIGFkZHJlc3M6IHpqbGluanVuZmVuQDE2My5jb20uPC9hdXRoLWFkZHJlc3M+
PHRpdGxlcz48dGl0bGU+UmVwcm9kdWN0aXZlIGhpc3RvcnkgYW5kIHJpc2sgb2YgZGVwcmVzc2l2
ZSBzeW1wdG9tcyBpbiBwb3N0bWVub3BhdXNhbCB3b21lbjogQSBjcm9zcy1zZWN0aW9uYWwgc3R1
ZHkgaW4gZWFzdGVybiBDaGluYTwvdGl0bGU+PHNlY29uZGFyeS10aXRsZT5KIEFmZmVjdCBEaXNv
cmQ8L3NlY29uZGFyeS10aXRsZT48L3RpdGxlcz48cGVyaW9kaWNhbD48ZnVsbC10aXRsZT5KIEFm
ZmVjdCBEaXNvcmQ8L2Z1bGwtdGl0bGU+PC9wZXJpb2RpY2FsPjxwYWdlcz4xNzQtMTgxPC9wYWdl
cz48dm9sdW1lPjI0Njwvdm9sdW1lPjxlZGl0aW9uPjIwMTgxMjE4PC9lZGl0aW9uPjxrZXl3b3Jk
cz48a2V5d29yZD5BZ2UgRmFjdG9yczwva2V5d29yZD48a2V5d29yZD5BZ2VkPC9rZXl3b3JkPjxr
ZXl3b3JkPkFnZWQsIDgwIGFuZCBvdmVyPC9rZXl3b3JkPjxrZXl3b3JkPkNoaW5hL2VwaWRlbWlv
bG9neTwva2V5d29yZD48a2V5d29yZD5Dcm9zcy1TZWN0aW9uYWwgU3R1ZGllczwva2V5d29yZD48
a2V5d29yZD5EZXByZXNzaW9uLyplcGlkZW1pb2xvZ3kvKnBzeWNob2xvZ3k8L2tleXdvcmQ+PGtl
eXdvcmQ+RmVtYWxlPC9rZXl3b3JkPjxrZXl3b3JkPkh1bWFuczwva2V5d29yZD48a2V5d29yZD5M
b2dpc3RpYyBNb2RlbHM8L2tleXdvcmQ+PGtleXdvcmQ+TWVuc3RydWFsIEN5Y2xlL3BoeXNpb2xv
Z3k8L2tleXdvcmQ+PGtleXdvcmQ+TWlkZGxlIEFnZWQ8L2tleXdvcmQ+PGtleXdvcmQ+UG9zdG1l
bm9wYXVzZS8qcHN5Y2hvbG9neTwva2V5d29yZD48a2V5d29yZD5QcmV2YWxlbmNlPC9rZXl3b3Jk
PjxrZXl3b3JkPipSZXByb2R1Y3RpdmUgSGlzdG9yeTwva2V5d29yZD48a2V5d29yZD5SaXNrIEZh
Y3RvcnM8L2tleXdvcmQ+PGtleXdvcmQ+VGltZSBGYWN0b3JzPC9rZXl3b3JkPjxrZXl3b3JkPkRl
cHJlc3NpdmUgc3ltcHRvbXM8L2tleXdvcmQ+PGtleXdvcmQ+UG9zdG1lbm9wYXVzZTwva2V5d29y
ZD48a2V5d29yZD5QcmVnbmFuY2llczwva2V5d29yZD48a2V5d29yZD5SZXByb2R1Y3RpdmUgaGlz
dG9yeTwva2V5d29yZD48a2V5d29yZD5UdWJhbCBzdGVyaWxpemF0aW9uPC9rZXl3b3JkPjwva2V5
d29yZHM+PGRhdGVzPjx5ZWFyPjIwMTk8L3llYXI+PHB1Yi1kYXRlcz48ZGF0ZT5NYXIgMTwvZGF0
ZT48L3B1Yi1kYXRlcz48L2RhdGVzPjxpc2JuPjAxNjUtMDMyNzwvaXNibj48YWNjZXNzaW9uLW51
bT4zMDU4MzE0MjwvYWNjZXNzaW9uLW51bT48dXJscz48L3VybHM+PGVsZWN0cm9uaWMtcmVzb3Vy
Y2UtbnVtPjEwLjEwMTYvai5qYWQuMjAxOC4xMi4wMzE8L2VsZWN0cm9uaWMtcmVzb3VyY2UtbnVt
PjxyZW1vdGUtZGF0YWJhc2UtcHJvdmlkZXI+TkxNPC9yZW1vdGUtZGF0YWJhc2UtcHJvdmlkZXI+
PGxhbmd1YWdlPmVuZzwvbGFuZ3VhZ2U+PC9yZWNvcmQ+PC9DaXRlPjwvRW5kTm90ZT5AAD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5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72AE0">
        <w:trPr>
          <w:trHeight w:val="397"/>
          <w:jc w:val="center"/>
        </w:trPr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mber of induced abortions</w:t>
            </w:r>
          </w:p>
        </w:tc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ie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aWU8L0F1dGhvcj48WWVhcj4yMDE5PC9ZZWFyPjxSZWNO
dW0+MTg2PC9SZWNOdW0+PERpc3BsYXlUZXh0PjxzdHlsZSBmYWNlPSJzdXBlcnNjcmlwdCI+WzE4
XTwvc3R5bGU+PC9EaXNwbGF5VGV4dD48cmVjb3JkPjxyZWMtbnVtYmVyPjE4NjwvcmVjLW51bWJl
cj48Zm9yZWlnbi1rZXlzPjxrZXkgYXBwPSJFTiIgZGItaWQ9ImZ3YXJydDk5bXpkcjltZXd2dzlw
ZGZ2NXR2MHQ5OWZ6OTBzNSIgdGltZXN0YW1wPSIxNjc5NDczODc5Ij4xODY8L2tleT48L2ZvcmVp
Z24ta2V5cz48cmVmLXR5cGUgbmFtZT0iSm91cm5hbCBBcnRpY2xlIj4xNzwvcmVmLXR5cGU+PGNv
bnRyaWJ1dG9ycz48YXV0aG9ycz48YXV0aG9yPldpZSwgSi4gSC48L2F1dGhvcj48YXV0aG9yPk5h
bSwgUy4gSy48L2F1dGhvcj48YXV0aG9yPktvLCBILiBTLjwvYXV0aG9yPjxhdXRob3I+U2hpbiwg
Si4gQy48L2F1dGhvcj48YXV0aG9yPlBhcmssIEkuIFkuPC9hdXRob3I+PGF1dGhvcj5MZWUsIFku
PC9hdXRob3I+PC9hdXRob3JzPjwvY29udHJpYnV0b3JzPjxhdXRoLWFkZHJlc3M+RGVwYXJ0bWVu
dCBvZiBPYnN0ZXRyaWNzIGFuZCBHeW5lY29sb2d5LCBTZW91bCBTdC4gTWFyeSZhcG9zO3MgSG9z
cGl0YWwsIENvbGxlZ2Ugb2YgTWVkaWNpbmUsIFRoZSBDYXRob2xpYyBVbml2ZXJzaXR5IG9mIEtv
cmVhLCBTZW91bCwgUmVwdWJsaWMgb2YgS29yZWEuJiN4RDtEZXBhcnRtZW50IG9mIE9ic3RldHJp
Y3MgYW5kIEd5bmVjb2xvZ3ksIFllb3VpZG8gU3QuIE1hcnkmYXBvcztzIEhvc3BpdGFsLCBDb2xs
ZWdlIG9mIE1lZGljaW5lLCBUaGUgQ2F0aG9saWMgVW5pdmVyc2l0eSBvZiBLb3JlYSwgU2VvdWws
IFJlcHVibGljIG9mIEtvcmVhLiYjeEQ7RGVwYXJ0bWVudCBvZiBPYnN0ZXRyaWNzIGFuZCBHeW5l
Y29sb2d5LCBZZW91aWRvIFN0LiBNYXJ5JmFwb3M7cyBIb3NwaXRhbCwgQ29sbGVnZSBvZiBNZWRp
Y2luZSwgVGhlIENhdGhvbGljIFVuaXZlcnNpdHkgb2YgS29yZWEsIFNlb3VsLCBSZXB1YmxpYyBv
ZiBLb3JlYS4gRWxlY3Ryb25pYyBhZGRyZXNzOiBseUBjYXRob2xpYy5hYy5rci48L2F1dGgtYWRk
cmVzcz48dGl0bGVzPjx0aXRsZT5UaGUgYXNzb2NpYXRpb24gYmV0d2VlbiBhYm9ydGlvbiBleHBl
cmllbmNlIGFuZCBwb3N0bWVub3BhdXNhbCBzdWljaWRhbCBpZGVhdGlvbiBhbmQgbWVudGFsIGhl
YWx0aDogUmVzdWx0cyBmcm9tIHRoZSA1dGggS29yZWFuIE5hdGlvbmFsIEhlYWx0aCBhbmQgTnV0
cml0aW9uIEV4YW1pbmF0aW9uIFN1cnZleSAoS05IQU5FUyBWKTwvdGl0bGU+PHNlY29uZGFyeS10
aXRsZT5UYWl3YW4gSiBPYnN0ZXQgR3luZWNvbDwvc2Vjb25kYXJ5LXRpdGxlPjwvdGl0bGVzPjxw
ZXJpb2RpY2FsPjxmdWxsLXRpdGxlPlRhaXdhbiBKIE9ic3RldCBHeW5lY29sPC9mdWxsLXRpdGxl
PjwvcGVyaW9kaWNhbD48cGFnZXM+MTUzLTE1ODwvcGFnZXM+PHZvbHVtZT41ODwvdm9sdW1lPjxu
dW1iZXI+MTwvbnVtYmVyPjxrZXl3b3Jkcz48a2V5d29yZD5BYm9ydGlvbiwgSW5kdWNlZC9hZHZl
cnNlIGVmZmVjdHMvKnBzeWNob2xvZ3kvKnN0YXRpc3RpY3MgJmFtcDsgbnVtZXJpY2FsIGRhdGE8
L2tleXdvcmQ+PGtleXdvcmQ+QWJvcnRpb24sIFNwb250YW5lb3VzL2VwaWRlbWlvbG9neS9wc3lj
aG9sb2d5PC9rZXl3b3JkPjxrZXl3b3JkPkNyb3NzLVNlY3Rpb25hbCBTdHVkaWVzPC9rZXl3b3Jk
PjxrZXl3b3JkPkRlcHJlc3Npb24vZXBpZGVtaW9sb2d5LypldGlvbG9neTwva2V5d29yZD48a2V5
d29yZD5GZW1hbGU8L2tleXdvcmQ+PGtleXdvcmQ+SGVhbHRoIFN1cnZleXM8L2tleXdvcmQ+PGtl
eXdvcmQ+SHVtYW5zPC9rZXl3b3JkPjxrZXl3b3JkPk1pZGRsZSBBZ2VkPC9rZXl3b3JkPjxrZXl3
b3JkPlBvc3RtZW5vcGF1c2UvKnBzeWNob2xvZ3k8L2tleXdvcmQ+PGtleXdvcmQ+UHJlZ25hbmN5
PC9rZXl3b3JkPjxrZXl3b3JkPlJlcHVibGljIG9mIEtvcmVhL2VwaWRlbWlvbG9neTwva2V5d29y
ZD48a2V5d29yZD5SaXNrIEZhY3RvcnM8L2tleXdvcmQ+PGtleXdvcmQ+U3RyZXNzLCBQc3ljaG9s
b2dpY2FsL2VwaWRlbWlvbG9neS9ldGlvbG9neTwva2V5d29yZD48a2V5d29yZD4qU3VpY2lkYWwg
SWRlYXRpb248L2tleXdvcmQ+PGtleXdvcmQ+QWJvcnRpb248L2tleXdvcmQ+PGtleXdvcmQ+TWVu
b3BhdXNlPC9rZXl3b3JkPjxrZXl3b3JkPlNwb250YW5lb3VzPC9rZXl3b3JkPjxrZXl3b3JkPlN1
aWNpZGFsIGlkZWF0aW9uPC9rZXl3b3JkPjwva2V5d29yZHM+PGRhdGVzPjx5ZWFyPjIwMTk8L3ll
YXI+PHB1Yi1kYXRlcz48ZGF0ZT5KYW48L2RhdGU+PC9wdWItZGF0ZXM+PC9kYXRlcz48aXNibj4x
MDI4LTQ1NTk8L2lzYm4+PGFjY2Vzc2lvbi1udW0+MzA2Mzg0NzE8L2FjY2Vzc2lvbi1udW0+PHVy
bHM+PC91cmxzPjxlbGVjdHJvbmljLXJlc291cmNlLW51bT4xMC4xMDE2L2oudGpvZy4yMDE4LjEx
LjAyODwvZWxlY3Ryb25pYy1yZXNvdXJjZS1udW0+PHJlbW90ZS1kYXRhYmFzZS1wcm92aWRlcj5O
TE08L3JlbW90ZS1kYXRhYmFzZS1wcm92aWRlcj48bGFuZ3VhZ2U+ZW5nPC9sYW5ndWFnZT48L3Jl
Y29yZD48L0NpdGU+PC9FbmROb3RlPgBAAA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aWU8L0F1dGhvcj48WWVhcj4yMDE5PC9ZZWFyPjxSZWNO
dW0+MTg2PC9SZWNOdW0+PERpc3BsYXlUZXh0PjxzdHlsZSBmYWNlPSJzdXBlcnNjcmlwdCI+WzE4
XTwvc3R5bGU+PC9EaXNwbGF5VGV4dD48cmVjb3JkPjxyZWMtbnVtYmVyPjE4NjwvcmVjLW51bWJl
cj48Zm9yZWlnbi1rZXlzPjxrZXkgYXBwPSJFTiIgZGItaWQ9ImZ3YXJydDk5bXpkcjltZXd2dzlw
ZGZ2NXR2MHQ5OWZ6OTBzNSIgdGltZXN0YW1wPSIxNjc5NDczODc5Ij4xODY8L2tleT48L2ZvcmVp
Z24ta2V5cz48cmVmLXR5cGUgbmFtZT0iSm91cm5hbCBBcnRpY2xlIj4xNzwvcmVmLXR5cGU+PGNv
bnRyaWJ1dG9ycz48YXV0aG9ycz48YXV0aG9yPldpZSwgSi4gSC48L2F1dGhvcj48YXV0aG9yPk5h
bSwgUy4gSy48L2F1dGhvcj48YXV0aG9yPktvLCBILiBTLjwvYXV0aG9yPjxhdXRob3I+U2hpbiwg
Si4gQy48L2F1dGhvcj48YXV0aG9yPlBhcmssIEkuIFkuPC9hdXRob3I+PGF1dGhvcj5MZWUsIFku
PC9hdXRob3I+PC9hdXRob3JzPjwvY29udHJpYnV0b3JzPjxhdXRoLWFkZHJlc3M+RGVwYXJ0bWVu
dCBvZiBPYnN0ZXRyaWNzIGFuZCBHeW5lY29sb2d5LCBTZW91bCBTdC4gTWFyeSZhcG9zO3MgSG9z
cGl0YWwsIENvbGxlZ2Ugb2YgTWVkaWNpbmUsIFRoZSBDYXRob2xpYyBVbml2ZXJzaXR5IG9mIEtv
cmVhLCBTZW91bCwgUmVwdWJsaWMgb2YgS29yZWEuJiN4RDtEZXBhcnRtZW50IG9mIE9ic3RldHJp
Y3MgYW5kIEd5bmVjb2xvZ3ksIFllb3VpZG8gU3QuIE1hcnkmYXBvcztzIEhvc3BpdGFsLCBDb2xs
ZWdlIG9mIE1lZGljaW5lLCBUaGUgQ2F0aG9saWMgVW5pdmVyc2l0eSBvZiBLb3JlYSwgU2VvdWws
IFJlcHVibGljIG9mIEtvcmVhLiYjeEQ7RGVwYXJ0bWVudCBvZiBPYnN0ZXRyaWNzIGFuZCBHeW5l
Y29sb2d5LCBZZW91aWRvIFN0LiBNYXJ5JmFwb3M7cyBIb3NwaXRhbCwgQ29sbGVnZSBvZiBNZWRp
Y2luZSwgVGhlIENhdGhvbGljIFVuaXZlcnNpdHkgb2YgS29yZWEsIFNlb3VsLCBSZXB1YmxpYyBv
ZiBLb3JlYS4gRWxlY3Ryb25pYyBhZGRyZXNzOiBseUBjYXRob2xpYy5hYy5rci48L2F1dGgtYWRk
cmVzcz48dGl0bGVzPjx0aXRsZT5UaGUgYXNzb2NpYXRpb24gYmV0d2VlbiBhYm9ydGlvbiBleHBl
cmllbmNlIGFuZCBwb3N0bWVub3BhdXNhbCBzdWljaWRhbCBpZGVhdGlvbiBhbmQgbWVudGFsIGhl
YWx0aDogUmVzdWx0cyBmcm9tIHRoZSA1dGggS29yZWFuIE5hdGlvbmFsIEhlYWx0aCBhbmQgTnV0
cml0aW9uIEV4YW1pbmF0aW9uIFN1cnZleSAoS05IQU5FUyBWKTwvdGl0bGU+PHNlY29uZGFyeS10
aXRsZT5UYWl3YW4gSiBPYnN0ZXQgR3luZWNvbDwvc2Vjb25kYXJ5LXRpdGxlPjwvdGl0bGVzPjxw
ZXJpb2RpY2FsPjxmdWxsLXRpdGxlPlRhaXdhbiBKIE9ic3RldCBHeW5lY29sPC9mdWxsLXRpdGxl
PjwvcGVyaW9kaWNhbD48cGFnZXM+MTUzLTE1ODwvcGFnZXM+PHZvbHVtZT41ODwvdm9sdW1lPjxu
dW1iZXI+MTwvbnVtYmVyPjxrZXl3b3Jkcz48a2V5d29yZD5BYm9ydGlvbiwgSW5kdWNlZC9hZHZl
cnNlIGVmZmVjdHMvKnBzeWNob2xvZ3kvKnN0YXRpc3RpY3MgJmFtcDsgbnVtZXJpY2FsIGRhdGE8
L2tleXdvcmQ+PGtleXdvcmQ+QWJvcnRpb24sIFNwb250YW5lb3VzL2VwaWRlbWlvbG9neS9wc3lj
aG9sb2d5PC9rZXl3b3JkPjxrZXl3b3JkPkNyb3NzLVNlY3Rpb25hbCBTdHVkaWVzPC9rZXl3b3Jk
PjxrZXl3b3JkPkRlcHJlc3Npb24vZXBpZGVtaW9sb2d5LypldGlvbG9neTwva2V5d29yZD48a2V5
d29yZD5GZW1hbGU8L2tleXdvcmQ+PGtleXdvcmQ+SGVhbHRoIFN1cnZleXM8L2tleXdvcmQ+PGtl
eXdvcmQ+SHVtYW5zPC9rZXl3b3JkPjxrZXl3b3JkPk1pZGRsZSBBZ2VkPC9rZXl3b3JkPjxrZXl3
b3JkPlBvc3RtZW5vcGF1c2UvKnBzeWNob2xvZ3k8L2tleXdvcmQ+PGtleXdvcmQ+UHJlZ25hbmN5
PC9rZXl3b3JkPjxrZXl3b3JkPlJlcHVibGljIG9mIEtvcmVhL2VwaWRlbWlvbG9neTwva2V5d29y
ZD48a2V5d29yZD5SaXNrIEZhY3RvcnM8L2tleXdvcmQ+PGtleXdvcmQ+U3RyZXNzLCBQc3ljaG9s
b2dpY2FsL2VwaWRlbWlvbG9neS9ldGlvbG9neTwva2V5d29yZD48a2V5d29yZD4qU3VpY2lkYWwg
SWRlYXRpb248L2tleXdvcmQ+PGtleXdvcmQ+QWJvcnRpb248L2tleXdvcmQ+PGtleXdvcmQ+TWVu
b3BhdXNlPC9rZXl3b3JkPjxrZXl3b3JkPlNwb250YW5lb3VzPC9rZXl3b3JkPjxrZXl3b3JkPlN1
aWNpZGFsIGlkZWF0aW9uPC9rZXl3b3JkPjwva2V5d29yZHM+PGRhdGVzPjx5ZWFyPjIwMTk8L3ll
YXI+PHB1Yi1kYXRlcz48ZGF0ZT5KYW48L2RhdGU+PC9wdWItZGF0ZXM+PC9kYXRlcz48aXNibj4x
MDI4LTQ1NTk8L2lzYm4+PGFjY2Vzc2lvbi1udW0+MzA2Mzg0NzE8L2FjY2Vzc2lvbi1udW0+PHVy
bHM+PC91cmxzPjxlbGVjdHJvbmljLXJlc291cmNlLW51bT4xMC4xMDE2L2oudGpvZy4yMDE4LjEx
LjAyODwvZWxlY3Ryb25pYy1yZXNvdXJjZS1udW0+PHJlbW90ZS1kYXRhYmFzZS1wcm92aWRlcj5O
TE08L3JlbW90ZS1kYXRhYmFzZS1wcm92aWRlcj48bGFuZ3VhZ2U+ZW5nPC9sYW5ndWFnZT48L3Jl
Y29yZD48L0NpdGU+PC9FbmROb3RlPgBAAA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8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>, Jung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dW5nPC9BdXRob3I+PFllYXI+MjAxNTwvWWVhcj48UmVj
TnVtPjE3NDwvUmVjTnVtPjxEaXNwbGF5VGV4dD48c3R5bGUgZmFjZT0ic3VwZXJzY3JpcHQiPlsx
N108L3N0eWxlPjwvRGlzcGxheVRleHQ+PHJlY29yZD48cmVjLW51bWJlcj4xNzQ8L3JlYy1udW1i
ZXI+PGZvcmVpZ24ta2V5cz48a2V5IGFwcD0iRU4iIGRiLWlkPSJmd2FycnQ5OW16ZHI5bWV3dnc5
cGRmdjV0djB0OTlmejkwczUiIHRpbWVzdGFtcD0iMTY3OTQ3Mzg3OSI+MTc0PC9rZXk+PC9mb3Jl
aWduLWtleXM+PHJlZi10eXBlIG5hbWU9IkpvdXJuYWwgQXJ0aWNsZSI+MTc8L3JlZi10eXBlPjxj
b250cmlidXRvcnM+PGF1dGhvcnM+PGF1dGhvcj5KdW5nLCBTLiBKLjwvYXV0aG9yPjxhdXRob3I+
U2hpbiwgQS48L2F1dGhvcj48YXV0aG9yPkthbmcsIEQuPC9hdXRob3I+PC9hdXRob3JzPjwvY29u
dHJpYnV0b3JzPjxhdXRoLWFkZHJlc3M+RGVwYXJ0bWVudCBvZiBCaW9tZWRpY2FsIFNjaWVuY2Us
IFNlb3VsIE5hdGlvbmFsIFVuaXZlcnNpdHkgQ29sbGVnZSBvZiBNZWRpY2luZSwgU2VvdWwsIFJl
cHVibGljIG9mIEtvcmVhLiYjeEQ7RGVwYXJ0bWVudCBvZiBQcmV2ZW50aXZlIE1lZGljaW5lLCBT
ZW91bCBOYXRpb25hbCBVbml2ZXJzaXR5IENvbGxlZ2Ugb2YgTWVkaWNpbmUsIFNlb3VsLCBSZXB1
YmxpYyBvZiBLb3JlYS4mI3hEO0RlcGFydG1lbnQgb2YgQmlvbWVkaWNhbCBTY2llbmNlLCBTZW91
bCBOYXRpb25hbCBVbml2ZXJzaXR5IENvbGxlZ2Ugb2YgTWVkaWNpbmUsIFNlb3VsLCBSZXB1Ymxp
YyBvZiBLb3JlYTsgRGVwYXJ0bWVudCBvZiBQcmV2ZW50aXZlIE1lZGljaW5lLCBTZW91bCBOYXRp
b25hbCBVbml2ZXJzaXR5IENvbGxlZ2Ugb2YgTWVkaWNpbmUsIFNlb3VsLCBSZXB1YmxpYyBvZiBL
b3JlYTsgQ2FuY2VyIFJlc2VhcmNoIEluc3RpdHV0ZSwgU2VvdWwgTmF0aW9uYWwgVW5pdmVyc2l0
eSBIb3NwaXRhbCwgU2VvdWwsIFJlcHVibGljIG9mIEtvcmVhLiBFbGVjdHJvbmljIGFkZHJlc3M6
IGRoa2FuZ0BzbnUuYWMua3IuPC9hdXRoLWFkZHJlc3M+PHRpdGxlcz48dGl0bGU+TWVuYXJjaGUg
YWdlLCBtZW5vcGF1c2UgYWdlIGFuZCBvdGhlciByZXByb2R1Y3RpdmUgZmFjdG9ycyBpbiBhc3Nv
Y2lhdGlvbiB3aXRoIHBvc3QtbWVub3BhdXNhbCBvbnNldCBkZXByZXNzaW9uOiBSZXN1bHRzIGZy
b20gSGVhbHRoIEV4YW1pbmVlcyBTdHVkeSAoSEVYQSk8L3RpdGxlPjxzZWNvbmRhcnktdGl0bGU+
SiBBZmZlY3QgRGlzb3JkPC9zZWNvbmRhcnktdGl0bGU+PC90aXRsZXM+PHBlcmlvZGljYWw+PGZ1
bGwtdGl0bGU+SiBBZmZlY3QgRGlzb3JkPC9mdWxsLXRpdGxlPjwvcGVyaW9kaWNhbD48cGFnZXM+
MTI3LTM1PC9wYWdlcz48dm9sdW1lPjE4Nzwvdm9sdW1lPjxlZGl0aW9uPjIwMTUwODI4PC9lZGl0
aW9uPjxrZXl3b3Jkcz48a2V5d29yZD5BZHVsdDwva2V5d29yZD48a2V5d29yZD5BZ2Ugb2YgT25z
ZXQ8L2tleXdvcmQ+PGtleXdvcmQ+RGVwcmVzc2lvbi8qZXBpZGVtaW9sb2d5PC9rZXl3b3JkPjxr
ZXl3b3JkPkZlbWFsZTwva2V5d29yZD48a2V5d29yZD5IdW1hbnM8L2tleXdvcmQ+PGtleXdvcmQ+
TG9naXN0aWMgTW9kZWxzPC9rZXl3b3JkPjxrZXl3b3JkPipNZW5hcmNoZTwva2V5d29yZD48a2V5
d29yZD5NZW5vcGF1c2U8L2tleXdvcmQ+PGtleXdvcmQ+TWlkZGxlIEFnZWQ8L2tleXdvcmQ+PGtl
eXdvcmQ+T2RkcyBSYXRpbzwva2V5d29yZD48a2V5d29yZD4qUG9zdG1lbm9wYXVzZTwva2V5d29y
ZD48a2V5d29yZD5QcmV2YWxlbmNlPC9rZXl3b3JkPjxrZXl3b3JkPipSZXByb2R1Y3RpdmUgSGlz
dG9yeTwva2V5d29yZD48a2V5d29yZD4qV29tZW4mYXBvcztzIEhlYWx0aDwva2V5d29yZD48a2V5
d29yZD5BYm9ydGlvbjwva2V5d29yZD48a2V5d29yZD5EZXByZXNzaW9uPC9rZXl3b3JkPjxrZXl3
b3JkPkhvcm1vbmFsIGxpZmUgZXZlbnQ8L2tleXdvcmQ+PGtleXdvcmQ+TWVuYXJjaGU8L2tleXdv
cmQ+PC9rZXl3b3Jkcz48ZGF0ZXM+PHllYXI+MjAxNTwveWVhcj48cHViLWRhdGVzPjxkYXRlPk5v
diAxNTwvZGF0ZT48L3B1Yi1kYXRlcz48L2RhdGVzPjxpc2JuPjAxNjUtMDMyNzwvaXNibj48YWNj
ZXNzaW9uLW51bT4yNjMzOTkyMzwvYWNjZXNzaW9uLW51bT48dXJscz48L3VybHM+PGVsZWN0cm9u
aWMtcmVzb3VyY2UtbnVtPjEwLjEwMTYvai5qYWQuMjAxNS4wOC4wNDc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dW5nPC9BdXRob3I+PFllYXI+MjAxNTwvWWVhcj48UmVj
TnVtPjE3NDwvUmVjTnVtPjxEaXNwbGF5VGV4dD48c3R5bGUgZmFjZT0ic3VwZXJzY3JpcHQiPlsx
N108L3N0eWxlPjwvRGlzcGxheVRleHQ+PHJlY29yZD48cmVjLW51bWJlcj4xNzQ8L3JlYy1udW1i
ZXI+PGZvcmVpZ24ta2V5cz48a2V5IGFwcD0iRU4iIGRiLWlkPSJmd2FycnQ5OW16ZHI5bWV3dnc5
cGRmdjV0djB0OTlmejkwczUiIHRpbWVzdGFtcD0iMTY3OTQ3Mzg3OSI+MTc0PC9rZXk+PC9mb3Jl
aWduLWtleXM+PHJlZi10eXBlIG5hbWU9IkpvdXJuYWwgQXJ0aWNsZSI+MTc8L3JlZi10eXBlPjxj
b250cmlidXRvcnM+PGF1dGhvcnM+PGF1dGhvcj5KdW5nLCBTLiBKLjwvYXV0aG9yPjxhdXRob3I+
U2hpbiwgQS48L2F1dGhvcj48YXV0aG9yPkthbmcsIEQuPC9hdXRob3I+PC9hdXRob3JzPjwvY29u
dHJpYnV0b3JzPjxhdXRoLWFkZHJlc3M+RGVwYXJ0bWVudCBvZiBCaW9tZWRpY2FsIFNjaWVuY2Us
IFNlb3VsIE5hdGlvbmFsIFVuaXZlcnNpdHkgQ29sbGVnZSBvZiBNZWRpY2luZSwgU2VvdWwsIFJl
cHVibGljIG9mIEtvcmVhLiYjeEQ7RGVwYXJ0bWVudCBvZiBQcmV2ZW50aXZlIE1lZGljaW5lLCBT
ZW91bCBOYXRpb25hbCBVbml2ZXJzaXR5IENvbGxlZ2Ugb2YgTWVkaWNpbmUsIFNlb3VsLCBSZXB1
YmxpYyBvZiBLb3JlYS4mI3hEO0RlcGFydG1lbnQgb2YgQmlvbWVkaWNhbCBTY2llbmNlLCBTZW91
bCBOYXRpb25hbCBVbml2ZXJzaXR5IENvbGxlZ2Ugb2YgTWVkaWNpbmUsIFNlb3VsLCBSZXB1Ymxp
YyBvZiBLb3JlYTsgRGVwYXJ0bWVudCBvZiBQcmV2ZW50aXZlIE1lZGljaW5lLCBTZW91bCBOYXRp
b25hbCBVbml2ZXJzaXR5IENvbGxlZ2Ugb2YgTWVkaWNpbmUsIFNlb3VsLCBSZXB1YmxpYyBvZiBL
b3JlYTsgQ2FuY2VyIFJlc2VhcmNoIEluc3RpdHV0ZSwgU2VvdWwgTmF0aW9uYWwgVW5pdmVyc2l0
eSBIb3NwaXRhbCwgU2VvdWwsIFJlcHVibGljIG9mIEtvcmVhLiBFbGVjdHJvbmljIGFkZHJlc3M6
IGRoa2FuZ0BzbnUuYWMua3IuPC9hdXRoLWFkZHJlc3M+PHRpdGxlcz48dGl0bGU+TWVuYXJjaGUg
YWdlLCBtZW5vcGF1c2UgYWdlIGFuZCBvdGhlciByZXByb2R1Y3RpdmUgZmFjdG9ycyBpbiBhc3Nv
Y2lhdGlvbiB3aXRoIHBvc3QtbWVub3BhdXNhbCBvbnNldCBkZXByZXNzaW9uOiBSZXN1bHRzIGZy
b20gSGVhbHRoIEV4YW1pbmVlcyBTdHVkeSAoSEVYQSk8L3RpdGxlPjxzZWNvbmRhcnktdGl0bGU+
SiBBZmZlY3QgRGlzb3JkPC9zZWNvbmRhcnktdGl0bGU+PC90aXRsZXM+PHBlcmlvZGljYWw+PGZ1
bGwtdGl0bGU+SiBBZmZlY3QgRGlzb3JkPC9mdWxsLXRpdGxlPjwvcGVyaW9kaWNhbD48cGFnZXM+
MTI3LTM1PC9wYWdlcz48dm9sdW1lPjE4Nzwvdm9sdW1lPjxlZGl0aW9uPjIwMTUwODI4PC9lZGl0
aW9uPjxrZXl3b3Jkcz48a2V5d29yZD5BZHVsdDwva2V5d29yZD48a2V5d29yZD5BZ2Ugb2YgT25z
ZXQ8L2tleXdvcmQ+PGtleXdvcmQ+RGVwcmVzc2lvbi8qZXBpZGVtaW9sb2d5PC9rZXl3b3JkPjxr
ZXl3b3JkPkZlbWFsZTwva2V5d29yZD48a2V5d29yZD5IdW1hbnM8L2tleXdvcmQ+PGtleXdvcmQ+
TG9naXN0aWMgTW9kZWxzPC9rZXl3b3JkPjxrZXl3b3JkPipNZW5hcmNoZTwva2V5d29yZD48a2V5
d29yZD5NZW5vcGF1c2U8L2tleXdvcmQ+PGtleXdvcmQ+TWlkZGxlIEFnZWQ8L2tleXdvcmQ+PGtl
eXdvcmQ+T2RkcyBSYXRpbzwva2V5d29yZD48a2V5d29yZD4qUG9zdG1lbm9wYXVzZTwva2V5d29y
ZD48a2V5d29yZD5QcmV2YWxlbmNlPC9rZXl3b3JkPjxrZXl3b3JkPipSZXByb2R1Y3RpdmUgSGlz
dG9yeTwva2V5d29yZD48a2V5d29yZD4qV29tZW4mYXBvcztzIEhlYWx0aDwva2V5d29yZD48a2V5
d29yZD5BYm9ydGlvbjwva2V5d29yZD48a2V5d29yZD5EZXByZXNzaW9uPC9rZXl3b3JkPjxrZXl3
b3JkPkhvcm1vbmFsIGxpZmUgZXZlbnQ8L2tleXdvcmQ+PGtleXdvcmQ+TWVuYXJjaGU8L2tleXdv
cmQ+PC9rZXl3b3Jkcz48ZGF0ZXM+PHllYXI+MjAxNTwveWVhcj48cHViLWRhdGVzPjxkYXRlPk5v
diAxNTwvZGF0ZT48L3B1Yi1kYXRlcz48L2RhdGVzPjxpc2JuPjAxNjUtMDMyNzwvaXNibj48YWNj
ZXNzaW9uLW51bT4yNjMzOTkyMzwvYWNjZXNzaW9uLW51bT48dXJscz48L3VybHM+PGVsZWN0cm9u
aWMtcmVzb3VyY2UtbnVtPjEwLjEwMTYvai5qYWQuMjAxNS4wOC4wNDc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7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72AE0">
        <w:trPr>
          <w:trHeight w:val="397"/>
          <w:jc w:val="center"/>
        </w:trPr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mber of breastfed infants</w:t>
            </w:r>
          </w:p>
        </w:tc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rk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Park&lt;/Author&gt;&lt;Year&gt;2019&lt;/Year&gt;&lt;RecNum&gt;6417&lt;/RecNum&gt;&lt;DisplayText&gt;&lt;style face="superscript"&gt;[19]&lt;/style&gt;&lt;/DisplayText&gt;&lt;record&gt;&lt;rec-number&gt;6417&lt;/rec-number&gt;&lt;foreign-keys&gt;&lt;key app="EN" db-id="fwarrt99mzdr9mewvw9pdfv5tv0t99fz90s5" timestamp="1679487304"&gt;6417&lt;/key&gt;&lt;/foreign-keys&gt;&lt;ref-type name="Journal Article"&gt;17&lt;/ref-type&gt;&lt;contributors&gt;&lt;authors&gt;&lt;author&gt;Park, Sangshin&lt;/author&gt;&lt;author&gt;Choi, Nam-Kyong&lt;/author&gt;&lt;/authors&gt;&lt;/contributors&gt;&lt;titles&gt;&lt;title&gt;Breastfeeding reduces risk of depression later in life in the postmenopausal period: A Korean population-based study&lt;/title&gt;&lt;secondary-title&gt;Journal of Affective Disorders&lt;/secondary-title&gt;&lt;/titles&gt;&lt;periodical&gt;&lt;full-title&gt;Journal of Affective Disorders&lt;/full-title&gt;&lt;/periodical&gt;&lt;pages&gt;13-17&lt;/pages&gt;&lt;volume&gt;248&lt;/volume&gt;&lt;dates&gt;&lt;year&gt;2019&lt;/year&gt;&lt;pub-dates&gt;&lt;date&gt;Apr 1&lt;/date&gt;&lt;/pub-dates&gt;&lt;/dates&gt;&lt;isbn&gt;0165-0327&lt;/isbn&gt;&lt;accession-num&gt;WOS:000458696300002&lt;/accession-num&gt;&lt;work-type&gt;Article&lt;/work-type&gt;&lt;urls&gt;&lt;related-urls&gt;&lt;url&gt;&amp;lt;Go to ISI&amp;gt;://WOS:000458696300002&lt;/url&gt;&lt;/related-urls&gt;&lt;/urls&gt;&lt;electronic-resource-num&gt;10.1016/j.jad.2018.12.081&lt;/electronic-resource-num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9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>, Jung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dW5nPC9BdXRob3I+PFllYXI+MjAxNTwvWWVhcj48UmVj
TnVtPjE3NDwvUmVjTnVtPjxEaXNwbGF5VGV4dD48c3R5bGUgZmFjZT0ic3VwZXJzY3JpcHQiPlsx
N108L3N0eWxlPjwvRGlzcGxheVRleHQ+PHJlY29yZD48cmVjLW51bWJlcj4xNzQ8L3JlYy1udW1i
ZXI+PGZvcmVpZ24ta2V5cz48a2V5IGFwcD0iRU4iIGRiLWlkPSJmd2FycnQ5OW16ZHI5bWV3dnc5
cGRmdjV0djB0OTlmejkwczUiIHRpbWVzdGFtcD0iMTY3OTQ3Mzg3OSI+MTc0PC9rZXk+PC9mb3Jl
aWduLWtleXM+PHJlZi10eXBlIG5hbWU9IkpvdXJuYWwgQXJ0aWNsZSI+MTc8L3JlZi10eXBlPjxj
b250cmlidXRvcnM+PGF1dGhvcnM+PGF1dGhvcj5KdW5nLCBTLiBKLjwvYXV0aG9yPjxhdXRob3I+
U2hpbiwgQS48L2F1dGhvcj48YXV0aG9yPkthbmcsIEQuPC9hdXRob3I+PC9hdXRob3JzPjwvY29u
dHJpYnV0b3JzPjxhdXRoLWFkZHJlc3M+RGVwYXJ0bWVudCBvZiBCaW9tZWRpY2FsIFNjaWVuY2Us
IFNlb3VsIE5hdGlvbmFsIFVuaXZlcnNpdHkgQ29sbGVnZSBvZiBNZWRpY2luZSwgU2VvdWwsIFJl
cHVibGljIG9mIEtvcmVhLiYjeEQ7RGVwYXJ0bWVudCBvZiBQcmV2ZW50aXZlIE1lZGljaW5lLCBT
ZW91bCBOYXRpb25hbCBVbml2ZXJzaXR5IENvbGxlZ2Ugb2YgTWVkaWNpbmUsIFNlb3VsLCBSZXB1
YmxpYyBvZiBLb3JlYS4mI3hEO0RlcGFydG1lbnQgb2YgQmlvbWVkaWNhbCBTY2llbmNlLCBTZW91
bCBOYXRpb25hbCBVbml2ZXJzaXR5IENvbGxlZ2Ugb2YgTWVkaWNpbmUsIFNlb3VsLCBSZXB1Ymxp
YyBvZiBLb3JlYTsgRGVwYXJ0bWVudCBvZiBQcmV2ZW50aXZlIE1lZGljaW5lLCBTZW91bCBOYXRp
b25hbCBVbml2ZXJzaXR5IENvbGxlZ2Ugb2YgTWVkaWNpbmUsIFNlb3VsLCBSZXB1YmxpYyBvZiBL
b3JlYTsgQ2FuY2VyIFJlc2VhcmNoIEluc3RpdHV0ZSwgU2VvdWwgTmF0aW9uYWwgVW5pdmVyc2l0
eSBIb3NwaXRhbCwgU2VvdWwsIFJlcHVibGljIG9mIEtvcmVhLiBFbGVjdHJvbmljIGFkZHJlc3M6
IGRoa2FuZ0BzbnUuYWMua3IuPC9hdXRoLWFkZHJlc3M+PHRpdGxlcz48dGl0bGU+TWVuYXJjaGUg
YWdlLCBtZW5vcGF1c2UgYWdlIGFuZCBvdGhlciByZXByb2R1Y3RpdmUgZmFjdG9ycyBpbiBhc3Nv
Y2lhdGlvbiB3aXRoIHBvc3QtbWVub3BhdXNhbCBvbnNldCBkZXByZXNzaW9uOiBSZXN1bHRzIGZy
b20gSGVhbHRoIEV4YW1pbmVlcyBTdHVkeSAoSEVYQSk8L3RpdGxlPjxzZWNvbmRhcnktdGl0bGU+
SiBBZmZlY3QgRGlzb3JkPC9zZWNvbmRhcnktdGl0bGU+PC90aXRsZXM+PHBlcmlvZGljYWw+PGZ1
bGwtdGl0bGU+SiBBZmZlY3QgRGlzb3JkPC9mdWxsLXRpdGxlPjwvcGVyaW9kaWNhbD48cGFnZXM+
MTI3LTM1PC9wYWdlcz48dm9sdW1lPjE4Nzwvdm9sdW1lPjxlZGl0aW9uPjIwMTUwODI4PC9lZGl0
aW9uPjxrZXl3b3Jkcz48a2V5d29yZD5BZHVsdDwva2V5d29yZD48a2V5d29yZD5BZ2Ugb2YgT25z
ZXQ8L2tleXdvcmQ+PGtleXdvcmQ+RGVwcmVzc2lvbi8qZXBpZGVtaW9sb2d5PC9rZXl3b3JkPjxr
ZXl3b3JkPkZlbWFsZTwva2V5d29yZD48a2V5d29yZD5IdW1hbnM8L2tleXdvcmQ+PGtleXdvcmQ+
TG9naXN0aWMgTW9kZWxzPC9rZXl3b3JkPjxrZXl3b3JkPipNZW5hcmNoZTwva2V5d29yZD48a2V5
d29yZD5NZW5vcGF1c2U8L2tleXdvcmQ+PGtleXdvcmQ+TWlkZGxlIEFnZWQ8L2tleXdvcmQ+PGtl
eXdvcmQ+T2RkcyBSYXRpbzwva2V5d29yZD48a2V5d29yZD4qUG9zdG1lbm9wYXVzZTwva2V5d29y
ZD48a2V5d29yZD5QcmV2YWxlbmNlPC9rZXl3b3JkPjxrZXl3b3JkPipSZXByb2R1Y3RpdmUgSGlz
dG9yeTwva2V5d29yZD48a2V5d29yZD4qV29tZW4mYXBvcztzIEhlYWx0aDwva2V5d29yZD48a2V5
d29yZD5BYm9ydGlvbjwva2V5d29yZD48a2V5d29yZD5EZXByZXNzaW9uPC9rZXl3b3JkPjxrZXl3
b3JkPkhvcm1vbmFsIGxpZmUgZXZlbnQ8L2tleXdvcmQ+PGtleXdvcmQ+TWVuYXJjaGU8L2tleXdv
cmQ+PC9rZXl3b3Jkcz48ZGF0ZXM+PHllYXI+MjAxNTwveWVhcj48cHViLWRhdGVzPjxkYXRlPk5v
diAxNTwvZGF0ZT48L3B1Yi1kYXRlcz48L2RhdGVzPjxpc2JuPjAxNjUtMDMyNzwvaXNibj48YWNj
ZXNzaW9uLW51bT4yNjMzOTkyMzwvYWNjZXNzaW9uLW51bT48dXJscz48L3VybHM+PGVsZWN0cm9u
aWMtcmVzb3VyY2UtbnVtPjEwLjEwMTYvai5qYWQuMjAxNS4wOC4wNDc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dW5nPC9BdXRob3I+PFllYXI+MjAxNTwvWWVhcj48UmVj
TnVtPjE3NDwvUmVjTnVtPjxEaXNwbGF5VGV4dD48c3R5bGUgZmFjZT0ic3VwZXJzY3JpcHQiPlsx
N108L3N0eWxlPjwvRGlzcGxheVRleHQ+PHJlY29yZD48cmVjLW51bWJlcj4xNzQ8L3JlYy1udW1i
ZXI+PGZvcmVpZ24ta2V5cz48a2V5IGFwcD0iRU4iIGRiLWlkPSJmd2FycnQ5OW16ZHI5bWV3dnc5
cGRmdjV0djB0OTlmejkwczUiIHRpbWVzdGFtcD0iMTY3OTQ3Mzg3OSI+MTc0PC9rZXk+PC9mb3Jl
aWduLWtleXM+PHJlZi10eXBlIG5hbWU9IkpvdXJuYWwgQXJ0aWNsZSI+MTc8L3JlZi10eXBlPjxj
b250cmlidXRvcnM+PGF1dGhvcnM+PGF1dGhvcj5KdW5nLCBTLiBKLjwvYXV0aG9yPjxhdXRob3I+
U2hpbiwgQS48L2F1dGhvcj48YXV0aG9yPkthbmcsIEQuPC9hdXRob3I+PC9hdXRob3JzPjwvY29u
dHJpYnV0b3JzPjxhdXRoLWFkZHJlc3M+RGVwYXJ0bWVudCBvZiBCaW9tZWRpY2FsIFNjaWVuY2Us
IFNlb3VsIE5hdGlvbmFsIFVuaXZlcnNpdHkgQ29sbGVnZSBvZiBNZWRpY2luZSwgU2VvdWwsIFJl
cHVibGljIG9mIEtvcmVhLiYjeEQ7RGVwYXJ0bWVudCBvZiBQcmV2ZW50aXZlIE1lZGljaW5lLCBT
ZW91bCBOYXRpb25hbCBVbml2ZXJzaXR5IENvbGxlZ2Ugb2YgTWVkaWNpbmUsIFNlb3VsLCBSZXB1
YmxpYyBvZiBLb3JlYS4mI3hEO0RlcGFydG1lbnQgb2YgQmlvbWVkaWNhbCBTY2llbmNlLCBTZW91
bCBOYXRpb25hbCBVbml2ZXJzaXR5IENvbGxlZ2Ugb2YgTWVkaWNpbmUsIFNlb3VsLCBSZXB1Ymxp
YyBvZiBLb3JlYTsgRGVwYXJ0bWVudCBvZiBQcmV2ZW50aXZlIE1lZGljaW5lLCBTZW91bCBOYXRp
b25hbCBVbml2ZXJzaXR5IENvbGxlZ2Ugb2YgTWVkaWNpbmUsIFNlb3VsLCBSZXB1YmxpYyBvZiBL
b3JlYTsgQ2FuY2VyIFJlc2VhcmNoIEluc3RpdHV0ZSwgU2VvdWwgTmF0aW9uYWwgVW5pdmVyc2l0
eSBIb3NwaXRhbCwgU2VvdWwsIFJlcHVibGljIG9mIEtvcmVhLiBFbGVjdHJvbmljIGFkZHJlc3M6
IGRoa2FuZ0BzbnUuYWMua3IuPC9hdXRoLWFkZHJlc3M+PHRpdGxlcz48dGl0bGU+TWVuYXJjaGUg
YWdlLCBtZW5vcGF1c2UgYWdlIGFuZCBvdGhlciByZXByb2R1Y3RpdmUgZmFjdG9ycyBpbiBhc3Nv
Y2lhdGlvbiB3aXRoIHBvc3QtbWVub3BhdXNhbCBvbnNldCBkZXByZXNzaW9uOiBSZXN1bHRzIGZy
b20gSGVhbHRoIEV4YW1pbmVlcyBTdHVkeSAoSEVYQSk8L3RpdGxlPjxzZWNvbmRhcnktdGl0bGU+
SiBBZmZlY3QgRGlzb3JkPC9zZWNvbmRhcnktdGl0bGU+PC90aXRsZXM+PHBlcmlvZGljYWw+PGZ1
bGwtdGl0bGU+SiBBZmZlY3QgRGlzb3JkPC9mdWxsLXRpdGxlPjwvcGVyaW9kaWNhbD48cGFnZXM+
MTI3LTM1PC9wYWdlcz48dm9sdW1lPjE4Nzwvdm9sdW1lPjxlZGl0aW9uPjIwMTUwODI4PC9lZGl0
aW9uPjxrZXl3b3Jkcz48a2V5d29yZD5BZHVsdDwva2V5d29yZD48a2V5d29yZD5BZ2Ugb2YgT25z
ZXQ8L2tleXdvcmQ+PGtleXdvcmQ+RGVwcmVzc2lvbi8qZXBpZGVtaW9sb2d5PC9rZXl3b3JkPjxr
ZXl3b3JkPkZlbWFsZTwva2V5d29yZD48a2V5d29yZD5IdW1hbnM8L2tleXdvcmQ+PGtleXdvcmQ+
TG9naXN0aWMgTW9kZWxzPC9rZXl3b3JkPjxrZXl3b3JkPipNZW5hcmNoZTwva2V5d29yZD48a2V5
d29yZD5NZW5vcGF1c2U8L2tleXdvcmQ+PGtleXdvcmQ+TWlkZGxlIEFnZWQ8L2tleXdvcmQ+PGtl
eXdvcmQ+T2RkcyBSYXRpbzwva2V5d29yZD48a2V5d29yZD4qUG9zdG1lbm9wYXVzZTwva2V5d29y
ZD48a2V5d29yZD5QcmV2YWxlbmNlPC9rZXl3b3JkPjxrZXl3b3JkPipSZXByb2R1Y3RpdmUgSGlz
dG9yeTwva2V5d29yZD48a2V5d29yZD4qV29tZW4mYXBvcztzIEhlYWx0aDwva2V5d29yZD48a2V5
d29yZD5BYm9ydGlvbjwva2V5d29yZD48a2V5d29yZD5EZXByZXNzaW9uPC9rZXl3b3JkPjxrZXl3
b3JkPkhvcm1vbmFsIGxpZmUgZXZlbnQ8L2tleXdvcmQ+PGtleXdvcmQ+TWVuYXJjaGU8L2tleXdv
cmQ+PC9rZXl3b3Jkcz48ZGF0ZXM+PHllYXI+MjAxNTwveWVhcj48cHViLWRhdGVzPjxkYXRlPk5v
diAxNTwvZGF0ZT48L3B1Yi1kYXRlcz48L2RhdGVzPjxpc2JuPjAxNjUtMDMyNzwvaXNibj48YWNj
ZXNzaW9uLW51bT4yNjMzOTkyMzwvYWNjZXNzaW9uLW51bT48dXJscz48L3VybHM+PGVsZWN0cm9u
aWMtcmVzb3VyY2UtbnVtPjEwLjEwMTYvai5qYWQuMjAxNS4wOC4wNDc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7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72AE0">
        <w:trPr>
          <w:trHeight w:val="397"/>
          <w:jc w:val="center"/>
        </w:trPr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bookmarkStart w:id="5" w:name="OLE_LINK136"/>
            <w:r>
              <w:rPr>
                <w:rFonts w:ascii="Times New Roman" w:hAnsi="Times New Roman" w:cs="Times New Roman"/>
                <w:szCs w:val="21"/>
              </w:rPr>
              <w:t>periods of breastfed infants</w:t>
            </w:r>
            <w:bookmarkEnd w:id="5"/>
          </w:p>
        </w:tc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rk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Park&lt;/Author&gt;&lt;Year&gt;2019&lt;/Year&gt;&lt;RecNum&gt;6417&lt;/RecNum&gt;&lt;DisplayText&gt;&lt;style face="superscript"&gt;[19]&lt;/style&gt;&lt;/DisplayText&gt;&lt;record&gt;&lt;rec-number&gt;6417&lt;/rec-number&gt;&lt;foreign-keys&gt;&lt;key app="EN" db-id="fwarrt99mzdr9mewvw9pdfv5tv0t99fz90s5" timestamp="1679487304"&gt;6417&lt;/key&gt;&lt;/foreign-keys&gt;&lt;ref-type name="Journal Article"&gt;17&lt;/ref-type&gt;&lt;contributors&gt;&lt;authors&gt;&lt;author&gt;Park, Sangshin&lt;/author&gt;&lt;author&gt;Choi, Nam-Kyong&lt;/author&gt;&lt;/authors&gt;&lt;/contributors&gt;&lt;titles&gt;&lt;title&gt;Breastfeeding reduces risk of depression later in life in the postmenopausal period: A Korean population-based study&lt;/title&gt;&lt;secondary-title&gt;Journal of Affective Disorders&lt;/secondary-title&gt;&lt;/titles&gt;&lt;periodical&gt;&lt;full-title&gt;Journal of Affective Disorders&lt;/full-title&gt;&lt;/periodical&gt;&lt;pages&gt;13-17&lt;/pages&gt;&lt;volume&gt;248&lt;/volume&gt;&lt;dates&gt;&lt;year&gt;2019&lt;/year&gt;&lt;pub-dates&gt;&lt;date&gt;Apr 1&lt;/date&gt;&lt;/pub-dates&gt;&lt;/dates&gt;&lt;isbn&gt;0165-0327&lt;/isbn&gt;&lt;accession-num&gt;WOS:000458696300002&lt;/accession-num&gt;&lt;work-type&gt;Article&lt;/work-type&gt;&lt;urls&gt;&lt;related-urls&gt;&lt;url&gt;&amp;lt;Go to ISI&amp;gt;://WOS:000458696300002&lt;/url&gt;&lt;/related-urls&gt;&lt;/urls&gt;&lt;electronic-resource-num&gt;10.1016/j.jad.2018.12.081&lt;/electronic-resource-num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9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72AE0">
        <w:trPr>
          <w:trHeight w:val="397"/>
          <w:jc w:val="center"/>
        </w:trPr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traceptive surgery</w:t>
            </w:r>
          </w:p>
        </w:tc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k8L1llYXI+PFJlY051
bT43NzwvUmVjTnVtPjxEaXNwbGF5VGV4dD48c3R5bGUgZmFjZT0ic3VwZXJzY3JpcHQiPlsxNV08
L3N0eWxlPjwvRGlzcGxheVRleHQ+PHJlY29yZD48cmVjLW51bWJlcj43NzwvcmVjLW51bWJlcj48
Zm9yZWlnbi1rZXlzPjxrZXkgYXBwPSJFTiIgZGItaWQ9ImZ3YXJydDk5bXpkcjltZXd2dzlwZGZ2
NXR2MHQ5OWZ6OTBzNSIgdGltZXN0YW1wPSIxNjc5NDczODc5Ij43Nzwva2V5PjwvZm9yZWlnbi1r
ZXlzPjxyZWYtdHlwZSBuYW1lPSJKb3VybmFsIEFydGljbGUiPjE3PC9yZWYtdHlwZT48Y29udHJp
YnV0b3JzPjxhdXRob3JzPjxhdXRob3I+TGksIEYuPC9hdXRob3I+PGF1dGhvcj5IZSwgRi48L2F1
dGhvcj48YXV0aG9yPlN1biwgUS48L2F1dGhvcj48YXV0aG9yPkxpLCBRLjwvYXV0aG9yPjxhdXRo
b3I+WmhhaSwgWS48L2F1dGhvcj48YXV0aG9yPldhbmcsIFguPC9hdXRob3I+PGF1dGhvcj5aaGFu
ZywgVC48L2F1dGhvcj48YXV0aG9yPkxpbiwgSi48L2F1dGhvcj48L2F1dGhvcnM+PC9jb250cmli
dXRvcnM+PGF1dGgtYWRkcmVzcz5aaGVqaWFuZyBQcm92aW5jaWFsIENlbnRlciBmb3IgRGlzZWFz
ZSBDb250cm9sIGFuZCBQcmV2ZW50aW9uLCBIYW5nemhvdSwgWmhlamlhbmcsIENoaW5hLiYjeEQ7
VG9uZ3hpYW5nIENlbnRlciBmb3IgRGlzZWFzZSBDb250cm9sIGFuZCBQcmV2ZW50aW9uLCBKaWF4
aW5nLCBaaGVqaWFuZywgQ2hpbmEuJiN4RDtaaGVqaWFuZyBQcm92aW5jaWFsIENlbnRlciBmb3Ig
RGlzZWFzZSBDb250cm9sIGFuZCBQcmV2ZW50aW9uLCBIYW5nemhvdSwgWmhlamlhbmcsIENoaW5h
LiBFbGVjdHJvbmljIGFkZHJlc3M6IHpqbGluanVuZmVuQDE2My5jb20uPC9hdXRoLWFkZHJlc3M+
PHRpdGxlcz48dGl0bGU+UmVwcm9kdWN0aXZlIGhpc3RvcnkgYW5kIHJpc2sgb2YgZGVwcmVzc2l2
ZSBzeW1wdG9tcyBpbiBwb3N0bWVub3BhdXNhbCB3b21lbjogQSBjcm9zcy1zZWN0aW9uYWwgc3R1
ZHkgaW4gZWFzdGVybiBDaGluYTwvdGl0bGU+PHNlY29uZGFyeS10aXRsZT5KIEFmZmVjdCBEaXNv
cmQ8L3NlY29uZGFyeS10aXRsZT48L3RpdGxlcz48cGVyaW9kaWNhbD48ZnVsbC10aXRsZT5KIEFm
ZmVjdCBEaXNvcmQ8L2Z1bGwtdGl0bGU+PC9wZXJpb2RpY2FsPjxwYWdlcz4xNzQtMTgxPC9wYWdl
cz48dm9sdW1lPjI0Njwvdm9sdW1lPjxlZGl0aW9uPjIwMTgxMjE4PC9lZGl0aW9uPjxrZXl3b3Jk
cz48a2V5d29yZD5BZ2UgRmFjdG9yczwva2V5d29yZD48a2V5d29yZD5BZ2VkPC9rZXl3b3JkPjxr
ZXl3b3JkPkFnZWQsIDgwIGFuZCBvdmVyPC9rZXl3b3JkPjxrZXl3b3JkPkNoaW5hL2VwaWRlbWlv
bG9neTwva2V5d29yZD48a2V5d29yZD5Dcm9zcy1TZWN0aW9uYWwgU3R1ZGllczwva2V5d29yZD48
a2V5d29yZD5EZXByZXNzaW9uLyplcGlkZW1pb2xvZ3kvKnBzeWNob2xvZ3k8L2tleXdvcmQ+PGtl
eXdvcmQ+RmVtYWxlPC9rZXl3b3JkPjxrZXl3b3JkPkh1bWFuczwva2V5d29yZD48a2V5d29yZD5M
b2dpc3RpYyBNb2RlbHM8L2tleXdvcmQ+PGtleXdvcmQ+TWVuc3RydWFsIEN5Y2xlL3BoeXNpb2xv
Z3k8L2tleXdvcmQ+PGtleXdvcmQ+TWlkZGxlIEFnZWQ8L2tleXdvcmQ+PGtleXdvcmQ+UG9zdG1l
bm9wYXVzZS8qcHN5Y2hvbG9neTwva2V5d29yZD48a2V5d29yZD5QcmV2YWxlbmNlPC9rZXl3b3Jk
PjxrZXl3b3JkPipSZXByb2R1Y3RpdmUgSGlzdG9yeTwva2V5d29yZD48a2V5d29yZD5SaXNrIEZh
Y3RvcnM8L2tleXdvcmQ+PGtleXdvcmQ+VGltZSBGYWN0b3JzPC9rZXl3b3JkPjxrZXl3b3JkPkRl
cHJlc3NpdmUgc3ltcHRvbXM8L2tleXdvcmQ+PGtleXdvcmQ+UG9zdG1lbm9wYXVzZTwva2V5d29y
ZD48a2V5d29yZD5QcmVnbmFuY2llczwva2V5d29yZD48a2V5d29yZD5SZXByb2R1Y3RpdmUgaGlz
dG9yeTwva2V5d29yZD48a2V5d29yZD5UdWJhbCBzdGVyaWxpemF0aW9uPC9rZXl3b3JkPjwva2V5
d29yZHM+PGRhdGVzPjx5ZWFyPjIwMTk8L3llYXI+PHB1Yi1kYXRlcz48ZGF0ZT5NYXIgMTwvZGF0
ZT48L3B1Yi1kYXRlcz48L2RhdGVzPjxpc2JuPjAxNjUtMDMyNzwvaXNibj48YWNjZXNzaW9uLW51
bT4zMDU4MzE0MjwvYWNjZXNzaW9uLW51bT48dXJscz48L3VybHM+PGVsZWN0cm9uaWMtcmVzb3Vy
Y2UtbnVtPjEwLjEwMTYvai5qYWQuMjAxOC4xMi4wMzE8L2VsZWN0cm9uaWMtcmVzb3VyY2UtbnVt
PjxyZW1vdGUtZGF0YWJhc2UtcHJvdmlkZXI+TkxNPC9yZW1vdGUtZGF0YWJhc2UtcHJvdmlkZXI+
PGxhbmd1YWdlPmVuZzwvbGFuZ3VhZ2U+PC9yZWNvcmQ+PC9DaXRlPjwvRW5kTm90ZT5AAD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k8L1llYXI+PFJlY051
bT43NzwvUmVjTnVtPjxEaXNwbGF5VGV4dD48c3R5bGUgZmFjZT0ic3VwZXJzY3JpcHQiPlsxNV08
L3N0eWxlPjwvRGlzcGxheVRleHQ+PHJlY29yZD48cmVjLW51bWJlcj43NzwvcmVjLW51bWJlcj48
Zm9yZWlnbi1rZXlzPjxrZXkgYXBwPSJFTiIgZGItaWQ9ImZ3YXJydDk5bXpkcjltZXd2dzlwZGZ2
NXR2MHQ5OWZ6OTBzNSIgdGltZXN0YW1wPSIxNjc5NDczODc5Ij43Nzwva2V5PjwvZm9yZWlnbi1r
ZXlzPjxyZWYtdHlwZSBuYW1lPSJKb3VybmFsIEFydGljbGUiPjE3PC9yZWYtdHlwZT48Y29udHJp
YnV0b3JzPjxhdXRob3JzPjxhdXRob3I+TGksIEYuPC9hdXRob3I+PGF1dGhvcj5IZSwgRi48L2F1
dGhvcj48YXV0aG9yPlN1biwgUS48L2F1dGhvcj48YXV0aG9yPkxpLCBRLjwvYXV0aG9yPjxhdXRo
b3I+WmhhaSwgWS48L2F1dGhvcj48YXV0aG9yPldhbmcsIFguPC9hdXRob3I+PGF1dGhvcj5aaGFu
ZywgVC48L2F1dGhvcj48YXV0aG9yPkxpbiwgSi48L2F1dGhvcj48L2F1dGhvcnM+PC9jb250cmli
dXRvcnM+PGF1dGgtYWRkcmVzcz5aaGVqaWFuZyBQcm92aW5jaWFsIENlbnRlciBmb3IgRGlzZWFz
ZSBDb250cm9sIGFuZCBQcmV2ZW50aW9uLCBIYW5nemhvdSwgWmhlamlhbmcsIENoaW5hLiYjeEQ7
VG9uZ3hpYW5nIENlbnRlciBmb3IgRGlzZWFzZSBDb250cm9sIGFuZCBQcmV2ZW50aW9uLCBKaWF4
aW5nLCBaaGVqaWFuZywgQ2hpbmEuJiN4RDtaaGVqaWFuZyBQcm92aW5jaWFsIENlbnRlciBmb3Ig
RGlzZWFzZSBDb250cm9sIGFuZCBQcmV2ZW50aW9uLCBIYW5nemhvdSwgWmhlamlhbmcsIENoaW5h
LiBFbGVjdHJvbmljIGFkZHJlc3M6IHpqbGluanVuZmVuQDE2My5jb20uPC9hdXRoLWFkZHJlc3M+
PHRpdGxlcz48dGl0bGU+UmVwcm9kdWN0aXZlIGhpc3RvcnkgYW5kIHJpc2sgb2YgZGVwcmVzc2l2
ZSBzeW1wdG9tcyBpbiBwb3N0bWVub3BhdXNhbCB3b21lbjogQSBjcm9zcy1zZWN0aW9uYWwgc3R1
ZHkgaW4gZWFzdGVybiBDaGluYTwvdGl0bGU+PHNlY29uZGFyeS10aXRsZT5KIEFmZmVjdCBEaXNv
cmQ8L3NlY29uZGFyeS10aXRsZT48L3RpdGxlcz48cGVyaW9kaWNhbD48ZnVsbC10aXRsZT5KIEFm
ZmVjdCBEaXNvcmQ8L2Z1bGwtdGl0bGU+PC9wZXJpb2RpY2FsPjxwYWdlcz4xNzQtMTgxPC9wYWdl
cz48dm9sdW1lPjI0Njwvdm9sdW1lPjxlZGl0aW9uPjIwMTgxMjE4PC9lZGl0aW9uPjxrZXl3b3Jk
cz48a2V5d29yZD5BZ2UgRmFjdG9yczwva2V5d29yZD48a2V5d29yZD5BZ2VkPC9rZXl3b3JkPjxr
ZXl3b3JkPkFnZWQsIDgwIGFuZCBvdmVyPC9rZXl3b3JkPjxrZXl3b3JkPkNoaW5hL2VwaWRlbWlv
bG9neTwva2V5d29yZD48a2V5d29yZD5Dcm9zcy1TZWN0aW9uYWwgU3R1ZGllczwva2V5d29yZD48
a2V5d29yZD5EZXByZXNzaW9uLyplcGlkZW1pb2xvZ3kvKnBzeWNob2xvZ3k8L2tleXdvcmQ+PGtl
eXdvcmQ+RmVtYWxlPC9rZXl3b3JkPjxrZXl3b3JkPkh1bWFuczwva2V5d29yZD48a2V5d29yZD5M
b2dpc3RpYyBNb2RlbHM8L2tleXdvcmQ+PGtleXdvcmQ+TWVuc3RydWFsIEN5Y2xlL3BoeXNpb2xv
Z3k8L2tleXdvcmQ+PGtleXdvcmQ+TWlkZGxlIEFnZWQ8L2tleXdvcmQ+PGtleXdvcmQ+UG9zdG1l
bm9wYXVzZS8qcHN5Y2hvbG9neTwva2V5d29yZD48a2V5d29yZD5QcmV2YWxlbmNlPC9rZXl3b3Jk
PjxrZXl3b3JkPipSZXByb2R1Y3RpdmUgSGlzdG9yeTwva2V5d29yZD48a2V5d29yZD5SaXNrIEZh
Y3RvcnM8L2tleXdvcmQ+PGtleXdvcmQ+VGltZSBGYWN0b3JzPC9rZXl3b3JkPjxrZXl3b3JkPkRl
cHJlc3NpdmUgc3ltcHRvbXM8L2tleXdvcmQ+PGtleXdvcmQ+UG9zdG1lbm9wYXVzZTwva2V5d29y
ZD48a2V5d29yZD5QcmVnbmFuY2llczwva2V5d29yZD48a2V5d29yZD5SZXByb2R1Y3RpdmUgaGlz
dG9yeTwva2V5d29yZD48a2V5d29yZD5UdWJhbCBzdGVyaWxpemF0aW9uPC9rZXl3b3JkPjwva2V5
d29yZHM+PGRhdGVzPjx5ZWFyPjIwMTk8L3llYXI+PHB1Yi1kYXRlcz48ZGF0ZT5NYXIgMTwvZGF0
ZT48L3B1Yi1kYXRlcz48L2RhdGVzPjxpc2JuPjAxNjUtMDMyNzwvaXNibj48YWNjZXNzaW9uLW51
bT4zMDU4MzE0MjwvYWNjZXNzaW9uLW51bT48dXJscz48L3VybHM+PGVsZWN0cm9uaWMtcmVzb3Vy
Y2UtbnVtPjEwLjEwMTYvai5qYWQuMjAxOC4xMi4wMzE8L2VsZWN0cm9uaWMtcmVzb3VyY2UtbnVt
PjxyZW1vdGUtZGF0YWJhc2UtcHJvdmlkZXI+TkxNPC9yZW1vdGUtZGF0YWJhc2UtcHJvdmlkZXI+
PGxhbmd1YWdlPmVuZzwvbGFuZ3VhZ2U+PC9yZWNvcmQ+PC9DaXRlPjwvRW5kTm90ZT5AAD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5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72AE0">
        <w:trPr>
          <w:trHeight w:val="397"/>
          <w:jc w:val="center"/>
        </w:trPr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nopause age</w:t>
            </w:r>
          </w:p>
        </w:tc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siligianni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c2lsaWdpYW5uaTwvQXV0aG9yPjxZZWFyPjIwMTQ8L1ll
YXI+PFJlY051bT4xNTE8L1JlY051bT48RGlzcGxheVRleHQ+PHN0eWxlIGZhY2U9InN1cGVyc2Ny
aXB0Ij5bMjBdPC9zdHlsZT48L0Rpc3BsYXlUZXh0PjxyZWNvcmQ+PHJlYy1udW1iZXI+MTUxPC9y
ZWMtbnVtYmVyPjxmb3JlaWduLWtleXM+PGtleSBhcHA9IkVOIiBkYi1pZD0iZndhcnJ0OTltemRy
OW1ld3Z3OXBkZnY1dHYwdDk5Zno5MHM1IiB0aW1lc3RhbXA9IjE2Nzk0NzM4NzkiPjE1MTwva2V5
PjwvZm9yZWlnbi1rZXlzPjxyZWYtdHlwZSBuYW1lPSJKb3VybmFsIEFydGljbGUiPjE3PC9yZWYt
dHlwZT48Y29udHJpYnV0b3JzPjxhdXRob3JzPjxhdXRob3I+VHNpbGlnaWFubmksIEkuIEcuPC9h
dXRob3I+PGF1dGhvcj5UeXJvdm9sYXMsIFMuPC9hdXRob3I+PGF1dGhvcj5Cb3VudHppb3VrYSwg
Vi48L2F1dGhvcj48YXV0aG9yPlplaW1iZWtpcywgQS48L2F1dGhvcj48YXV0aG9yPkdvdHNpcywg
RS48L2F1dGhvcj48YXV0aG9yPk1ldGFsbGlub3MsIEcuPC9hdXRob3I+PGF1dGhvcj5UeXJvdm9s
YSwgRC48L2F1dGhvcj48YXV0aG9yPlBvbHljaHJvbm9wb3Vsb3MsIEUuPC9hdXRob3I+PGF1dGhv
cj5MaW9uaXMsIEMuPC9hdXRob3I+PGF1dGhvcj5QYW5hZ2lvdGFrb3MsIEQuPC9hdXRob3I+PC9h
dXRob3JzPjwvY29udHJpYnV0b3JzPjxhdXRoLWFkZHJlc3M+YSBDbGluaWMgb2YgU29jaWFsIGFu
ZCBGYW1pbHkgTWVkaWNpbmUsIFNjaG9vbCBvZiBNZWRpY2luZSAsIFVuaXZlcnNpdHkgb2YgQ3Jl
dGUgLCBIZXJha2xpb24gLCBHcmVlY2UuPC9hdXRoLWFkZHJlc3M+PHRpdGxlcz48dGl0bGU+RGVw
cmVzc2l2ZSBzeW1wdG9tcyBpbiBwb3N0bWVub3BhdXNhbCB3b21lbjogcmVzdWx0cyBmcm9tIHRo
ZSBNRURJUyBTdHVkeTwvdGl0bGU+PHNlY29uZGFyeS10aXRsZT5Xb21lbiBIZWFsdGg8L3NlY29u
ZGFyeS10aXRsZT48L3RpdGxlcz48cGVyaW9kaWNhbD48ZnVsbC10aXRsZT5Xb21lbiBIZWFsdGg8
L2Z1bGwtdGl0bGU+PC9wZXJpb2RpY2FsPjxwYWdlcz4zODktNDAxPC9wYWdlcz48dm9sdW1lPjU0
PC92b2x1bWU+PG51bWJlcj41PC9udW1iZXI+PGtleXdvcmRzPjxrZXl3b3JkPkFnZWQ8L2tleXdv
cmQ+PGtleXdvcmQ+QWdlZCwgODAgYW5kIG92ZXI8L2tleXdvcmQ+PGtleXdvcmQ+Q3Jvc3MtU2Vj
dGlvbmFsIFN0dWRpZXM8L2tleXdvcmQ+PGtleXdvcmQ+RGVwcmVzc2lvbi8qZGlhZ25vc2lzL3Bz
eWNob2xvZ3k8L2tleXdvcmQ+PGtleXdvcmQ+RGlldCwgTWVkaXRlcnJhbmVhbjwva2V5d29yZD48
a2V5d29yZD5GZW1hbGU8L2tleXdvcmQ+PGtleXdvcmQ+SHVtYW5zPC9rZXl3b3JkPjxrZXl3b3Jk
PkxpZmUgU3R5bGU8L2tleXdvcmQ+PGtleXdvcmQ+TG9naXN0aWMgTW9kZWxzPC9rZXl3b3JkPjxr
ZXl3b3JkPk1lZGl0ZXJyYW5lYW4gSXNsYW5kczwva2V5d29yZD48a2V5d29yZD5PZGRzIFJhdGlv
PC9rZXl3b3JkPjxrZXl3b3JkPlBvcHVsYXRpb24gU3VydmVpbGxhbmNlPC9rZXl3b3JkPjxrZXl3
b3JkPlBvc3RtZW5vcGF1c2UvKnBzeWNob2xvZ3k8L2tleXdvcmQ+PGtleXdvcmQ+UmlzayBGYWN0
b3JzPC9rZXl3b3JkPjxrZXl3b3JkPlNvY2lvZWNvbm9taWMgRmFjdG9yczwva2V5d29yZD48a2V5
d29yZD5NZWRpczwva2V5d29yZD48a2V5d29yZD5kZXByZXNzaXZlIHN5bXB0b21zPC9rZXl3b3Jk
PjxrZXl3b3JkPnBvc3RtZW5vcGF1c2FsIHdvbWVuPC9rZXl3b3JkPjwva2V5d29yZHM+PGRhdGVz
Pjx5ZWFyPjIwMTQ8L3llYXI+PC9kYXRlcz48aXNibj4wMzYzLTAyNDI8L2lzYm4+PGFjY2Vzc2lv
bi1udW0+MjQ3OTE4MDk8L2FjY2Vzc2lvbi1udW0+PHVybHM+PC91cmxzPjxlbGVjdHJvbmljLXJl
c291cmNlLW51bT4xMC4xMDgwLzAzNjMwMjQyLjIwMTQuODk3Njc4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c2lsaWdpYW5uaTwvQXV0aG9yPjxZZWFyPjIwMTQ8L1ll
YXI+PFJlY051bT4xNTE8L1JlY051bT48RGlzcGxheVRleHQ+PHN0eWxlIGZhY2U9InN1cGVyc2Ny
aXB0Ij5bMjBdPC9zdHlsZT48L0Rpc3BsYXlUZXh0PjxyZWNvcmQ+PHJlYy1udW1iZXI+MTUxPC9y
ZWMtbnVtYmVyPjxmb3JlaWduLWtleXM+PGtleSBhcHA9IkVOIiBkYi1pZD0iZndhcnJ0OTltemRy
OW1ld3Z3OXBkZnY1dHYwdDk5Zno5MHM1IiB0aW1lc3RhbXA9IjE2Nzk0NzM4NzkiPjE1MTwva2V5
PjwvZm9yZWlnbi1rZXlzPjxyZWYtdHlwZSBuYW1lPSJKb3VybmFsIEFydGljbGUiPjE3PC9yZWYt
dHlwZT48Y29udHJpYnV0b3JzPjxhdXRob3JzPjxhdXRob3I+VHNpbGlnaWFubmksIEkuIEcuPC9h
dXRob3I+PGF1dGhvcj5UeXJvdm9sYXMsIFMuPC9hdXRob3I+PGF1dGhvcj5Cb3VudHppb3VrYSwg
Vi48L2F1dGhvcj48YXV0aG9yPlplaW1iZWtpcywgQS48L2F1dGhvcj48YXV0aG9yPkdvdHNpcywg
RS48L2F1dGhvcj48YXV0aG9yPk1ldGFsbGlub3MsIEcuPC9hdXRob3I+PGF1dGhvcj5UeXJvdm9s
YSwgRC48L2F1dGhvcj48YXV0aG9yPlBvbHljaHJvbm9wb3Vsb3MsIEUuPC9hdXRob3I+PGF1dGhv
cj5MaW9uaXMsIEMuPC9hdXRob3I+PGF1dGhvcj5QYW5hZ2lvdGFrb3MsIEQuPC9hdXRob3I+PC9h
dXRob3JzPjwvY29udHJpYnV0b3JzPjxhdXRoLWFkZHJlc3M+YSBDbGluaWMgb2YgU29jaWFsIGFu
ZCBGYW1pbHkgTWVkaWNpbmUsIFNjaG9vbCBvZiBNZWRpY2luZSAsIFVuaXZlcnNpdHkgb2YgQ3Jl
dGUgLCBIZXJha2xpb24gLCBHcmVlY2UuPC9hdXRoLWFkZHJlc3M+PHRpdGxlcz48dGl0bGU+RGVw
cmVzc2l2ZSBzeW1wdG9tcyBpbiBwb3N0bWVub3BhdXNhbCB3b21lbjogcmVzdWx0cyBmcm9tIHRo
ZSBNRURJUyBTdHVkeTwvdGl0bGU+PHNlY29uZGFyeS10aXRsZT5Xb21lbiBIZWFsdGg8L3NlY29u
ZGFyeS10aXRsZT48L3RpdGxlcz48cGVyaW9kaWNhbD48ZnVsbC10aXRsZT5Xb21lbiBIZWFsdGg8
L2Z1bGwtdGl0bGU+PC9wZXJpb2RpY2FsPjxwYWdlcz4zODktNDAxPC9wYWdlcz48dm9sdW1lPjU0
PC92b2x1bWU+PG51bWJlcj41PC9udW1iZXI+PGtleXdvcmRzPjxrZXl3b3JkPkFnZWQ8L2tleXdv
cmQ+PGtleXdvcmQ+QWdlZCwgODAgYW5kIG92ZXI8L2tleXdvcmQ+PGtleXdvcmQ+Q3Jvc3MtU2Vj
dGlvbmFsIFN0dWRpZXM8L2tleXdvcmQ+PGtleXdvcmQ+RGVwcmVzc2lvbi8qZGlhZ25vc2lzL3Bz
eWNob2xvZ3k8L2tleXdvcmQ+PGtleXdvcmQ+RGlldCwgTWVkaXRlcnJhbmVhbjwva2V5d29yZD48
a2V5d29yZD5GZW1hbGU8L2tleXdvcmQ+PGtleXdvcmQ+SHVtYW5zPC9rZXl3b3JkPjxrZXl3b3Jk
PkxpZmUgU3R5bGU8L2tleXdvcmQ+PGtleXdvcmQ+TG9naXN0aWMgTW9kZWxzPC9rZXl3b3JkPjxr
ZXl3b3JkPk1lZGl0ZXJyYW5lYW4gSXNsYW5kczwva2V5d29yZD48a2V5d29yZD5PZGRzIFJhdGlv
PC9rZXl3b3JkPjxrZXl3b3JkPlBvcHVsYXRpb24gU3VydmVpbGxhbmNlPC9rZXl3b3JkPjxrZXl3
b3JkPlBvc3RtZW5vcGF1c2UvKnBzeWNob2xvZ3k8L2tleXdvcmQ+PGtleXdvcmQ+UmlzayBGYWN0
b3JzPC9rZXl3b3JkPjxrZXl3b3JkPlNvY2lvZWNvbm9taWMgRmFjdG9yczwva2V5d29yZD48a2V5
d29yZD5NZWRpczwva2V5d29yZD48a2V5d29yZD5kZXByZXNzaXZlIHN5bXB0b21zPC9rZXl3b3Jk
PjxrZXl3b3JkPnBvc3RtZW5vcGF1c2FsIHdvbWVuPC9rZXl3b3JkPjwva2V5d29yZHM+PGRhdGVz
Pjx5ZWFyPjIwMTQ8L3llYXI+PC9kYXRlcz48aXNibj4wMzYzLTAyNDI8L2lzYm4+PGFjY2Vzc2lv
bi1udW0+MjQ3OTE4MDk8L2FjY2Vzc2lvbi1udW0+PHVybHM+PC91cmxzPjxlbGVjdHJvbmljLXJl
c291cmNlLW51bT4xMC4xMDgwLzAzNjMwMjQyLjIwMTQuODk3Njc4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20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>, Jung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dW5nPC9BdXRob3I+PFllYXI+MjAxNTwvWWVhcj48UmVj
TnVtPjM3PC9SZWNOdW0+PERpc3BsYXlUZXh0PjxzdHlsZSBmYWNlPSJzdXBlcnNjcmlwdCI+WzE2
XTwvc3R5bGU+PC9EaXNwbGF5VGV4dD48cmVjb3JkPjxyZWMtbnVtYmVyPjM3PC9yZWMtbnVtYmVy
Pjxmb3JlaWduLWtleXM+PGtleSBhcHA9IkVOIiBkYi1pZD0iZndhcnJ0OTltemRyOW1ld3Z3OXBk
ZnY1dHYwdDk5Zno5MHM1IiB0aW1lc3RhbXA9IjE2Nzk0NzM4NzkiPjM3PC9rZXk+PC9mb3JlaWdu
LWtleXM+PHJlZi10eXBlIG5hbWU9IkpvdXJuYWwgQXJ0aWNsZSI+MTc8L3JlZi10eXBlPjxjb250
cmlidXRvcnM+PGF1dGhvcnM+PGF1dGhvcj5KdW5nLCBTLiBKLjwvYXV0aG9yPjxhdXRob3I+U2hp
biwgQS48L2F1dGhvcj48YXV0aG9yPkthbmcsIEQuPC9hdXRob3I+PC9hdXRob3JzPjwvY29udHJp
YnV0b3JzPjxhdXRoLWFkZHJlc3M+RGVwYXJ0bWVudCBvZiBCaW9tZWRpY2FsIFNjaWVuY2VzLCBT
ZW91bCBOYXRpb25hbCBVbml2ZXJzaXR5IENvbGxlZ2Ugb2YgTWVkaWNpbmUsIFNlb3VsLCBSZXB1
YmxpYyBvZiBLb3JlYS4mI3hEO0RlcGFydG1lbnQgb2YgUHJldmVudGl2ZSBNZWRpY2luZSwgU2Vv
dWwgTmF0aW9uYWwgVW5pdmVyc2l0eSBDb2xsZWdlIG9mIE1lZGljaW5lLCBTZW91bCwgUmVwdWJs
aWMgb2YgS29yZWEuJiN4RDtDYW5jZXIgUmVzZWFyY2ggSW5zdGl0dXRlLCBTZW91bCBOYXRpb25h
bCBVbml2ZXJzaXR5IENvbGxlZ2Ugb2YgTWVkaWNpbmUsIFNlb3VsLCBSZXB1YmxpYyBvZiBLb3Jl
YS4gRWxlY3Ryb25pYyBhZGRyZXNzOiBkaGthbmdAc251LmFjLmtyLjwvYXV0aC1hZGRyZXNzPjx0
aXRsZXM+PHRpdGxlPkhvcm1vbmUtcmVsYXRlZCBmYWN0b3JzIGFuZCBwb3N0LW1lbm9wYXVzYWwg
b25zZXQgZGVwcmVzc2lvbjogcmVzdWx0cyBmcm9tIEtOSEFORVMgKDIwMTAtMjAxMik8L3RpdGxl
PjxzZWNvbmRhcnktdGl0bGU+SiBBZmZlY3QgRGlzb3JkPC9zZWNvbmRhcnktdGl0bGU+PC90aXRs
ZXM+PHBlcmlvZGljYWw+PGZ1bGwtdGl0bGU+SiBBZmZlY3QgRGlzb3JkPC9mdWxsLXRpdGxlPjwv
cGVyaW9kaWNhbD48cGFnZXM+MTc2LTgzPC9wYWdlcz48dm9sdW1lPjE3NTwvdm9sdW1lPjxlZGl0
aW9uPjIwMTUwMTE0PC9lZGl0aW9uPjxrZXl3b3Jkcz48a2V5d29yZD5BZ2Ugb2YgT25zZXQ8L2tl
eXdvcmQ+PGtleXdvcmQ+QWdlZDwva2V5d29yZD48a2V5d29yZD5EZXByZXNzaW9uLyplcGlkZW1p
b2xvZ3kvZXRpb2xvZ3k8L2tleXdvcmQ+PGtleXdvcmQ+RGVwcmVzc2l2ZSBEaXNvcmRlci8qZXBp
ZGVtaW9sb2d5L2V0aW9sb2d5PC9rZXl3b3JkPjxrZXl3b3JkPkVzdHJvZ2VuIFJlcGxhY2VtZW50
IFRoZXJhcHkvKmFkdmVyc2UgZWZmZWN0czwva2V5d29yZD48a2V5d29yZD5GZW1hbGU8L2tleXdv
cmQ+PGtleXdvcmQ+SHVtYW5zPC9rZXl3b3JkPjxrZXl3b3JkPkxvZ2lzdGljIE1vZGVsczwva2V5
d29yZD48a2V5d29yZD5NaWRkbGUgQWdlZDwva2V5d29yZD48a2V5d29yZD5OdXRyaXRpb24gU3Vy
dmV5czwva2V5d29yZD48a2V5d29yZD5PZGRzIFJhdGlvPC9rZXl3b3JkPjxrZXl3b3JkPipQb3N0
bWVub3BhdXNlPC9rZXl3b3JkPjxrZXl3b3JkPlJlcHJvZHVjdGl2ZSBIaXN0b3J5PC9rZXl3b3Jk
PjxrZXl3b3JkPlJpc2s8L2tleXdvcmQ+PGtleXdvcmQ+U3VydmV5cyBhbmQgUXVlc3Rpb25uYWly
ZXM8L2tleXdvcmQ+PGtleXdvcmQ+VW5pdGVkIFN0YXRlcy9lcGlkZW1pb2xvZ3k8L2tleXdvcmQ+
PGtleXdvcmQ+RGVwcmVzc2lvbjwva2V5d29yZD48a2V5d29yZD5Ib3Jtb25hbCBsaWZlIGV2ZW50
PC9rZXl3b3JkPjxrZXl3b3JkPkhvcm1vbmUgcmVwbGFjZW1lbnQgdGhlcmFweTwva2V5d29yZD48
a2V5d29yZD5NZW5vcGF1c2U8L2tleXdvcmQ+PGtleXdvcmQ+T3JhbCBjb250cmFjZXB0aXZlPC9r
ZXl3b3JkPjwva2V5d29yZHM+PGRhdGVzPjx5ZWFyPjIwMTU8L3llYXI+PHB1Yi1kYXRlcz48ZGF0
ZT5BcHIgMTwvZGF0ZT48L3B1Yi1kYXRlcz48L2RhdGVzPjxpc2JuPjAxNjUtMDMyNzwvaXNibj48
YWNjZXNzaW9uLW51bT4yNTYyMjAyMTwvYWNjZXNzaW9uLW51bT48dXJscz48L3VybHM+PGVsZWN0
cm9uaWMtcmVzb3VyY2UtbnVtPjEwLjEwMTYvai5qYWQuMjAxNC4xMi4wNjE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dW5nPC9BdXRob3I+PFllYXI+MjAxNTwvWWVhcj48UmVj
TnVtPjM3PC9SZWNOdW0+PERpc3BsYXlUZXh0PjxzdHlsZSBmYWNlPSJzdXBlcnNjcmlwdCI+WzE2
XTwvc3R5bGU+PC9EaXNwbGF5VGV4dD48cmVjb3JkPjxyZWMtbnVtYmVyPjM3PC9yZWMtbnVtYmVy
Pjxmb3JlaWduLWtleXM+PGtleSBhcHA9IkVOIiBkYi1pZD0iZndhcnJ0OTltemRyOW1ld3Z3OXBk
ZnY1dHYwdDk5Zno5MHM1IiB0aW1lc3RhbXA9IjE2Nzk0NzM4NzkiPjM3PC9rZXk+PC9mb3JlaWdu
LWtleXM+PHJlZi10eXBlIG5hbWU9IkpvdXJuYWwgQXJ0aWNsZSI+MTc8L3JlZi10eXBlPjxjb250
cmlidXRvcnM+PGF1dGhvcnM+PGF1dGhvcj5KdW5nLCBTLiBKLjwvYXV0aG9yPjxhdXRob3I+U2hp
biwgQS48L2F1dGhvcj48YXV0aG9yPkthbmcsIEQuPC9hdXRob3I+PC9hdXRob3JzPjwvY29udHJp
YnV0b3JzPjxhdXRoLWFkZHJlc3M+RGVwYXJ0bWVudCBvZiBCaW9tZWRpY2FsIFNjaWVuY2VzLCBT
ZW91bCBOYXRpb25hbCBVbml2ZXJzaXR5IENvbGxlZ2Ugb2YgTWVkaWNpbmUsIFNlb3VsLCBSZXB1
YmxpYyBvZiBLb3JlYS4mI3hEO0RlcGFydG1lbnQgb2YgUHJldmVudGl2ZSBNZWRpY2luZSwgU2Vv
dWwgTmF0aW9uYWwgVW5pdmVyc2l0eSBDb2xsZWdlIG9mIE1lZGljaW5lLCBTZW91bCwgUmVwdWJs
aWMgb2YgS29yZWEuJiN4RDtDYW5jZXIgUmVzZWFyY2ggSW5zdGl0dXRlLCBTZW91bCBOYXRpb25h
bCBVbml2ZXJzaXR5IENvbGxlZ2Ugb2YgTWVkaWNpbmUsIFNlb3VsLCBSZXB1YmxpYyBvZiBLb3Jl
YS4gRWxlY3Ryb25pYyBhZGRyZXNzOiBkaGthbmdAc251LmFjLmtyLjwvYXV0aC1hZGRyZXNzPjx0
aXRsZXM+PHRpdGxlPkhvcm1vbmUtcmVsYXRlZCBmYWN0b3JzIGFuZCBwb3N0LW1lbm9wYXVzYWwg
b25zZXQgZGVwcmVzc2lvbjogcmVzdWx0cyBmcm9tIEtOSEFORVMgKDIwMTAtMjAxMik8L3RpdGxl
PjxzZWNvbmRhcnktdGl0bGU+SiBBZmZlY3QgRGlzb3JkPC9zZWNvbmRhcnktdGl0bGU+PC90aXRs
ZXM+PHBlcmlvZGljYWw+PGZ1bGwtdGl0bGU+SiBBZmZlY3QgRGlzb3JkPC9mdWxsLXRpdGxlPjwv
cGVyaW9kaWNhbD48cGFnZXM+MTc2LTgzPC9wYWdlcz48dm9sdW1lPjE3NTwvdm9sdW1lPjxlZGl0
aW9uPjIwMTUwMTE0PC9lZGl0aW9uPjxrZXl3b3Jkcz48a2V5d29yZD5BZ2Ugb2YgT25zZXQ8L2tl
eXdvcmQ+PGtleXdvcmQ+QWdlZDwva2V5d29yZD48a2V5d29yZD5EZXByZXNzaW9uLyplcGlkZW1p
b2xvZ3kvZXRpb2xvZ3k8L2tleXdvcmQ+PGtleXdvcmQ+RGVwcmVzc2l2ZSBEaXNvcmRlci8qZXBp
ZGVtaW9sb2d5L2V0aW9sb2d5PC9rZXl3b3JkPjxrZXl3b3JkPkVzdHJvZ2VuIFJlcGxhY2VtZW50
IFRoZXJhcHkvKmFkdmVyc2UgZWZmZWN0czwva2V5d29yZD48a2V5d29yZD5GZW1hbGU8L2tleXdv
cmQ+PGtleXdvcmQ+SHVtYW5zPC9rZXl3b3JkPjxrZXl3b3JkPkxvZ2lzdGljIE1vZGVsczwva2V5
d29yZD48a2V5d29yZD5NaWRkbGUgQWdlZDwva2V5d29yZD48a2V5d29yZD5OdXRyaXRpb24gU3Vy
dmV5czwva2V5d29yZD48a2V5d29yZD5PZGRzIFJhdGlvPC9rZXl3b3JkPjxrZXl3b3JkPipQb3N0
bWVub3BhdXNlPC9rZXl3b3JkPjxrZXl3b3JkPlJlcHJvZHVjdGl2ZSBIaXN0b3J5PC9rZXl3b3Jk
PjxrZXl3b3JkPlJpc2s8L2tleXdvcmQ+PGtleXdvcmQ+U3VydmV5cyBhbmQgUXVlc3Rpb25uYWly
ZXM8L2tleXdvcmQ+PGtleXdvcmQ+VW5pdGVkIFN0YXRlcy9lcGlkZW1pb2xvZ3k8L2tleXdvcmQ+
PGtleXdvcmQ+RGVwcmVzc2lvbjwva2V5d29yZD48a2V5d29yZD5Ib3Jtb25hbCBsaWZlIGV2ZW50
PC9rZXl3b3JkPjxrZXl3b3JkPkhvcm1vbmUgcmVwbGFjZW1lbnQgdGhlcmFweTwva2V5d29yZD48
a2V5d29yZD5NZW5vcGF1c2U8L2tleXdvcmQ+PGtleXdvcmQ+T3JhbCBjb250cmFjZXB0aXZlPC9r
ZXl3b3JkPjwva2V5d29yZHM+PGRhdGVzPjx5ZWFyPjIwMTU8L3llYXI+PHB1Yi1kYXRlcz48ZGF0
ZT5BcHIgMTwvZGF0ZT48L3B1Yi1kYXRlcz48L2RhdGVzPjxpc2JuPjAxNjUtMDMyNzwvaXNibj48
YWNjZXNzaW9uLW51bT4yNTYyMjAyMTwvYWNjZXNzaW9uLW51bT48dXJscz48L3VybHM+PGVsZWN0
cm9uaWMtcmVzb3VyY2UtbnVtPjEwLjEwMTYvai5qYWQuMjAxNC4xMi4wNjE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6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>, Jung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dW5nPC9BdXRob3I+PFllYXI+MjAxNTwvWWVhcj48UmVj
TnVtPjE3NDwvUmVjTnVtPjxEaXNwbGF5VGV4dD48c3R5bGUgZmFjZT0ic3VwZXJzY3JpcHQiPlsx
N108L3N0eWxlPjwvRGlzcGxheVRleHQ+PHJlY29yZD48cmVjLW51bWJlcj4xNzQ8L3JlYy1udW1i
ZXI+PGZvcmVpZ24ta2V5cz48a2V5IGFwcD0iRU4iIGRiLWlkPSJmd2FycnQ5OW16ZHI5bWV3dnc5
cGRmdjV0djB0OTlmejkwczUiIHRpbWVzdGFtcD0iMTY3OTQ3Mzg3OSI+MTc0PC9rZXk+PC9mb3Jl
aWduLWtleXM+PHJlZi10eXBlIG5hbWU9IkpvdXJuYWwgQXJ0aWNsZSI+MTc8L3JlZi10eXBlPjxj
b250cmlidXRvcnM+PGF1dGhvcnM+PGF1dGhvcj5KdW5nLCBTLiBKLjwvYXV0aG9yPjxhdXRob3I+
U2hpbiwgQS48L2F1dGhvcj48YXV0aG9yPkthbmcsIEQuPC9hdXRob3I+PC9hdXRob3JzPjwvY29u
dHJpYnV0b3JzPjxhdXRoLWFkZHJlc3M+RGVwYXJ0bWVudCBvZiBCaW9tZWRpY2FsIFNjaWVuY2Us
IFNlb3VsIE5hdGlvbmFsIFVuaXZlcnNpdHkgQ29sbGVnZSBvZiBNZWRpY2luZSwgU2VvdWwsIFJl
cHVibGljIG9mIEtvcmVhLiYjeEQ7RGVwYXJ0bWVudCBvZiBQcmV2ZW50aXZlIE1lZGljaW5lLCBT
ZW91bCBOYXRpb25hbCBVbml2ZXJzaXR5IENvbGxlZ2Ugb2YgTWVkaWNpbmUsIFNlb3VsLCBSZXB1
YmxpYyBvZiBLb3JlYS4mI3hEO0RlcGFydG1lbnQgb2YgQmlvbWVkaWNhbCBTY2llbmNlLCBTZW91
bCBOYXRpb25hbCBVbml2ZXJzaXR5IENvbGxlZ2Ugb2YgTWVkaWNpbmUsIFNlb3VsLCBSZXB1Ymxp
YyBvZiBLb3JlYTsgRGVwYXJ0bWVudCBvZiBQcmV2ZW50aXZlIE1lZGljaW5lLCBTZW91bCBOYXRp
b25hbCBVbml2ZXJzaXR5IENvbGxlZ2Ugb2YgTWVkaWNpbmUsIFNlb3VsLCBSZXB1YmxpYyBvZiBL
b3JlYTsgQ2FuY2VyIFJlc2VhcmNoIEluc3RpdHV0ZSwgU2VvdWwgTmF0aW9uYWwgVW5pdmVyc2l0
eSBIb3NwaXRhbCwgU2VvdWwsIFJlcHVibGljIG9mIEtvcmVhLiBFbGVjdHJvbmljIGFkZHJlc3M6
IGRoa2FuZ0BzbnUuYWMua3IuPC9hdXRoLWFkZHJlc3M+PHRpdGxlcz48dGl0bGU+TWVuYXJjaGUg
YWdlLCBtZW5vcGF1c2UgYWdlIGFuZCBvdGhlciByZXByb2R1Y3RpdmUgZmFjdG9ycyBpbiBhc3Nv
Y2lhdGlvbiB3aXRoIHBvc3QtbWVub3BhdXNhbCBvbnNldCBkZXByZXNzaW9uOiBSZXN1bHRzIGZy
b20gSGVhbHRoIEV4YW1pbmVlcyBTdHVkeSAoSEVYQSk8L3RpdGxlPjxzZWNvbmRhcnktdGl0bGU+
SiBBZmZlY3QgRGlzb3JkPC9zZWNvbmRhcnktdGl0bGU+PC90aXRsZXM+PHBlcmlvZGljYWw+PGZ1
bGwtdGl0bGU+SiBBZmZlY3QgRGlzb3JkPC9mdWxsLXRpdGxlPjwvcGVyaW9kaWNhbD48cGFnZXM+
MTI3LTM1PC9wYWdlcz48dm9sdW1lPjE4Nzwvdm9sdW1lPjxlZGl0aW9uPjIwMTUwODI4PC9lZGl0
aW9uPjxrZXl3b3Jkcz48a2V5d29yZD5BZHVsdDwva2V5d29yZD48a2V5d29yZD5BZ2Ugb2YgT25z
ZXQ8L2tleXdvcmQ+PGtleXdvcmQ+RGVwcmVzc2lvbi8qZXBpZGVtaW9sb2d5PC9rZXl3b3JkPjxr
ZXl3b3JkPkZlbWFsZTwva2V5d29yZD48a2V5d29yZD5IdW1hbnM8L2tleXdvcmQ+PGtleXdvcmQ+
TG9naXN0aWMgTW9kZWxzPC9rZXl3b3JkPjxrZXl3b3JkPipNZW5hcmNoZTwva2V5d29yZD48a2V5
d29yZD5NZW5vcGF1c2U8L2tleXdvcmQ+PGtleXdvcmQ+TWlkZGxlIEFnZWQ8L2tleXdvcmQ+PGtl
eXdvcmQ+T2RkcyBSYXRpbzwva2V5d29yZD48a2V5d29yZD4qUG9zdG1lbm9wYXVzZTwva2V5d29y
ZD48a2V5d29yZD5QcmV2YWxlbmNlPC9rZXl3b3JkPjxrZXl3b3JkPipSZXByb2R1Y3RpdmUgSGlz
dG9yeTwva2V5d29yZD48a2V5d29yZD4qV29tZW4mYXBvcztzIEhlYWx0aDwva2V5d29yZD48a2V5
d29yZD5BYm9ydGlvbjwva2V5d29yZD48a2V5d29yZD5EZXByZXNzaW9uPC9rZXl3b3JkPjxrZXl3
b3JkPkhvcm1vbmFsIGxpZmUgZXZlbnQ8L2tleXdvcmQ+PGtleXdvcmQ+TWVuYXJjaGU8L2tleXdv
cmQ+PC9rZXl3b3Jkcz48ZGF0ZXM+PHllYXI+MjAxNTwveWVhcj48cHViLWRhdGVzPjxkYXRlPk5v
diAxNTwvZGF0ZT48L3B1Yi1kYXRlcz48L2RhdGVzPjxpc2JuPjAxNjUtMDMyNzwvaXNibj48YWNj
ZXNzaW9uLW51bT4yNjMzOTkyMzwvYWNjZXNzaW9uLW51bT48dXJscz48L3VybHM+PGVsZWN0cm9u
aWMtcmVzb3VyY2UtbnVtPjEwLjEwMTYvai5qYWQuMjAxNS4wOC4wNDc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dW5nPC9BdXRob3I+PFllYXI+MjAxNTwvWWVhcj48UmVj
TnVtPjE3NDwvUmVjTnVtPjxEaXNwbGF5VGV4dD48c3R5bGUgZmFjZT0ic3VwZXJzY3JpcHQiPlsx
N108L3N0eWxlPjwvRGlzcGxheVRleHQ+PHJlY29yZD48cmVjLW51bWJlcj4xNzQ8L3JlYy1udW1i
ZXI+PGZvcmVpZ24ta2V5cz48a2V5IGFwcD0iRU4iIGRiLWlkPSJmd2FycnQ5OW16ZHI5bWV3dnc5
cGRmdjV0djB0OTlmejkwczUiIHRpbWVzdGFtcD0iMTY3OTQ3Mzg3OSI+MTc0PC9rZXk+PC9mb3Jl
aWduLWtleXM+PHJlZi10eXBlIG5hbWU9IkpvdXJuYWwgQXJ0aWNsZSI+MTc8L3JlZi10eXBlPjxj
b250cmlidXRvcnM+PGF1dGhvcnM+PGF1dGhvcj5KdW5nLCBTLiBKLjwvYXV0aG9yPjxhdXRob3I+
U2hpbiwgQS48L2F1dGhvcj48YXV0aG9yPkthbmcsIEQuPC9hdXRob3I+PC9hdXRob3JzPjwvY29u
dHJpYnV0b3JzPjxhdXRoLWFkZHJlc3M+RGVwYXJ0bWVudCBvZiBCaW9tZWRpY2FsIFNjaWVuY2Us
IFNlb3VsIE5hdGlvbmFsIFVuaXZlcnNpdHkgQ29sbGVnZSBvZiBNZWRpY2luZSwgU2VvdWwsIFJl
cHVibGljIG9mIEtvcmVhLiYjeEQ7RGVwYXJ0bWVudCBvZiBQcmV2ZW50aXZlIE1lZGljaW5lLCBT
ZW91bCBOYXRpb25hbCBVbml2ZXJzaXR5IENvbGxlZ2Ugb2YgTWVkaWNpbmUsIFNlb3VsLCBSZXB1
YmxpYyBvZiBLb3JlYS4mI3hEO0RlcGFydG1lbnQgb2YgQmlvbWVkaWNhbCBTY2llbmNlLCBTZW91
bCBOYXRpb25hbCBVbml2ZXJzaXR5IENvbGxlZ2Ugb2YgTWVkaWNpbmUsIFNlb3VsLCBSZXB1Ymxp
YyBvZiBLb3JlYTsgRGVwYXJ0bWVudCBvZiBQcmV2ZW50aXZlIE1lZGljaW5lLCBTZW91bCBOYXRp
b25hbCBVbml2ZXJzaXR5IENvbGxlZ2Ugb2YgTWVkaWNpbmUsIFNlb3VsLCBSZXB1YmxpYyBvZiBL
b3JlYTsgQ2FuY2VyIFJlc2VhcmNoIEluc3RpdHV0ZSwgU2VvdWwgTmF0aW9uYWwgVW5pdmVyc2l0
eSBIb3NwaXRhbCwgU2VvdWwsIFJlcHVibGljIG9mIEtvcmVhLiBFbGVjdHJvbmljIGFkZHJlc3M6
IGRoa2FuZ0BzbnUuYWMua3IuPC9hdXRoLWFkZHJlc3M+PHRpdGxlcz48dGl0bGU+TWVuYXJjaGUg
YWdlLCBtZW5vcGF1c2UgYWdlIGFuZCBvdGhlciByZXByb2R1Y3RpdmUgZmFjdG9ycyBpbiBhc3Nv
Y2lhdGlvbiB3aXRoIHBvc3QtbWVub3BhdXNhbCBvbnNldCBkZXByZXNzaW9uOiBSZXN1bHRzIGZy
b20gSGVhbHRoIEV4YW1pbmVlcyBTdHVkeSAoSEVYQSk8L3RpdGxlPjxzZWNvbmRhcnktdGl0bGU+
SiBBZmZlY3QgRGlzb3JkPC9zZWNvbmRhcnktdGl0bGU+PC90aXRsZXM+PHBlcmlvZGljYWw+PGZ1
bGwtdGl0bGU+SiBBZmZlY3QgRGlzb3JkPC9mdWxsLXRpdGxlPjwvcGVyaW9kaWNhbD48cGFnZXM+
MTI3LTM1PC9wYWdlcz48dm9sdW1lPjE4Nzwvdm9sdW1lPjxlZGl0aW9uPjIwMTUwODI4PC9lZGl0
aW9uPjxrZXl3b3Jkcz48a2V5d29yZD5BZHVsdDwva2V5d29yZD48a2V5d29yZD5BZ2Ugb2YgT25z
ZXQ8L2tleXdvcmQ+PGtleXdvcmQ+RGVwcmVzc2lvbi8qZXBpZGVtaW9sb2d5PC9rZXl3b3JkPjxr
ZXl3b3JkPkZlbWFsZTwva2V5d29yZD48a2V5d29yZD5IdW1hbnM8L2tleXdvcmQ+PGtleXdvcmQ+
TG9naXN0aWMgTW9kZWxzPC9rZXl3b3JkPjxrZXl3b3JkPipNZW5hcmNoZTwva2V5d29yZD48a2V5
d29yZD5NZW5vcGF1c2U8L2tleXdvcmQ+PGtleXdvcmQ+TWlkZGxlIEFnZWQ8L2tleXdvcmQ+PGtl
eXdvcmQ+T2RkcyBSYXRpbzwva2V5d29yZD48a2V5d29yZD4qUG9zdG1lbm9wYXVzZTwva2V5d29y
ZD48a2V5d29yZD5QcmV2YWxlbmNlPC9rZXl3b3JkPjxrZXl3b3JkPipSZXByb2R1Y3RpdmUgSGlz
dG9yeTwva2V5d29yZD48a2V5d29yZD4qV29tZW4mYXBvcztzIEhlYWx0aDwva2V5d29yZD48a2V5
d29yZD5BYm9ydGlvbjwva2V5d29yZD48a2V5d29yZD5EZXByZXNzaW9uPC9rZXl3b3JkPjxrZXl3
b3JkPkhvcm1vbmFsIGxpZmUgZXZlbnQ8L2tleXdvcmQ+PGtleXdvcmQ+TWVuYXJjaGU8L2tleXdv
cmQ+PC9rZXl3b3Jkcz48ZGF0ZXM+PHllYXI+MjAxNTwveWVhcj48cHViLWRhdGVzPjxkYXRlPk5v
diAxNTwvZGF0ZT48L3B1Yi1kYXRlcz48L2RhdGVzPjxpc2JuPjAxNjUtMDMyNzwvaXNibj48YWNj
ZXNzaW9uLW51bT4yNjMzOTkyMzwvYWNjZXNzaW9uLW51bT48dXJscz48L3VybHM+PGVsZWN0cm9u
aWMtcmVzb3VyY2UtbnVtPjEwLjEwMTYvai5qYWQuMjAxNS4wOC4wNDc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7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>, Unsal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Unsal&lt;/Author&gt;&lt;Year&gt;2011&lt;/Year&gt;&lt;RecNum&gt;81&lt;/RecNum&gt;&lt;DisplayText&gt;&lt;style face="superscript"&gt;[5]&lt;/style&gt;&lt;/DisplayText&gt;&lt;record&gt;&lt;rec-number&gt;81&lt;/rec-number&gt;&lt;foreign-keys&gt;&lt;key app="EN" db-id="fwarrt99mzdr9mewvw9pdfv5tv0t99fz90s5" timestamp="1679473879"&gt;81&lt;/key&gt;&lt;/foreign-keys&gt;&lt;ref-type name="Journal Article"&gt;17&lt;/ref-type&gt;&lt;contributors&gt;&lt;authors&gt;&lt;author&gt;Unsal, A.&lt;/author&gt;&lt;author&gt;Tozun, M.&lt;/author&gt;&lt;author&gt;Ayranci, U.&lt;/author&gt;&lt;/authors&gt;&lt;/contributors&gt;&lt;auth-address&gt;Eskisehir Osmangazi University, Medical Faculty, Department of Public Health, Meselik-Eskisehir, Turkey.&lt;/auth-address&gt;&lt;titles&gt;&lt;title&gt;Prevalence of depression among postmenopausal women and related characteristics&lt;/title&gt;&lt;secondary-title&gt;Climacteric&lt;/secondary-title&gt;&lt;/titles&gt;&lt;periodical&gt;&lt;full-title&gt;Climacteric&lt;/full-title&gt;&lt;/periodical&gt;&lt;pages&gt;244-51&lt;/pages&gt;&lt;volume&gt;14&lt;/volume&gt;&lt;number&gt;2&lt;/number&gt;&lt;edition&gt;20101021&lt;/edition&gt;&lt;keywords&gt;&lt;keyword&gt;Aged&lt;/keyword&gt;&lt;keyword&gt;Cross-Sectional Studies&lt;/keyword&gt;&lt;keyword&gt;Depression/*epidemiology&lt;/keyword&gt;&lt;keyword&gt;Female&lt;/keyword&gt;&lt;keyword&gt;Humans&lt;/keyword&gt;&lt;keyword&gt;Middle Aged&lt;/keyword&gt;&lt;keyword&gt;Postmenopause/*psychology&lt;/keyword&gt;&lt;keyword&gt;Prevalence&lt;/keyword&gt;&lt;/keywords&gt;&lt;dates&gt;&lt;year&gt;2011&lt;/year&gt;&lt;pub-dates&gt;&lt;date&gt;Apr&lt;/date&gt;&lt;/pub-dates&gt;&lt;/dates&gt;&lt;isbn&gt;1369-7137&lt;/isbn&gt;&lt;accession-num&gt;20964551&lt;/accession-num&gt;&lt;urls&gt;&lt;/urls&gt;&lt;electronic-resource-num&gt;10.3109/13697137.2010.51091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5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72AE0">
        <w:trPr>
          <w:trHeight w:val="397"/>
          <w:jc w:val="center"/>
        </w:trPr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pe of menopause</w:t>
            </w:r>
          </w:p>
        </w:tc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ung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dW5nPC9BdXRob3I+PFllYXI+MjAxNTwvWWVhcj48UmVj
TnVtPjE3NDwvUmVjTnVtPjxEaXNwbGF5VGV4dD48c3R5bGUgZmFjZT0ic3VwZXJzY3JpcHQiPlsx
N108L3N0eWxlPjwvRGlzcGxheVRleHQ+PHJlY29yZD48cmVjLW51bWJlcj4xNzQ8L3JlYy1udW1i
ZXI+PGZvcmVpZ24ta2V5cz48a2V5IGFwcD0iRU4iIGRiLWlkPSJmd2FycnQ5OW16ZHI5bWV3dnc5
cGRmdjV0djB0OTlmejkwczUiIHRpbWVzdGFtcD0iMTY3OTQ3Mzg3OSI+MTc0PC9rZXk+PC9mb3Jl
aWduLWtleXM+PHJlZi10eXBlIG5hbWU9IkpvdXJuYWwgQXJ0aWNsZSI+MTc8L3JlZi10eXBlPjxj
b250cmlidXRvcnM+PGF1dGhvcnM+PGF1dGhvcj5KdW5nLCBTLiBKLjwvYXV0aG9yPjxhdXRob3I+
U2hpbiwgQS48L2F1dGhvcj48YXV0aG9yPkthbmcsIEQuPC9hdXRob3I+PC9hdXRob3JzPjwvY29u
dHJpYnV0b3JzPjxhdXRoLWFkZHJlc3M+RGVwYXJ0bWVudCBvZiBCaW9tZWRpY2FsIFNjaWVuY2Us
IFNlb3VsIE5hdGlvbmFsIFVuaXZlcnNpdHkgQ29sbGVnZSBvZiBNZWRpY2luZSwgU2VvdWwsIFJl
cHVibGljIG9mIEtvcmVhLiYjeEQ7RGVwYXJ0bWVudCBvZiBQcmV2ZW50aXZlIE1lZGljaW5lLCBT
ZW91bCBOYXRpb25hbCBVbml2ZXJzaXR5IENvbGxlZ2Ugb2YgTWVkaWNpbmUsIFNlb3VsLCBSZXB1
YmxpYyBvZiBLb3JlYS4mI3hEO0RlcGFydG1lbnQgb2YgQmlvbWVkaWNhbCBTY2llbmNlLCBTZW91
bCBOYXRpb25hbCBVbml2ZXJzaXR5IENvbGxlZ2Ugb2YgTWVkaWNpbmUsIFNlb3VsLCBSZXB1Ymxp
YyBvZiBLb3JlYTsgRGVwYXJ0bWVudCBvZiBQcmV2ZW50aXZlIE1lZGljaW5lLCBTZW91bCBOYXRp
b25hbCBVbml2ZXJzaXR5IENvbGxlZ2Ugb2YgTWVkaWNpbmUsIFNlb3VsLCBSZXB1YmxpYyBvZiBL
b3JlYTsgQ2FuY2VyIFJlc2VhcmNoIEluc3RpdHV0ZSwgU2VvdWwgTmF0aW9uYWwgVW5pdmVyc2l0
eSBIb3NwaXRhbCwgU2VvdWwsIFJlcHVibGljIG9mIEtvcmVhLiBFbGVjdHJvbmljIGFkZHJlc3M6
IGRoa2FuZ0BzbnUuYWMua3IuPC9hdXRoLWFkZHJlc3M+PHRpdGxlcz48dGl0bGU+TWVuYXJjaGUg
YWdlLCBtZW5vcGF1c2UgYWdlIGFuZCBvdGhlciByZXByb2R1Y3RpdmUgZmFjdG9ycyBpbiBhc3Nv
Y2lhdGlvbiB3aXRoIHBvc3QtbWVub3BhdXNhbCBvbnNldCBkZXByZXNzaW9uOiBSZXN1bHRzIGZy
b20gSGVhbHRoIEV4YW1pbmVlcyBTdHVkeSAoSEVYQSk8L3RpdGxlPjxzZWNvbmRhcnktdGl0bGU+
SiBBZmZlY3QgRGlzb3JkPC9zZWNvbmRhcnktdGl0bGU+PC90aXRsZXM+PHBlcmlvZGljYWw+PGZ1
bGwtdGl0bGU+SiBBZmZlY3QgRGlzb3JkPC9mdWxsLXRpdGxlPjwvcGVyaW9kaWNhbD48cGFnZXM+
MTI3LTM1PC9wYWdlcz48dm9sdW1lPjE4Nzwvdm9sdW1lPjxlZGl0aW9uPjIwMTUwODI4PC9lZGl0
aW9uPjxrZXl3b3Jkcz48a2V5d29yZD5BZHVsdDwva2V5d29yZD48a2V5d29yZD5BZ2Ugb2YgT25z
ZXQ8L2tleXdvcmQ+PGtleXdvcmQ+RGVwcmVzc2lvbi8qZXBpZGVtaW9sb2d5PC9rZXl3b3JkPjxr
ZXl3b3JkPkZlbWFsZTwva2V5d29yZD48a2V5d29yZD5IdW1hbnM8L2tleXdvcmQ+PGtleXdvcmQ+
TG9naXN0aWMgTW9kZWxzPC9rZXl3b3JkPjxrZXl3b3JkPipNZW5hcmNoZTwva2V5d29yZD48a2V5
d29yZD5NZW5vcGF1c2U8L2tleXdvcmQ+PGtleXdvcmQ+TWlkZGxlIEFnZWQ8L2tleXdvcmQ+PGtl
eXdvcmQ+T2RkcyBSYXRpbzwva2V5d29yZD48a2V5d29yZD4qUG9zdG1lbm9wYXVzZTwva2V5d29y
ZD48a2V5d29yZD5QcmV2YWxlbmNlPC9rZXl3b3JkPjxrZXl3b3JkPipSZXByb2R1Y3RpdmUgSGlz
dG9yeTwva2V5d29yZD48a2V5d29yZD4qV29tZW4mYXBvcztzIEhlYWx0aDwva2V5d29yZD48a2V5
d29yZD5BYm9ydGlvbjwva2V5d29yZD48a2V5d29yZD5EZXByZXNzaW9uPC9rZXl3b3JkPjxrZXl3
b3JkPkhvcm1vbmFsIGxpZmUgZXZlbnQ8L2tleXdvcmQ+PGtleXdvcmQ+TWVuYXJjaGU8L2tleXdv
cmQ+PC9rZXl3b3Jkcz48ZGF0ZXM+PHllYXI+MjAxNTwveWVhcj48cHViLWRhdGVzPjxkYXRlPk5v
diAxNTwvZGF0ZT48L3B1Yi1kYXRlcz48L2RhdGVzPjxpc2JuPjAxNjUtMDMyNzwvaXNibj48YWNj
ZXNzaW9uLW51bT4yNjMzOTkyMzwvYWNjZXNzaW9uLW51bT48dXJscz48L3VybHM+PGVsZWN0cm9u
aWMtcmVzb3VyY2UtbnVtPjEwLjEwMTYvai5qYWQuMjAxNS4wOC4wNDc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dW5nPC9BdXRob3I+PFllYXI+MjAxNTwvWWVhcj48UmVj
TnVtPjE3NDwvUmVjTnVtPjxEaXNwbGF5VGV4dD48c3R5bGUgZmFjZT0ic3VwZXJzY3JpcHQiPlsx
N108L3N0eWxlPjwvRGlzcGxheVRleHQ+PHJlY29yZD48cmVjLW51bWJlcj4xNzQ8L3JlYy1udW1i
ZXI+PGZvcmVpZ24ta2V5cz48a2V5IGFwcD0iRU4iIGRiLWlkPSJmd2FycnQ5OW16ZHI5bWV3dnc5
cGRmdjV0djB0OTlmejkwczUiIHRpbWVzdGFtcD0iMTY3OTQ3Mzg3OSI+MTc0PC9rZXk+PC9mb3Jl
aWduLWtleXM+PHJlZi10eXBlIG5hbWU9IkpvdXJuYWwgQXJ0aWNsZSI+MTc8L3JlZi10eXBlPjxj
b250cmlidXRvcnM+PGF1dGhvcnM+PGF1dGhvcj5KdW5nLCBTLiBKLjwvYXV0aG9yPjxhdXRob3I+
U2hpbiwgQS48L2F1dGhvcj48YXV0aG9yPkthbmcsIEQuPC9hdXRob3I+PC9hdXRob3JzPjwvY29u
dHJpYnV0b3JzPjxhdXRoLWFkZHJlc3M+RGVwYXJ0bWVudCBvZiBCaW9tZWRpY2FsIFNjaWVuY2Us
IFNlb3VsIE5hdGlvbmFsIFVuaXZlcnNpdHkgQ29sbGVnZSBvZiBNZWRpY2luZSwgU2VvdWwsIFJl
cHVibGljIG9mIEtvcmVhLiYjeEQ7RGVwYXJ0bWVudCBvZiBQcmV2ZW50aXZlIE1lZGljaW5lLCBT
ZW91bCBOYXRpb25hbCBVbml2ZXJzaXR5IENvbGxlZ2Ugb2YgTWVkaWNpbmUsIFNlb3VsLCBSZXB1
YmxpYyBvZiBLb3JlYS4mI3hEO0RlcGFydG1lbnQgb2YgQmlvbWVkaWNhbCBTY2llbmNlLCBTZW91
bCBOYXRpb25hbCBVbml2ZXJzaXR5IENvbGxlZ2Ugb2YgTWVkaWNpbmUsIFNlb3VsLCBSZXB1Ymxp
YyBvZiBLb3JlYTsgRGVwYXJ0bWVudCBvZiBQcmV2ZW50aXZlIE1lZGljaW5lLCBTZW91bCBOYXRp
b25hbCBVbml2ZXJzaXR5IENvbGxlZ2Ugb2YgTWVkaWNpbmUsIFNlb3VsLCBSZXB1YmxpYyBvZiBL
b3JlYTsgQ2FuY2VyIFJlc2VhcmNoIEluc3RpdHV0ZSwgU2VvdWwgTmF0aW9uYWwgVW5pdmVyc2l0
eSBIb3NwaXRhbCwgU2VvdWwsIFJlcHVibGljIG9mIEtvcmVhLiBFbGVjdHJvbmljIGFkZHJlc3M6
IGRoa2FuZ0BzbnUuYWMua3IuPC9hdXRoLWFkZHJlc3M+PHRpdGxlcz48dGl0bGU+TWVuYXJjaGUg
YWdlLCBtZW5vcGF1c2UgYWdlIGFuZCBvdGhlciByZXByb2R1Y3RpdmUgZmFjdG9ycyBpbiBhc3Nv
Y2lhdGlvbiB3aXRoIHBvc3QtbWVub3BhdXNhbCBvbnNldCBkZXByZXNzaW9uOiBSZXN1bHRzIGZy
b20gSGVhbHRoIEV4YW1pbmVlcyBTdHVkeSAoSEVYQSk8L3RpdGxlPjxzZWNvbmRhcnktdGl0bGU+
SiBBZmZlY3QgRGlzb3JkPC9zZWNvbmRhcnktdGl0bGU+PC90aXRsZXM+PHBlcmlvZGljYWw+PGZ1
bGwtdGl0bGU+SiBBZmZlY3QgRGlzb3JkPC9mdWxsLXRpdGxlPjwvcGVyaW9kaWNhbD48cGFnZXM+
MTI3LTM1PC9wYWdlcz48dm9sdW1lPjE4Nzwvdm9sdW1lPjxlZGl0aW9uPjIwMTUwODI4PC9lZGl0
aW9uPjxrZXl3b3Jkcz48a2V5d29yZD5BZHVsdDwva2V5d29yZD48a2V5d29yZD5BZ2Ugb2YgT25z
ZXQ8L2tleXdvcmQ+PGtleXdvcmQ+RGVwcmVzc2lvbi8qZXBpZGVtaW9sb2d5PC9rZXl3b3JkPjxr
ZXl3b3JkPkZlbWFsZTwva2V5d29yZD48a2V5d29yZD5IdW1hbnM8L2tleXdvcmQ+PGtleXdvcmQ+
TG9naXN0aWMgTW9kZWxzPC9rZXl3b3JkPjxrZXl3b3JkPipNZW5hcmNoZTwva2V5d29yZD48a2V5
d29yZD5NZW5vcGF1c2U8L2tleXdvcmQ+PGtleXdvcmQ+TWlkZGxlIEFnZWQ8L2tleXdvcmQ+PGtl
eXdvcmQ+T2RkcyBSYXRpbzwva2V5d29yZD48a2V5d29yZD4qUG9zdG1lbm9wYXVzZTwva2V5d29y
ZD48a2V5d29yZD5QcmV2YWxlbmNlPC9rZXl3b3JkPjxrZXl3b3JkPipSZXByb2R1Y3RpdmUgSGlz
dG9yeTwva2V5d29yZD48a2V5d29yZD4qV29tZW4mYXBvcztzIEhlYWx0aDwva2V5d29yZD48a2V5
d29yZD5BYm9ydGlvbjwva2V5d29yZD48a2V5d29yZD5EZXByZXNzaW9uPC9rZXl3b3JkPjxrZXl3
b3JkPkhvcm1vbmFsIGxpZmUgZXZlbnQ8L2tleXdvcmQ+PGtleXdvcmQ+TWVuYXJjaGU8L2tleXdv
cmQ+PC9rZXl3b3Jkcz48ZGF0ZXM+PHllYXI+MjAxNTwveWVhcj48cHViLWRhdGVzPjxkYXRlPk5v
diAxNTwvZGF0ZT48L3B1Yi1kYXRlcz48L2RhdGVzPjxpc2JuPjAxNjUtMDMyNzwvaXNibj48YWNj
ZXNzaW9uLW51bT4yNjMzOTkyMzwvYWNjZXNzaW9uLW51bT48dXJscz48L3VybHM+PGVsZWN0cm9u
aWMtcmVzb3VyY2UtbnVtPjEwLjEwMTYvai5qYWQuMjAxNS4wOC4wNDc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7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Helvetica Neue" w:eastAsia="宋体" w:hAnsi="Helvetica Neue" w:cs="Helvetica Neue"/>
                <w:color w:val="000000"/>
                <w:kern w:val="0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Perquier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Perquier&lt;/Author&gt;&lt;Year&gt;2013&lt;/Year&gt;&lt;RecNum&gt;6173&lt;/RecNum&gt;&lt;DisplayText&gt;&lt;style face="superscript"&gt;[14]&lt;/style&gt;&lt;/DisplayText&gt;&lt;record&gt;&lt;rec-number&gt;6173&lt;/rec-number&gt;&lt;foreign-keys&gt;&lt;key app="EN" db-id="fwarrt99mzdr9mewvw9pdfv5tv0t99fz90s5" timestamp="1679487304"&gt;6173&lt;/key&gt;&lt;/foreign-keys&gt;&lt;ref-type name="Journal Article"&gt;17&lt;/ref-type&gt;&lt;contributors&gt;&lt;authors&gt;&lt;author&gt;Perquier, Florence&lt;/author&gt;&lt;author&gt;Ryan, Joanne&lt;/author&gt;&lt;author&gt;Ancelin, Marie-Laure&lt;/author&gt;&lt;author&gt;Mesrine, Sylvie&lt;/author&gt;&lt;author&gt;Clavel-Chapelon, Francoise&lt;/author&gt;&lt;/authors&gt;&lt;/contributors&gt;&lt;titles&gt;&lt;title&gt;Lifetime endogenous reproductive factors and severe depressive symptoms in postmenopausal women: findings from the E3N cohort&lt;/title&gt;&lt;secondary-title&gt;Menopause-the Journal of the North American Menopause Society&lt;/secondary-title&gt;&lt;/titles&gt;&lt;periodical&gt;&lt;full-title&gt;Menopause-the Journal of the North American Menopause Society&lt;/full-title&gt;&lt;/periodical&gt;&lt;pages&gt;1154-1163&lt;/pages&gt;&lt;volume&gt;20&lt;/volume&gt;&lt;number&gt;11&lt;/number&gt;&lt;dates&gt;&lt;year&gt;2013&lt;/year&gt;&lt;pub-dates&gt;&lt;date&gt;Nov&lt;/date&gt;&lt;/pub-dates&gt;&lt;/dates&gt;&lt;isbn&gt;1072-3714&lt;/isbn&gt;&lt;accession-num&gt;WOS:000330465000009&lt;/accession-num&gt;&lt;work-type&gt;Article&lt;/work-type&gt;&lt;urls&gt;&lt;related-urls&gt;&lt;url&gt;&amp;lt;Go to ISI&amp;gt;://WOS:000330465000009&lt;/url&gt;&lt;/related-urls&gt;&lt;/urls&gt;&lt;electronic-resource-num&gt;10.1097/gme.0000000000000098&lt;/electronic-resource-num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4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72AE0">
        <w:trPr>
          <w:trHeight w:val="397"/>
          <w:jc w:val="center"/>
        </w:trPr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al contraceptive usage</w:t>
            </w:r>
          </w:p>
        </w:tc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ung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dW5nPC9BdXRob3I+PFllYXI+MjAxNTwvWWVhcj48UmVj
TnVtPjM3PC9SZWNOdW0+PERpc3BsYXlUZXh0PjxzdHlsZSBmYWNlPSJzdXBlcnNjcmlwdCI+WzE2
XTwvc3R5bGU+PC9EaXNwbGF5VGV4dD48cmVjb3JkPjxyZWMtbnVtYmVyPjM3PC9yZWMtbnVtYmVy
Pjxmb3JlaWduLWtleXM+PGtleSBhcHA9IkVOIiBkYi1pZD0iZndhcnJ0OTltemRyOW1ld3Z3OXBk
ZnY1dHYwdDk5Zno5MHM1IiB0aW1lc3RhbXA9IjE2Nzk0NzM4NzkiPjM3PC9rZXk+PC9mb3JlaWdu
LWtleXM+PHJlZi10eXBlIG5hbWU9IkpvdXJuYWwgQXJ0aWNsZSI+MTc8L3JlZi10eXBlPjxjb250
cmlidXRvcnM+PGF1dGhvcnM+PGF1dGhvcj5KdW5nLCBTLiBKLjwvYXV0aG9yPjxhdXRob3I+U2hp
biwgQS48L2F1dGhvcj48YXV0aG9yPkthbmcsIEQuPC9hdXRob3I+PC9hdXRob3JzPjwvY29udHJp
YnV0b3JzPjxhdXRoLWFkZHJlc3M+RGVwYXJ0bWVudCBvZiBCaW9tZWRpY2FsIFNjaWVuY2VzLCBT
ZW91bCBOYXRpb25hbCBVbml2ZXJzaXR5IENvbGxlZ2Ugb2YgTWVkaWNpbmUsIFNlb3VsLCBSZXB1
YmxpYyBvZiBLb3JlYS4mI3hEO0RlcGFydG1lbnQgb2YgUHJldmVudGl2ZSBNZWRpY2luZSwgU2Vv
dWwgTmF0aW9uYWwgVW5pdmVyc2l0eSBDb2xsZWdlIG9mIE1lZGljaW5lLCBTZW91bCwgUmVwdWJs
aWMgb2YgS29yZWEuJiN4RDtDYW5jZXIgUmVzZWFyY2ggSW5zdGl0dXRlLCBTZW91bCBOYXRpb25h
bCBVbml2ZXJzaXR5IENvbGxlZ2Ugb2YgTWVkaWNpbmUsIFNlb3VsLCBSZXB1YmxpYyBvZiBLb3Jl
YS4gRWxlY3Ryb25pYyBhZGRyZXNzOiBkaGthbmdAc251LmFjLmtyLjwvYXV0aC1hZGRyZXNzPjx0
aXRsZXM+PHRpdGxlPkhvcm1vbmUtcmVsYXRlZCBmYWN0b3JzIGFuZCBwb3N0LW1lbm9wYXVzYWwg
b25zZXQgZGVwcmVzc2lvbjogcmVzdWx0cyBmcm9tIEtOSEFORVMgKDIwMTAtMjAxMik8L3RpdGxl
PjxzZWNvbmRhcnktdGl0bGU+SiBBZmZlY3QgRGlzb3JkPC9zZWNvbmRhcnktdGl0bGU+PC90aXRs
ZXM+PHBlcmlvZGljYWw+PGZ1bGwtdGl0bGU+SiBBZmZlY3QgRGlzb3JkPC9mdWxsLXRpdGxlPjwv
cGVyaW9kaWNhbD48cGFnZXM+MTc2LTgzPC9wYWdlcz48dm9sdW1lPjE3NTwvdm9sdW1lPjxlZGl0
aW9uPjIwMTUwMTE0PC9lZGl0aW9uPjxrZXl3b3Jkcz48a2V5d29yZD5BZ2Ugb2YgT25zZXQ8L2tl
eXdvcmQ+PGtleXdvcmQ+QWdlZDwva2V5d29yZD48a2V5d29yZD5EZXByZXNzaW9uLyplcGlkZW1p
b2xvZ3kvZXRpb2xvZ3k8L2tleXdvcmQ+PGtleXdvcmQ+RGVwcmVzc2l2ZSBEaXNvcmRlci8qZXBp
ZGVtaW9sb2d5L2V0aW9sb2d5PC9rZXl3b3JkPjxrZXl3b3JkPkVzdHJvZ2VuIFJlcGxhY2VtZW50
IFRoZXJhcHkvKmFkdmVyc2UgZWZmZWN0czwva2V5d29yZD48a2V5d29yZD5GZW1hbGU8L2tleXdv
cmQ+PGtleXdvcmQ+SHVtYW5zPC9rZXl3b3JkPjxrZXl3b3JkPkxvZ2lzdGljIE1vZGVsczwva2V5
d29yZD48a2V5d29yZD5NaWRkbGUgQWdlZDwva2V5d29yZD48a2V5d29yZD5OdXRyaXRpb24gU3Vy
dmV5czwva2V5d29yZD48a2V5d29yZD5PZGRzIFJhdGlvPC9rZXl3b3JkPjxrZXl3b3JkPipQb3N0
bWVub3BhdXNlPC9rZXl3b3JkPjxrZXl3b3JkPlJlcHJvZHVjdGl2ZSBIaXN0b3J5PC9rZXl3b3Jk
PjxrZXl3b3JkPlJpc2s8L2tleXdvcmQ+PGtleXdvcmQ+U3VydmV5cyBhbmQgUXVlc3Rpb25uYWly
ZXM8L2tleXdvcmQ+PGtleXdvcmQ+VW5pdGVkIFN0YXRlcy9lcGlkZW1pb2xvZ3k8L2tleXdvcmQ+
PGtleXdvcmQ+RGVwcmVzc2lvbjwva2V5d29yZD48a2V5d29yZD5Ib3Jtb25hbCBsaWZlIGV2ZW50
PC9rZXl3b3JkPjxrZXl3b3JkPkhvcm1vbmUgcmVwbGFjZW1lbnQgdGhlcmFweTwva2V5d29yZD48
a2V5d29yZD5NZW5vcGF1c2U8L2tleXdvcmQ+PGtleXdvcmQ+T3JhbCBjb250cmFjZXB0aXZlPC9r
ZXl3b3JkPjwva2V5d29yZHM+PGRhdGVzPjx5ZWFyPjIwMTU8L3llYXI+PHB1Yi1kYXRlcz48ZGF0
ZT5BcHIgMTwvZGF0ZT48L3B1Yi1kYXRlcz48L2RhdGVzPjxpc2JuPjAxNjUtMDMyNzwvaXNibj48
YWNjZXNzaW9uLW51bT4yNTYyMjAyMTwvYWNjZXNzaW9uLW51bT48dXJscz48L3VybHM+PGVsZWN0
cm9uaWMtcmVzb3VyY2UtbnVtPjEwLjEwMTYvai5qYWQuMjAxNC4xMi4wNjE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dW5nPC9BdXRob3I+PFllYXI+MjAxNTwvWWVhcj48UmVj
TnVtPjM3PC9SZWNOdW0+PERpc3BsYXlUZXh0PjxzdHlsZSBmYWNlPSJzdXBlcnNjcmlwdCI+WzE2
XTwvc3R5bGU+PC9EaXNwbGF5VGV4dD48cmVjb3JkPjxyZWMtbnVtYmVyPjM3PC9yZWMtbnVtYmVy
Pjxmb3JlaWduLWtleXM+PGtleSBhcHA9IkVOIiBkYi1pZD0iZndhcnJ0OTltemRyOW1ld3Z3OXBk
ZnY1dHYwdDk5Zno5MHM1IiB0aW1lc3RhbXA9IjE2Nzk0NzM4NzkiPjM3PC9rZXk+PC9mb3JlaWdu
LWtleXM+PHJlZi10eXBlIG5hbWU9IkpvdXJuYWwgQXJ0aWNsZSI+MTc8L3JlZi10eXBlPjxjb250
cmlidXRvcnM+PGF1dGhvcnM+PGF1dGhvcj5KdW5nLCBTLiBKLjwvYXV0aG9yPjxhdXRob3I+U2hp
biwgQS48L2F1dGhvcj48YXV0aG9yPkthbmcsIEQuPC9hdXRob3I+PC9hdXRob3JzPjwvY29udHJp
YnV0b3JzPjxhdXRoLWFkZHJlc3M+RGVwYXJ0bWVudCBvZiBCaW9tZWRpY2FsIFNjaWVuY2VzLCBT
ZW91bCBOYXRpb25hbCBVbml2ZXJzaXR5IENvbGxlZ2Ugb2YgTWVkaWNpbmUsIFNlb3VsLCBSZXB1
YmxpYyBvZiBLb3JlYS4mI3hEO0RlcGFydG1lbnQgb2YgUHJldmVudGl2ZSBNZWRpY2luZSwgU2Vv
dWwgTmF0aW9uYWwgVW5pdmVyc2l0eSBDb2xsZWdlIG9mIE1lZGljaW5lLCBTZW91bCwgUmVwdWJs
aWMgb2YgS29yZWEuJiN4RDtDYW5jZXIgUmVzZWFyY2ggSW5zdGl0dXRlLCBTZW91bCBOYXRpb25h
bCBVbml2ZXJzaXR5IENvbGxlZ2Ugb2YgTWVkaWNpbmUsIFNlb3VsLCBSZXB1YmxpYyBvZiBLb3Jl
YS4gRWxlY3Ryb25pYyBhZGRyZXNzOiBkaGthbmdAc251LmFjLmtyLjwvYXV0aC1hZGRyZXNzPjx0
aXRsZXM+PHRpdGxlPkhvcm1vbmUtcmVsYXRlZCBmYWN0b3JzIGFuZCBwb3N0LW1lbm9wYXVzYWwg
b25zZXQgZGVwcmVzc2lvbjogcmVzdWx0cyBmcm9tIEtOSEFORVMgKDIwMTAtMjAxMik8L3RpdGxl
PjxzZWNvbmRhcnktdGl0bGU+SiBBZmZlY3QgRGlzb3JkPC9zZWNvbmRhcnktdGl0bGU+PC90aXRs
ZXM+PHBlcmlvZGljYWw+PGZ1bGwtdGl0bGU+SiBBZmZlY3QgRGlzb3JkPC9mdWxsLXRpdGxlPjwv
cGVyaW9kaWNhbD48cGFnZXM+MTc2LTgzPC9wYWdlcz48dm9sdW1lPjE3NTwvdm9sdW1lPjxlZGl0
aW9uPjIwMTUwMTE0PC9lZGl0aW9uPjxrZXl3b3Jkcz48a2V5d29yZD5BZ2Ugb2YgT25zZXQ8L2tl
eXdvcmQ+PGtleXdvcmQ+QWdlZDwva2V5d29yZD48a2V5d29yZD5EZXByZXNzaW9uLyplcGlkZW1p
b2xvZ3kvZXRpb2xvZ3k8L2tleXdvcmQ+PGtleXdvcmQ+RGVwcmVzc2l2ZSBEaXNvcmRlci8qZXBp
ZGVtaW9sb2d5L2V0aW9sb2d5PC9rZXl3b3JkPjxrZXl3b3JkPkVzdHJvZ2VuIFJlcGxhY2VtZW50
IFRoZXJhcHkvKmFkdmVyc2UgZWZmZWN0czwva2V5d29yZD48a2V5d29yZD5GZW1hbGU8L2tleXdv
cmQ+PGtleXdvcmQ+SHVtYW5zPC9rZXl3b3JkPjxrZXl3b3JkPkxvZ2lzdGljIE1vZGVsczwva2V5
d29yZD48a2V5d29yZD5NaWRkbGUgQWdlZDwva2V5d29yZD48a2V5d29yZD5OdXRyaXRpb24gU3Vy
dmV5czwva2V5d29yZD48a2V5d29yZD5PZGRzIFJhdGlvPC9rZXl3b3JkPjxrZXl3b3JkPipQb3N0
bWVub3BhdXNlPC9rZXl3b3JkPjxrZXl3b3JkPlJlcHJvZHVjdGl2ZSBIaXN0b3J5PC9rZXl3b3Jk
PjxrZXl3b3JkPlJpc2s8L2tleXdvcmQ+PGtleXdvcmQ+U3VydmV5cyBhbmQgUXVlc3Rpb25uYWly
ZXM8L2tleXdvcmQ+PGtleXdvcmQ+VW5pdGVkIFN0YXRlcy9lcGlkZW1pb2xvZ3k8L2tleXdvcmQ+
PGtleXdvcmQ+RGVwcmVzc2lvbjwva2V5d29yZD48a2V5d29yZD5Ib3Jtb25hbCBsaWZlIGV2ZW50
PC9rZXl3b3JkPjxrZXl3b3JkPkhvcm1vbmUgcmVwbGFjZW1lbnQgdGhlcmFweTwva2V5d29yZD48
a2V5d29yZD5NZW5vcGF1c2U8L2tleXdvcmQ+PGtleXdvcmQ+T3JhbCBjb250cmFjZXB0aXZlPC9r
ZXl3b3JkPjwva2V5d29yZHM+PGRhdGVzPjx5ZWFyPjIwMTU8L3llYXI+PHB1Yi1kYXRlcz48ZGF0
ZT5BcHIgMTwvZGF0ZT48L3B1Yi1kYXRlcz48L2RhdGVzPjxpc2JuPjAxNjUtMDMyNzwvaXNibj48
YWNjZXNzaW9uLW51bT4yNTYyMjAyMTwvYWNjZXNzaW9uLW51bT48dXJscz48L3VybHM+PGVsZWN0
cm9uaWMtcmVzb3VyY2UtbnVtPjEwLjEwMTYvai5qYWQuMjAxNC4xMi4wNjE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6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>, Jung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dW5nPC9BdXRob3I+PFllYXI+MjAxNTwvWWVhcj48UmVj
TnVtPjE3NDwvUmVjTnVtPjxEaXNwbGF5VGV4dD48c3R5bGUgZmFjZT0ic3VwZXJzY3JpcHQiPlsx
N108L3N0eWxlPjwvRGlzcGxheVRleHQ+PHJlY29yZD48cmVjLW51bWJlcj4xNzQ8L3JlYy1udW1i
ZXI+PGZvcmVpZ24ta2V5cz48a2V5IGFwcD0iRU4iIGRiLWlkPSJmd2FycnQ5OW16ZHI5bWV3dnc5
cGRmdjV0djB0OTlmejkwczUiIHRpbWVzdGFtcD0iMTY3OTQ3Mzg3OSI+MTc0PC9rZXk+PC9mb3Jl
aWduLWtleXM+PHJlZi10eXBlIG5hbWU9IkpvdXJuYWwgQXJ0aWNsZSI+MTc8L3JlZi10eXBlPjxj
b250cmlidXRvcnM+PGF1dGhvcnM+PGF1dGhvcj5KdW5nLCBTLiBKLjwvYXV0aG9yPjxhdXRob3I+
U2hpbiwgQS48L2F1dGhvcj48YXV0aG9yPkthbmcsIEQuPC9hdXRob3I+PC9hdXRob3JzPjwvY29u
dHJpYnV0b3JzPjxhdXRoLWFkZHJlc3M+RGVwYXJ0bWVudCBvZiBCaW9tZWRpY2FsIFNjaWVuY2Us
IFNlb3VsIE5hdGlvbmFsIFVuaXZlcnNpdHkgQ29sbGVnZSBvZiBNZWRpY2luZSwgU2VvdWwsIFJl
cHVibGljIG9mIEtvcmVhLiYjeEQ7RGVwYXJ0bWVudCBvZiBQcmV2ZW50aXZlIE1lZGljaW5lLCBT
ZW91bCBOYXRpb25hbCBVbml2ZXJzaXR5IENvbGxlZ2Ugb2YgTWVkaWNpbmUsIFNlb3VsLCBSZXB1
YmxpYyBvZiBLb3JlYS4mI3hEO0RlcGFydG1lbnQgb2YgQmlvbWVkaWNhbCBTY2llbmNlLCBTZW91
bCBOYXRpb25hbCBVbml2ZXJzaXR5IENvbGxlZ2Ugb2YgTWVkaWNpbmUsIFNlb3VsLCBSZXB1Ymxp
YyBvZiBLb3JlYTsgRGVwYXJ0bWVudCBvZiBQcmV2ZW50aXZlIE1lZGljaW5lLCBTZW91bCBOYXRp
b25hbCBVbml2ZXJzaXR5IENvbGxlZ2Ugb2YgTWVkaWNpbmUsIFNlb3VsLCBSZXB1YmxpYyBvZiBL
b3JlYTsgQ2FuY2VyIFJlc2VhcmNoIEluc3RpdHV0ZSwgU2VvdWwgTmF0aW9uYWwgVW5pdmVyc2l0
eSBIb3NwaXRhbCwgU2VvdWwsIFJlcHVibGljIG9mIEtvcmVhLiBFbGVjdHJvbmljIGFkZHJlc3M6
IGRoa2FuZ0BzbnUuYWMua3IuPC9hdXRoLWFkZHJlc3M+PHRpdGxlcz48dGl0bGU+TWVuYXJjaGUg
YWdlLCBtZW5vcGF1c2UgYWdlIGFuZCBvdGhlciByZXByb2R1Y3RpdmUgZmFjdG9ycyBpbiBhc3Nv
Y2lhdGlvbiB3aXRoIHBvc3QtbWVub3BhdXNhbCBvbnNldCBkZXByZXNzaW9uOiBSZXN1bHRzIGZy
b20gSGVhbHRoIEV4YW1pbmVlcyBTdHVkeSAoSEVYQSk8L3RpdGxlPjxzZWNvbmRhcnktdGl0bGU+
SiBBZmZlY3QgRGlzb3JkPC9zZWNvbmRhcnktdGl0bGU+PC90aXRsZXM+PHBlcmlvZGljYWw+PGZ1
bGwtdGl0bGU+SiBBZmZlY3QgRGlzb3JkPC9mdWxsLXRpdGxlPjwvcGVyaW9kaWNhbD48cGFnZXM+
MTI3LTM1PC9wYWdlcz48dm9sdW1lPjE4Nzwvdm9sdW1lPjxlZGl0aW9uPjIwMTUwODI4PC9lZGl0
aW9uPjxrZXl3b3Jkcz48a2V5d29yZD5BZHVsdDwva2V5d29yZD48a2V5d29yZD5BZ2Ugb2YgT25z
ZXQ8L2tleXdvcmQ+PGtleXdvcmQ+RGVwcmVzc2lvbi8qZXBpZGVtaW9sb2d5PC9rZXl3b3JkPjxr
ZXl3b3JkPkZlbWFsZTwva2V5d29yZD48a2V5d29yZD5IdW1hbnM8L2tleXdvcmQ+PGtleXdvcmQ+
TG9naXN0aWMgTW9kZWxzPC9rZXl3b3JkPjxrZXl3b3JkPipNZW5hcmNoZTwva2V5d29yZD48a2V5
d29yZD5NZW5vcGF1c2U8L2tleXdvcmQ+PGtleXdvcmQ+TWlkZGxlIEFnZWQ8L2tleXdvcmQ+PGtl
eXdvcmQ+T2RkcyBSYXRpbzwva2V5d29yZD48a2V5d29yZD4qUG9zdG1lbm9wYXVzZTwva2V5d29y
ZD48a2V5d29yZD5QcmV2YWxlbmNlPC9rZXl3b3JkPjxrZXl3b3JkPipSZXByb2R1Y3RpdmUgSGlz
dG9yeTwva2V5d29yZD48a2V5d29yZD4qV29tZW4mYXBvcztzIEhlYWx0aDwva2V5d29yZD48a2V5
d29yZD5BYm9ydGlvbjwva2V5d29yZD48a2V5d29yZD5EZXByZXNzaW9uPC9rZXl3b3JkPjxrZXl3
b3JkPkhvcm1vbmFsIGxpZmUgZXZlbnQ8L2tleXdvcmQ+PGtleXdvcmQ+TWVuYXJjaGU8L2tleXdv
cmQ+PC9rZXl3b3Jkcz48ZGF0ZXM+PHllYXI+MjAxNTwveWVhcj48cHViLWRhdGVzPjxkYXRlPk5v
diAxNTwvZGF0ZT48L3B1Yi1kYXRlcz48L2RhdGVzPjxpc2JuPjAxNjUtMDMyNzwvaXNibj48YWNj
ZXNzaW9uLW51bT4yNjMzOTkyMzwvYWNjZXNzaW9uLW51bT48dXJscz48L3VybHM+PGVsZWN0cm9u
aWMtcmVzb3VyY2UtbnVtPjEwLjEwMTYvai5qYWQuMjAxNS4wOC4wNDc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dW5nPC9BdXRob3I+PFllYXI+MjAxNTwvWWVhcj48UmVj
TnVtPjE3NDwvUmVjTnVtPjxEaXNwbGF5VGV4dD48c3R5bGUgZmFjZT0ic3VwZXJzY3JpcHQiPlsx
N108L3N0eWxlPjwvRGlzcGxheVRleHQ+PHJlY29yZD48cmVjLW51bWJlcj4xNzQ8L3JlYy1udW1i
ZXI+PGZvcmVpZ24ta2V5cz48a2V5IGFwcD0iRU4iIGRiLWlkPSJmd2FycnQ5OW16ZHI5bWV3dnc5
cGRmdjV0djB0OTlmejkwczUiIHRpbWVzdGFtcD0iMTY3OTQ3Mzg3OSI+MTc0PC9rZXk+PC9mb3Jl
aWduLWtleXM+PHJlZi10eXBlIG5hbWU9IkpvdXJuYWwgQXJ0aWNsZSI+MTc8L3JlZi10eXBlPjxj
b250cmlidXRvcnM+PGF1dGhvcnM+PGF1dGhvcj5KdW5nLCBTLiBKLjwvYXV0aG9yPjxhdXRob3I+
U2hpbiwgQS48L2F1dGhvcj48YXV0aG9yPkthbmcsIEQuPC9hdXRob3I+PC9hdXRob3JzPjwvY29u
dHJpYnV0b3JzPjxhdXRoLWFkZHJlc3M+RGVwYXJ0bWVudCBvZiBCaW9tZWRpY2FsIFNjaWVuY2Us
IFNlb3VsIE5hdGlvbmFsIFVuaXZlcnNpdHkgQ29sbGVnZSBvZiBNZWRpY2luZSwgU2VvdWwsIFJl
cHVibGljIG9mIEtvcmVhLiYjeEQ7RGVwYXJ0bWVudCBvZiBQcmV2ZW50aXZlIE1lZGljaW5lLCBT
ZW91bCBOYXRpb25hbCBVbml2ZXJzaXR5IENvbGxlZ2Ugb2YgTWVkaWNpbmUsIFNlb3VsLCBSZXB1
YmxpYyBvZiBLb3JlYS4mI3hEO0RlcGFydG1lbnQgb2YgQmlvbWVkaWNhbCBTY2llbmNlLCBTZW91
bCBOYXRpb25hbCBVbml2ZXJzaXR5IENvbGxlZ2Ugb2YgTWVkaWNpbmUsIFNlb3VsLCBSZXB1Ymxp
YyBvZiBLb3JlYTsgRGVwYXJ0bWVudCBvZiBQcmV2ZW50aXZlIE1lZGljaW5lLCBTZW91bCBOYXRp
b25hbCBVbml2ZXJzaXR5IENvbGxlZ2Ugb2YgTWVkaWNpbmUsIFNlb3VsLCBSZXB1YmxpYyBvZiBL
b3JlYTsgQ2FuY2VyIFJlc2VhcmNoIEluc3RpdHV0ZSwgU2VvdWwgTmF0aW9uYWwgVW5pdmVyc2l0
eSBIb3NwaXRhbCwgU2VvdWwsIFJlcHVibGljIG9mIEtvcmVhLiBFbGVjdHJvbmljIGFkZHJlc3M6
IGRoa2FuZ0BzbnUuYWMua3IuPC9hdXRoLWFkZHJlc3M+PHRpdGxlcz48dGl0bGU+TWVuYXJjaGUg
YWdlLCBtZW5vcGF1c2UgYWdlIGFuZCBvdGhlciByZXByb2R1Y3RpdmUgZmFjdG9ycyBpbiBhc3Nv
Y2lhdGlvbiB3aXRoIHBvc3QtbWVub3BhdXNhbCBvbnNldCBkZXByZXNzaW9uOiBSZXN1bHRzIGZy
b20gSGVhbHRoIEV4YW1pbmVlcyBTdHVkeSAoSEVYQSk8L3RpdGxlPjxzZWNvbmRhcnktdGl0bGU+
SiBBZmZlY3QgRGlzb3JkPC9zZWNvbmRhcnktdGl0bGU+PC90aXRsZXM+PHBlcmlvZGljYWw+PGZ1
bGwtdGl0bGU+SiBBZmZlY3QgRGlzb3JkPC9mdWxsLXRpdGxlPjwvcGVyaW9kaWNhbD48cGFnZXM+
MTI3LTM1PC9wYWdlcz48dm9sdW1lPjE4Nzwvdm9sdW1lPjxlZGl0aW9uPjIwMTUwODI4PC9lZGl0
aW9uPjxrZXl3b3Jkcz48a2V5d29yZD5BZHVsdDwva2V5d29yZD48a2V5d29yZD5BZ2Ugb2YgT25z
ZXQ8L2tleXdvcmQ+PGtleXdvcmQ+RGVwcmVzc2lvbi8qZXBpZGVtaW9sb2d5PC9rZXl3b3JkPjxr
ZXl3b3JkPkZlbWFsZTwva2V5d29yZD48a2V5d29yZD5IdW1hbnM8L2tleXdvcmQ+PGtleXdvcmQ+
TG9naXN0aWMgTW9kZWxzPC9rZXl3b3JkPjxrZXl3b3JkPipNZW5hcmNoZTwva2V5d29yZD48a2V5
d29yZD5NZW5vcGF1c2U8L2tleXdvcmQ+PGtleXdvcmQ+TWlkZGxlIEFnZWQ8L2tleXdvcmQ+PGtl
eXdvcmQ+T2RkcyBSYXRpbzwva2V5d29yZD48a2V5d29yZD4qUG9zdG1lbm9wYXVzZTwva2V5d29y
ZD48a2V5d29yZD5QcmV2YWxlbmNlPC9rZXl3b3JkPjxrZXl3b3JkPipSZXByb2R1Y3RpdmUgSGlz
dG9yeTwva2V5d29yZD48a2V5d29yZD4qV29tZW4mYXBvcztzIEhlYWx0aDwva2V5d29yZD48a2V5
d29yZD5BYm9ydGlvbjwva2V5d29yZD48a2V5d29yZD5EZXByZXNzaW9uPC9rZXl3b3JkPjxrZXl3
b3JkPkhvcm1vbmFsIGxpZmUgZXZlbnQ8L2tleXdvcmQ+PGtleXdvcmQ+TWVuYXJjaGU8L2tleXdv
cmQ+PC9rZXl3b3Jkcz48ZGF0ZXM+PHllYXI+MjAxNTwveWVhcj48cHViLWRhdGVzPjxkYXRlPk5v
diAxNTwvZGF0ZT48L3B1Yi1kYXRlcz48L2RhdGVzPjxpc2JuPjAxNjUtMDMyNzwvaXNibj48YWNj
ZXNzaW9uLW51bT4yNjMzOTkyMzwvYWNjZXNzaW9uLW51bT48dXJscz48L3VybHM+PGVsZWN0cm9u
aWMtcmVzb3VyY2UtbnVtPjEwLjEwMTYvai5qYWQuMjAxNS4wOC4wNDc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7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72AE0">
        <w:trPr>
          <w:trHeight w:val="397"/>
          <w:jc w:val="center"/>
        </w:trPr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rmone replacement therapy</w:t>
            </w:r>
          </w:p>
        </w:tc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ung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dW5nPC9BdXRob3I+PFllYXI+MjAxNTwvWWVhcj48UmVj
TnVtPjM3PC9SZWNOdW0+PERpc3BsYXlUZXh0PjxzdHlsZSBmYWNlPSJzdXBlcnNjcmlwdCI+WzE2
XTwvc3R5bGU+PC9EaXNwbGF5VGV4dD48cmVjb3JkPjxyZWMtbnVtYmVyPjM3PC9yZWMtbnVtYmVy
Pjxmb3JlaWduLWtleXM+PGtleSBhcHA9IkVOIiBkYi1pZD0iZndhcnJ0OTltemRyOW1ld3Z3OXBk
ZnY1dHYwdDk5Zno5MHM1IiB0aW1lc3RhbXA9IjE2Nzk0NzM4NzkiPjM3PC9rZXk+PC9mb3JlaWdu
LWtleXM+PHJlZi10eXBlIG5hbWU9IkpvdXJuYWwgQXJ0aWNsZSI+MTc8L3JlZi10eXBlPjxjb250
cmlidXRvcnM+PGF1dGhvcnM+PGF1dGhvcj5KdW5nLCBTLiBKLjwvYXV0aG9yPjxhdXRob3I+U2hp
biwgQS48L2F1dGhvcj48YXV0aG9yPkthbmcsIEQuPC9hdXRob3I+PC9hdXRob3JzPjwvY29udHJp
YnV0b3JzPjxhdXRoLWFkZHJlc3M+RGVwYXJ0bWVudCBvZiBCaW9tZWRpY2FsIFNjaWVuY2VzLCBT
ZW91bCBOYXRpb25hbCBVbml2ZXJzaXR5IENvbGxlZ2Ugb2YgTWVkaWNpbmUsIFNlb3VsLCBSZXB1
YmxpYyBvZiBLb3JlYS4mI3hEO0RlcGFydG1lbnQgb2YgUHJldmVudGl2ZSBNZWRpY2luZSwgU2Vv
dWwgTmF0aW9uYWwgVW5pdmVyc2l0eSBDb2xsZWdlIG9mIE1lZGljaW5lLCBTZW91bCwgUmVwdWJs
aWMgb2YgS29yZWEuJiN4RDtDYW5jZXIgUmVzZWFyY2ggSW5zdGl0dXRlLCBTZW91bCBOYXRpb25h
bCBVbml2ZXJzaXR5IENvbGxlZ2Ugb2YgTWVkaWNpbmUsIFNlb3VsLCBSZXB1YmxpYyBvZiBLb3Jl
YS4gRWxlY3Ryb25pYyBhZGRyZXNzOiBkaGthbmdAc251LmFjLmtyLjwvYXV0aC1hZGRyZXNzPjx0
aXRsZXM+PHRpdGxlPkhvcm1vbmUtcmVsYXRlZCBmYWN0b3JzIGFuZCBwb3N0LW1lbm9wYXVzYWwg
b25zZXQgZGVwcmVzc2lvbjogcmVzdWx0cyBmcm9tIEtOSEFORVMgKDIwMTAtMjAxMik8L3RpdGxl
PjxzZWNvbmRhcnktdGl0bGU+SiBBZmZlY3QgRGlzb3JkPC9zZWNvbmRhcnktdGl0bGU+PC90aXRs
ZXM+PHBlcmlvZGljYWw+PGZ1bGwtdGl0bGU+SiBBZmZlY3QgRGlzb3JkPC9mdWxsLXRpdGxlPjwv
cGVyaW9kaWNhbD48cGFnZXM+MTc2LTgzPC9wYWdlcz48dm9sdW1lPjE3NTwvdm9sdW1lPjxlZGl0
aW9uPjIwMTUwMTE0PC9lZGl0aW9uPjxrZXl3b3Jkcz48a2V5d29yZD5BZ2Ugb2YgT25zZXQ8L2tl
eXdvcmQ+PGtleXdvcmQ+QWdlZDwva2V5d29yZD48a2V5d29yZD5EZXByZXNzaW9uLyplcGlkZW1p
b2xvZ3kvZXRpb2xvZ3k8L2tleXdvcmQ+PGtleXdvcmQ+RGVwcmVzc2l2ZSBEaXNvcmRlci8qZXBp
ZGVtaW9sb2d5L2V0aW9sb2d5PC9rZXl3b3JkPjxrZXl3b3JkPkVzdHJvZ2VuIFJlcGxhY2VtZW50
IFRoZXJhcHkvKmFkdmVyc2UgZWZmZWN0czwva2V5d29yZD48a2V5d29yZD5GZW1hbGU8L2tleXdv
cmQ+PGtleXdvcmQ+SHVtYW5zPC9rZXl3b3JkPjxrZXl3b3JkPkxvZ2lzdGljIE1vZGVsczwva2V5
d29yZD48a2V5d29yZD5NaWRkbGUgQWdlZDwva2V5d29yZD48a2V5d29yZD5OdXRyaXRpb24gU3Vy
dmV5czwva2V5d29yZD48a2V5d29yZD5PZGRzIFJhdGlvPC9rZXl3b3JkPjxrZXl3b3JkPipQb3N0
bWVub3BhdXNlPC9rZXl3b3JkPjxrZXl3b3JkPlJlcHJvZHVjdGl2ZSBIaXN0b3J5PC9rZXl3b3Jk
PjxrZXl3b3JkPlJpc2s8L2tleXdvcmQ+PGtleXdvcmQ+U3VydmV5cyBhbmQgUXVlc3Rpb25uYWly
ZXM8L2tleXdvcmQ+PGtleXdvcmQ+VW5pdGVkIFN0YXRlcy9lcGlkZW1pb2xvZ3k8L2tleXdvcmQ+
PGtleXdvcmQ+RGVwcmVzc2lvbjwva2V5d29yZD48a2V5d29yZD5Ib3Jtb25hbCBsaWZlIGV2ZW50
PC9rZXl3b3JkPjxrZXl3b3JkPkhvcm1vbmUgcmVwbGFjZW1lbnQgdGhlcmFweTwva2V5d29yZD48
a2V5d29yZD5NZW5vcGF1c2U8L2tleXdvcmQ+PGtleXdvcmQ+T3JhbCBjb250cmFjZXB0aXZlPC9r
ZXl3b3JkPjwva2V5d29yZHM+PGRhdGVzPjx5ZWFyPjIwMTU8L3llYXI+PHB1Yi1kYXRlcz48ZGF0
ZT5BcHIgMTwvZGF0ZT48L3B1Yi1kYXRlcz48L2RhdGVzPjxpc2JuPjAxNjUtMDMyNzwvaXNibj48
YWNjZXNzaW9uLW51bT4yNTYyMjAyMTwvYWNjZXNzaW9uLW51bT48dXJscz48L3VybHM+PGVsZWN0
cm9uaWMtcmVzb3VyY2UtbnVtPjEwLjEwMTYvai5qYWQuMjAxNC4xMi4wNjE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dW5nPC9BdXRob3I+PFllYXI+MjAxNTwvWWVhcj48UmVj
TnVtPjM3PC9SZWNOdW0+PERpc3BsYXlUZXh0PjxzdHlsZSBmYWNlPSJzdXBlcnNjcmlwdCI+WzE2
XTwvc3R5bGU+PC9EaXNwbGF5VGV4dD48cmVjb3JkPjxyZWMtbnVtYmVyPjM3PC9yZWMtbnVtYmVy
Pjxmb3JlaWduLWtleXM+PGtleSBhcHA9IkVOIiBkYi1pZD0iZndhcnJ0OTltemRyOW1ld3Z3OXBk
ZnY1dHYwdDk5Zno5MHM1IiB0aW1lc3RhbXA9IjE2Nzk0NzM4NzkiPjM3PC9rZXk+PC9mb3JlaWdu
LWtleXM+PHJlZi10eXBlIG5hbWU9IkpvdXJuYWwgQXJ0aWNsZSI+MTc8L3JlZi10eXBlPjxjb250
cmlidXRvcnM+PGF1dGhvcnM+PGF1dGhvcj5KdW5nLCBTLiBKLjwvYXV0aG9yPjxhdXRob3I+U2hp
biwgQS48L2F1dGhvcj48YXV0aG9yPkthbmcsIEQuPC9hdXRob3I+PC9hdXRob3JzPjwvY29udHJp
YnV0b3JzPjxhdXRoLWFkZHJlc3M+RGVwYXJ0bWVudCBvZiBCaW9tZWRpY2FsIFNjaWVuY2VzLCBT
ZW91bCBOYXRpb25hbCBVbml2ZXJzaXR5IENvbGxlZ2Ugb2YgTWVkaWNpbmUsIFNlb3VsLCBSZXB1
YmxpYyBvZiBLb3JlYS4mI3hEO0RlcGFydG1lbnQgb2YgUHJldmVudGl2ZSBNZWRpY2luZSwgU2Vv
dWwgTmF0aW9uYWwgVW5pdmVyc2l0eSBDb2xsZWdlIG9mIE1lZGljaW5lLCBTZW91bCwgUmVwdWJs
aWMgb2YgS29yZWEuJiN4RDtDYW5jZXIgUmVzZWFyY2ggSW5zdGl0dXRlLCBTZW91bCBOYXRpb25h
bCBVbml2ZXJzaXR5IENvbGxlZ2Ugb2YgTWVkaWNpbmUsIFNlb3VsLCBSZXB1YmxpYyBvZiBLb3Jl
YS4gRWxlY3Ryb25pYyBhZGRyZXNzOiBkaGthbmdAc251LmFjLmtyLjwvYXV0aC1hZGRyZXNzPjx0
aXRsZXM+PHRpdGxlPkhvcm1vbmUtcmVsYXRlZCBmYWN0b3JzIGFuZCBwb3N0LW1lbm9wYXVzYWwg
b25zZXQgZGVwcmVzc2lvbjogcmVzdWx0cyBmcm9tIEtOSEFORVMgKDIwMTAtMjAxMik8L3RpdGxl
PjxzZWNvbmRhcnktdGl0bGU+SiBBZmZlY3QgRGlzb3JkPC9zZWNvbmRhcnktdGl0bGU+PC90aXRs
ZXM+PHBlcmlvZGljYWw+PGZ1bGwtdGl0bGU+SiBBZmZlY3QgRGlzb3JkPC9mdWxsLXRpdGxlPjwv
cGVyaW9kaWNhbD48cGFnZXM+MTc2LTgzPC9wYWdlcz48dm9sdW1lPjE3NTwvdm9sdW1lPjxlZGl0
aW9uPjIwMTUwMTE0PC9lZGl0aW9uPjxrZXl3b3Jkcz48a2V5d29yZD5BZ2Ugb2YgT25zZXQ8L2tl
eXdvcmQ+PGtleXdvcmQ+QWdlZDwva2V5d29yZD48a2V5d29yZD5EZXByZXNzaW9uLyplcGlkZW1p
b2xvZ3kvZXRpb2xvZ3k8L2tleXdvcmQ+PGtleXdvcmQ+RGVwcmVzc2l2ZSBEaXNvcmRlci8qZXBp
ZGVtaW9sb2d5L2V0aW9sb2d5PC9rZXl3b3JkPjxrZXl3b3JkPkVzdHJvZ2VuIFJlcGxhY2VtZW50
IFRoZXJhcHkvKmFkdmVyc2UgZWZmZWN0czwva2V5d29yZD48a2V5d29yZD5GZW1hbGU8L2tleXdv
cmQ+PGtleXdvcmQ+SHVtYW5zPC9rZXl3b3JkPjxrZXl3b3JkPkxvZ2lzdGljIE1vZGVsczwva2V5
d29yZD48a2V5d29yZD5NaWRkbGUgQWdlZDwva2V5d29yZD48a2V5d29yZD5OdXRyaXRpb24gU3Vy
dmV5czwva2V5d29yZD48a2V5d29yZD5PZGRzIFJhdGlvPC9rZXl3b3JkPjxrZXl3b3JkPipQb3N0
bWVub3BhdXNlPC9rZXl3b3JkPjxrZXl3b3JkPlJlcHJvZHVjdGl2ZSBIaXN0b3J5PC9rZXl3b3Jk
PjxrZXl3b3JkPlJpc2s8L2tleXdvcmQ+PGtleXdvcmQ+U3VydmV5cyBhbmQgUXVlc3Rpb25uYWly
ZXM8L2tleXdvcmQ+PGtleXdvcmQ+VW5pdGVkIFN0YXRlcy9lcGlkZW1pb2xvZ3k8L2tleXdvcmQ+
PGtleXdvcmQ+RGVwcmVzc2lvbjwva2V5d29yZD48a2V5d29yZD5Ib3Jtb25hbCBsaWZlIGV2ZW50
PC9rZXl3b3JkPjxrZXl3b3JkPkhvcm1vbmUgcmVwbGFjZW1lbnQgdGhlcmFweTwva2V5d29yZD48
a2V5d29yZD5NZW5vcGF1c2U8L2tleXdvcmQ+PGtleXdvcmQ+T3JhbCBjb250cmFjZXB0aXZlPC9r
ZXl3b3JkPjwva2V5d29yZHM+PGRhdGVzPjx5ZWFyPjIwMTU8L3llYXI+PHB1Yi1kYXRlcz48ZGF0
ZT5BcHIgMTwvZGF0ZT48L3B1Yi1kYXRlcz48L2RhdGVzPjxpc2JuPjAxNjUtMDMyNzwvaXNibj48
YWNjZXNzaW9uLW51bT4yNTYyMjAyMTwvYWNjZXNzaW9uLW51bT48dXJscz48L3VybHM+PGVsZWN0
cm9uaWMtcmVzb3VyY2UtbnVtPjEwLjEwMTYvai5qYWQuMjAxNC4xMi4wNjE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6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>, Jung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dW5nPC9BdXRob3I+PFllYXI+MjAxNTwvWWVhcj48UmVj
TnVtPjE3NDwvUmVjTnVtPjxEaXNwbGF5VGV4dD48c3R5bGUgZmFjZT0ic3VwZXJzY3JpcHQiPlsx
N108L3N0eWxlPjwvRGlzcGxheVRleHQ+PHJlY29yZD48cmVjLW51bWJlcj4xNzQ8L3JlYy1udW1i
ZXI+PGZvcmVpZ24ta2V5cz48a2V5IGFwcD0iRU4iIGRiLWlkPSJmd2FycnQ5OW16ZHI5bWV3dnc5
cGRmdjV0djB0OTlmejkwczUiIHRpbWVzdGFtcD0iMTY3OTQ3Mzg3OSI+MTc0PC9rZXk+PC9mb3Jl
aWduLWtleXM+PHJlZi10eXBlIG5hbWU9IkpvdXJuYWwgQXJ0aWNsZSI+MTc8L3JlZi10eXBlPjxj
b250cmlidXRvcnM+PGF1dGhvcnM+PGF1dGhvcj5KdW5nLCBTLiBKLjwvYXV0aG9yPjxhdXRob3I+
U2hpbiwgQS48L2F1dGhvcj48YXV0aG9yPkthbmcsIEQuPC9hdXRob3I+PC9hdXRob3JzPjwvY29u
dHJpYnV0b3JzPjxhdXRoLWFkZHJlc3M+RGVwYXJ0bWVudCBvZiBCaW9tZWRpY2FsIFNjaWVuY2Us
IFNlb3VsIE5hdGlvbmFsIFVuaXZlcnNpdHkgQ29sbGVnZSBvZiBNZWRpY2luZSwgU2VvdWwsIFJl
cHVibGljIG9mIEtvcmVhLiYjeEQ7RGVwYXJ0bWVudCBvZiBQcmV2ZW50aXZlIE1lZGljaW5lLCBT
ZW91bCBOYXRpb25hbCBVbml2ZXJzaXR5IENvbGxlZ2Ugb2YgTWVkaWNpbmUsIFNlb3VsLCBSZXB1
YmxpYyBvZiBLb3JlYS4mI3hEO0RlcGFydG1lbnQgb2YgQmlvbWVkaWNhbCBTY2llbmNlLCBTZW91
bCBOYXRpb25hbCBVbml2ZXJzaXR5IENvbGxlZ2Ugb2YgTWVkaWNpbmUsIFNlb3VsLCBSZXB1Ymxp
YyBvZiBLb3JlYTsgRGVwYXJ0bWVudCBvZiBQcmV2ZW50aXZlIE1lZGljaW5lLCBTZW91bCBOYXRp
b25hbCBVbml2ZXJzaXR5IENvbGxlZ2Ugb2YgTWVkaWNpbmUsIFNlb3VsLCBSZXB1YmxpYyBvZiBL
b3JlYTsgQ2FuY2VyIFJlc2VhcmNoIEluc3RpdHV0ZSwgU2VvdWwgTmF0aW9uYWwgVW5pdmVyc2l0
eSBIb3NwaXRhbCwgU2VvdWwsIFJlcHVibGljIG9mIEtvcmVhLiBFbGVjdHJvbmljIGFkZHJlc3M6
IGRoa2FuZ0BzbnUuYWMua3IuPC9hdXRoLWFkZHJlc3M+PHRpdGxlcz48dGl0bGU+TWVuYXJjaGUg
YWdlLCBtZW5vcGF1c2UgYWdlIGFuZCBvdGhlciByZXByb2R1Y3RpdmUgZmFjdG9ycyBpbiBhc3Nv
Y2lhdGlvbiB3aXRoIHBvc3QtbWVub3BhdXNhbCBvbnNldCBkZXByZXNzaW9uOiBSZXN1bHRzIGZy
b20gSGVhbHRoIEV4YW1pbmVlcyBTdHVkeSAoSEVYQSk8L3RpdGxlPjxzZWNvbmRhcnktdGl0bGU+
SiBBZmZlY3QgRGlzb3JkPC9zZWNvbmRhcnktdGl0bGU+PC90aXRsZXM+PHBlcmlvZGljYWw+PGZ1
bGwtdGl0bGU+SiBBZmZlY3QgRGlzb3JkPC9mdWxsLXRpdGxlPjwvcGVyaW9kaWNhbD48cGFnZXM+
MTI3LTM1PC9wYWdlcz48dm9sdW1lPjE4Nzwvdm9sdW1lPjxlZGl0aW9uPjIwMTUwODI4PC9lZGl0
aW9uPjxrZXl3b3Jkcz48a2V5d29yZD5BZHVsdDwva2V5d29yZD48a2V5d29yZD5BZ2Ugb2YgT25z
ZXQ8L2tleXdvcmQ+PGtleXdvcmQ+RGVwcmVzc2lvbi8qZXBpZGVtaW9sb2d5PC9rZXl3b3JkPjxr
ZXl3b3JkPkZlbWFsZTwva2V5d29yZD48a2V5d29yZD5IdW1hbnM8L2tleXdvcmQ+PGtleXdvcmQ+
TG9naXN0aWMgTW9kZWxzPC9rZXl3b3JkPjxrZXl3b3JkPipNZW5hcmNoZTwva2V5d29yZD48a2V5
d29yZD5NZW5vcGF1c2U8L2tleXdvcmQ+PGtleXdvcmQ+TWlkZGxlIEFnZWQ8L2tleXdvcmQ+PGtl
eXdvcmQ+T2RkcyBSYXRpbzwva2V5d29yZD48a2V5d29yZD4qUG9zdG1lbm9wYXVzZTwva2V5d29y
ZD48a2V5d29yZD5QcmV2YWxlbmNlPC9rZXl3b3JkPjxrZXl3b3JkPipSZXByb2R1Y3RpdmUgSGlz
dG9yeTwva2V5d29yZD48a2V5d29yZD4qV29tZW4mYXBvcztzIEhlYWx0aDwva2V5d29yZD48a2V5
d29yZD5BYm9ydGlvbjwva2V5d29yZD48a2V5d29yZD5EZXByZXNzaW9uPC9rZXl3b3JkPjxrZXl3
b3JkPkhvcm1vbmFsIGxpZmUgZXZlbnQ8L2tleXdvcmQ+PGtleXdvcmQ+TWVuYXJjaGU8L2tleXdv
cmQ+PC9rZXl3b3Jkcz48ZGF0ZXM+PHllYXI+MjAxNTwveWVhcj48cHViLWRhdGVzPjxkYXRlPk5v
diAxNTwvZGF0ZT48L3B1Yi1kYXRlcz48L2RhdGVzPjxpc2JuPjAxNjUtMDMyNzwvaXNibj48YWNj
ZXNzaW9uLW51bT4yNjMzOTkyMzwvYWNjZXNzaW9uLW51bT48dXJscz48L3VybHM+PGVsZWN0cm9u
aWMtcmVzb3VyY2UtbnVtPjEwLjEwMTYvai5qYWQuMjAxNS4wOC4wNDc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dW5nPC9BdXRob3I+PFllYXI+MjAxNTwvWWVhcj48UmVj
TnVtPjE3NDwvUmVjTnVtPjxEaXNwbGF5VGV4dD48c3R5bGUgZmFjZT0ic3VwZXJzY3JpcHQiPlsx
N108L3N0eWxlPjwvRGlzcGxheVRleHQ+PHJlY29yZD48cmVjLW51bWJlcj4xNzQ8L3JlYy1udW1i
ZXI+PGZvcmVpZ24ta2V5cz48a2V5IGFwcD0iRU4iIGRiLWlkPSJmd2FycnQ5OW16ZHI5bWV3dnc5
cGRmdjV0djB0OTlmejkwczUiIHRpbWVzdGFtcD0iMTY3OTQ3Mzg3OSI+MTc0PC9rZXk+PC9mb3Jl
aWduLWtleXM+PHJlZi10eXBlIG5hbWU9IkpvdXJuYWwgQXJ0aWNsZSI+MTc8L3JlZi10eXBlPjxj
b250cmlidXRvcnM+PGF1dGhvcnM+PGF1dGhvcj5KdW5nLCBTLiBKLjwvYXV0aG9yPjxhdXRob3I+
U2hpbiwgQS48L2F1dGhvcj48YXV0aG9yPkthbmcsIEQuPC9hdXRob3I+PC9hdXRob3JzPjwvY29u
dHJpYnV0b3JzPjxhdXRoLWFkZHJlc3M+RGVwYXJ0bWVudCBvZiBCaW9tZWRpY2FsIFNjaWVuY2Us
IFNlb3VsIE5hdGlvbmFsIFVuaXZlcnNpdHkgQ29sbGVnZSBvZiBNZWRpY2luZSwgU2VvdWwsIFJl
cHVibGljIG9mIEtvcmVhLiYjeEQ7RGVwYXJ0bWVudCBvZiBQcmV2ZW50aXZlIE1lZGljaW5lLCBT
ZW91bCBOYXRpb25hbCBVbml2ZXJzaXR5IENvbGxlZ2Ugb2YgTWVkaWNpbmUsIFNlb3VsLCBSZXB1
YmxpYyBvZiBLb3JlYS4mI3hEO0RlcGFydG1lbnQgb2YgQmlvbWVkaWNhbCBTY2llbmNlLCBTZW91
bCBOYXRpb25hbCBVbml2ZXJzaXR5IENvbGxlZ2Ugb2YgTWVkaWNpbmUsIFNlb3VsLCBSZXB1Ymxp
YyBvZiBLb3JlYTsgRGVwYXJ0bWVudCBvZiBQcmV2ZW50aXZlIE1lZGljaW5lLCBTZW91bCBOYXRp
b25hbCBVbml2ZXJzaXR5IENvbGxlZ2Ugb2YgTWVkaWNpbmUsIFNlb3VsLCBSZXB1YmxpYyBvZiBL
b3JlYTsgQ2FuY2VyIFJlc2VhcmNoIEluc3RpdHV0ZSwgU2VvdWwgTmF0aW9uYWwgVW5pdmVyc2l0
eSBIb3NwaXRhbCwgU2VvdWwsIFJlcHVibGljIG9mIEtvcmVhLiBFbGVjdHJvbmljIGFkZHJlc3M6
IGRoa2FuZ0BzbnUuYWMua3IuPC9hdXRoLWFkZHJlc3M+PHRpdGxlcz48dGl0bGU+TWVuYXJjaGUg
YWdlLCBtZW5vcGF1c2UgYWdlIGFuZCBvdGhlciByZXByb2R1Y3RpdmUgZmFjdG9ycyBpbiBhc3Nv
Y2lhdGlvbiB3aXRoIHBvc3QtbWVub3BhdXNhbCBvbnNldCBkZXByZXNzaW9uOiBSZXN1bHRzIGZy
b20gSGVhbHRoIEV4YW1pbmVlcyBTdHVkeSAoSEVYQSk8L3RpdGxlPjxzZWNvbmRhcnktdGl0bGU+
SiBBZmZlY3QgRGlzb3JkPC9zZWNvbmRhcnktdGl0bGU+PC90aXRsZXM+PHBlcmlvZGljYWw+PGZ1
bGwtdGl0bGU+SiBBZmZlY3QgRGlzb3JkPC9mdWxsLXRpdGxlPjwvcGVyaW9kaWNhbD48cGFnZXM+
MTI3LTM1PC9wYWdlcz48dm9sdW1lPjE4Nzwvdm9sdW1lPjxlZGl0aW9uPjIwMTUwODI4PC9lZGl0
aW9uPjxrZXl3b3Jkcz48a2V5d29yZD5BZHVsdDwva2V5d29yZD48a2V5d29yZD5BZ2Ugb2YgT25z
ZXQ8L2tleXdvcmQ+PGtleXdvcmQ+RGVwcmVzc2lvbi8qZXBpZGVtaW9sb2d5PC9rZXl3b3JkPjxr
ZXl3b3JkPkZlbWFsZTwva2V5d29yZD48a2V5d29yZD5IdW1hbnM8L2tleXdvcmQ+PGtleXdvcmQ+
TG9naXN0aWMgTW9kZWxzPC9rZXl3b3JkPjxrZXl3b3JkPipNZW5hcmNoZTwva2V5d29yZD48a2V5
d29yZD5NZW5vcGF1c2U8L2tleXdvcmQ+PGtleXdvcmQ+TWlkZGxlIEFnZWQ8L2tleXdvcmQ+PGtl
eXdvcmQ+T2RkcyBSYXRpbzwva2V5d29yZD48a2V5d29yZD4qUG9zdG1lbm9wYXVzZTwva2V5d29y
ZD48a2V5d29yZD5QcmV2YWxlbmNlPC9rZXl3b3JkPjxrZXl3b3JkPipSZXByb2R1Y3RpdmUgSGlz
dG9yeTwva2V5d29yZD48a2V5d29yZD4qV29tZW4mYXBvcztzIEhlYWx0aDwva2V5d29yZD48a2V5
d29yZD5BYm9ydGlvbjwva2V5d29yZD48a2V5d29yZD5EZXByZXNzaW9uPC9rZXl3b3JkPjxrZXl3
b3JkPkhvcm1vbmFsIGxpZmUgZXZlbnQ8L2tleXdvcmQ+PGtleXdvcmQ+TWVuYXJjaGU8L2tleXdv
cmQ+PC9rZXl3b3Jkcz48ZGF0ZXM+PHllYXI+MjAxNTwveWVhcj48cHViLWRhdGVzPjxkYXRlPk5v
diAxNTwvZGF0ZT48L3B1Yi1kYXRlcz48L2RhdGVzPjxpc2JuPjAxNjUtMDMyNzwvaXNibj48YWNj
ZXNzaW9uLW51bT4yNjMzOTkyMzwvYWNjZXNzaW9uLW51bT48dXJscz48L3VybHM+PGVsZWN0cm9u
aWMtcmVzb3VyY2UtbnVtPjEwLjEwMTYvai5qYWQuMjAxNS4wOC4wNDc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7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>, Wassertheil-Smoller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YXNzZXJ0aGVpbC1TbW9sbGVyPC9BdXRob3I+PFllYXI+
MjAwNDwvWWVhcj48UmVjTnVtPjE2MzwvUmVjTnVtPjxEaXNwbGF5VGV4dD48c3R5bGUgZmFjZT0i
c3VwZXJzY3JpcHQiPls3XTwvc3R5bGU+PC9EaXNwbGF5VGV4dD48cmVjb3JkPjxyZWMtbnVtYmVy
PjE2MzwvcmVjLW51bWJlcj48Zm9yZWlnbi1rZXlzPjxrZXkgYXBwPSJFTiIgZGItaWQ9ImZ3YXJy
dDk5bXpkcjltZXd2dzlwZGZ2NXR2MHQ5OWZ6OTBzNSIgdGltZXN0YW1wPSIxNjc5NDczODc5Ij4x
NjM8L2tleT48L2ZvcmVpZ24ta2V5cz48cmVmLXR5cGUgbmFtZT0iSm91cm5hbCBBcnRpY2xlIj4x
NzwvcmVmLXR5cGU+PGNvbnRyaWJ1dG9ycz48YXV0aG9ycz48YXV0aG9yPldhc3NlcnRoZWlsLVNt
b2xsZXIsIFMuPC9hdXRob3I+PGF1dGhvcj5TaHVtYWtlciwgUy48L2F1dGhvcj48YXV0aG9yPk9j
a2VuZSwgSi48L2F1dGhvcj48YXV0aG9yPlRhbGF2ZXJhLCBHLiBBLjwvYXV0aG9yPjxhdXRob3I+
R3JlZW5sYW5kLCBQLjwvYXV0aG9yPjxhdXRob3I+Q29jaHJhbmUsIEIuPC9hdXRob3I+PGF1dGhv
cj5Sb2JiaW5zLCBKLjwvYXV0aG9yPjxhdXRob3I+QXJhZ2FraSwgQS48L2F1dGhvcj48YXV0aG9y
PkR1bmJhci1KYWNvYiwgSi48L2F1dGhvcj48L2F1dGhvcnM+PC9jb250cmlidXRvcnM+PGF1dGgt
YWRkcmVzcz5EZXBhcnRtZW50IG9mIEVwaWRlbWlvbG9neSBhbmQgUG9wdWxhdGlvbiBIZWFsdGgs
IEFsYmVydCBFaW5zdGVpbiBDb2xsZWdlIG9mIE1lZGljaW5lLCBCcm9ueCwgTlkgMTA0NjEsIFVT
QS4gc21vbGxlckBhZWNvbS55dS5lZHU8L2F1dGgtYWRkcmVzcz48dGl0bGVzPjx0aXRsZT5EZXBy
ZXNzaW9uIGFuZCBjYXJkaW92YXNjdWxhciBzZXF1ZWxhZSBpbiBwb3N0bWVub3BhdXNhbCB3b21l
bi4gVGhlIFdvbWVuJmFwb3M7cyBIZWFsdGggSW5pdGlhdGl2ZSAoV0hJKTwvdGl0bGU+PHNlY29u
ZGFyeS10aXRsZT5BcmNoIEludGVybiBNZWQ8L3NlY29uZGFyeS10aXRsZT48L3RpdGxlcz48cGVy
aW9kaWNhbD48ZnVsbC10aXRsZT5BcmNoIEludGVybiBNZWQ8L2Z1bGwtdGl0bGU+PC9wZXJpb2Rp
Y2FsPjxwYWdlcz4yODktOTg8L3BhZ2VzPjx2b2x1bWU+MTY0PC92b2x1bWU+PG51bWJlcj4zPC9u
dW1iZXI+PGtleXdvcmRzPjxrZXl3b3JkPkFnZWQ8L2tleXdvcmQ+PGtleXdvcmQ+QW50aWRlcHJl
c3NpdmUgQWdlbnRzL2FkbWluaXN0cmF0aW9uICZhbXA7IGRvc2FnZS90aGVyYXBldXRpYyB1c2U8
L2tleXdvcmQ+PGtleXdvcmQ+Q2FyZGlvdmFzY3VsYXIgRGlzZWFzZXMvZHJ1ZyB0aGVyYXB5L2Vw
aWRlbWlvbG9neS8qcGh5c2lvcGF0aG9sb2d5PC9rZXl3b3JkPjxrZXl3b3JkPkRlcHJlc3Npb24v
ZHJ1ZyB0aGVyYXB5L2VwaWRlbWlvbG9neS8qcGh5c2lvcGF0aG9sb2d5PC9rZXl3b3JkPjxrZXl3
b3JkPkRvc2UtUmVzcG9uc2UgUmVsYXRpb25zaGlwLCBEcnVnPC9rZXl3b3JkPjxrZXl3b3JkPkVz
dHJvZ2Vucy9hZG1pbmlzdHJhdGlvbiAmYW1wOyBkb3NhZ2U8L2tleXdvcmQ+PGtleXdvcmQ+RXhl
cmNpc2UvcGh5c2lvbG9neTwva2V5d29yZD48a2V5d29yZD5GZW1hbGU8L2tleXdvcmQ+PGtleXdv
cmQ+Rm9sbG93LVVwIFN0dWRpZXM8L2tleXdvcmQ+PGtleXdvcmQ+SHVtYW5zPC9rZXl3b3JkPjxr
ZXl3b3JkPkxpZmUgU3R5bGU8L2tleXdvcmQ+PGtleXdvcmQ+TWlkZGxlIEFnZWQ8L2tleXdvcmQ+
PGtleXdvcmQ+TW90b3IgQWN0aXZpdHkvcGh5c2lvbG9neTwva2V5d29yZD48a2V5d29yZD5Qb3N0
bWVub3BhdXNlLypwaHlzaW9sb2d5PC9rZXl3b3JkPjxrZXl3b3JkPlByZWRpY3RpdmUgVmFsdWUg
b2YgVGVzdHM8L2tleXdvcmQ+PGtleXdvcmQ+UHJldmFsZW5jZTwva2V5d29yZD48a2V5d29yZD5Q
cm9nZXN0ZXJvbmUvYWRtaW5pc3RyYXRpb24gJmFtcDsgZG9zYWdlPC9rZXl3b3JkPjxrZXl3b3Jk
PlByb3BvcnRpb25hbCBIYXphcmRzIE1vZGVsczwva2V5d29yZD48a2V5d29yZD5Qcm9zcGVjdGl2
ZSBTdHVkaWVzPC9rZXl3b3JkPjxrZXl3b3JkPlJhY2lhbCBHcm91cHM8L2tleXdvcmQ+PGtleXdv
cmQ+UmlzayBGYWN0b3JzPC9rZXl3b3JkPjxrZXl3b3JkPlN0YXRpc3RpY3MgYXMgVG9waWM8L2tl
eXdvcmQ+PGtleXdvcmQ+U3Vydml2YWwgQW5hbHlzaXM8L2tleXdvcmQ+PGtleXdvcmQ+VHJlYXRt
ZW50IE91dGNvbWU8L2tleXdvcmQ+PGtleXdvcmQ+VW5pdGVkIFN0YXRlcy9lcGlkZW1pb2xvZ3k8
L2tleXdvcmQ+PGtleXdvcmQ+V29tZW4mYXBvcztzIEhlYWx0aDwva2V5d29yZD48L2tleXdvcmRz
PjxkYXRlcz48eWVhcj4yMDA0PC95ZWFyPjxwdWItZGF0ZXM+PGRhdGU+RmViIDk8L2RhdGU+PC9w
dWItZGF0ZXM+PC9kYXRlcz48aXNibj4wMDAzLTk5MjYgKFByaW50KSYjeEQ7MDAwMy05OTI2PC9p
c2JuPjxhY2Nlc3Npb24tbnVtPjE0NzY5NjI0PC9hY2Nlc3Npb24tbnVtPjx1cmxzPjwvdXJscz48
ZWxlY3Ryb25pYy1yZXNvdXJjZS1udW0+MTAuMTAwMS9hcmNoaW50ZS4xNjQuMy4yODk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YXNzZXJ0aGVpbC1TbW9sbGVyPC9BdXRob3I+PFllYXI+
MjAwNDwvWWVhcj48UmVjTnVtPjE2MzwvUmVjTnVtPjxEaXNwbGF5VGV4dD48c3R5bGUgZmFjZT0i
c3VwZXJzY3JpcHQiPls3XTwvc3R5bGU+PC9EaXNwbGF5VGV4dD48cmVjb3JkPjxyZWMtbnVtYmVy
PjE2MzwvcmVjLW51bWJlcj48Zm9yZWlnbi1rZXlzPjxrZXkgYXBwPSJFTiIgZGItaWQ9ImZ3YXJy
dDk5bXpkcjltZXd2dzlwZGZ2NXR2MHQ5OWZ6OTBzNSIgdGltZXN0YW1wPSIxNjc5NDczODc5Ij4x
NjM8L2tleT48L2ZvcmVpZ24ta2V5cz48cmVmLXR5cGUgbmFtZT0iSm91cm5hbCBBcnRpY2xlIj4x
NzwvcmVmLXR5cGU+PGNvbnRyaWJ1dG9ycz48YXV0aG9ycz48YXV0aG9yPldhc3NlcnRoZWlsLVNt
b2xsZXIsIFMuPC9hdXRob3I+PGF1dGhvcj5TaHVtYWtlciwgUy48L2F1dGhvcj48YXV0aG9yPk9j
a2VuZSwgSi48L2F1dGhvcj48YXV0aG9yPlRhbGF2ZXJhLCBHLiBBLjwvYXV0aG9yPjxhdXRob3I+
R3JlZW5sYW5kLCBQLjwvYXV0aG9yPjxhdXRob3I+Q29jaHJhbmUsIEIuPC9hdXRob3I+PGF1dGhv
cj5Sb2JiaW5zLCBKLjwvYXV0aG9yPjxhdXRob3I+QXJhZ2FraSwgQS48L2F1dGhvcj48YXV0aG9y
PkR1bmJhci1KYWNvYiwgSi48L2F1dGhvcj48L2F1dGhvcnM+PC9jb250cmlidXRvcnM+PGF1dGgt
YWRkcmVzcz5EZXBhcnRtZW50IG9mIEVwaWRlbWlvbG9neSBhbmQgUG9wdWxhdGlvbiBIZWFsdGgs
IEFsYmVydCBFaW5zdGVpbiBDb2xsZWdlIG9mIE1lZGljaW5lLCBCcm9ueCwgTlkgMTA0NjEsIFVT
QS4gc21vbGxlckBhZWNvbS55dS5lZHU8L2F1dGgtYWRkcmVzcz48dGl0bGVzPjx0aXRsZT5EZXBy
ZXNzaW9uIGFuZCBjYXJkaW92YXNjdWxhciBzZXF1ZWxhZSBpbiBwb3N0bWVub3BhdXNhbCB3b21l
bi4gVGhlIFdvbWVuJmFwb3M7cyBIZWFsdGggSW5pdGlhdGl2ZSAoV0hJKTwvdGl0bGU+PHNlY29u
ZGFyeS10aXRsZT5BcmNoIEludGVybiBNZWQ8L3NlY29uZGFyeS10aXRsZT48L3RpdGxlcz48cGVy
aW9kaWNhbD48ZnVsbC10aXRsZT5BcmNoIEludGVybiBNZWQ8L2Z1bGwtdGl0bGU+PC9wZXJpb2Rp
Y2FsPjxwYWdlcz4yODktOTg8L3BhZ2VzPjx2b2x1bWU+MTY0PC92b2x1bWU+PG51bWJlcj4zPC9u
dW1iZXI+PGtleXdvcmRzPjxrZXl3b3JkPkFnZWQ8L2tleXdvcmQ+PGtleXdvcmQ+QW50aWRlcHJl
c3NpdmUgQWdlbnRzL2FkbWluaXN0cmF0aW9uICZhbXA7IGRvc2FnZS90aGVyYXBldXRpYyB1c2U8
L2tleXdvcmQ+PGtleXdvcmQ+Q2FyZGlvdmFzY3VsYXIgRGlzZWFzZXMvZHJ1ZyB0aGVyYXB5L2Vw
aWRlbWlvbG9neS8qcGh5c2lvcGF0aG9sb2d5PC9rZXl3b3JkPjxrZXl3b3JkPkRlcHJlc3Npb24v
ZHJ1ZyB0aGVyYXB5L2VwaWRlbWlvbG9neS8qcGh5c2lvcGF0aG9sb2d5PC9rZXl3b3JkPjxrZXl3
b3JkPkRvc2UtUmVzcG9uc2UgUmVsYXRpb25zaGlwLCBEcnVnPC9rZXl3b3JkPjxrZXl3b3JkPkVz
dHJvZ2Vucy9hZG1pbmlzdHJhdGlvbiAmYW1wOyBkb3NhZ2U8L2tleXdvcmQ+PGtleXdvcmQ+RXhl
cmNpc2UvcGh5c2lvbG9neTwva2V5d29yZD48a2V5d29yZD5GZW1hbGU8L2tleXdvcmQ+PGtleXdv
cmQ+Rm9sbG93LVVwIFN0dWRpZXM8L2tleXdvcmQ+PGtleXdvcmQ+SHVtYW5zPC9rZXl3b3JkPjxr
ZXl3b3JkPkxpZmUgU3R5bGU8L2tleXdvcmQ+PGtleXdvcmQ+TWlkZGxlIEFnZWQ8L2tleXdvcmQ+
PGtleXdvcmQ+TW90b3IgQWN0aXZpdHkvcGh5c2lvbG9neTwva2V5d29yZD48a2V5d29yZD5Qb3N0
bWVub3BhdXNlLypwaHlzaW9sb2d5PC9rZXl3b3JkPjxrZXl3b3JkPlByZWRpY3RpdmUgVmFsdWUg
b2YgVGVzdHM8L2tleXdvcmQ+PGtleXdvcmQ+UHJldmFsZW5jZTwva2V5d29yZD48a2V5d29yZD5Q
cm9nZXN0ZXJvbmUvYWRtaW5pc3RyYXRpb24gJmFtcDsgZG9zYWdlPC9rZXl3b3JkPjxrZXl3b3Jk
PlByb3BvcnRpb25hbCBIYXphcmRzIE1vZGVsczwva2V5d29yZD48a2V5d29yZD5Qcm9zcGVjdGl2
ZSBTdHVkaWVzPC9rZXl3b3JkPjxrZXl3b3JkPlJhY2lhbCBHcm91cHM8L2tleXdvcmQ+PGtleXdv
cmQ+UmlzayBGYWN0b3JzPC9rZXl3b3JkPjxrZXl3b3JkPlN0YXRpc3RpY3MgYXMgVG9waWM8L2tl
eXdvcmQ+PGtleXdvcmQ+U3Vydml2YWwgQW5hbHlzaXM8L2tleXdvcmQ+PGtleXdvcmQ+VHJlYXRt
ZW50IE91dGNvbWU8L2tleXdvcmQ+PGtleXdvcmQ+VW5pdGVkIFN0YXRlcy9lcGlkZW1pb2xvZ3k8
L2tleXdvcmQ+PGtleXdvcmQ+V29tZW4mYXBvcztzIEhlYWx0aDwva2V5d29yZD48L2tleXdvcmRz
PjxkYXRlcz48eWVhcj4yMDA0PC95ZWFyPjxwdWItZGF0ZXM+PGRhdGU+RmViIDk8L2RhdGU+PC9w
dWItZGF0ZXM+PC9kYXRlcz48aXNibj4wMDAzLTk5MjYgKFByaW50KSYjeEQ7MDAwMy05OTI2PC9p
c2JuPjxhY2Nlc3Npb24tbnVtPjE0NzY5NjI0PC9hY2Nlc3Npb24tbnVtPjx1cmxzPjwvdXJscz48
ZWxlY3Ryb25pYy1yZXNvdXJjZS1udW0+MTAuMTAwMS9hcmNoaW50ZS4xNjQuMy4yODk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7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72AE0">
        <w:trPr>
          <w:trHeight w:val="397"/>
          <w:jc w:val="center"/>
        </w:trPr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x hormones</w:t>
            </w:r>
          </w:p>
        </w:tc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langelo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b2xhbmdlbG88L0F1dGhvcj48WWVhcj4yMDEyPC9ZZWFy
PjxSZWNOdW0+MzM2PC9SZWNOdW0+PERpc3BsYXlUZXh0PjxzdHlsZSBmYWNlPSJzdXBlcnNjcmlw
dCI+WzIxXTwvc3R5bGU+PC9EaXNwbGF5VGV4dD48cmVjb3JkPjxyZWMtbnVtYmVyPjMzNjwvcmVj
LW51bWJlcj48Zm9yZWlnbi1rZXlzPjxrZXkgYXBwPSJFTiIgZGItaWQ9ImZ3YXJydDk5bXpkcjlt
ZXd2dzlwZGZ2NXR2MHQ5OWZ6OTBzNSIgdGltZXN0YW1wPSIxNjc5NDczODc5Ij4zMzY8L2tleT48
L2ZvcmVpZ24ta2V5cz48cmVmLXR5cGUgbmFtZT0iSm91cm5hbCBBcnRpY2xlIj4xNzwvcmVmLXR5
cGU+PGNvbnRyaWJ1dG9ycz48YXV0aG9ycz48YXV0aG9yPkNvbGFuZ2VsbywgTC4gQS48L2F1dGhv
cj48YXV0aG9yPkNyYWZ0LCBMLiBMLjwvYXV0aG9yPjxhdXRob3I+T3V5YW5nLCBQLjwvYXV0aG9y
PjxhdXRob3I+TGl1LCBLLjwvYXV0aG9yPjxhdXRob3I+U2NocmVpbmVyLCBQLiBKLjwvYXV0aG9y
PjxhdXRob3I+TWljaG9zLCBFLiBELjwvYXV0aG9yPjxhdXRob3I+R2Fwc3R1ciwgUy4gTS48L2F1
dGhvcj48L2F1dGhvcnM+PC9jb250cmlidXRvcnM+PGF1dGgtYWRkcmVzcz5EZXBhcnRtZW50IG9m
IFByZXZlbnRpdmUgTWVkaWNpbmUsIEZlaW5iZXJnIFNjaG9vbCBvZiBNZWRpY2luZSwgTm9ydGh3
ZXN0ZXJuIFVuaXZlcnNpdHksIENoaWNhZ28sIElMLCBVU0EuIGwtY29sYW5nZWxvQG5vcnRod2Vz
dGVybi5lZHU8L2F1dGgtYWRkcmVzcz48dGl0bGVzPjx0aXRsZT5Bc3NvY2lhdGlvbiBvZiBzZXgg
aG9ybW9uZXMgYW5kIHNleCBob3Jtb25lLWJpbmRpbmcgZ2xvYnVsaW4gd2l0aCBkZXByZXNzaXZl
IHN5bXB0b21zIGluIHBvc3RtZW5vcGF1c2FsIHdvbWVuOiB0aGUgTXVsdGlldGhuaWMgU3R1ZHkg
b2YgQXRoZXJvc2NsZXJvc2lzPC90aXRsZT48c2Vjb25kYXJ5LXRpdGxlPk1lbm9wYXVzZTwvc2Vj
b25kYXJ5LXRpdGxlPjwvdGl0bGVzPjxwZXJpb2RpY2FsPjxmdWxsLXRpdGxlPk1lbm9wYXVzZTwv
ZnVsbC10aXRsZT48L3BlcmlvZGljYWw+PHBhZ2VzPjg3Ny04NTwvcGFnZXM+PHZvbHVtZT4xOTwv
dm9sdW1lPjxudW1iZXI+ODwvbnVtYmVyPjxrZXl3b3Jkcz48a2V5d29yZD5BZ2VkPC9rZXl3b3Jk
PjxrZXl3b3JkPkFnZWQsIDgwIGFuZCBvdmVyPC9rZXl3b3JkPjxrZXl3b3JkPkFzaWFuPC9rZXl3
b3JkPjxrZXl3b3JkPkF0aGVyb3NjbGVyb3Npcy9ibG9vZC8qZXRobm9sb2d5PC9rZXl3b3JkPjxr
ZXl3b3JkPkJsYWNrIFBlb3BsZTwva2V5d29yZD48a2V5d29yZD5EZWh5ZHJvZXBpYW5kcm9zdGVy
b25lL2Jsb29kPC9rZXl3b3JkPjxrZXl3b3JkPkRlcHJlc3Npb24vKmJsb29kL2VwaWRlbWlvbG9n
eTwva2V5d29yZD48a2V5d29yZD5Fc3RyYWRpb2wvYmxvb2Q8L2tleXdvcmQ+PGtleXdvcmQ+RmVt
YWxlPC9rZXl3b3JkPjxrZXl3b3JkPkdvbmFkYWwgU3Rlcm9pZCBIb3Jtb25lcy8qYmxvb2Q8L2tl
eXdvcmQ+PGtleXdvcmQ+SGlzcGFuaWMgb3IgTGF0aW5vPC9rZXl3b3JkPjxrZXl3b3JkPkh1bWFu
czwva2V5d29yZD48a2V5d29yZD5NYWxlPC9rZXl3b3JkPjxrZXl3b3JkPk1pZGRsZSBBZ2VkPC9r
ZXl3b3JkPjxrZXl3b3JkPlBvc3RtZW5vcGF1c2UvKmJsb29kLypwc3ljaG9sb2d5PC9rZXl3b3Jk
PjxrZXl3b3JkPlNleCBIb3Jtb25lLUJpbmRpbmcgR2xvYnVsaW4vKmFuYWx5c2lzPC9rZXl3b3Jk
PjxrZXl3b3JkPlRlc3Rvc3Rlcm9uZS9ibG9vZDwva2V5d29yZD48a2V5d29yZD5UaW1lIEZhY3Rv
cnM8L2tleXdvcmQ+PGtleXdvcmQ+V2hpdGUgUGVvcGxlPC9rZXl3b3JkPjwva2V5d29yZHM+PGRh
dGVzPjx5ZWFyPjIwMTI8L3llYXI+PHB1Yi1kYXRlcz48ZGF0ZT5BdWc8L2RhdGU+PC9wdWItZGF0
ZXM+PC9kYXRlcz48aXNibj4xMDcyLTM3MTQgKFByaW50KSYjeEQ7MTA3Mi0zNzE0PC9pc2JuPjxh
Y2Nlc3Npb24tbnVtPjIyNDE1NTY2PC9hY2Nlc3Npb24tbnVtPjx1cmxzPjwvdXJscz48Y3VzdG9t
MT5Db25mbGljdCBvZiBpbnRlcmVzdCBzdGF0ZW1lbnQ6IE5vbmUgb2YgdGhlIGF1dGhvcnMgaGF2
ZSBhbnkgY29uZmxpY3RzIG9mIGludGVyZXN0IHRvIGRpc2Nsb3NlLjwvY3VzdG9tMT48Y3VzdG9t
Mj5QTUMzMzc2Njg1PC9jdXN0b20yPjxjdXN0b202Pk5JSE1TMzQ2MTcwPC9jdXN0b202PjxlbGVj
dHJvbmljLXJlc291cmNlLW51bT4xMC4xMDk3L2dtZS4wYjAxM2UzMTgyNDMyZGU2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b2xhbmdlbG88L0F1dGhvcj48WWVhcj4yMDEyPC9ZZWFy
PjxSZWNOdW0+MzM2PC9SZWNOdW0+PERpc3BsYXlUZXh0PjxzdHlsZSBmYWNlPSJzdXBlcnNjcmlw
dCI+WzIxXTwvc3R5bGU+PC9EaXNwbGF5VGV4dD48cmVjb3JkPjxyZWMtbnVtYmVyPjMzNjwvcmVj
LW51bWJlcj48Zm9yZWlnbi1rZXlzPjxrZXkgYXBwPSJFTiIgZGItaWQ9ImZ3YXJydDk5bXpkcjlt
ZXd2dzlwZGZ2NXR2MHQ5OWZ6OTBzNSIgdGltZXN0YW1wPSIxNjc5NDczODc5Ij4zMzY8L2tleT48
L2ZvcmVpZ24ta2V5cz48cmVmLXR5cGUgbmFtZT0iSm91cm5hbCBBcnRpY2xlIj4xNzwvcmVmLXR5
cGU+PGNvbnRyaWJ1dG9ycz48YXV0aG9ycz48YXV0aG9yPkNvbGFuZ2VsbywgTC4gQS48L2F1dGhv
cj48YXV0aG9yPkNyYWZ0LCBMLiBMLjwvYXV0aG9yPjxhdXRob3I+T3V5YW5nLCBQLjwvYXV0aG9y
PjxhdXRob3I+TGl1LCBLLjwvYXV0aG9yPjxhdXRob3I+U2NocmVpbmVyLCBQLiBKLjwvYXV0aG9y
PjxhdXRob3I+TWljaG9zLCBFLiBELjwvYXV0aG9yPjxhdXRob3I+R2Fwc3R1ciwgUy4gTS48L2F1
dGhvcj48L2F1dGhvcnM+PC9jb250cmlidXRvcnM+PGF1dGgtYWRkcmVzcz5EZXBhcnRtZW50IG9m
IFByZXZlbnRpdmUgTWVkaWNpbmUsIEZlaW5iZXJnIFNjaG9vbCBvZiBNZWRpY2luZSwgTm9ydGh3
ZXN0ZXJuIFVuaXZlcnNpdHksIENoaWNhZ28sIElMLCBVU0EuIGwtY29sYW5nZWxvQG5vcnRod2Vz
dGVybi5lZHU8L2F1dGgtYWRkcmVzcz48dGl0bGVzPjx0aXRsZT5Bc3NvY2lhdGlvbiBvZiBzZXgg
aG9ybW9uZXMgYW5kIHNleCBob3Jtb25lLWJpbmRpbmcgZ2xvYnVsaW4gd2l0aCBkZXByZXNzaXZl
IHN5bXB0b21zIGluIHBvc3RtZW5vcGF1c2FsIHdvbWVuOiB0aGUgTXVsdGlldGhuaWMgU3R1ZHkg
b2YgQXRoZXJvc2NsZXJvc2lzPC90aXRsZT48c2Vjb25kYXJ5LXRpdGxlPk1lbm9wYXVzZTwvc2Vj
b25kYXJ5LXRpdGxlPjwvdGl0bGVzPjxwZXJpb2RpY2FsPjxmdWxsLXRpdGxlPk1lbm9wYXVzZTwv
ZnVsbC10aXRsZT48L3BlcmlvZGljYWw+PHBhZ2VzPjg3Ny04NTwvcGFnZXM+PHZvbHVtZT4xOTwv
dm9sdW1lPjxudW1iZXI+ODwvbnVtYmVyPjxrZXl3b3Jkcz48a2V5d29yZD5BZ2VkPC9rZXl3b3Jk
PjxrZXl3b3JkPkFnZWQsIDgwIGFuZCBvdmVyPC9rZXl3b3JkPjxrZXl3b3JkPkFzaWFuPC9rZXl3
b3JkPjxrZXl3b3JkPkF0aGVyb3NjbGVyb3Npcy9ibG9vZC8qZXRobm9sb2d5PC9rZXl3b3JkPjxr
ZXl3b3JkPkJsYWNrIFBlb3BsZTwva2V5d29yZD48a2V5d29yZD5EZWh5ZHJvZXBpYW5kcm9zdGVy
b25lL2Jsb29kPC9rZXl3b3JkPjxrZXl3b3JkPkRlcHJlc3Npb24vKmJsb29kL2VwaWRlbWlvbG9n
eTwva2V5d29yZD48a2V5d29yZD5Fc3RyYWRpb2wvYmxvb2Q8L2tleXdvcmQ+PGtleXdvcmQ+RmVt
YWxlPC9rZXl3b3JkPjxrZXl3b3JkPkdvbmFkYWwgU3Rlcm9pZCBIb3Jtb25lcy8qYmxvb2Q8L2tl
eXdvcmQ+PGtleXdvcmQ+SGlzcGFuaWMgb3IgTGF0aW5vPC9rZXl3b3JkPjxrZXl3b3JkPkh1bWFu
czwva2V5d29yZD48a2V5d29yZD5NYWxlPC9rZXl3b3JkPjxrZXl3b3JkPk1pZGRsZSBBZ2VkPC9r
ZXl3b3JkPjxrZXl3b3JkPlBvc3RtZW5vcGF1c2UvKmJsb29kLypwc3ljaG9sb2d5PC9rZXl3b3Jk
PjxrZXl3b3JkPlNleCBIb3Jtb25lLUJpbmRpbmcgR2xvYnVsaW4vKmFuYWx5c2lzPC9rZXl3b3Jk
PjxrZXl3b3JkPlRlc3Rvc3Rlcm9uZS9ibG9vZDwva2V5d29yZD48a2V5d29yZD5UaW1lIEZhY3Rv
cnM8L2tleXdvcmQ+PGtleXdvcmQ+V2hpdGUgUGVvcGxlPC9rZXl3b3JkPjwva2V5d29yZHM+PGRh
dGVzPjx5ZWFyPjIwMTI8L3llYXI+PHB1Yi1kYXRlcz48ZGF0ZT5BdWc8L2RhdGU+PC9wdWItZGF0
ZXM+PC9kYXRlcz48aXNibj4xMDcyLTM3MTQgKFByaW50KSYjeEQ7MTA3Mi0zNzE0PC9pc2JuPjxh
Y2Nlc3Npb24tbnVtPjIyNDE1NTY2PC9hY2Nlc3Npb24tbnVtPjx1cmxzPjwvdXJscz48Y3VzdG9t
MT5Db25mbGljdCBvZiBpbnRlcmVzdCBzdGF0ZW1lbnQ6IE5vbmUgb2YgdGhlIGF1dGhvcnMgaGF2
ZSBhbnkgY29uZmxpY3RzIG9mIGludGVyZXN0IHRvIGRpc2Nsb3NlLjwvY3VzdG9tMT48Y3VzdG9t
Mj5QTUMzMzc2Njg1PC9jdXN0b20yPjxjdXN0b202Pk5JSE1TMzQ2MTcwPC9jdXN0b202PjxlbGVj
dHJvbmljLXJlc291cmNlLW51bT4xMC4xMDk3L2dtZS4wYjAxM2UzMTgyNDMyZGU2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21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>, Ryan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Ryan&lt;/Author&gt;&lt;Year&gt;2009&lt;/Year&gt;&lt;RecNum&gt;6058&lt;/RecNum&gt;&lt;DisplayText&gt;&lt;style face="superscript"&gt;[22]&lt;/style&gt;&lt;/DisplayText&gt;&lt;record&gt;&lt;rec-number&gt;6058&lt;/rec-number&gt;&lt;foreign-keys&gt;&lt;key app="EN" db-id="fwarrt99mzdr9mewvw9pdfv5tv0t99fz90s5" timestamp="1679487304"&gt;6058&lt;/key&gt;&lt;/foreign-keys&gt;&lt;ref-type name="Journal Article"&gt;17&lt;/ref-type&gt;&lt;contributors&gt;&lt;authors&gt;&lt;author&gt;Ryan, Joanne&lt;/author&gt;&lt;author&gt;Burger, Henry G.&lt;/author&gt;&lt;author&gt;Szoeke, Cassandra&lt;/author&gt;&lt;author&gt;Lehert, Philippe&lt;/author&gt;&lt;author&gt;Ancelin, Marie-Laure&lt;/author&gt;&lt;author&gt;Henderson, Victor W.&lt;/author&gt;&lt;author&gt;Dennerstein, Lorraine&lt;/author&gt;&lt;/authors&gt;&lt;/contributors&gt;&lt;titles&gt;&lt;title&gt;A prospective study of the association between endogenous hormones and depressive symptoms in postmenopausal women&lt;/title&gt;&lt;secondary-title&gt;Menopause-the Journal of the North American Menopause Society&lt;/secondary-title&gt;&lt;/titles&gt;&lt;periodical&gt;&lt;full-title&gt;Menopause-the Journal of the North American Menopause Society&lt;/full-title&gt;&lt;/periodical&gt;&lt;pages&gt;509-517&lt;/pages&gt;&lt;volume&gt;16&lt;/volume&gt;&lt;number&gt;3&lt;/number&gt;&lt;dates&gt;&lt;year&gt;2009&lt;/year&gt;&lt;pub-dates&gt;&lt;date&gt;May-Jun&lt;/date&gt;&lt;/pub-dates&gt;&lt;/dates&gt;&lt;isbn&gt;1072-3714&lt;/isbn&gt;&lt;accession-num&gt;WOS:000265905400017&lt;/accession-num&gt;&lt;work-type&gt;Article&lt;/work-type&gt;&lt;urls&gt;&lt;related-urls&gt;&lt;url&gt;&amp;lt;Go to ISI&amp;gt;://WOS:000265905400017&lt;/url&gt;&lt;/related-urls&gt;&lt;/urls&gt;&lt;electronic-resource-num&gt;10.1097/gme.0b013e31818d635f&lt;/electronic-resource-num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22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F72AE0">
        <w:trPr>
          <w:trHeight w:val="397"/>
          <w:jc w:val="center"/>
        </w:trPr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nopausal symptoms</w:t>
            </w:r>
          </w:p>
        </w:tc>
        <w:tc>
          <w:tcPr>
            <w:tcW w:w="5161" w:type="dxa"/>
            <w:tcBorders>
              <w:tl2br w:val="nil"/>
              <w:tr2bl w:val="nil"/>
            </w:tcBorders>
          </w:tcPr>
          <w:p w:rsidR="00F72AE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ng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Tong&lt;/Author&gt;&lt;Year&gt;2023&lt;/Year&gt;&lt;RecNum&gt;1418&lt;/RecNum&gt;&lt;DisplayText&gt;&lt;style face="superscript"&gt;[11]&lt;/style&gt;&lt;/DisplayText&gt;&lt;record&gt;&lt;rec-number&gt;1418&lt;/rec-number&gt;&lt;foreign-keys&gt;&lt;key app="EN" db-id="fwarrt99mzdr9mewvw9pdfv5tv0t99fz90s5" timestamp="1679473879"&gt;1418&lt;/key&gt;&lt;/foreign-keys&gt;&lt;ref-type name="Journal Article"&gt;17&lt;/ref-type&gt;&lt;contributors&gt;&lt;authors&gt;&lt;author&gt;Tong, C.&lt;/author&gt;&lt;author&gt;Meng, Y.&lt;/author&gt;&lt;author&gt;Li, T.&lt;/author&gt;&lt;author&gt;Luo, Y.&lt;/author&gt;&lt;/authors&gt;&lt;/contributors&gt;&lt;auth-address&gt;Xiangya Nursing School, Central South University, No. 172 of Tongzipo Road, Yuelu District, Changsha, Hunan 410013, China.&lt;/auth-address&gt;&lt;titles&gt;&lt;title&gt;High levels of physical activity are associated with a reduced likelihood of depressive symptoms in postmenopausal women&lt;/title&gt;&lt;secondary-title&gt;Women Health&lt;/secondary-title&gt;&lt;/titles&gt;&lt;periodical&gt;&lt;full-title&gt;Women Health&lt;/full-title&gt;&lt;/periodical&gt;&lt;pages&gt;1-11&lt;/pages&gt;&lt;edition&gt;20230313&lt;/edition&gt;&lt;keywords&gt;&lt;keyword&gt;Depressive symptoms&lt;/keyword&gt;&lt;keyword&gt;menopausal symptoms&lt;/keyword&gt;&lt;keyword&gt;physical activity&lt;/keyword&gt;&lt;keyword&gt;postmenopausal women&lt;/keyword&gt;&lt;/keywords&gt;&lt;dates&gt;&lt;year&gt;2023&lt;/year&gt;&lt;pub-dates&gt;&lt;date&gt;Mar 13&lt;/date&gt;&lt;/pub-dates&gt;&lt;/dates&gt;&lt;isbn&gt;0363-0242&lt;/isbn&gt;&lt;accession-num&gt;36915263&lt;/accession-num&gt;&lt;urls&gt;&lt;/urls&gt;&lt;electronic-resource-num&gt;10.1080/03630242.2023.218810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1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>, Perquier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Perquier&lt;/Author&gt;&lt;Year&gt;2013&lt;/Year&gt;&lt;RecNum&gt;6173&lt;/RecNum&gt;&lt;DisplayText&gt;&lt;style face="superscript"&gt;[14]&lt;/style&gt;&lt;/DisplayText&gt;&lt;record&gt;&lt;rec-number&gt;6173&lt;/rec-number&gt;&lt;foreign-keys&gt;&lt;key app="EN" db-id="fwarrt99mzdr9mewvw9pdfv5tv0t99fz90s5" timestamp="1679487304"&gt;6173&lt;/key&gt;&lt;/foreign-keys&gt;&lt;ref-type name="Journal Article"&gt;17&lt;/ref-type&gt;&lt;contributors&gt;&lt;authors&gt;&lt;author&gt;Perquier, Florence&lt;/author&gt;&lt;author&gt;Ryan, Joanne&lt;/author&gt;&lt;author&gt;Ancelin, Marie-Laure&lt;/author&gt;&lt;author&gt;Mesrine, Sylvie&lt;/author&gt;&lt;author&gt;Clavel-Chapelon, Francoise&lt;/author&gt;&lt;/authors&gt;&lt;/contributors&gt;&lt;titles&gt;&lt;title&gt;Lifetime endogenous reproductive factors and severe depressive symptoms in postmenopausal women: findings from the E3N cohort&lt;/title&gt;&lt;secondary-title&gt;Menopause-the Journal of the North American Menopause Society&lt;/secondary-title&gt;&lt;/titles&gt;&lt;periodical&gt;&lt;full-title&gt;Menopause-the Journal of the North American Menopause Society&lt;/full-title&gt;&lt;/periodical&gt;&lt;pages&gt;1154-1163&lt;/pages&gt;&lt;volume&gt;20&lt;/volume&gt;&lt;number&gt;11&lt;/number&gt;&lt;dates&gt;&lt;year&gt;2013&lt;/year&gt;&lt;pub-dates&gt;&lt;date&gt;Nov&lt;/date&gt;&lt;/pub-dates&gt;&lt;/dates&gt;&lt;isbn&gt;1072-3714&lt;/isbn&gt;&lt;accession-num&gt;WOS:000330465000009&lt;/accession-num&gt;&lt;work-type&gt;Article&lt;/work-type&gt;&lt;urls&gt;&lt;related-urls&gt;&lt;url&gt;&amp;lt;Go to ISI&amp;gt;://WOS:000330465000009&lt;/url&gt;&lt;/related-urls&gt;&lt;/urls&gt;&lt;electronic-resource-num&gt;10.1097/gme.0000000000000098&lt;/electronic-resource-num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4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</w:tbl>
    <w:p w:rsidR="00F72AE0" w:rsidRDefault="00F72AE0">
      <w:pPr>
        <w:rPr>
          <w:rFonts w:ascii="Times New Roman" w:hAnsi="Times New Roman" w:cs="Times New Roman"/>
          <w:szCs w:val="21"/>
        </w:rPr>
      </w:pPr>
    </w:p>
    <w:p w:rsidR="00F72AE0" w:rsidRDefault="00000000">
      <w:pPr>
        <w:rPr>
          <w:rFonts w:ascii="Times New Roman" w:hAnsi="Times New Roman" w:cs="Times New Roman"/>
          <w:szCs w:val="21"/>
        </w:rPr>
      </w:pPr>
      <w:bookmarkStart w:id="6" w:name="OLE_LINK296"/>
      <w:r>
        <w:rPr>
          <w:rFonts w:ascii="Times New Roman" w:eastAsia="宋体" w:hAnsi="Times New Roman" w:cs="Times New Roman"/>
          <w:b/>
          <w:bCs/>
          <w:sz w:val="24"/>
          <w:lang w:eastAsia="zh-Hans"/>
        </w:rPr>
        <w:br w:type="page"/>
      </w:r>
      <w:r>
        <w:rPr>
          <w:rFonts w:ascii="Times New Roman" w:eastAsia="宋体" w:hAnsi="Times New Roman" w:cs="Times New Roman"/>
          <w:b/>
          <w:bCs/>
          <w:sz w:val="24"/>
          <w:lang w:eastAsia="zh-Hans"/>
        </w:rPr>
        <w:lastRenderedPageBreak/>
        <w:t>References</w:t>
      </w:r>
      <w:bookmarkEnd w:id="6"/>
    </w:p>
    <w:p w:rsidR="00F72AE0" w:rsidRDefault="00000000">
      <w:pPr>
        <w:pStyle w:val="EndNoteBibliography"/>
        <w:ind w:left="720" w:hanging="720"/>
      </w:pPr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 ADDIN EN.REFLIST </w:instrText>
      </w:r>
      <w:r>
        <w:rPr>
          <w:rFonts w:ascii="Times New Roman" w:hAnsi="Times New Roman" w:cs="Times New Roman"/>
          <w:szCs w:val="21"/>
        </w:rPr>
        <w:fldChar w:fldCharType="separate"/>
      </w:r>
      <w:r>
        <w:t>[1]</w:t>
      </w:r>
      <w:r>
        <w:tab/>
        <w:t>BARGHANDAN N, DOLATKHAH N, ESLAMIAN F, et al. Association of depression, anxiety and menopausal-related symptoms with demographic, anthropometric and body composition indices in healthy postmenopausal women [J]. BMC Womens Health, 2021, 21(1): 192.</w:t>
      </w:r>
    </w:p>
    <w:p w:rsidR="00F72AE0" w:rsidRDefault="00000000">
      <w:pPr>
        <w:pStyle w:val="EndNoteBibliography"/>
        <w:ind w:left="720" w:hanging="720"/>
      </w:pPr>
      <w:r>
        <w:t>[2]</w:t>
      </w:r>
      <w:r>
        <w:tab/>
        <w:t>PAPAZISIS G, TSAKIRIDIS I, AINATZOGLOU A, et al. Prevalence of post-menopausal depression and associated factors: A web-based cross-sectional study in Greece [J]. Maturitas, 2022, 156: 12-7.</w:t>
      </w:r>
    </w:p>
    <w:p w:rsidR="00F72AE0" w:rsidRDefault="00000000">
      <w:pPr>
        <w:pStyle w:val="EndNoteBibliography"/>
        <w:ind w:left="720" w:hanging="720"/>
      </w:pPr>
      <w:r>
        <w:t>[3]</w:t>
      </w:r>
      <w:r>
        <w:tab/>
        <w:t>OZDEMIR K, SAHIN S, GULER D S, et al. Depression, anxiety, and fear of death in postmenopausal women [J]. Menopause, 2020, 27(9): 1030-6.</w:t>
      </w:r>
    </w:p>
    <w:p w:rsidR="00F72AE0" w:rsidRDefault="00000000">
      <w:pPr>
        <w:pStyle w:val="EndNoteBibliography"/>
        <w:ind w:left="720" w:hanging="720"/>
      </w:pPr>
      <w:r>
        <w:t>[4]</w:t>
      </w:r>
      <w:r>
        <w:tab/>
        <w:t>DEVECI S E, AÇIK Y, DAG D G, et al. The frequency of depression and menopause-related symptoms in postmenopausal women living in a province in Eastern Turkey, and the factors that affect depressive status [J]. Med Sci Monit, 2010, 16(4): Ph40-7.</w:t>
      </w:r>
    </w:p>
    <w:p w:rsidR="00F72AE0" w:rsidRDefault="00000000">
      <w:pPr>
        <w:pStyle w:val="EndNoteBibliography"/>
        <w:ind w:left="720" w:hanging="720"/>
      </w:pPr>
      <w:r>
        <w:t>[5]</w:t>
      </w:r>
      <w:r>
        <w:tab/>
        <w:t>UNSAL A, TOZUN M, AYRANCI U. Prevalence of depression among postmenopausal women and related characteristics [J]. Climacteric, 2011, 14(2): 244-51.</w:t>
      </w:r>
    </w:p>
    <w:p w:rsidR="00F72AE0" w:rsidRDefault="00000000">
      <w:pPr>
        <w:pStyle w:val="EndNoteBibliography"/>
        <w:ind w:left="720" w:hanging="720"/>
      </w:pPr>
      <w:r>
        <w:t>[6]</w:t>
      </w:r>
      <w:r>
        <w:tab/>
        <w:t>PERQUIER F, LASFARGUES A, MESRINE S, et al. Body-size throughout life and risk of depression in postmenopausal women: findings from the E3N cohort [J]. Obesity (Silver Spring), 2014, 22(8): 1926-34.</w:t>
      </w:r>
    </w:p>
    <w:p w:rsidR="00F72AE0" w:rsidRDefault="00000000">
      <w:pPr>
        <w:pStyle w:val="EndNoteBibliography"/>
        <w:ind w:left="720" w:hanging="720"/>
      </w:pPr>
      <w:r>
        <w:t>[7]</w:t>
      </w:r>
      <w:r>
        <w:tab/>
        <w:t>WASSERTHEIL-SMOLLER S, SHUMAKER S, OCKENE J, et al. Depression and cardiovascular sequelae in postmenopausal women. The Women's Health Initiative (WHI) [J]. Arch Intern Med, 2004, 164(3): 289-98.</w:t>
      </w:r>
    </w:p>
    <w:p w:rsidR="00F72AE0" w:rsidRDefault="00000000">
      <w:pPr>
        <w:pStyle w:val="EndNoteBibliography"/>
        <w:ind w:left="720" w:hanging="720"/>
      </w:pPr>
      <w:r>
        <w:t>[8]</w:t>
      </w:r>
      <w:r>
        <w:tab/>
        <w:t>CHAE M, PARK K. Association between dietary omega-3 fatty acid intake and depression in postmenopausal women [J]. Nutr Res Pract, 2021, 15(4): 468-78.</w:t>
      </w:r>
    </w:p>
    <w:p w:rsidR="00F72AE0" w:rsidRDefault="00000000">
      <w:pPr>
        <w:pStyle w:val="EndNoteBibliography"/>
        <w:ind w:left="720" w:hanging="720"/>
      </w:pPr>
      <w:r>
        <w:t>[9]</w:t>
      </w:r>
      <w:r>
        <w:tab/>
        <w:t>LIAO K, GU Y, LIU M, et al. Association of dietary patterns with depressive symptoms in Chinese postmenopausal women [J]. Br J Nutr, 2019, 122(10): 1168-74.</w:t>
      </w:r>
    </w:p>
    <w:p w:rsidR="00F72AE0" w:rsidRDefault="00000000">
      <w:pPr>
        <w:pStyle w:val="EndNoteBibliography"/>
        <w:ind w:left="720" w:hanging="720"/>
      </w:pPr>
      <w:r>
        <w:t>[10]</w:t>
      </w:r>
      <w:r>
        <w:tab/>
        <w:t>GANGWISCH J E, HALE L, GARCIA L, et al. High glycemic index diet as a risk factor for depression: analyses from the Women's Health Initiative [J]. Am J Clin Nutr, 2015, 102(2): 454-63.</w:t>
      </w:r>
    </w:p>
    <w:p w:rsidR="00F72AE0" w:rsidRDefault="00000000">
      <w:pPr>
        <w:pStyle w:val="EndNoteBibliography"/>
        <w:ind w:left="720" w:hanging="720"/>
      </w:pPr>
      <w:r>
        <w:t>[11]</w:t>
      </w:r>
      <w:r>
        <w:tab/>
        <w:t>TONG C, MENG Y, LI T, et al. High levels of physical activity are associated with a reduced likelihood of depressive symptoms in postmenopausal women [J]. Women Health, 2023: 1-11.</w:t>
      </w:r>
    </w:p>
    <w:p w:rsidR="00F72AE0" w:rsidRDefault="00000000">
      <w:pPr>
        <w:pStyle w:val="EndNoteBibliography"/>
        <w:ind w:left="720" w:hanging="720"/>
      </w:pPr>
      <w:r>
        <w:t>[12]</w:t>
      </w:r>
      <w:r>
        <w:tab/>
        <w:t>HO S C, LIANG Z, YU R H, et al. Association of life events and depressive symptoms among early postmenopausal Chinese women in Hong Kong [J]. Menopause, 2017, 24(2): 180-6.</w:t>
      </w:r>
    </w:p>
    <w:p w:rsidR="00F72AE0" w:rsidRDefault="00000000">
      <w:pPr>
        <w:pStyle w:val="EndNoteBibliography"/>
        <w:ind w:left="720" w:hanging="720"/>
      </w:pPr>
      <w:r>
        <w:t>[13]</w:t>
      </w:r>
      <w:r>
        <w:tab/>
        <w:t>PERSONS J E, ROBINSON J G, CORYELL W H, et al. Longitudinal study of low serum LDL cholesterol and depressive symptom onset in postmenopause [J]. J Clin Psychiatry, 2016, 77(2): 212-20.</w:t>
      </w:r>
    </w:p>
    <w:p w:rsidR="00F72AE0" w:rsidRDefault="00000000">
      <w:pPr>
        <w:pStyle w:val="EndNoteBibliography"/>
        <w:ind w:left="720" w:hanging="720"/>
      </w:pPr>
      <w:r>
        <w:t>[14]</w:t>
      </w:r>
      <w:r>
        <w:tab/>
        <w:t xml:space="preserve">PERQUIER F, RYAN J, ANCELIN M-L, et al. Lifetime endogenous reproductive factors and severe depressive symptoms in postmenopausal women: findings </w:t>
      </w:r>
      <w:r>
        <w:lastRenderedPageBreak/>
        <w:t>from the E3N cohort [J]. Menopause-the Journal of the North American Menopause Society, 2013, 20(11): 1154-63.</w:t>
      </w:r>
    </w:p>
    <w:p w:rsidR="00F72AE0" w:rsidRDefault="00000000">
      <w:pPr>
        <w:pStyle w:val="EndNoteBibliography"/>
        <w:ind w:left="720" w:hanging="720"/>
      </w:pPr>
      <w:r>
        <w:t>[15]</w:t>
      </w:r>
      <w:r>
        <w:tab/>
        <w:t>LI F, HE F, SUN Q, et al. Reproductive history and risk of depressive symptoms in postmenopausal women: A cross-sectional study in eastern China [J]. J Affect Disord, 2019, 246: 174-81.</w:t>
      </w:r>
    </w:p>
    <w:p w:rsidR="00F72AE0" w:rsidRDefault="00000000">
      <w:pPr>
        <w:pStyle w:val="EndNoteBibliography"/>
        <w:ind w:left="720" w:hanging="720"/>
      </w:pPr>
      <w:r>
        <w:t>[16]</w:t>
      </w:r>
      <w:r>
        <w:tab/>
        <w:t>JUNG S J, SHIN A, KANG D. Hormone-related factors and post-menopausal onset depression: results from KNHANES (2010-2012) [J]. J Affect Disord, 2015, 175: 176-83.</w:t>
      </w:r>
    </w:p>
    <w:p w:rsidR="00F72AE0" w:rsidRDefault="00000000">
      <w:pPr>
        <w:pStyle w:val="EndNoteBibliography"/>
        <w:ind w:left="720" w:hanging="720"/>
      </w:pPr>
      <w:r>
        <w:t>[17]</w:t>
      </w:r>
      <w:r>
        <w:tab/>
        <w:t>JUNG S J, SHIN A, KANG D. Menarche age, menopause age and other reproductive factors in association with post-menopausal onset depression: Results from Health Examinees Study (HEXA) [J]. J Affect Disord, 2015, 187: 127-35.</w:t>
      </w:r>
    </w:p>
    <w:p w:rsidR="00F72AE0" w:rsidRDefault="00000000">
      <w:pPr>
        <w:pStyle w:val="EndNoteBibliography"/>
        <w:ind w:left="720" w:hanging="720"/>
      </w:pPr>
      <w:r>
        <w:t>[18]</w:t>
      </w:r>
      <w:r>
        <w:tab/>
        <w:t>WIE J H, NAM S K, KO H S, et al. The association between abortion experience and postmenopausal suicidal ideation and mental health: Results from the 5th Korean National Health and Nutrition Examination Survey (KNHANES V) [J]. Taiwan J Obstet Gynecol, 2019, 58(1): 153-8.</w:t>
      </w:r>
    </w:p>
    <w:p w:rsidR="00F72AE0" w:rsidRDefault="00000000">
      <w:pPr>
        <w:pStyle w:val="EndNoteBibliography"/>
        <w:ind w:left="720" w:hanging="720"/>
      </w:pPr>
      <w:r>
        <w:t>[19]</w:t>
      </w:r>
      <w:r>
        <w:tab/>
        <w:t>PARK S, CHOI N-K. Breastfeeding reduces risk of depression later in life in the postmenopausal period: A Korean population-based study [J]. Journal of Affective Disorders, 2019, 248: 13-7.</w:t>
      </w:r>
    </w:p>
    <w:p w:rsidR="00F72AE0" w:rsidRDefault="00000000">
      <w:pPr>
        <w:pStyle w:val="EndNoteBibliography"/>
        <w:ind w:left="720" w:hanging="720"/>
      </w:pPr>
      <w:r>
        <w:t>[20]</w:t>
      </w:r>
      <w:r>
        <w:tab/>
        <w:t>TSILIGIANNI I G, TYROVOLAS S, BOUNTZIOUKA V, et al. Depressive symptoms in postmenopausal women: results from the MEDIS Study [J]. Women Health, 2014, 54(5): 389-401.</w:t>
      </w:r>
    </w:p>
    <w:p w:rsidR="00F72AE0" w:rsidRDefault="00000000">
      <w:pPr>
        <w:pStyle w:val="EndNoteBibliography"/>
        <w:ind w:left="720" w:hanging="720"/>
      </w:pPr>
      <w:r>
        <w:t>[21]</w:t>
      </w:r>
      <w:r>
        <w:tab/>
        <w:t>COLANGELO L A, CRAFT L L, OUYANG P, et al. Association of sex hormones and sex hormone-binding globulin with depressive symptoms in postmenopausal women: the Multiethnic Study of Atherosclerosis [J]. Menopause, 2012, 19(8): 877-85.</w:t>
      </w:r>
    </w:p>
    <w:p w:rsidR="00F72AE0" w:rsidRDefault="00000000">
      <w:pPr>
        <w:pStyle w:val="EndNoteBibliography"/>
        <w:ind w:left="720" w:hanging="720"/>
      </w:pPr>
      <w:r>
        <w:t>[22]</w:t>
      </w:r>
      <w:r>
        <w:tab/>
        <w:t>RYAN J, BURGER H G, SZOEKE C, et al. A prospective study of the association between endogenous hormones and depressive symptoms in postmenopausal women [J]. Menopause-the Journal of the North American Menopause Society, 2009, 16(3): 509-17.</w:t>
      </w:r>
    </w:p>
    <w:p w:rsidR="00F72AE0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fldChar w:fldCharType="end"/>
      </w:r>
    </w:p>
    <w:sectPr w:rsidR="00F72AE0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arrt99mzdr9mewvw9pdfv5tv0t99fz90s5&quot;&gt;My EndNote Library&lt;record-ids&gt;&lt;item&gt;16&lt;/item&gt;&lt;item&gt;30&lt;/item&gt;&lt;item&gt;37&lt;/item&gt;&lt;item&gt;54&lt;/item&gt;&lt;item&gt;77&lt;/item&gt;&lt;item&gt;81&lt;/item&gt;&lt;item&gt;101&lt;/item&gt;&lt;item&gt;110&lt;/item&gt;&lt;item&gt;130&lt;/item&gt;&lt;item&gt;132&lt;/item&gt;&lt;item&gt;151&lt;/item&gt;&lt;item&gt;163&lt;/item&gt;&lt;item&gt;174&lt;/item&gt;&lt;item&gt;186&lt;/item&gt;&lt;item&gt;238&lt;/item&gt;&lt;item&gt;336&lt;/item&gt;&lt;item&gt;574&lt;/item&gt;&lt;item&gt;1418&lt;/item&gt;&lt;item&gt;1482&lt;/item&gt;&lt;item&gt;6058&lt;/item&gt;&lt;item&gt;6173&lt;/item&gt;&lt;item&gt;6417&lt;/item&gt;&lt;/record-ids&gt;&lt;/item&gt;&lt;/Libraries&gt;"/>
  </w:docVars>
  <w:rsids>
    <w:rsidRoot w:val="00EC5077"/>
    <w:rsid w:val="AFF6B33D"/>
    <w:rsid w:val="D8B7953D"/>
    <w:rsid w:val="D9BB629A"/>
    <w:rsid w:val="FFFFC2E7"/>
    <w:rsid w:val="000260A9"/>
    <w:rsid w:val="00032224"/>
    <w:rsid w:val="00047B78"/>
    <w:rsid w:val="000562AC"/>
    <w:rsid w:val="00072E48"/>
    <w:rsid w:val="00092521"/>
    <w:rsid w:val="000B6389"/>
    <w:rsid w:val="000C2835"/>
    <w:rsid w:val="000F7DF2"/>
    <w:rsid w:val="00112E08"/>
    <w:rsid w:val="00160C69"/>
    <w:rsid w:val="001B2344"/>
    <w:rsid w:val="001E305D"/>
    <w:rsid w:val="00214C2A"/>
    <w:rsid w:val="00215FAE"/>
    <w:rsid w:val="00224AB7"/>
    <w:rsid w:val="0026742E"/>
    <w:rsid w:val="00276122"/>
    <w:rsid w:val="00293A5A"/>
    <w:rsid w:val="00293B28"/>
    <w:rsid w:val="002D1F74"/>
    <w:rsid w:val="003172E5"/>
    <w:rsid w:val="00360B67"/>
    <w:rsid w:val="0037621F"/>
    <w:rsid w:val="003A1583"/>
    <w:rsid w:val="003B3A67"/>
    <w:rsid w:val="003B4A0F"/>
    <w:rsid w:val="003B53AA"/>
    <w:rsid w:val="003C252C"/>
    <w:rsid w:val="0040157E"/>
    <w:rsid w:val="00404EC8"/>
    <w:rsid w:val="00405F94"/>
    <w:rsid w:val="004174F5"/>
    <w:rsid w:val="0044756C"/>
    <w:rsid w:val="0046128F"/>
    <w:rsid w:val="00490127"/>
    <w:rsid w:val="00496172"/>
    <w:rsid w:val="00497F7B"/>
    <w:rsid w:val="004A5017"/>
    <w:rsid w:val="004E621B"/>
    <w:rsid w:val="004E7DFE"/>
    <w:rsid w:val="00522E06"/>
    <w:rsid w:val="005235B6"/>
    <w:rsid w:val="00572305"/>
    <w:rsid w:val="005866B2"/>
    <w:rsid w:val="00590431"/>
    <w:rsid w:val="005F30D9"/>
    <w:rsid w:val="00631BC5"/>
    <w:rsid w:val="00636461"/>
    <w:rsid w:val="0066485A"/>
    <w:rsid w:val="006A748D"/>
    <w:rsid w:val="006D37D4"/>
    <w:rsid w:val="00720202"/>
    <w:rsid w:val="00794000"/>
    <w:rsid w:val="007D7EFE"/>
    <w:rsid w:val="007F7741"/>
    <w:rsid w:val="008264D7"/>
    <w:rsid w:val="008364E4"/>
    <w:rsid w:val="008B2A19"/>
    <w:rsid w:val="008C45FF"/>
    <w:rsid w:val="008C4FEF"/>
    <w:rsid w:val="008E4B53"/>
    <w:rsid w:val="009320B9"/>
    <w:rsid w:val="009336E3"/>
    <w:rsid w:val="0095045E"/>
    <w:rsid w:val="00956922"/>
    <w:rsid w:val="009858A0"/>
    <w:rsid w:val="009A619A"/>
    <w:rsid w:val="009D2D3F"/>
    <w:rsid w:val="00A150B6"/>
    <w:rsid w:val="00A72B96"/>
    <w:rsid w:val="00A90BF2"/>
    <w:rsid w:val="00A9674D"/>
    <w:rsid w:val="00AA4C82"/>
    <w:rsid w:val="00AE3C65"/>
    <w:rsid w:val="00B07BF0"/>
    <w:rsid w:val="00B12D39"/>
    <w:rsid w:val="00B21A9F"/>
    <w:rsid w:val="00B24E2D"/>
    <w:rsid w:val="00B61FEC"/>
    <w:rsid w:val="00B63AF7"/>
    <w:rsid w:val="00BB3350"/>
    <w:rsid w:val="00C06CAA"/>
    <w:rsid w:val="00C154B6"/>
    <w:rsid w:val="00C24A58"/>
    <w:rsid w:val="00C2737C"/>
    <w:rsid w:val="00C444C0"/>
    <w:rsid w:val="00C51228"/>
    <w:rsid w:val="00C52759"/>
    <w:rsid w:val="00C75555"/>
    <w:rsid w:val="00CB3141"/>
    <w:rsid w:val="00CB4D8B"/>
    <w:rsid w:val="00CC0647"/>
    <w:rsid w:val="00CC6E8A"/>
    <w:rsid w:val="00CD43CC"/>
    <w:rsid w:val="00D17E3A"/>
    <w:rsid w:val="00D41894"/>
    <w:rsid w:val="00D87569"/>
    <w:rsid w:val="00DA6AB8"/>
    <w:rsid w:val="00DB7376"/>
    <w:rsid w:val="00DE42F7"/>
    <w:rsid w:val="00E02A6C"/>
    <w:rsid w:val="00E03A00"/>
    <w:rsid w:val="00E10C8B"/>
    <w:rsid w:val="00E2158D"/>
    <w:rsid w:val="00E4351D"/>
    <w:rsid w:val="00E61D3F"/>
    <w:rsid w:val="00E67387"/>
    <w:rsid w:val="00E77190"/>
    <w:rsid w:val="00E96AA8"/>
    <w:rsid w:val="00EB2F4B"/>
    <w:rsid w:val="00EC5077"/>
    <w:rsid w:val="00EF5BAF"/>
    <w:rsid w:val="00F26E40"/>
    <w:rsid w:val="00F47E1D"/>
    <w:rsid w:val="00F72AE0"/>
    <w:rsid w:val="00F900C9"/>
    <w:rsid w:val="00FA322D"/>
    <w:rsid w:val="13B77CFE"/>
    <w:rsid w:val="76FCCA95"/>
    <w:rsid w:val="7A579D84"/>
    <w:rsid w:val="7FEFB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B5BF22"/>
  <w15:docId w15:val="{18998208-8DB7-C04B-8722-0F2E88AA3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DengXian" w:eastAsia="DengXian" w:hAnsi="DengXian" w:cstheme="minorBidi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DengXian" w:eastAsia="DengXian" w:hAnsi="DengXian" w:cstheme="minorBidi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2</TotalTime>
  <Pages>4</Pages>
  <Words>8164</Words>
  <Characters>46539</Characters>
  <Application>Microsoft Office Word</Application>
  <DocSecurity>0</DocSecurity>
  <Lines>387</Lines>
  <Paragraphs>109</Paragraphs>
  <ScaleCrop>false</ScaleCrop>
  <Company/>
  <LinksUpToDate>false</LinksUpToDate>
  <CharactersWithSpaces>54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佳欣 李</dc:creator>
  <cp:lastModifiedBy>佳欣 李</cp:lastModifiedBy>
  <cp:revision>5</cp:revision>
  <dcterms:created xsi:type="dcterms:W3CDTF">2023-07-14T00:48:00Z</dcterms:created>
  <dcterms:modified xsi:type="dcterms:W3CDTF">2024-04-29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A8D54FA0E07F15461089B864A80D7D0D_42</vt:lpwstr>
  </property>
</Properties>
</file>